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5D3D3" w14:textId="64E52F42" w:rsidR="00B318A0" w:rsidRPr="00B318A0" w:rsidRDefault="00B318A0" w:rsidP="00B318A0">
      <w:pPr>
        <w:pStyle w:val="SupplementaryMaterial"/>
        <w:rPr>
          <w:b w:val="0"/>
        </w:rPr>
      </w:pPr>
      <w:r w:rsidRPr="001549D3">
        <w:t>Supplementary Material</w:t>
      </w:r>
    </w:p>
    <w:p w14:paraId="55D2CA67" w14:textId="17AE5529" w:rsidR="00B318A0" w:rsidRDefault="00B318A0" w:rsidP="00B318A0">
      <w:pPr>
        <w:pStyle w:val="Title"/>
      </w:pPr>
      <w:r>
        <w:t xml:space="preserve">Adaptive Empathy: Empathic response selection as a dynamic, feedback-based learning process </w:t>
      </w:r>
    </w:p>
    <w:p w14:paraId="12ABBA9F" w14:textId="77777777" w:rsidR="00B318A0" w:rsidRPr="00376CC5" w:rsidRDefault="00B318A0" w:rsidP="00B318A0">
      <w:pPr>
        <w:pStyle w:val="AuthorList"/>
      </w:pPr>
      <w:r w:rsidRPr="00834070">
        <w:rPr>
          <w:bCs/>
        </w:rPr>
        <w:t xml:space="preserve">Elena </w:t>
      </w:r>
      <w:proofErr w:type="spellStart"/>
      <w:r w:rsidRPr="00834070">
        <w:rPr>
          <w:bCs/>
        </w:rPr>
        <w:t>Kozakevich</w:t>
      </w:r>
      <w:proofErr w:type="spellEnd"/>
      <w:r w:rsidRPr="00834070">
        <w:rPr>
          <w:bCs/>
        </w:rPr>
        <w:t xml:space="preserve"> Arbel</w:t>
      </w:r>
      <w:r w:rsidRPr="00A545C6">
        <w:rPr>
          <w:vertAlign w:val="superscript"/>
        </w:rPr>
        <w:t>1</w:t>
      </w:r>
      <w:r w:rsidRPr="009431E3">
        <w:rPr>
          <w:vertAlign w:val="superscript"/>
        </w:rPr>
        <w:t>*</w:t>
      </w:r>
      <w:r w:rsidRPr="00376CC5">
        <w:t xml:space="preserve">, </w:t>
      </w:r>
      <w:r w:rsidRPr="00834070">
        <w:rPr>
          <w:bCs/>
        </w:rPr>
        <w:t>Simone G. Shamay-Tsoory</w:t>
      </w:r>
      <w:r>
        <w:rPr>
          <w:vertAlign w:val="superscript"/>
        </w:rPr>
        <w:t>1</w:t>
      </w:r>
      <w:r w:rsidRPr="00BC72EC">
        <w:rPr>
          <w:vertAlign w:val="superscript"/>
        </w:rPr>
        <w:t>,</w:t>
      </w:r>
      <w:r>
        <w:rPr>
          <w:vertAlign w:val="superscript"/>
        </w:rPr>
        <w:t xml:space="preserve"> </w:t>
      </w:r>
      <w:r w:rsidRPr="00BC72EC">
        <w:rPr>
          <w:vertAlign w:val="superscript"/>
        </w:rPr>
        <w:t>2</w:t>
      </w:r>
      <w:r w:rsidRPr="00376CC5">
        <w:t xml:space="preserve">, </w:t>
      </w:r>
      <w:r w:rsidRPr="00834070">
        <w:rPr>
          <w:bCs/>
        </w:rPr>
        <w:t>Uri Hertz</w:t>
      </w:r>
      <w:r w:rsidRPr="00A545C6">
        <w:rPr>
          <w:vertAlign w:val="superscript"/>
        </w:rPr>
        <w:t>2</w:t>
      </w:r>
      <w:r>
        <w:rPr>
          <w:vertAlign w:val="superscript"/>
        </w:rPr>
        <w:t xml:space="preserve">, </w:t>
      </w:r>
      <w:r w:rsidRPr="00282745">
        <w:rPr>
          <w:vertAlign w:val="superscript"/>
        </w:rPr>
        <w:t>3</w:t>
      </w:r>
    </w:p>
    <w:p w14:paraId="61231A23" w14:textId="77777777" w:rsidR="00B318A0" w:rsidRPr="000338DC" w:rsidRDefault="00B318A0" w:rsidP="00B318A0">
      <w:pPr>
        <w:spacing w:before="240" w:after="0"/>
        <w:rPr>
          <w:rFonts w:cs="Times New Roman"/>
          <w:szCs w:val="24"/>
        </w:rPr>
      </w:pPr>
      <w:r w:rsidRPr="64AEA52A">
        <w:rPr>
          <w:rFonts w:cs="Times New Roman"/>
          <w:vertAlign w:val="superscript"/>
        </w:rPr>
        <w:t>1</w:t>
      </w:r>
      <w:r w:rsidRPr="64AEA52A">
        <w:rPr>
          <w:rFonts w:cs="Times New Roman"/>
        </w:rPr>
        <w:t>Department of Psychology, University of Haifa, Haifa, Israel</w:t>
      </w:r>
    </w:p>
    <w:p w14:paraId="1AAE8948" w14:textId="77777777" w:rsidR="00B318A0" w:rsidRDefault="00B318A0" w:rsidP="00B318A0">
      <w:pPr>
        <w:spacing w:before="240" w:after="0"/>
        <w:rPr>
          <w:rFonts w:cs="Times New Roman"/>
        </w:rPr>
      </w:pPr>
      <w:r w:rsidRPr="00BC72EC">
        <w:rPr>
          <w:rFonts w:cs="Times New Roman"/>
          <w:vertAlign w:val="superscript"/>
        </w:rPr>
        <w:t>2</w:t>
      </w:r>
      <w:r w:rsidRPr="00C91D98">
        <w:rPr>
          <w:rFonts w:cs="Times New Roman"/>
        </w:rPr>
        <w:t>Integrated Brain and Behavior Research Center (IBBRC), Haifa</w:t>
      </w:r>
    </w:p>
    <w:p w14:paraId="34D55D75" w14:textId="77777777" w:rsidR="00B318A0" w:rsidRPr="00376CC5" w:rsidRDefault="00B318A0" w:rsidP="00B318A0">
      <w:pPr>
        <w:spacing w:before="240" w:after="0"/>
        <w:rPr>
          <w:rFonts w:cs="Times New Roman"/>
          <w:b/>
          <w:szCs w:val="24"/>
        </w:rPr>
      </w:pPr>
      <w:r>
        <w:rPr>
          <w:rFonts w:cs="Times New Roman"/>
          <w:szCs w:val="24"/>
          <w:vertAlign w:val="superscript"/>
        </w:rPr>
        <w:t>3</w:t>
      </w:r>
      <w:r w:rsidRPr="003E2AD5">
        <w:rPr>
          <w:rFonts w:cs="Times New Roman"/>
          <w:szCs w:val="24"/>
        </w:rPr>
        <w:t>Department of Cognitive Sciences, University of Haifa, Haifa, Israel</w:t>
      </w:r>
    </w:p>
    <w:p w14:paraId="786F2439" w14:textId="77777777" w:rsidR="00B318A0" w:rsidRPr="00376CC5" w:rsidRDefault="00B318A0" w:rsidP="00B318A0">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sidRPr="004E6740">
        <w:rPr>
          <w:rFonts w:cs="Times New Roman"/>
          <w:szCs w:val="24"/>
        </w:rPr>
        <w:t xml:space="preserve">Elena </w:t>
      </w:r>
      <w:proofErr w:type="spellStart"/>
      <w:r w:rsidRPr="004E6740">
        <w:rPr>
          <w:rFonts w:cs="Times New Roman"/>
          <w:szCs w:val="24"/>
        </w:rPr>
        <w:t>Kozakevich</w:t>
      </w:r>
      <w:proofErr w:type="spellEnd"/>
      <w:r w:rsidRPr="004E6740">
        <w:rPr>
          <w:rFonts w:cs="Times New Roman"/>
          <w:szCs w:val="24"/>
        </w:rPr>
        <w:t xml:space="preserve"> </w:t>
      </w:r>
      <w:proofErr w:type="spellStart"/>
      <w:r w:rsidRPr="004E6740">
        <w:rPr>
          <w:rFonts w:cs="Times New Roman"/>
          <w:szCs w:val="24"/>
        </w:rPr>
        <w:t>Arbel</w:t>
      </w:r>
      <w:proofErr w:type="spellEnd"/>
      <w:r w:rsidRPr="00376CC5">
        <w:rPr>
          <w:rFonts w:cs="Times New Roman"/>
          <w:szCs w:val="24"/>
        </w:rPr>
        <w:br/>
      </w:r>
      <w:r w:rsidRPr="004E6740">
        <w:rPr>
          <w:rFonts w:cs="Times New Roman"/>
          <w:szCs w:val="24"/>
        </w:rPr>
        <w:t>elen.kozakevich@gmail.com</w:t>
      </w:r>
    </w:p>
    <w:p w14:paraId="4EB858FA" w14:textId="77777777" w:rsidR="00B318A0" w:rsidRDefault="00B318A0" w:rsidP="0001436A">
      <w:pPr>
        <w:pStyle w:val="SupplementaryMaterial"/>
      </w:pPr>
    </w:p>
    <w:p w14:paraId="3BD5A427" w14:textId="2841FDE4" w:rsidR="00EA3D3C" w:rsidRPr="00994A3D" w:rsidRDefault="00654E8F" w:rsidP="0001436A">
      <w:pPr>
        <w:pStyle w:val="Heading1"/>
      </w:pPr>
      <w:r w:rsidRPr="00994A3D">
        <w:t xml:space="preserve">Supplementary </w:t>
      </w:r>
      <w:r w:rsidR="006723AD">
        <w:t>Methods</w:t>
      </w:r>
    </w:p>
    <w:p w14:paraId="5F93B4E1" w14:textId="03CEFFD9" w:rsidR="00E612B5" w:rsidRDefault="00E612B5" w:rsidP="0033045C">
      <w:pPr>
        <w:pStyle w:val="Heading2"/>
        <w:tabs>
          <w:tab w:val="clear" w:pos="567"/>
        </w:tabs>
        <w:ind w:left="0" w:firstLine="0"/>
        <w:rPr>
          <w:b w:val="0"/>
        </w:rPr>
      </w:pPr>
      <w:r>
        <w:t xml:space="preserve">Emotion Regulation Questionnaire </w:t>
      </w:r>
    </w:p>
    <w:p w14:paraId="408EFA5F" w14:textId="307A99AF" w:rsidR="00E612B5" w:rsidRPr="007E3D18" w:rsidRDefault="00E612B5" w:rsidP="00903A61">
      <w:pPr>
        <w:rPr>
          <w:rFonts w:asciiTheme="majorBidi" w:hAnsiTheme="majorBidi" w:cstheme="majorBidi"/>
          <w:color w:val="2E2E2E"/>
        </w:rPr>
      </w:pPr>
      <w:r w:rsidRPr="00833255">
        <w:rPr>
          <w:rFonts w:asciiTheme="majorBidi" w:hAnsiTheme="majorBidi" w:cstheme="majorBidi"/>
          <w:lang w:val="en-GB"/>
        </w:rPr>
        <w:t>The</w:t>
      </w:r>
      <w:r w:rsidRPr="00833255">
        <w:rPr>
          <w:rFonts w:asciiTheme="majorBidi" w:hAnsiTheme="majorBidi" w:cstheme="majorBidi"/>
          <w:color w:val="2E2E2E"/>
        </w:rPr>
        <w:t xml:space="preserve"> Emotion Regulation Questionnaire</w:t>
      </w:r>
      <w:r w:rsidRPr="001D5FC1">
        <w:rPr>
          <w:rFonts w:asciiTheme="majorBidi" w:hAnsiTheme="majorBidi" w:cstheme="majorBidi"/>
          <w:i/>
          <w:iCs/>
          <w:color w:val="2E2E2E"/>
        </w:rPr>
        <w:t xml:space="preserve"> </w:t>
      </w:r>
      <w:r>
        <w:rPr>
          <w:rFonts w:asciiTheme="majorBidi" w:hAnsiTheme="majorBidi" w:cstheme="majorBidi"/>
          <w:i/>
          <w:iCs/>
          <w:color w:val="2E2E2E"/>
        </w:rPr>
        <w:fldChar w:fldCharType="begin" w:fldLock="1"/>
      </w:r>
      <w:r w:rsidR="00675B7D">
        <w:rPr>
          <w:rFonts w:asciiTheme="majorBidi" w:hAnsiTheme="majorBidi" w:cstheme="majorBidi"/>
          <w:i/>
          <w:iCs/>
          <w:color w:val="2E2E2E"/>
        </w:rPr>
        <w:instrText>ADDIN CSL_CITATION {"citationItems":[{"id":"ITEM-1","itemData":{"DOI":"10.1037/0022-3514.85.2.348","ISBN":"0022-3514\\r1939-1315","ISSN":"1939-1315","PMID":"12916575","abstract":"Five studies tested two general hypotheses: Individuals differ in their use ofemotion regulation strategies such as reappraisal and suppression, and these individual differences have implications for affect, well- being, and social relationships. Study 1 presents new measures of the habitual use of reappraisal and suppression. Study 2 examines convergent and discriminant validity. Study 3 shows that reappraisers experience and express greater positive emotion and lesser negative emotion, whereas suppressors experience and express lesser positive emotion, yet experience greater negative emotion. Study 4 indicates that using reappraisal is associated with better interpersonal functioning, whereas using suppression is associated with worse interpersonal functioning. Study 5 shows that using reappraisal is related positively to well-being, whereas using suppression is related negatively","author":[{"dropping-particle":"","family":"Gross","given":"James J.","non-dropping-particle":"","parse-names":false,"suffix":""},{"dropping-particle":"","family":"John","given":"Oliver P.","non-dropping-particle":"","parse-names":false,"suffix":""}],"container-title":"Journal of Personality and Social Psychology","id":"ITEM-1","issue":"2","issued":{"date-parts":[["2003"]]},"page":"348-362","title":"Individual differences in two emotion regulation processes: Implications for affect, relationships, and well-being.","type":"article-journal","volume":"85"},"prefix":"ERQ;","uris":["http://www.mendeley.com/documents/?uuid=0feedddf-bafb-4017-9684-c6ddcae8f649"]}],"mendeley":{"formattedCitation":"(ERQ; 1)","plainTextFormattedCitation":"(ERQ; 1)","previouslyFormattedCitation":"(ERQ; Gross &amp; John, 2003)"},"properties":{"noteIndex":0},"schema":"https://github.com/citation-style-language/schema/raw/master/csl-citation.json"}</w:instrText>
      </w:r>
      <w:r>
        <w:rPr>
          <w:rFonts w:asciiTheme="majorBidi" w:hAnsiTheme="majorBidi" w:cstheme="majorBidi"/>
          <w:i/>
          <w:iCs/>
          <w:color w:val="2E2E2E"/>
        </w:rPr>
        <w:fldChar w:fldCharType="separate"/>
      </w:r>
      <w:r w:rsidR="00675B7D" w:rsidRPr="00675B7D">
        <w:rPr>
          <w:rFonts w:asciiTheme="majorBidi" w:hAnsiTheme="majorBidi" w:cstheme="majorBidi"/>
          <w:iCs/>
          <w:noProof/>
          <w:color w:val="2E2E2E"/>
        </w:rPr>
        <w:t>(ERQ; 1)</w:t>
      </w:r>
      <w:r>
        <w:rPr>
          <w:rFonts w:asciiTheme="majorBidi" w:hAnsiTheme="majorBidi" w:cstheme="majorBidi"/>
          <w:i/>
          <w:iCs/>
          <w:color w:val="2E2E2E"/>
        </w:rPr>
        <w:fldChar w:fldCharType="end"/>
      </w:r>
      <w:r w:rsidRPr="001D5FC1">
        <w:rPr>
          <w:rFonts w:asciiTheme="majorBidi" w:hAnsiTheme="majorBidi" w:cstheme="majorBidi"/>
          <w:color w:val="2E2E2E"/>
        </w:rPr>
        <w:t xml:space="preserve"> assesses </w:t>
      </w:r>
      <w:r w:rsidRPr="00534325">
        <w:rPr>
          <w:rFonts w:asciiTheme="majorBidi" w:hAnsiTheme="majorBidi" w:cstheme="majorBidi"/>
          <w:color w:val="2E2E2E"/>
        </w:rPr>
        <w:t xml:space="preserve">individual differences in the habitual use of </w:t>
      </w:r>
      <w:r w:rsidRPr="001D5FC1">
        <w:rPr>
          <w:rFonts w:asciiTheme="majorBidi" w:hAnsiTheme="majorBidi" w:cstheme="majorBidi"/>
          <w:color w:val="2E2E2E"/>
        </w:rPr>
        <w:t xml:space="preserve">two common emotion regulation strategies: </w:t>
      </w:r>
      <w:r w:rsidR="00896D92">
        <w:rPr>
          <w:rFonts w:asciiTheme="majorBidi" w:hAnsiTheme="majorBidi" w:cstheme="majorBidi"/>
          <w:color w:val="2E2E2E"/>
        </w:rPr>
        <w:t xml:space="preserve">emotional </w:t>
      </w:r>
      <w:r w:rsidRPr="001D5FC1">
        <w:rPr>
          <w:rFonts w:asciiTheme="majorBidi" w:hAnsiTheme="majorBidi" w:cstheme="majorBidi"/>
          <w:color w:val="2E2E2E"/>
        </w:rPr>
        <w:t xml:space="preserve">suppression/distraction (4 items) and </w:t>
      </w:r>
      <w:r w:rsidR="00896D92">
        <w:rPr>
          <w:rFonts w:asciiTheme="majorBidi" w:hAnsiTheme="majorBidi" w:cstheme="majorBidi"/>
          <w:color w:val="2E2E2E"/>
        </w:rPr>
        <w:t xml:space="preserve">cognitive </w:t>
      </w:r>
      <w:r w:rsidRPr="001D5FC1">
        <w:rPr>
          <w:rFonts w:asciiTheme="majorBidi" w:hAnsiTheme="majorBidi" w:cstheme="majorBidi"/>
          <w:color w:val="2E2E2E"/>
        </w:rPr>
        <w:t>reappraisal (6 items). The ten items are rated on a 7-point Likert scale from 1= “strongly disagree” to 7= “strongly agree.” The reappraisal dimension contains items such as “I control my emotions by changing the way I think about the situation I’m in.” The suppression dimension has items such as “I control my emotions by not expressing them”.</w:t>
      </w:r>
    </w:p>
    <w:p w14:paraId="49824CB6" w14:textId="5610AF7C" w:rsidR="00611D31" w:rsidRDefault="0033045C" w:rsidP="0033045C">
      <w:pPr>
        <w:pStyle w:val="Heading1"/>
      </w:pPr>
      <w:r>
        <w:t>Supplementary Results</w:t>
      </w:r>
    </w:p>
    <w:p w14:paraId="5FA830D9" w14:textId="4C740F69" w:rsidR="00E35554" w:rsidRDefault="00B10F48" w:rsidP="0033045C">
      <w:pPr>
        <w:pStyle w:val="Heading2"/>
        <w:tabs>
          <w:tab w:val="clear" w:pos="567"/>
        </w:tabs>
        <w:ind w:left="0" w:firstLine="0"/>
      </w:pPr>
      <w:r>
        <w:t xml:space="preserve">Linear </w:t>
      </w:r>
      <w:r w:rsidR="00166426">
        <w:t>R</w:t>
      </w:r>
      <w:r>
        <w:t>egression</w:t>
      </w:r>
      <w:r w:rsidR="00E35554">
        <w:t xml:space="preserve"> </w:t>
      </w:r>
      <w:r w:rsidR="00AF6BEE">
        <w:t>T</w:t>
      </w:r>
      <w:r w:rsidR="00EE240E">
        <w:t>ables</w:t>
      </w:r>
    </w:p>
    <w:p w14:paraId="2F9B34DE" w14:textId="0F4B3913" w:rsidR="00E85017" w:rsidRDefault="00B318A0" w:rsidP="003C35F9">
      <w:pPr>
        <w:rPr>
          <w:rFonts w:asciiTheme="majorBidi" w:hAnsiTheme="majorBidi" w:cstheme="majorBidi"/>
          <w:color w:val="2E2E2E"/>
        </w:rPr>
      </w:pPr>
      <w:r>
        <w:t xml:space="preserve">Below are results of linear model fitting of learning accuracies in the three experimental blocks and the subscales of </w:t>
      </w:r>
      <w:r w:rsidR="003C35F9">
        <w:rPr>
          <w:rFonts w:asciiTheme="majorBidi" w:hAnsiTheme="majorBidi" w:cstheme="majorBidi"/>
          <w:lang w:val="en-GB"/>
        </w:rPr>
        <w:t>t</w:t>
      </w:r>
      <w:r w:rsidR="003C35F9" w:rsidRPr="001D5FC1">
        <w:rPr>
          <w:rFonts w:asciiTheme="majorBidi" w:hAnsiTheme="majorBidi" w:cstheme="majorBidi"/>
          <w:lang w:val="en-GB"/>
        </w:rPr>
        <w:t>he</w:t>
      </w:r>
      <w:r w:rsidR="003C35F9" w:rsidRPr="001D5FC1">
        <w:rPr>
          <w:rFonts w:asciiTheme="majorBidi" w:hAnsiTheme="majorBidi" w:cstheme="majorBidi"/>
          <w:color w:val="2E2E2E"/>
        </w:rPr>
        <w:t xml:space="preserve"> </w:t>
      </w:r>
      <w:r w:rsidR="003C35F9" w:rsidRPr="008C6CA5">
        <w:rPr>
          <w:rFonts w:asciiTheme="majorBidi" w:hAnsiTheme="majorBidi" w:cstheme="majorBidi"/>
          <w:color w:val="2E2E2E"/>
        </w:rPr>
        <w:t>Questionnaire of Cognitive and Affective Empathy</w:t>
      </w:r>
      <w:r w:rsidR="003C35F9" w:rsidRPr="001D5FC1">
        <w:rPr>
          <w:rFonts w:asciiTheme="majorBidi" w:hAnsiTheme="majorBidi" w:cstheme="majorBidi"/>
          <w:i/>
          <w:iCs/>
          <w:color w:val="2E2E2E"/>
        </w:rPr>
        <w:t xml:space="preserve"> </w:t>
      </w:r>
      <w:r w:rsidR="003C35F9" w:rsidRPr="001D5FC1">
        <w:rPr>
          <w:rFonts w:asciiTheme="majorBidi" w:hAnsiTheme="majorBidi" w:cstheme="majorBidi"/>
          <w:color w:val="2E2E2E"/>
        </w:rPr>
        <w:fldChar w:fldCharType="begin" w:fldLock="1"/>
      </w:r>
      <w:r w:rsidR="00675B7D">
        <w:rPr>
          <w:rFonts w:asciiTheme="majorBidi" w:hAnsiTheme="majorBidi" w:cstheme="majorBidi"/>
          <w:color w:val="2E2E2E"/>
        </w:rPr>
        <w:instrText>ADDIN CSL_CITATION {"citationItems":[{"id":"ITEM-1","itemData":{"DOI":"10.1080/00223891.2010.528484","ISSN":"00223891","PMID":"21184334","abstract":"Empathy has been inconsistently defined and inadequately measured. This research aimed to produce a new and rigorously developed questionnaire. Exploratory (n1= 640) and confirmatory (n2= 318) factor analyses were employed to develop the Questionnaire of Cognitive and Affective Empathy (QCAE). Principal components analysis revealed 5 factors (31 items). Confirmatory factor analysis confirmed this structure in an independent sample. The hypothesized 2-factor structure (cognitive and affective empathy) was tested and provided the best and most parsimonious fit to the data. Gender differences, convergent validity, and construct validity were examined. The QCAE is a valid tool for assessing cognitive and affective empathy. Copyright © Taylor &amp; Francis Group, LLC.","author":[{"dropping-particle":"","family":"Reniers","given":"Renate L.E.P.","non-dropping-particle":"","parse-names":false,"suffix":""},{"dropping-particle":"","family":"Corcoran","given":"Rhiannon","non-dropping-particle":"","parse-names":false,"suffix":""},{"dropping-particle":"","family":"Drake","given":"Richard","non-dropping-particle":"","parse-names":false,"suffix":""},{"dropping-particle":"","family":"Shryane","given":"Nick M.","non-dropping-particle":"","parse-names":false,"suffix":""},{"dropping-particle":"","family":"Völlm","given":"Birgit A.","non-dropping-particle":"","parse-names":false,"suffix":""}],"container-title":"Journal of Personality Assessment","id":"ITEM-1","issue":"1","issued":{"date-parts":[["2011","1"]]},"page":"84-95","title":"The QCAE: A questionnaire of cognitive and affective empathy","type":"article-journal","volume":"93"},"prefix":"QCAE;","uris":["http://www.mendeley.com/documents/?uuid=5d59a9c2-81a3-4369-b577-06013f1069ce","http://www.mendeley.com/documents/?uuid=cfed34cc-95d6-41ae-afd5-12a24439f1d4"]}],"mendeley":{"formattedCitation":"(QCAE; 2)","plainTextFormattedCitation":"(QCAE; 2)","previouslyFormattedCitation":"(QCAE; Reniers et al., 2011)"},"properties":{"noteIndex":0},"schema":"https://github.com/citation-style-language/schema/raw/master/csl-citation.json"}</w:instrText>
      </w:r>
      <w:r w:rsidR="003C35F9" w:rsidRPr="001D5FC1">
        <w:rPr>
          <w:rFonts w:asciiTheme="majorBidi" w:hAnsiTheme="majorBidi" w:cstheme="majorBidi"/>
          <w:color w:val="2E2E2E"/>
        </w:rPr>
        <w:fldChar w:fldCharType="separate"/>
      </w:r>
      <w:r w:rsidR="00675B7D" w:rsidRPr="00675B7D">
        <w:rPr>
          <w:rFonts w:asciiTheme="majorBidi" w:hAnsiTheme="majorBidi" w:cstheme="majorBidi"/>
          <w:noProof/>
          <w:color w:val="2E2E2E"/>
        </w:rPr>
        <w:t>(QCAE; 2)</w:t>
      </w:r>
      <w:r w:rsidR="003C35F9" w:rsidRPr="001D5FC1">
        <w:rPr>
          <w:rFonts w:asciiTheme="majorBidi" w:hAnsiTheme="majorBidi" w:cstheme="majorBidi"/>
          <w:color w:val="2E2E2E"/>
        </w:rPr>
        <w:fldChar w:fldCharType="end"/>
      </w:r>
      <w:r w:rsidR="001E10DE">
        <w:rPr>
          <w:rFonts w:asciiTheme="majorBidi" w:hAnsiTheme="majorBidi" w:cstheme="majorBidi"/>
          <w:color w:val="2E2E2E"/>
        </w:rPr>
        <w:t xml:space="preserve">: </w:t>
      </w:r>
      <w:r w:rsidR="003C35F9" w:rsidRPr="001D5FC1">
        <w:rPr>
          <w:rFonts w:asciiTheme="majorBidi" w:hAnsiTheme="majorBidi" w:cstheme="majorBidi"/>
          <w:i/>
          <w:iCs/>
          <w:color w:val="2E2E2E"/>
        </w:rPr>
        <w:t>perspective taking</w:t>
      </w:r>
      <w:r w:rsidR="003C35F9">
        <w:rPr>
          <w:rFonts w:asciiTheme="majorBidi" w:hAnsiTheme="majorBidi" w:cstheme="majorBidi"/>
          <w:i/>
          <w:iCs/>
          <w:color w:val="2E2E2E"/>
        </w:rPr>
        <w:t xml:space="preserve"> </w:t>
      </w:r>
      <w:r w:rsidR="003C35F9" w:rsidRPr="00313A09">
        <w:rPr>
          <w:rFonts w:asciiTheme="majorBidi" w:hAnsiTheme="majorBidi" w:cstheme="majorBidi"/>
          <w:color w:val="2E2E2E"/>
        </w:rPr>
        <w:t>(</w:t>
      </w:r>
      <w:r w:rsidR="003C35F9" w:rsidRPr="00791A17">
        <w:rPr>
          <w:rFonts w:asciiTheme="majorBidi" w:hAnsiTheme="majorBidi" w:cstheme="majorBidi"/>
          <w:color w:val="2E2E2E"/>
        </w:rPr>
        <w:t>PT</w:t>
      </w:r>
      <w:r w:rsidR="003C35F9" w:rsidRPr="00313A09">
        <w:rPr>
          <w:rFonts w:asciiTheme="majorBidi" w:hAnsiTheme="majorBidi" w:cstheme="majorBidi"/>
          <w:color w:val="2E2E2E"/>
        </w:rPr>
        <w:t>)</w:t>
      </w:r>
      <w:r w:rsidR="003C35F9" w:rsidRPr="00791A17">
        <w:rPr>
          <w:rFonts w:asciiTheme="majorBidi" w:hAnsiTheme="majorBidi" w:cstheme="majorBidi"/>
          <w:color w:val="2E2E2E"/>
        </w:rPr>
        <w:t xml:space="preserve"> </w:t>
      </w:r>
      <w:r w:rsidR="003C35F9">
        <w:rPr>
          <w:rFonts w:asciiTheme="majorBidi" w:hAnsiTheme="majorBidi" w:cstheme="majorBidi"/>
          <w:color w:val="2E2E2E"/>
        </w:rPr>
        <w:t xml:space="preserve"> - the ability to </w:t>
      </w:r>
      <w:r w:rsidR="003C35F9" w:rsidRPr="001D5FC1">
        <w:rPr>
          <w:rFonts w:asciiTheme="majorBidi" w:hAnsiTheme="majorBidi" w:cstheme="majorBidi"/>
          <w:color w:val="2E2E2E"/>
        </w:rPr>
        <w:t>see the situation from another person’s perspective</w:t>
      </w:r>
      <w:r w:rsidR="002623A5">
        <w:rPr>
          <w:rFonts w:asciiTheme="majorBidi" w:hAnsiTheme="majorBidi" w:cstheme="majorBidi"/>
          <w:color w:val="2E2E2E"/>
        </w:rPr>
        <w:t xml:space="preserve"> and</w:t>
      </w:r>
      <w:r w:rsidR="003C35F9" w:rsidRPr="001D5FC1">
        <w:rPr>
          <w:rFonts w:asciiTheme="majorBidi" w:hAnsiTheme="majorBidi" w:cstheme="majorBidi"/>
          <w:color w:val="2E2E2E"/>
        </w:rPr>
        <w:t xml:space="preserve"> </w:t>
      </w:r>
      <w:r w:rsidR="003C35F9" w:rsidRPr="001D5FC1">
        <w:rPr>
          <w:rFonts w:asciiTheme="majorBidi" w:hAnsiTheme="majorBidi" w:cstheme="majorBidi"/>
          <w:i/>
          <w:iCs/>
          <w:color w:val="2E2E2E"/>
        </w:rPr>
        <w:t>online simulation</w:t>
      </w:r>
      <w:r w:rsidR="003C35F9" w:rsidRPr="001D5FC1">
        <w:rPr>
          <w:rFonts w:asciiTheme="majorBidi" w:hAnsiTheme="majorBidi" w:cstheme="majorBidi"/>
          <w:color w:val="2E2E2E"/>
        </w:rPr>
        <w:t xml:space="preserve"> (</w:t>
      </w:r>
      <w:r w:rsidR="003C35F9">
        <w:rPr>
          <w:rFonts w:asciiTheme="majorBidi" w:hAnsiTheme="majorBidi" w:cstheme="majorBidi"/>
          <w:color w:val="2E2E2E"/>
        </w:rPr>
        <w:t>OS</w:t>
      </w:r>
      <w:r w:rsidR="003C35F9" w:rsidRPr="001D5FC1">
        <w:rPr>
          <w:rFonts w:asciiTheme="majorBidi" w:hAnsiTheme="majorBidi" w:cstheme="majorBidi"/>
          <w:color w:val="2E2E2E"/>
        </w:rPr>
        <w:t>)</w:t>
      </w:r>
      <w:r w:rsidR="003C35F9">
        <w:rPr>
          <w:rFonts w:asciiTheme="majorBidi" w:hAnsiTheme="majorBidi" w:cstheme="majorBidi"/>
          <w:color w:val="2E2E2E"/>
        </w:rPr>
        <w:t xml:space="preserve"> - the ability</w:t>
      </w:r>
      <w:r w:rsidR="003C35F9" w:rsidRPr="001D5FC1">
        <w:rPr>
          <w:rFonts w:asciiTheme="majorBidi" w:hAnsiTheme="majorBidi" w:cstheme="majorBidi"/>
          <w:color w:val="2E2E2E"/>
        </w:rPr>
        <w:t xml:space="preserve"> to understand and mentally represent</w:t>
      </w:r>
      <w:r w:rsidR="003C35F9">
        <w:rPr>
          <w:rFonts w:asciiTheme="majorBidi" w:hAnsiTheme="majorBidi" w:cstheme="majorBidi"/>
          <w:color w:val="2E2E2E"/>
        </w:rPr>
        <w:t xml:space="preserve"> or imagine</w:t>
      </w:r>
      <w:r w:rsidR="003C35F9" w:rsidRPr="001D5FC1">
        <w:rPr>
          <w:rFonts w:asciiTheme="majorBidi" w:hAnsiTheme="majorBidi" w:cstheme="majorBidi"/>
          <w:color w:val="2E2E2E"/>
        </w:rPr>
        <w:t xml:space="preserve"> how another person is feeling </w:t>
      </w:r>
      <w:r w:rsidR="00E85017">
        <w:rPr>
          <w:rFonts w:asciiTheme="majorBidi" w:hAnsiTheme="majorBidi" w:cstheme="majorBidi"/>
          <w:color w:val="2E2E2E"/>
        </w:rPr>
        <w:t>(comprising Cognitive Empathy (CE) scale)</w:t>
      </w:r>
      <w:r w:rsidR="002623A5">
        <w:rPr>
          <w:rFonts w:asciiTheme="majorBidi" w:hAnsiTheme="majorBidi" w:cstheme="majorBidi"/>
          <w:color w:val="2E2E2E"/>
        </w:rPr>
        <w:t>;</w:t>
      </w:r>
      <w:r w:rsidR="00E85017">
        <w:rPr>
          <w:rFonts w:asciiTheme="majorBidi" w:hAnsiTheme="majorBidi" w:cstheme="majorBidi"/>
          <w:color w:val="2E2E2E"/>
        </w:rPr>
        <w:t xml:space="preserve"> </w:t>
      </w:r>
      <w:r w:rsidR="003C35F9">
        <w:rPr>
          <w:rFonts w:asciiTheme="majorBidi" w:hAnsiTheme="majorBidi" w:cstheme="majorBidi"/>
          <w:color w:val="2E2E2E"/>
        </w:rPr>
        <w:t xml:space="preserve"> </w:t>
      </w:r>
      <w:r w:rsidR="003C35F9" w:rsidRPr="001D5FC1">
        <w:rPr>
          <w:rFonts w:asciiTheme="majorBidi" w:hAnsiTheme="majorBidi" w:cstheme="majorBidi"/>
          <w:i/>
          <w:iCs/>
          <w:color w:val="2E2E2E"/>
        </w:rPr>
        <w:t>emotion contagion</w:t>
      </w:r>
      <w:r w:rsidR="003C35F9" w:rsidRPr="001D5FC1">
        <w:rPr>
          <w:rFonts w:asciiTheme="majorBidi" w:hAnsiTheme="majorBidi" w:cstheme="majorBidi"/>
          <w:color w:val="2E2E2E"/>
        </w:rPr>
        <w:t xml:space="preserve"> (</w:t>
      </w:r>
      <w:r w:rsidR="003C35F9">
        <w:rPr>
          <w:rFonts w:asciiTheme="majorBidi" w:hAnsiTheme="majorBidi" w:cstheme="majorBidi"/>
          <w:color w:val="2E2E2E"/>
        </w:rPr>
        <w:t>EC</w:t>
      </w:r>
      <w:r w:rsidR="003C35F9" w:rsidRPr="001D5FC1">
        <w:rPr>
          <w:rFonts w:asciiTheme="majorBidi" w:hAnsiTheme="majorBidi" w:cstheme="majorBidi"/>
          <w:color w:val="2E2E2E"/>
        </w:rPr>
        <w:t>)</w:t>
      </w:r>
      <w:r w:rsidR="003C35F9">
        <w:rPr>
          <w:rFonts w:asciiTheme="majorBidi" w:hAnsiTheme="majorBidi" w:cstheme="majorBidi"/>
          <w:color w:val="2E2E2E"/>
        </w:rPr>
        <w:t xml:space="preserve"> - </w:t>
      </w:r>
      <w:r w:rsidR="003C35F9" w:rsidRPr="001F7231">
        <w:rPr>
          <w:rFonts w:asciiTheme="majorBidi" w:hAnsiTheme="majorBidi" w:cstheme="majorBidi"/>
          <w:color w:val="2E2E2E"/>
        </w:rPr>
        <w:t>the automatic</w:t>
      </w:r>
      <w:r w:rsidR="003C35F9">
        <w:rPr>
          <w:rFonts w:asciiTheme="majorBidi" w:hAnsiTheme="majorBidi" w:cstheme="majorBidi"/>
          <w:color w:val="2E2E2E"/>
        </w:rPr>
        <w:t xml:space="preserve"> </w:t>
      </w:r>
      <w:r w:rsidR="003C35F9" w:rsidRPr="001F7231">
        <w:rPr>
          <w:rFonts w:asciiTheme="majorBidi" w:hAnsiTheme="majorBidi" w:cstheme="majorBidi"/>
          <w:color w:val="2E2E2E"/>
        </w:rPr>
        <w:t xml:space="preserve">mirroring </w:t>
      </w:r>
      <w:r w:rsidR="003C35F9">
        <w:rPr>
          <w:rFonts w:asciiTheme="majorBidi" w:hAnsiTheme="majorBidi" w:cstheme="majorBidi"/>
          <w:color w:val="2E2E2E"/>
        </w:rPr>
        <w:t xml:space="preserve">of emotions of </w:t>
      </w:r>
      <w:r w:rsidR="003C35F9" w:rsidRPr="001F7231">
        <w:rPr>
          <w:rFonts w:asciiTheme="majorBidi" w:hAnsiTheme="majorBidi" w:cstheme="majorBidi"/>
          <w:color w:val="2E2E2E"/>
        </w:rPr>
        <w:t>others</w:t>
      </w:r>
      <w:r w:rsidR="002623A5">
        <w:rPr>
          <w:rFonts w:asciiTheme="majorBidi" w:hAnsiTheme="majorBidi" w:cstheme="majorBidi"/>
          <w:color w:val="2E2E2E"/>
        </w:rPr>
        <w:t>,</w:t>
      </w:r>
      <w:r w:rsidR="003C35F9" w:rsidRPr="001D5FC1">
        <w:rPr>
          <w:rFonts w:asciiTheme="majorBidi" w:hAnsiTheme="majorBidi" w:cstheme="majorBidi"/>
          <w:color w:val="2E2E2E"/>
        </w:rPr>
        <w:t xml:space="preserve"> </w:t>
      </w:r>
      <w:r w:rsidR="003C35F9" w:rsidRPr="001D5FC1">
        <w:rPr>
          <w:rFonts w:asciiTheme="majorBidi" w:hAnsiTheme="majorBidi" w:cstheme="majorBidi"/>
          <w:i/>
          <w:iCs/>
          <w:color w:val="2E2E2E"/>
        </w:rPr>
        <w:t>peripheral responsivity</w:t>
      </w:r>
      <w:r w:rsidR="003C35F9" w:rsidRPr="001D5FC1">
        <w:rPr>
          <w:rFonts w:asciiTheme="majorBidi" w:hAnsiTheme="majorBidi" w:cstheme="majorBidi"/>
          <w:color w:val="2E2E2E"/>
        </w:rPr>
        <w:t xml:space="preserve"> (</w:t>
      </w:r>
      <w:r w:rsidR="003C35F9">
        <w:rPr>
          <w:rFonts w:asciiTheme="majorBidi" w:hAnsiTheme="majorBidi" w:cstheme="majorBidi"/>
          <w:color w:val="2E2E2E"/>
        </w:rPr>
        <w:t>PER</w:t>
      </w:r>
      <w:r w:rsidR="003C35F9" w:rsidRPr="001D5FC1">
        <w:rPr>
          <w:rFonts w:asciiTheme="majorBidi" w:hAnsiTheme="majorBidi" w:cstheme="majorBidi"/>
          <w:color w:val="2E2E2E"/>
        </w:rPr>
        <w:t>)</w:t>
      </w:r>
      <w:r w:rsidR="003C35F9">
        <w:rPr>
          <w:rFonts w:asciiTheme="majorBidi" w:hAnsiTheme="majorBidi" w:cstheme="majorBidi"/>
          <w:color w:val="2E2E2E"/>
        </w:rPr>
        <w:t xml:space="preserve"> – the </w:t>
      </w:r>
      <w:r w:rsidR="003C35F9" w:rsidRPr="001D5FC1">
        <w:rPr>
          <w:rFonts w:asciiTheme="majorBidi" w:hAnsiTheme="majorBidi" w:cstheme="majorBidi"/>
          <w:color w:val="2E2E2E"/>
        </w:rPr>
        <w:t xml:space="preserve">emotional reaction to the </w:t>
      </w:r>
      <w:r w:rsidR="003C35F9">
        <w:rPr>
          <w:rFonts w:asciiTheme="majorBidi" w:hAnsiTheme="majorBidi" w:cstheme="majorBidi"/>
          <w:color w:val="2E2E2E"/>
        </w:rPr>
        <w:t>mental states</w:t>
      </w:r>
      <w:r w:rsidR="003C35F9" w:rsidRPr="001D5FC1">
        <w:rPr>
          <w:rFonts w:asciiTheme="majorBidi" w:hAnsiTheme="majorBidi" w:cstheme="majorBidi"/>
          <w:color w:val="2E2E2E"/>
        </w:rPr>
        <w:t xml:space="preserve"> of </w:t>
      </w:r>
      <w:r w:rsidR="003C35F9">
        <w:rPr>
          <w:rFonts w:asciiTheme="majorBidi" w:hAnsiTheme="majorBidi" w:cstheme="majorBidi"/>
          <w:color w:val="2E2E2E"/>
        </w:rPr>
        <w:t>others in a detached social context</w:t>
      </w:r>
      <w:r w:rsidR="003C35F9" w:rsidRPr="001D5FC1">
        <w:rPr>
          <w:rFonts w:asciiTheme="majorBidi" w:hAnsiTheme="majorBidi" w:cstheme="majorBidi"/>
          <w:color w:val="2E2E2E"/>
        </w:rPr>
        <w:t xml:space="preserve"> and </w:t>
      </w:r>
      <w:r w:rsidR="003C35F9" w:rsidRPr="001D5FC1">
        <w:rPr>
          <w:rFonts w:asciiTheme="majorBidi" w:hAnsiTheme="majorBidi" w:cstheme="majorBidi"/>
          <w:i/>
          <w:iCs/>
          <w:color w:val="2E2E2E"/>
        </w:rPr>
        <w:t>proximal responsivity</w:t>
      </w:r>
      <w:r w:rsidR="003C35F9" w:rsidRPr="001D5FC1">
        <w:rPr>
          <w:rFonts w:asciiTheme="majorBidi" w:hAnsiTheme="majorBidi" w:cstheme="majorBidi"/>
          <w:color w:val="2E2E2E"/>
        </w:rPr>
        <w:t xml:space="preserve"> (4 items)</w:t>
      </w:r>
      <w:r w:rsidR="003C35F9">
        <w:rPr>
          <w:rFonts w:asciiTheme="majorBidi" w:hAnsiTheme="majorBidi" w:cstheme="majorBidi"/>
          <w:color w:val="2E2E2E"/>
        </w:rPr>
        <w:t xml:space="preserve"> – the </w:t>
      </w:r>
      <w:r w:rsidR="003C35F9" w:rsidRPr="001D5FC1">
        <w:rPr>
          <w:rFonts w:asciiTheme="majorBidi" w:hAnsiTheme="majorBidi" w:cstheme="majorBidi"/>
          <w:color w:val="2E2E2E"/>
        </w:rPr>
        <w:t xml:space="preserve">emotional reaction to the moods of </w:t>
      </w:r>
      <w:r w:rsidR="003C35F9">
        <w:rPr>
          <w:rFonts w:asciiTheme="majorBidi" w:hAnsiTheme="majorBidi" w:cstheme="majorBidi"/>
          <w:color w:val="2E2E2E"/>
        </w:rPr>
        <w:t>others in</w:t>
      </w:r>
      <w:r w:rsidR="003C35F9" w:rsidRPr="001D5FC1">
        <w:rPr>
          <w:rFonts w:asciiTheme="majorBidi" w:hAnsiTheme="majorBidi" w:cstheme="majorBidi"/>
          <w:color w:val="2E2E2E"/>
        </w:rPr>
        <w:t xml:space="preserve"> </w:t>
      </w:r>
      <w:r w:rsidR="003C35F9">
        <w:rPr>
          <w:rFonts w:asciiTheme="majorBidi" w:hAnsiTheme="majorBidi" w:cstheme="majorBidi"/>
          <w:color w:val="2E2E2E"/>
        </w:rPr>
        <w:t xml:space="preserve">a </w:t>
      </w:r>
      <w:r w:rsidR="003C35F9" w:rsidRPr="001D5FC1">
        <w:rPr>
          <w:rFonts w:asciiTheme="majorBidi" w:hAnsiTheme="majorBidi" w:cstheme="majorBidi"/>
          <w:color w:val="2E2E2E"/>
        </w:rPr>
        <w:t>physically or emotionally close</w:t>
      </w:r>
      <w:r w:rsidR="003C35F9">
        <w:rPr>
          <w:rFonts w:asciiTheme="majorBidi" w:hAnsiTheme="majorBidi" w:cstheme="majorBidi"/>
          <w:color w:val="2E2E2E"/>
        </w:rPr>
        <w:t xml:space="preserve"> social context</w:t>
      </w:r>
      <w:r w:rsidR="003C35F9" w:rsidRPr="001D5FC1">
        <w:rPr>
          <w:rFonts w:asciiTheme="majorBidi" w:hAnsiTheme="majorBidi" w:cstheme="majorBidi"/>
          <w:color w:val="2E2E2E"/>
        </w:rPr>
        <w:t xml:space="preserve"> </w:t>
      </w:r>
      <w:r w:rsidR="00E85017">
        <w:rPr>
          <w:rFonts w:asciiTheme="majorBidi" w:hAnsiTheme="majorBidi" w:cstheme="majorBidi"/>
          <w:color w:val="2E2E2E"/>
        </w:rPr>
        <w:t>(comprising the Affective Empathy (AE) scale).</w:t>
      </w:r>
    </w:p>
    <w:p w14:paraId="6B75137E" w14:textId="137ABF45" w:rsidR="00291C67" w:rsidRDefault="00FD3041" w:rsidP="003C35F9">
      <w:r>
        <w:t>Accuracy in adaptive empathy ~ Online Simulation score</w:t>
      </w:r>
    </w:p>
    <w:p w14:paraId="6C217D94" w14:textId="117DC261" w:rsidR="00142C54" w:rsidRDefault="00142C54">
      <w:proofErr w:type="gramStart"/>
      <w:r w:rsidRPr="00142C54">
        <w:t>F(</w:t>
      </w:r>
      <w:proofErr w:type="gramEnd"/>
      <w:r w:rsidRPr="00142C54">
        <w:t>4,158) = 2.37, p = 0.05, R² = 0.06, Adj. R² = 0.03</w:t>
      </w:r>
    </w:p>
    <w:tbl>
      <w:tblPr>
        <w:tblStyle w:val="TableGrid"/>
        <w:tblW w:w="0" w:type="auto"/>
        <w:tblLook w:val="04A0" w:firstRow="1" w:lastRow="0" w:firstColumn="1" w:lastColumn="0" w:noHBand="0" w:noVBand="1"/>
      </w:tblPr>
      <w:tblGrid>
        <w:gridCol w:w="1430"/>
        <w:gridCol w:w="1507"/>
        <w:gridCol w:w="1507"/>
        <w:gridCol w:w="1233"/>
        <w:gridCol w:w="1233"/>
        <w:gridCol w:w="1233"/>
      </w:tblGrid>
      <w:tr w:rsidR="00895E20" w:rsidRPr="00D57F03" w14:paraId="3CE5DED2" w14:textId="77777777" w:rsidTr="00895E20">
        <w:trPr>
          <w:trHeight w:val="251"/>
        </w:trPr>
        <w:tc>
          <w:tcPr>
            <w:tcW w:w="1430" w:type="dxa"/>
          </w:tcPr>
          <w:p w14:paraId="4082BC9C" w14:textId="77777777" w:rsidR="00D57F03" w:rsidRPr="00D57F03" w:rsidRDefault="00D57F03" w:rsidP="00A21F68">
            <w:r w:rsidRPr="00D57F03">
              <w:lastRenderedPageBreak/>
              <w:t>Name</w:t>
            </w:r>
          </w:p>
        </w:tc>
        <w:tc>
          <w:tcPr>
            <w:tcW w:w="1507" w:type="dxa"/>
          </w:tcPr>
          <w:p w14:paraId="728A7F77" w14:textId="1184AAFF" w:rsidR="00D57F03" w:rsidRPr="00D57F03" w:rsidRDefault="00C94060" w:rsidP="00A21F68">
            <w:r>
              <w:t>Estimate</w:t>
            </w:r>
          </w:p>
        </w:tc>
        <w:tc>
          <w:tcPr>
            <w:tcW w:w="1507" w:type="dxa"/>
          </w:tcPr>
          <w:p w14:paraId="4648ED6B" w14:textId="77777777" w:rsidR="00D57F03" w:rsidRPr="00D57F03" w:rsidRDefault="00D57F03" w:rsidP="00A21F68">
            <w:r w:rsidRPr="00D57F03">
              <w:t xml:space="preserve">     5%</w:t>
            </w:r>
          </w:p>
        </w:tc>
        <w:tc>
          <w:tcPr>
            <w:tcW w:w="1233" w:type="dxa"/>
          </w:tcPr>
          <w:p w14:paraId="76C8FF01" w14:textId="77777777" w:rsidR="00D57F03" w:rsidRPr="00D57F03" w:rsidRDefault="00D57F03" w:rsidP="00A21F68">
            <w:r w:rsidRPr="00D57F03">
              <w:t xml:space="preserve">    95% </w:t>
            </w:r>
          </w:p>
        </w:tc>
        <w:tc>
          <w:tcPr>
            <w:tcW w:w="1233" w:type="dxa"/>
          </w:tcPr>
          <w:p w14:paraId="17EBC11A" w14:textId="6EA9F3B1" w:rsidR="00D57F03" w:rsidRPr="00D57F03" w:rsidRDefault="00D57F03" w:rsidP="00A21F68">
            <w:r w:rsidRPr="00D57F03">
              <w:t xml:space="preserve"> </w:t>
            </w:r>
            <w:proofErr w:type="gramStart"/>
            <w:r w:rsidRPr="00D57F03">
              <w:t>t</w:t>
            </w:r>
            <w:r w:rsidR="00FB5303">
              <w:t>(</w:t>
            </w:r>
            <w:proofErr w:type="gramEnd"/>
            <w:r w:rsidR="005F0453">
              <w:t>158</w:t>
            </w:r>
            <w:r w:rsidR="00FB5303">
              <w:t>)</w:t>
            </w:r>
            <w:r w:rsidRPr="00D57F03">
              <w:t xml:space="preserve"> </w:t>
            </w:r>
          </w:p>
        </w:tc>
        <w:tc>
          <w:tcPr>
            <w:tcW w:w="1233" w:type="dxa"/>
          </w:tcPr>
          <w:p w14:paraId="4A5BC01C" w14:textId="77777777" w:rsidR="00D57F03" w:rsidRPr="00D57F03" w:rsidRDefault="00D57F03" w:rsidP="00A21F68">
            <w:r w:rsidRPr="00D57F03">
              <w:t xml:space="preserve">    p</w:t>
            </w:r>
          </w:p>
        </w:tc>
      </w:tr>
      <w:tr w:rsidR="002D3644" w:rsidRPr="00D57F03" w14:paraId="579D625A" w14:textId="77777777" w:rsidTr="00895E20">
        <w:trPr>
          <w:trHeight w:val="226"/>
        </w:trPr>
        <w:tc>
          <w:tcPr>
            <w:tcW w:w="1430" w:type="dxa"/>
          </w:tcPr>
          <w:p w14:paraId="59A1E04D" w14:textId="77777777" w:rsidR="002D3644" w:rsidRPr="00D57F03" w:rsidRDefault="002D3644" w:rsidP="002D3644">
            <w:r w:rsidRPr="00D57F03">
              <w:t xml:space="preserve">(Intercept) </w:t>
            </w:r>
          </w:p>
        </w:tc>
        <w:tc>
          <w:tcPr>
            <w:tcW w:w="1507" w:type="dxa"/>
          </w:tcPr>
          <w:p w14:paraId="3226C4C9" w14:textId="08F6B228" w:rsidR="002D3644" w:rsidRPr="00D57F03" w:rsidRDefault="002D3644" w:rsidP="002D3644">
            <w:r w:rsidRPr="003F61B9">
              <w:t>54.32</w:t>
            </w:r>
          </w:p>
        </w:tc>
        <w:tc>
          <w:tcPr>
            <w:tcW w:w="1507" w:type="dxa"/>
          </w:tcPr>
          <w:p w14:paraId="1458328E" w14:textId="7B1D6EE3" w:rsidR="002D3644" w:rsidRPr="00D57F03" w:rsidRDefault="002D3644" w:rsidP="002D3644">
            <w:r w:rsidRPr="003F61B9">
              <w:t xml:space="preserve">  41.00</w:t>
            </w:r>
          </w:p>
        </w:tc>
        <w:tc>
          <w:tcPr>
            <w:tcW w:w="1233" w:type="dxa"/>
          </w:tcPr>
          <w:p w14:paraId="16983BC5" w14:textId="3333E9CF" w:rsidR="002D3644" w:rsidRPr="00D57F03" w:rsidRDefault="002D3644" w:rsidP="002D3644">
            <w:r w:rsidRPr="003F61B9">
              <w:t xml:space="preserve">  67.64</w:t>
            </w:r>
          </w:p>
        </w:tc>
        <w:tc>
          <w:tcPr>
            <w:tcW w:w="1233" w:type="dxa"/>
          </w:tcPr>
          <w:p w14:paraId="6939A14C" w14:textId="699D810A" w:rsidR="002D3644" w:rsidRPr="00D57F03" w:rsidRDefault="002D3644" w:rsidP="002D3644">
            <w:r w:rsidRPr="003F61B9">
              <w:t xml:space="preserve">    6.75</w:t>
            </w:r>
          </w:p>
        </w:tc>
        <w:tc>
          <w:tcPr>
            <w:tcW w:w="1233" w:type="dxa"/>
          </w:tcPr>
          <w:p w14:paraId="62EDCB4E" w14:textId="35F3D83A" w:rsidR="002D3644" w:rsidRPr="00D57F03" w:rsidRDefault="002D3644" w:rsidP="002D3644">
            <w:r w:rsidRPr="00D57F03">
              <w:t xml:space="preserve">  0.00</w:t>
            </w:r>
          </w:p>
        </w:tc>
      </w:tr>
      <w:tr w:rsidR="002D3644" w:rsidRPr="00D57F03" w14:paraId="637F0742" w14:textId="77777777" w:rsidTr="00895E20">
        <w:trPr>
          <w:trHeight w:val="246"/>
        </w:trPr>
        <w:tc>
          <w:tcPr>
            <w:tcW w:w="1430" w:type="dxa"/>
          </w:tcPr>
          <w:p w14:paraId="4BD2E991" w14:textId="77777777" w:rsidR="002D3644" w:rsidRPr="00D57F03" w:rsidRDefault="002D3644" w:rsidP="002D3644">
            <w:r w:rsidRPr="00D57F03">
              <w:t xml:space="preserve">OS </w:t>
            </w:r>
          </w:p>
        </w:tc>
        <w:tc>
          <w:tcPr>
            <w:tcW w:w="1507" w:type="dxa"/>
          </w:tcPr>
          <w:p w14:paraId="75573577" w14:textId="5A6C4A7A" w:rsidR="002D3644" w:rsidRPr="00D57F03" w:rsidRDefault="002D3644" w:rsidP="002D3644">
            <w:r w:rsidRPr="003F61B9">
              <w:t>0.67</w:t>
            </w:r>
          </w:p>
        </w:tc>
        <w:tc>
          <w:tcPr>
            <w:tcW w:w="1507" w:type="dxa"/>
          </w:tcPr>
          <w:p w14:paraId="2DAB159C" w14:textId="07720F1A" w:rsidR="002D3644" w:rsidRPr="00D57F03" w:rsidRDefault="002D3644" w:rsidP="002D3644">
            <w:r w:rsidRPr="003F61B9">
              <w:t xml:space="preserve">   0.21</w:t>
            </w:r>
          </w:p>
        </w:tc>
        <w:tc>
          <w:tcPr>
            <w:tcW w:w="1233" w:type="dxa"/>
          </w:tcPr>
          <w:p w14:paraId="1768D36C" w14:textId="3DBA17AF" w:rsidR="002D3644" w:rsidRPr="00D57F03" w:rsidRDefault="002D3644" w:rsidP="002D3644">
            <w:r w:rsidRPr="003F61B9">
              <w:t xml:space="preserve">   1.13</w:t>
            </w:r>
          </w:p>
        </w:tc>
        <w:tc>
          <w:tcPr>
            <w:tcW w:w="1233" w:type="dxa"/>
          </w:tcPr>
          <w:p w14:paraId="2B83903B" w14:textId="272B7A1B" w:rsidR="002D3644" w:rsidRPr="00D57F03" w:rsidRDefault="002D3644" w:rsidP="002D3644">
            <w:r w:rsidRPr="003F61B9">
              <w:t xml:space="preserve">    2.39</w:t>
            </w:r>
          </w:p>
        </w:tc>
        <w:tc>
          <w:tcPr>
            <w:tcW w:w="1233" w:type="dxa"/>
          </w:tcPr>
          <w:p w14:paraId="7140F189" w14:textId="66BAE66F" w:rsidR="002D3644" w:rsidRPr="00D57F03" w:rsidRDefault="002D3644" w:rsidP="002D3644">
            <w:r w:rsidRPr="00D57F03">
              <w:t xml:space="preserve"> 0.02</w:t>
            </w:r>
          </w:p>
        </w:tc>
      </w:tr>
      <w:tr w:rsidR="002D3644" w:rsidRPr="00D57F03" w14:paraId="6D0D91FA" w14:textId="77777777" w:rsidTr="00895E20">
        <w:trPr>
          <w:trHeight w:val="246"/>
        </w:trPr>
        <w:tc>
          <w:tcPr>
            <w:tcW w:w="1430" w:type="dxa"/>
          </w:tcPr>
          <w:p w14:paraId="1FE84012" w14:textId="3A40D930" w:rsidR="002D3644" w:rsidRPr="00D57F03" w:rsidRDefault="002D3644" w:rsidP="002D3644">
            <w:r>
              <w:t>age</w:t>
            </w:r>
          </w:p>
        </w:tc>
        <w:tc>
          <w:tcPr>
            <w:tcW w:w="1507" w:type="dxa"/>
          </w:tcPr>
          <w:p w14:paraId="2BEEC20A" w14:textId="12C578F6" w:rsidR="002D3644" w:rsidRPr="00D57F03" w:rsidRDefault="002D3644" w:rsidP="002D3644">
            <w:r w:rsidRPr="003F61B9">
              <w:t>-0.01</w:t>
            </w:r>
          </w:p>
        </w:tc>
        <w:tc>
          <w:tcPr>
            <w:tcW w:w="1507" w:type="dxa"/>
          </w:tcPr>
          <w:p w14:paraId="0196C8C3" w14:textId="3CBE2DCA" w:rsidR="002D3644" w:rsidRPr="00D57F03" w:rsidRDefault="002D3644" w:rsidP="002D3644">
            <w:r w:rsidRPr="003F61B9">
              <w:t xml:space="preserve">  -0.16</w:t>
            </w:r>
          </w:p>
        </w:tc>
        <w:tc>
          <w:tcPr>
            <w:tcW w:w="1233" w:type="dxa"/>
          </w:tcPr>
          <w:p w14:paraId="10A08D20" w14:textId="66EF6F9A" w:rsidR="002D3644" w:rsidRPr="00D57F03" w:rsidRDefault="002D3644" w:rsidP="002D3644">
            <w:r w:rsidRPr="003F61B9">
              <w:t xml:space="preserve">   0.14</w:t>
            </w:r>
          </w:p>
        </w:tc>
        <w:tc>
          <w:tcPr>
            <w:tcW w:w="1233" w:type="dxa"/>
          </w:tcPr>
          <w:p w14:paraId="7A52C583" w14:textId="0A996341" w:rsidR="002D3644" w:rsidRPr="00D57F03" w:rsidRDefault="002D3644" w:rsidP="002D3644">
            <w:r w:rsidRPr="003F61B9">
              <w:t xml:space="preserve">   -0.06</w:t>
            </w:r>
          </w:p>
        </w:tc>
        <w:tc>
          <w:tcPr>
            <w:tcW w:w="1233" w:type="dxa"/>
          </w:tcPr>
          <w:p w14:paraId="54702378" w14:textId="39817534" w:rsidR="002D3644" w:rsidRPr="00D57F03" w:rsidRDefault="002D3644" w:rsidP="002D3644">
            <w:r w:rsidRPr="003F61B9">
              <w:t xml:space="preserve">  0.95</w:t>
            </w:r>
          </w:p>
        </w:tc>
      </w:tr>
      <w:tr w:rsidR="002D3644" w:rsidRPr="00D57F03" w14:paraId="58E1E4AE" w14:textId="77777777" w:rsidTr="00895E20">
        <w:trPr>
          <w:trHeight w:val="246"/>
        </w:trPr>
        <w:tc>
          <w:tcPr>
            <w:tcW w:w="1430" w:type="dxa"/>
          </w:tcPr>
          <w:p w14:paraId="19B159B7" w14:textId="016FF7C5" w:rsidR="002D3644" w:rsidRPr="00D57F03" w:rsidRDefault="002D3644" w:rsidP="002D3644">
            <w:r>
              <w:t>gender - male</w:t>
            </w:r>
          </w:p>
        </w:tc>
        <w:tc>
          <w:tcPr>
            <w:tcW w:w="1507" w:type="dxa"/>
          </w:tcPr>
          <w:p w14:paraId="43CB7B7A" w14:textId="367A1565" w:rsidR="002D3644" w:rsidRPr="00D57F03" w:rsidRDefault="002D3644" w:rsidP="002D3644">
            <w:r w:rsidRPr="003F61B9">
              <w:t>3.50</w:t>
            </w:r>
          </w:p>
        </w:tc>
        <w:tc>
          <w:tcPr>
            <w:tcW w:w="1507" w:type="dxa"/>
          </w:tcPr>
          <w:p w14:paraId="704CC16C" w14:textId="0493A4CD" w:rsidR="002D3644" w:rsidRPr="00D57F03" w:rsidRDefault="002D3644" w:rsidP="002D3644">
            <w:r w:rsidRPr="003F61B9">
              <w:t xml:space="preserve">  -0.66</w:t>
            </w:r>
          </w:p>
        </w:tc>
        <w:tc>
          <w:tcPr>
            <w:tcW w:w="1233" w:type="dxa"/>
          </w:tcPr>
          <w:p w14:paraId="4BA53EB9" w14:textId="2F260F89" w:rsidR="002D3644" w:rsidRPr="00D57F03" w:rsidRDefault="002D3644" w:rsidP="002D3644">
            <w:r w:rsidRPr="003F61B9">
              <w:t xml:space="preserve">   7.67</w:t>
            </w:r>
          </w:p>
        </w:tc>
        <w:tc>
          <w:tcPr>
            <w:tcW w:w="1233" w:type="dxa"/>
          </w:tcPr>
          <w:p w14:paraId="1D642E07" w14:textId="622EC40C" w:rsidR="002D3644" w:rsidRPr="00D57F03" w:rsidRDefault="002D3644" w:rsidP="002D3644">
            <w:r w:rsidRPr="003F61B9">
              <w:t xml:space="preserve">    1.39</w:t>
            </w:r>
          </w:p>
        </w:tc>
        <w:tc>
          <w:tcPr>
            <w:tcW w:w="1233" w:type="dxa"/>
          </w:tcPr>
          <w:p w14:paraId="27468ED2" w14:textId="3723F2ED" w:rsidR="002D3644" w:rsidRPr="00D57F03" w:rsidRDefault="002D3644" w:rsidP="002D3644">
            <w:r w:rsidRPr="003F61B9">
              <w:t xml:space="preserve">  0.17</w:t>
            </w:r>
          </w:p>
        </w:tc>
      </w:tr>
      <w:tr w:rsidR="002D3644" w:rsidRPr="00D57F03" w14:paraId="2976323D" w14:textId="77777777" w:rsidTr="00895E20">
        <w:trPr>
          <w:trHeight w:val="246"/>
        </w:trPr>
        <w:tc>
          <w:tcPr>
            <w:tcW w:w="1430" w:type="dxa"/>
          </w:tcPr>
          <w:p w14:paraId="41B67C39" w14:textId="5313452A" w:rsidR="002D3644" w:rsidRPr="00D57F03" w:rsidRDefault="002D3644" w:rsidP="002D3644">
            <w:r>
              <w:t>gender - non-binary</w:t>
            </w:r>
          </w:p>
        </w:tc>
        <w:tc>
          <w:tcPr>
            <w:tcW w:w="1507" w:type="dxa"/>
          </w:tcPr>
          <w:p w14:paraId="10C868C2" w14:textId="792B3D85" w:rsidR="002D3644" w:rsidRPr="00D57F03" w:rsidRDefault="002D3644" w:rsidP="002D3644">
            <w:r w:rsidRPr="003F61B9">
              <w:t>23.46</w:t>
            </w:r>
          </w:p>
        </w:tc>
        <w:tc>
          <w:tcPr>
            <w:tcW w:w="1507" w:type="dxa"/>
          </w:tcPr>
          <w:p w14:paraId="736789FA" w14:textId="0AE405D7" w:rsidR="002D3644" w:rsidRPr="00D57F03" w:rsidRDefault="002D3644" w:rsidP="002D3644">
            <w:r w:rsidRPr="003F61B9">
              <w:t xml:space="preserve">  -2.14</w:t>
            </w:r>
          </w:p>
        </w:tc>
        <w:tc>
          <w:tcPr>
            <w:tcW w:w="1233" w:type="dxa"/>
          </w:tcPr>
          <w:p w14:paraId="6625422A" w14:textId="68C0B995" w:rsidR="002D3644" w:rsidRPr="00D57F03" w:rsidRDefault="002D3644" w:rsidP="002D3644">
            <w:r w:rsidRPr="003F61B9">
              <w:t xml:space="preserve">  49.06</w:t>
            </w:r>
          </w:p>
        </w:tc>
        <w:tc>
          <w:tcPr>
            <w:tcW w:w="1233" w:type="dxa"/>
          </w:tcPr>
          <w:p w14:paraId="3E683952" w14:textId="449C76F9" w:rsidR="002D3644" w:rsidRPr="00D57F03" w:rsidRDefault="002D3644" w:rsidP="002D3644">
            <w:r w:rsidRPr="003F61B9">
              <w:t xml:space="preserve">    1.52</w:t>
            </w:r>
          </w:p>
        </w:tc>
        <w:tc>
          <w:tcPr>
            <w:tcW w:w="1233" w:type="dxa"/>
          </w:tcPr>
          <w:p w14:paraId="3F6BE67D" w14:textId="418D133C" w:rsidR="002D3644" w:rsidRPr="00D57F03" w:rsidRDefault="002D3644" w:rsidP="002D3644">
            <w:r w:rsidRPr="003F61B9">
              <w:t xml:space="preserve">  0.13</w:t>
            </w:r>
          </w:p>
        </w:tc>
      </w:tr>
    </w:tbl>
    <w:p w14:paraId="066F29A8" w14:textId="6E0056ED" w:rsidR="00A23767" w:rsidRDefault="00A23767" w:rsidP="00A23767">
      <w:r>
        <w:t>Accuracy in social control ~ Online Simulation score</w:t>
      </w:r>
    </w:p>
    <w:p w14:paraId="3AA44E9F" w14:textId="71CD92DC" w:rsidR="00464076" w:rsidRDefault="00464076">
      <w:proofErr w:type="gramStart"/>
      <w:r w:rsidRPr="00464076">
        <w:t>F(</w:t>
      </w:r>
      <w:proofErr w:type="gramEnd"/>
      <w:r w:rsidRPr="00464076">
        <w:t>4,158) = 2.46, p = 0.05, R² = 0.06, Adj. R² = 0.03</w:t>
      </w:r>
    </w:p>
    <w:p w14:paraId="08E976AB" w14:textId="1A03CA8B" w:rsidR="00FB5135" w:rsidRDefault="00FB5135"/>
    <w:tbl>
      <w:tblPr>
        <w:tblStyle w:val="TableGrid"/>
        <w:tblW w:w="0" w:type="auto"/>
        <w:tblLook w:val="04A0" w:firstRow="1" w:lastRow="0" w:firstColumn="1" w:lastColumn="0" w:noHBand="0" w:noVBand="1"/>
      </w:tblPr>
      <w:tblGrid>
        <w:gridCol w:w="1447"/>
        <w:gridCol w:w="1323"/>
        <w:gridCol w:w="1255"/>
        <w:gridCol w:w="1255"/>
        <w:gridCol w:w="1368"/>
        <w:gridCol w:w="1254"/>
      </w:tblGrid>
      <w:tr w:rsidR="00C94060" w:rsidRPr="00C94060" w14:paraId="5D58610A" w14:textId="77777777" w:rsidTr="008C4CC4">
        <w:trPr>
          <w:trHeight w:val="298"/>
        </w:trPr>
        <w:tc>
          <w:tcPr>
            <w:tcW w:w="1447" w:type="dxa"/>
          </w:tcPr>
          <w:p w14:paraId="76936C1E" w14:textId="77777777" w:rsidR="00C94060" w:rsidRPr="00C94060" w:rsidRDefault="00C94060" w:rsidP="00D045E4">
            <w:r w:rsidRPr="00C94060">
              <w:t>Name</w:t>
            </w:r>
          </w:p>
        </w:tc>
        <w:tc>
          <w:tcPr>
            <w:tcW w:w="1323" w:type="dxa"/>
          </w:tcPr>
          <w:p w14:paraId="10A7C06D" w14:textId="3ABE4922" w:rsidR="00C94060" w:rsidRPr="00C94060" w:rsidRDefault="00C94060" w:rsidP="00D045E4">
            <w:r w:rsidRPr="00C94060">
              <w:t>Estimate</w:t>
            </w:r>
          </w:p>
        </w:tc>
        <w:tc>
          <w:tcPr>
            <w:tcW w:w="1255" w:type="dxa"/>
          </w:tcPr>
          <w:p w14:paraId="0E8DBD17" w14:textId="77777777" w:rsidR="00C94060" w:rsidRPr="00C94060" w:rsidRDefault="00C94060" w:rsidP="00D045E4">
            <w:r w:rsidRPr="00C94060">
              <w:t xml:space="preserve">     5%</w:t>
            </w:r>
          </w:p>
        </w:tc>
        <w:tc>
          <w:tcPr>
            <w:tcW w:w="1255" w:type="dxa"/>
          </w:tcPr>
          <w:p w14:paraId="6E9BC444" w14:textId="77777777" w:rsidR="00C94060" w:rsidRPr="00C94060" w:rsidRDefault="00C94060" w:rsidP="00D045E4">
            <w:r w:rsidRPr="00C94060">
              <w:t xml:space="preserve">    95%</w:t>
            </w:r>
          </w:p>
        </w:tc>
        <w:tc>
          <w:tcPr>
            <w:tcW w:w="1368" w:type="dxa"/>
          </w:tcPr>
          <w:p w14:paraId="68C54549" w14:textId="1E7E08B2" w:rsidR="00C94060" w:rsidRPr="00C94060" w:rsidRDefault="00C94060" w:rsidP="00D045E4">
            <w:r w:rsidRPr="00C94060">
              <w:t xml:space="preserve">  </w:t>
            </w:r>
            <w:proofErr w:type="gramStart"/>
            <w:r w:rsidRPr="00C94060">
              <w:t>t(</w:t>
            </w:r>
            <w:proofErr w:type="gramEnd"/>
            <w:r w:rsidR="003D0C8C">
              <w:t>158</w:t>
            </w:r>
            <w:r w:rsidRPr="00C94060">
              <w:t>)</w:t>
            </w:r>
          </w:p>
        </w:tc>
        <w:tc>
          <w:tcPr>
            <w:tcW w:w="1254" w:type="dxa"/>
          </w:tcPr>
          <w:p w14:paraId="72FFE09A" w14:textId="77777777" w:rsidR="00C94060" w:rsidRPr="00C94060" w:rsidRDefault="00C94060" w:rsidP="00D045E4">
            <w:r w:rsidRPr="00C94060">
              <w:t xml:space="preserve">     p</w:t>
            </w:r>
          </w:p>
        </w:tc>
      </w:tr>
      <w:tr w:rsidR="006E4EBF" w:rsidRPr="00C94060" w14:paraId="2401C919" w14:textId="77777777" w:rsidTr="008C4CC4">
        <w:trPr>
          <w:trHeight w:val="362"/>
        </w:trPr>
        <w:tc>
          <w:tcPr>
            <w:tcW w:w="1447" w:type="dxa"/>
          </w:tcPr>
          <w:p w14:paraId="228FA875" w14:textId="77777777" w:rsidR="006E4EBF" w:rsidRPr="00C94060" w:rsidRDefault="006E4EBF" w:rsidP="006E4EBF">
            <w:r w:rsidRPr="00C94060">
              <w:t>(Intercept)</w:t>
            </w:r>
          </w:p>
        </w:tc>
        <w:tc>
          <w:tcPr>
            <w:tcW w:w="1323" w:type="dxa"/>
          </w:tcPr>
          <w:p w14:paraId="7C3E5296" w14:textId="6420521A" w:rsidR="006E4EBF" w:rsidRPr="00C94060" w:rsidRDefault="006E4EBF" w:rsidP="006E4EBF">
            <w:r w:rsidRPr="00040014">
              <w:t>80.52</w:t>
            </w:r>
          </w:p>
        </w:tc>
        <w:tc>
          <w:tcPr>
            <w:tcW w:w="1255" w:type="dxa"/>
          </w:tcPr>
          <w:p w14:paraId="7DF34CA2" w14:textId="46FAAD8D" w:rsidR="006E4EBF" w:rsidRPr="00C94060" w:rsidRDefault="006E4EBF" w:rsidP="006E4EBF">
            <w:r w:rsidRPr="00040014">
              <w:t xml:space="preserve">  66.72</w:t>
            </w:r>
          </w:p>
        </w:tc>
        <w:tc>
          <w:tcPr>
            <w:tcW w:w="1255" w:type="dxa"/>
          </w:tcPr>
          <w:p w14:paraId="79CFE4B3" w14:textId="19E0C89A" w:rsidR="006E4EBF" w:rsidRPr="00C94060" w:rsidRDefault="006E4EBF" w:rsidP="006E4EBF">
            <w:r w:rsidRPr="00040014">
              <w:t xml:space="preserve">  94.31</w:t>
            </w:r>
          </w:p>
        </w:tc>
        <w:tc>
          <w:tcPr>
            <w:tcW w:w="1368" w:type="dxa"/>
          </w:tcPr>
          <w:p w14:paraId="37859EFD" w14:textId="5F7C6F45" w:rsidR="006E4EBF" w:rsidRPr="00C94060" w:rsidRDefault="006E4EBF" w:rsidP="006E4EBF">
            <w:r w:rsidRPr="00040014">
              <w:t xml:space="preserve">    9.66</w:t>
            </w:r>
          </w:p>
        </w:tc>
        <w:tc>
          <w:tcPr>
            <w:tcW w:w="1254" w:type="dxa"/>
          </w:tcPr>
          <w:p w14:paraId="1C312269" w14:textId="74149897" w:rsidR="006E4EBF" w:rsidRPr="00C94060" w:rsidRDefault="006E4EBF" w:rsidP="006E4EBF">
            <w:r w:rsidRPr="00C94060">
              <w:t xml:space="preserve">  0.00</w:t>
            </w:r>
          </w:p>
        </w:tc>
      </w:tr>
      <w:tr w:rsidR="006E4EBF" w:rsidRPr="00C94060" w14:paraId="133756B1" w14:textId="77777777" w:rsidTr="008C4CC4">
        <w:trPr>
          <w:trHeight w:val="531"/>
        </w:trPr>
        <w:tc>
          <w:tcPr>
            <w:tcW w:w="1447" w:type="dxa"/>
          </w:tcPr>
          <w:p w14:paraId="738C8B56" w14:textId="77777777" w:rsidR="006E4EBF" w:rsidRPr="00C94060" w:rsidRDefault="006E4EBF" w:rsidP="006E4EBF">
            <w:r w:rsidRPr="00C94060">
              <w:t xml:space="preserve">OS </w:t>
            </w:r>
          </w:p>
        </w:tc>
        <w:tc>
          <w:tcPr>
            <w:tcW w:w="1323" w:type="dxa"/>
          </w:tcPr>
          <w:p w14:paraId="71CA587A" w14:textId="43C5942A" w:rsidR="006E4EBF" w:rsidRPr="00C94060" w:rsidRDefault="006E4EBF" w:rsidP="006E4EBF">
            <w:r w:rsidRPr="00040014">
              <w:t>0.16</w:t>
            </w:r>
          </w:p>
        </w:tc>
        <w:tc>
          <w:tcPr>
            <w:tcW w:w="1255" w:type="dxa"/>
          </w:tcPr>
          <w:p w14:paraId="7AB1326F" w14:textId="0DD1F0E5" w:rsidR="006E4EBF" w:rsidRPr="00C94060" w:rsidRDefault="006E4EBF" w:rsidP="006E4EBF">
            <w:r w:rsidRPr="00040014">
              <w:t xml:space="preserve">  -0.32</w:t>
            </w:r>
          </w:p>
        </w:tc>
        <w:tc>
          <w:tcPr>
            <w:tcW w:w="1255" w:type="dxa"/>
          </w:tcPr>
          <w:p w14:paraId="7AE8BEBD" w14:textId="4A13284E" w:rsidR="006E4EBF" w:rsidRPr="00C94060" w:rsidRDefault="006E4EBF" w:rsidP="006E4EBF">
            <w:r w:rsidRPr="00040014">
              <w:t xml:space="preserve">   0.64</w:t>
            </w:r>
          </w:p>
        </w:tc>
        <w:tc>
          <w:tcPr>
            <w:tcW w:w="1368" w:type="dxa"/>
          </w:tcPr>
          <w:p w14:paraId="4DEA4096" w14:textId="5BFE0B21" w:rsidR="006E4EBF" w:rsidRPr="00C94060" w:rsidRDefault="006E4EBF" w:rsidP="006E4EBF">
            <w:r w:rsidRPr="00040014">
              <w:t xml:space="preserve">    0.57</w:t>
            </w:r>
          </w:p>
        </w:tc>
        <w:tc>
          <w:tcPr>
            <w:tcW w:w="1254" w:type="dxa"/>
          </w:tcPr>
          <w:p w14:paraId="2EBC91EF" w14:textId="3BFDE62D" w:rsidR="006E4EBF" w:rsidRPr="00C94060" w:rsidRDefault="006E4EBF" w:rsidP="006E4EBF">
            <w:r w:rsidRPr="00040014">
              <w:t xml:space="preserve">  0.57</w:t>
            </w:r>
          </w:p>
        </w:tc>
      </w:tr>
      <w:tr w:rsidR="006E4EBF" w:rsidRPr="00C94060" w14:paraId="0D35D193" w14:textId="77777777" w:rsidTr="008C4CC4">
        <w:trPr>
          <w:trHeight w:val="531"/>
        </w:trPr>
        <w:tc>
          <w:tcPr>
            <w:tcW w:w="1447" w:type="dxa"/>
          </w:tcPr>
          <w:p w14:paraId="13ACF166" w14:textId="15708581" w:rsidR="006E4EBF" w:rsidRPr="00C94060" w:rsidRDefault="006E4EBF" w:rsidP="006E4EBF">
            <w:r>
              <w:t>age</w:t>
            </w:r>
          </w:p>
        </w:tc>
        <w:tc>
          <w:tcPr>
            <w:tcW w:w="1323" w:type="dxa"/>
          </w:tcPr>
          <w:p w14:paraId="6CB59DFC" w14:textId="5C50BE17" w:rsidR="006E4EBF" w:rsidRPr="00C94060" w:rsidRDefault="006E4EBF" w:rsidP="006E4EBF">
            <w:r w:rsidRPr="00040014">
              <w:t>-0.26</w:t>
            </w:r>
          </w:p>
        </w:tc>
        <w:tc>
          <w:tcPr>
            <w:tcW w:w="1255" w:type="dxa"/>
          </w:tcPr>
          <w:p w14:paraId="0E7AB4C7" w14:textId="209951D2" w:rsidR="006E4EBF" w:rsidRPr="00C94060" w:rsidRDefault="006E4EBF" w:rsidP="006E4EBF">
            <w:r w:rsidRPr="00040014">
              <w:t xml:space="preserve">  -0.42</w:t>
            </w:r>
          </w:p>
        </w:tc>
        <w:tc>
          <w:tcPr>
            <w:tcW w:w="1255" w:type="dxa"/>
          </w:tcPr>
          <w:p w14:paraId="1475DCE2" w14:textId="34E4BA7C" w:rsidR="006E4EBF" w:rsidRPr="00C94060" w:rsidRDefault="006E4EBF" w:rsidP="006E4EBF">
            <w:r w:rsidRPr="00040014">
              <w:t xml:space="preserve">  -0.11</w:t>
            </w:r>
          </w:p>
        </w:tc>
        <w:tc>
          <w:tcPr>
            <w:tcW w:w="1368" w:type="dxa"/>
          </w:tcPr>
          <w:p w14:paraId="08A7927C" w14:textId="45D2EEAE" w:rsidR="006E4EBF" w:rsidRPr="00C94060" w:rsidRDefault="006E4EBF" w:rsidP="006E4EBF">
            <w:r w:rsidRPr="00040014">
              <w:t xml:space="preserve">   -2.79</w:t>
            </w:r>
          </w:p>
        </w:tc>
        <w:tc>
          <w:tcPr>
            <w:tcW w:w="1254" w:type="dxa"/>
          </w:tcPr>
          <w:p w14:paraId="1FAB645C" w14:textId="481B5590" w:rsidR="006E4EBF" w:rsidRPr="00C94060" w:rsidRDefault="006E4EBF" w:rsidP="006E4EBF">
            <w:r w:rsidRPr="00040014">
              <w:t xml:space="preserve">  0.01</w:t>
            </w:r>
          </w:p>
        </w:tc>
      </w:tr>
      <w:tr w:rsidR="006E4EBF" w:rsidRPr="00C94060" w14:paraId="1467F646" w14:textId="77777777" w:rsidTr="008C4CC4">
        <w:trPr>
          <w:trHeight w:val="531"/>
        </w:trPr>
        <w:tc>
          <w:tcPr>
            <w:tcW w:w="1447" w:type="dxa"/>
          </w:tcPr>
          <w:p w14:paraId="77613E73" w14:textId="18BE6E8C" w:rsidR="006E4EBF" w:rsidRPr="00C94060" w:rsidRDefault="006E4EBF" w:rsidP="006E4EBF">
            <w:r>
              <w:t>gender - male</w:t>
            </w:r>
          </w:p>
        </w:tc>
        <w:tc>
          <w:tcPr>
            <w:tcW w:w="1323" w:type="dxa"/>
          </w:tcPr>
          <w:p w14:paraId="68A5B324" w14:textId="5BAE52AC" w:rsidR="006E4EBF" w:rsidRPr="00C94060" w:rsidRDefault="006E4EBF" w:rsidP="006E4EBF">
            <w:r w:rsidRPr="00040014">
              <w:t>3.13</w:t>
            </w:r>
          </w:p>
        </w:tc>
        <w:tc>
          <w:tcPr>
            <w:tcW w:w="1255" w:type="dxa"/>
          </w:tcPr>
          <w:p w14:paraId="37D6658A" w14:textId="49A676C3" w:rsidR="006E4EBF" w:rsidRPr="00C94060" w:rsidRDefault="006E4EBF" w:rsidP="006E4EBF">
            <w:r w:rsidRPr="00040014">
              <w:t xml:space="preserve">  -1.19</w:t>
            </w:r>
          </w:p>
        </w:tc>
        <w:tc>
          <w:tcPr>
            <w:tcW w:w="1255" w:type="dxa"/>
          </w:tcPr>
          <w:p w14:paraId="37022378" w14:textId="1226EE5C" w:rsidR="006E4EBF" w:rsidRPr="00C94060" w:rsidRDefault="006E4EBF" w:rsidP="006E4EBF">
            <w:r w:rsidRPr="00040014">
              <w:t xml:space="preserve">   7.44</w:t>
            </w:r>
          </w:p>
        </w:tc>
        <w:tc>
          <w:tcPr>
            <w:tcW w:w="1368" w:type="dxa"/>
          </w:tcPr>
          <w:p w14:paraId="68177F3E" w14:textId="7A92F8E3" w:rsidR="006E4EBF" w:rsidRPr="00C94060" w:rsidRDefault="006E4EBF" w:rsidP="006E4EBF">
            <w:r w:rsidRPr="00040014">
              <w:t xml:space="preserve">    1.20</w:t>
            </w:r>
          </w:p>
        </w:tc>
        <w:tc>
          <w:tcPr>
            <w:tcW w:w="1254" w:type="dxa"/>
          </w:tcPr>
          <w:p w14:paraId="687966C1" w14:textId="736328E1" w:rsidR="006E4EBF" w:rsidRPr="00C94060" w:rsidRDefault="006E4EBF" w:rsidP="006E4EBF">
            <w:r w:rsidRPr="00040014">
              <w:t xml:space="preserve">  0.23</w:t>
            </w:r>
          </w:p>
        </w:tc>
      </w:tr>
      <w:tr w:rsidR="006E4EBF" w:rsidRPr="00C94060" w14:paraId="55909F1E" w14:textId="77777777" w:rsidTr="008C4CC4">
        <w:trPr>
          <w:trHeight w:val="531"/>
        </w:trPr>
        <w:tc>
          <w:tcPr>
            <w:tcW w:w="1447" w:type="dxa"/>
          </w:tcPr>
          <w:p w14:paraId="6F891292" w14:textId="5CA3ABAD" w:rsidR="006E4EBF" w:rsidRPr="00C94060" w:rsidRDefault="006E4EBF" w:rsidP="006E4EBF">
            <w:r>
              <w:t>gender - non-binary</w:t>
            </w:r>
          </w:p>
        </w:tc>
        <w:tc>
          <w:tcPr>
            <w:tcW w:w="1323" w:type="dxa"/>
          </w:tcPr>
          <w:p w14:paraId="789A5330" w14:textId="3E2428DD" w:rsidR="006E4EBF" w:rsidRPr="00C94060" w:rsidRDefault="006E4EBF" w:rsidP="006E4EBF">
            <w:r w:rsidRPr="00040014">
              <w:t>18.86</w:t>
            </w:r>
          </w:p>
        </w:tc>
        <w:tc>
          <w:tcPr>
            <w:tcW w:w="1255" w:type="dxa"/>
          </w:tcPr>
          <w:p w14:paraId="537644DC" w14:textId="0C407A22" w:rsidR="006E4EBF" w:rsidRPr="00C94060" w:rsidRDefault="006E4EBF" w:rsidP="006E4EBF">
            <w:r w:rsidRPr="00040014">
              <w:t xml:space="preserve">  -7.65</w:t>
            </w:r>
          </w:p>
        </w:tc>
        <w:tc>
          <w:tcPr>
            <w:tcW w:w="1255" w:type="dxa"/>
          </w:tcPr>
          <w:p w14:paraId="7B3C7F77" w14:textId="209A27A5" w:rsidR="006E4EBF" w:rsidRPr="00C94060" w:rsidRDefault="006E4EBF" w:rsidP="006E4EBF">
            <w:r w:rsidRPr="00040014">
              <w:t xml:space="preserve">  45.37</w:t>
            </w:r>
          </w:p>
        </w:tc>
        <w:tc>
          <w:tcPr>
            <w:tcW w:w="1368" w:type="dxa"/>
          </w:tcPr>
          <w:p w14:paraId="5AF2E660" w14:textId="54EFAEBF" w:rsidR="006E4EBF" w:rsidRPr="00C94060" w:rsidRDefault="006E4EBF" w:rsidP="006E4EBF">
            <w:r w:rsidRPr="00040014">
              <w:t xml:space="preserve">    1.18</w:t>
            </w:r>
          </w:p>
        </w:tc>
        <w:tc>
          <w:tcPr>
            <w:tcW w:w="1254" w:type="dxa"/>
          </w:tcPr>
          <w:p w14:paraId="337CCB51" w14:textId="0A0FAC02" w:rsidR="006E4EBF" w:rsidRPr="00C94060" w:rsidRDefault="006E4EBF" w:rsidP="006E4EBF">
            <w:r w:rsidRPr="00040014">
              <w:t xml:space="preserve">  0.24</w:t>
            </w:r>
          </w:p>
        </w:tc>
      </w:tr>
    </w:tbl>
    <w:p w14:paraId="62D8EB65" w14:textId="77777777" w:rsidR="00457E43" w:rsidRDefault="00457E43" w:rsidP="00F71A43"/>
    <w:p w14:paraId="1149D742" w14:textId="2EAAAD89" w:rsidR="004A2045" w:rsidRDefault="004A2045" w:rsidP="004A2045">
      <w:r>
        <w:t>Accuracy in non-social control ~ Online Simulation score</w:t>
      </w:r>
    </w:p>
    <w:p w14:paraId="6E0393A2" w14:textId="77777777" w:rsidR="006C1FDE" w:rsidRDefault="006C1FDE">
      <w:proofErr w:type="gramStart"/>
      <w:r w:rsidRPr="006C1FDE">
        <w:t>F(</w:t>
      </w:r>
      <w:proofErr w:type="gramEnd"/>
      <w:r w:rsidRPr="006C1FDE">
        <w:t>4,158) = 1.16, p = 0.33, R² = 0.03, Adj. R² = 0.00</w:t>
      </w:r>
    </w:p>
    <w:p w14:paraId="4C9D5A99" w14:textId="19ECB7E2" w:rsidR="00D0250F" w:rsidRDefault="00D0250F"/>
    <w:tbl>
      <w:tblPr>
        <w:tblStyle w:val="TableGrid"/>
        <w:tblW w:w="0" w:type="auto"/>
        <w:tblLook w:val="04A0" w:firstRow="1" w:lastRow="0" w:firstColumn="1" w:lastColumn="0" w:noHBand="0" w:noVBand="1"/>
      </w:tblPr>
      <w:tblGrid>
        <w:gridCol w:w="1432"/>
        <w:gridCol w:w="1510"/>
        <w:gridCol w:w="1242"/>
        <w:gridCol w:w="1245"/>
        <w:gridCol w:w="1356"/>
        <w:gridCol w:w="1243"/>
      </w:tblGrid>
      <w:tr w:rsidR="00601749" w:rsidRPr="00DC0C9D" w14:paraId="74E70C93" w14:textId="77777777" w:rsidTr="008C4CC4">
        <w:trPr>
          <w:trHeight w:val="634"/>
        </w:trPr>
        <w:tc>
          <w:tcPr>
            <w:tcW w:w="1432" w:type="dxa"/>
          </w:tcPr>
          <w:p w14:paraId="62086447" w14:textId="72F915BB" w:rsidR="00DC0C9D" w:rsidRPr="00DC0C9D" w:rsidRDefault="00D0250F" w:rsidP="00AD0EE9">
            <w:r>
              <w:lastRenderedPageBreak/>
              <w:t xml:space="preserve">  </w:t>
            </w:r>
            <w:r w:rsidR="00DC0C9D" w:rsidRPr="00DC0C9D">
              <w:t xml:space="preserve">Name </w:t>
            </w:r>
          </w:p>
        </w:tc>
        <w:tc>
          <w:tcPr>
            <w:tcW w:w="1510" w:type="dxa"/>
          </w:tcPr>
          <w:p w14:paraId="76FBE556" w14:textId="1131E25E" w:rsidR="00DC0C9D" w:rsidRPr="00DC0C9D" w:rsidRDefault="00C1749F" w:rsidP="00AD0EE9">
            <w:r>
              <w:t>Est</w:t>
            </w:r>
            <w:r w:rsidR="00DC0C9D" w:rsidRPr="00DC0C9D">
              <w:t>imate</w:t>
            </w:r>
          </w:p>
        </w:tc>
        <w:tc>
          <w:tcPr>
            <w:tcW w:w="1242" w:type="dxa"/>
          </w:tcPr>
          <w:p w14:paraId="389A0383" w14:textId="77777777" w:rsidR="00DC0C9D" w:rsidRPr="00DC0C9D" w:rsidRDefault="00DC0C9D" w:rsidP="00AD0EE9">
            <w:r w:rsidRPr="00DC0C9D">
              <w:t xml:space="preserve">     5%</w:t>
            </w:r>
          </w:p>
        </w:tc>
        <w:tc>
          <w:tcPr>
            <w:tcW w:w="1245" w:type="dxa"/>
          </w:tcPr>
          <w:p w14:paraId="07858864" w14:textId="77777777" w:rsidR="00DC0C9D" w:rsidRPr="00DC0C9D" w:rsidRDefault="00DC0C9D" w:rsidP="00AD0EE9">
            <w:r w:rsidRPr="00DC0C9D">
              <w:t xml:space="preserve">    95% </w:t>
            </w:r>
          </w:p>
        </w:tc>
        <w:tc>
          <w:tcPr>
            <w:tcW w:w="1356" w:type="dxa"/>
          </w:tcPr>
          <w:p w14:paraId="28CE28F7" w14:textId="29572408" w:rsidR="00DC0C9D" w:rsidRPr="00DC0C9D" w:rsidRDefault="00DC0C9D" w:rsidP="00AD0EE9">
            <w:r w:rsidRPr="00DC0C9D">
              <w:t xml:space="preserve"> </w:t>
            </w:r>
            <w:proofErr w:type="gramStart"/>
            <w:r w:rsidRPr="00DC0C9D">
              <w:t>t(</w:t>
            </w:r>
            <w:proofErr w:type="gramEnd"/>
            <w:r w:rsidR="003D0C8C">
              <w:t>158</w:t>
            </w:r>
            <w:r w:rsidRPr="00DC0C9D">
              <w:t>)</w:t>
            </w:r>
          </w:p>
        </w:tc>
        <w:tc>
          <w:tcPr>
            <w:tcW w:w="1243" w:type="dxa"/>
          </w:tcPr>
          <w:p w14:paraId="08064DE5" w14:textId="77777777" w:rsidR="00DC0C9D" w:rsidRPr="00DC0C9D" w:rsidRDefault="00DC0C9D" w:rsidP="00AD0EE9">
            <w:r w:rsidRPr="00DC0C9D">
              <w:t xml:space="preserve">     p</w:t>
            </w:r>
          </w:p>
        </w:tc>
      </w:tr>
      <w:tr w:rsidR="00B34758" w:rsidRPr="00DC0C9D" w14:paraId="1340700A" w14:textId="77777777" w:rsidTr="008C4CC4">
        <w:trPr>
          <w:trHeight w:val="871"/>
        </w:trPr>
        <w:tc>
          <w:tcPr>
            <w:tcW w:w="1432" w:type="dxa"/>
          </w:tcPr>
          <w:p w14:paraId="5EDA610E" w14:textId="54C85986" w:rsidR="00B34758" w:rsidRPr="00DC0C9D" w:rsidRDefault="00B34758" w:rsidP="00B34758">
            <w:r w:rsidRPr="00DC0C9D">
              <w:t>(</w:t>
            </w:r>
            <w:proofErr w:type="gramStart"/>
            <w:r w:rsidRPr="00DC0C9D">
              <w:t xml:space="preserve">Intercept)   </w:t>
            </w:r>
            <w:proofErr w:type="gramEnd"/>
          </w:p>
        </w:tc>
        <w:tc>
          <w:tcPr>
            <w:tcW w:w="1510" w:type="dxa"/>
          </w:tcPr>
          <w:p w14:paraId="7ACA4773" w14:textId="0F0E12F6" w:rsidR="00B34758" w:rsidRPr="00DC0C9D" w:rsidRDefault="00B34758" w:rsidP="00B34758">
            <w:r w:rsidRPr="00DA6157">
              <w:t>79.24</w:t>
            </w:r>
          </w:p>
        </w:tc>
        <w:tc>
          <w:tcPr>
            <w:tcW w:w="1242" w:type="dxa"/>
          </w:tcPr>
          <w:p w14:paraId="3D240029" w14:textId="29FA28DB" w:rsidR="00B34758" w:rsidRPr="00DC0C9D" w:rsidRDefault="00B34758" w:rsidP="00B34758">
            <w:r w:rsidRPr="00DA6157">
              <w:t xml:space="preserve">   63.53</w:t>
            </w:r>
          </w:p>
        </w:tc>
        <w:tc>
          <w:tcPr>
            <w:tcW w:w="1245" w:type="dxa"/>
          </w:tcPr>
          <w:p w14:paraId="292708A0" w14:textId="7CFE29F4" w:rsidR="00B34758" w:rsidRPr="00DC0C9D" w:rsidRDefault="00B34758" w:rsidP="00B34758">
            <w:r w:rsidRPr="00DA6157">
              <w:t xml:space="preserve">  94.95</w:t>
            </w:r>
          </w:p>
        </w:tc>
        <w:tc>
          <w:tcPr>
            <w:tcW w:w="1356" w:type="dxa"/>
          </w:tcPr>
          <w:p w14:paraId="5982B2E5" w14:textId="3D9C7206" w:rsidR="00B34758" w:rsidRPr="00DC0C9D" w:rsidRDefault="00B34758" w:rsidP="00B34758">
            <w:r w:rsidRPr="00DA6157">
              <w:t xml:space="preserve">    8.34</w:t>
            </w:r>
          </w:p>
        </w:tc>
        <w:tc>
          <w:tcPr>
            <w:tcW w:w="1243" w:type="dxa"/>
          </w:tcPr>
          <w:p w14:paraId="0615F40E" w14:textId="3A064245" w:rsidR="00B34758" w:rsidRPr="00DC0C9D" w:rsidRDefault="00B34758" w:rsidP="00B34758">
            <w:r w:rsidRPr="00DC0C9D">
              <w:t xml:space="preserve">  0.00</w:t>
            </w:r>
          </w:p>
        </w:tc>
      </w:tr>
      <w:tr w:rsidR="00B34758" w:rsidRPr="00DC0C9D" w14:paraId="1B8AFEA1" w14:textId="77777777" w:rsidTr="008C4CC4">
        <w:trPr>
          <w:trHeight w:val="882"/>
        </w:trPr>
        <w:tc>
          <w:tcPr>
            <w:tcW w:w="1432" w:type="dxa"/>
          </w:tcPr>
          <w:p w14:paraId="2A16F6E4" w14:textId="77777777" w:rsidR="00B34758" w:rsidRPr="00DC0C9D" w:rsidRDefault="00B34758" w:rsidP="00B34758">
            <w:r w:rsidRPr="00DC0C9D">
              <w:t>OS</w:t>
            </w:r>
          </w:p>
        </w:tc>
        <w:tc>
          <w:tcPr>
            <w:tcW w:w="1510" w:type="dxa"/>
          </w:tcPr>
          <w:p w14:paraId="4E0A58B3" w14:textId="35CF17BD" w:rsidR="00B34758" w:rsidRPr="00DC0C9D" w:rsidRDefault="00B34758" w:rsidP="00B34758">
            <w:r w:rsidRPr="00DA6157">
              <w:t>-0.16</w:t>
            </w:r>
          </w:p>
        </w:tc>
        <w:tc>
          <w:tcPr>
            <w:tcW w:w="1242" w:type="dxa"/>
          </w:tcPr>
          <w:p w14:paraId="7DF9BCFD" w14:textId="64CE730B" w:rsidR="00B34758" w:rsidRPr="00DC0C9D" w:rsidRDefault="00B34758" w:rsidP="00B34758">
            <w:r w:rsidRPr="00DA6157">
              <w:t xml:space="preserve">   -0.71</w:t>
            </w:r>
          </w:p>
        </w:tc>
        <w:tc>
          <w:tcPr>
            <w:tcW w:w="1245" w:type="dxa"/>
          </w:tcPr>
          <w:p w14:paraId="70D440AD" w14:textId="5F204E7A" w:rsidR="00B34758" w:rsidRPr="00DC0C9D" w:rsidRDefault="00B34758" w:rsidP="00B34758">
            <w:r w:rsidRPr="00DA6157">
              <w:t xml:space="preserve">   0.38</w:t>
            </w:r>
          </w:p>
        </w:tc>
        <w:tc>
          <w:tcPr>
            <w:tcW w:w="1356" w:type="dxa"/>
          </w:tcPr>
          <w:p w14:paraId="19C215FA" w14:textId="756F8438" w:rsidR="00B34758" w:rsidRPr="00DC0C9D" w:rsidRDefault="00B34758" w:rsidP="00B34758">
            <w:r w:rsidRPr="00DA6157">
              <w:t xml:space="preserve">   -0.50</w:t>
            </w:r>
          </w:p>
        </w:tc>
        <w:tc>
          <w:tcPr>
            <w:tcW w:w="1243" w:type="dxa"/>
          </w:tcPr>
          <w:p w14:paraId="45D1C54D" w14:textId="523059BE" w:rsidR="00B34758" w:rsidRPr="00DC0C9D" w:rsidRDefault="00B34758" w:rsidP="00B34758">
            <w:r w:rsidRPr="00DA6157">
              <w:t xml:space="preserve">  0.62</w:t>
            </w:r>
          </w:p>
        </w:tc>
      </w:tr>
      <w:tr w:rsidR="00B34758" w:rsidRPr="00DC0C9D" w14:paraId="5F4CBEAA" w14:textId="77777777" w:rsidTr="008C4CC4">
        <w:trPr>
          <w:trHeight w:val="882"/>
        </w:trPr>
        <w:tc>
          <w:tcPr>
            <w:tcW w:w="1432" w:type="dxa"/>
          </w:tcPr>
          <w:p w14:paraId="675D2E9E" w14:textId="6FE07BE2" w:rsidR="00B34758" w:rsidRPr="00DC0C9D" w:rsidRDefault="00B34758" w:rsidP="00B34758">
            <w:r>
              <w:t>age</w:t>
            </w:r>
          </w:p>
        </w:tc>
        <w:tc>
          <w:tcPr>
            <w:tcW w:w="1510" w:type="dxa"/>
          </w:tcPr>
          <w:p w14:paraId="7CD25C7B" w14:textId="3A738489" w:rsidR="00B34758" w:rsidRPr="00DC0C9D" w:rsidRDefault="00B34758" w:rsidP="00B34758">
            <w:r w:rsidRPr="00DA6157">
              <w:t>-0.16</w:t>
            </w:r>
          </w:p>
        </w:tc>
        <w:tc>
          <w:tcPr>
            <w:tcW w:w="1242" w:type="dxa"/>
          </w:tcPr>
          <w:p w14:paraId="2D32C8E8" w14:textId="7CB0572E" w:rsidR="00B34758" w:rsidRPr="00DC0C9D" w:rsidRDefault="00B34758" w:rsidP="00B34758">
            <w:r w:rsidRPr="00DA6157">
              <w:t xml:space="preserve">   -0.33</w:t>
            </w:r>
          </w:p>
        </w:tc>
        <w:tc>
          <w:tcPr>
            <w:tcW w:w="1245" w:type="dxa"/>
          </w:tcPr>
          <w:p w14:paraId="10522741" w14:textId="140D70A2" w:rsidR="00B34758" w:rsidRPr="00DC0C9D" w:rsidRDefault="00B34758" w:rsidP="00B34758">
            <w:r w:rsidRPr="00DA6157">
              <w:t xml:space="preserve">   0.02</w:t>
            </w:r>
          </w:p>
        </w:tc>
        <w:tc>
          <w:tcPr>
            <w:tcW w:w="1356" w:type="dxa"/>
          </w:tcPr>
          <w:p w14:paraId="3AB89A37" w14:textId="62A6A023" w:rsidR="00B34758" w:rsidRPr="00DC0C9D" w:rsidRDefault="00B34758" w:rsidP="00B34758">
            <w:r w:rsidRPr="00DA6157">
              <w:t xml:space="preserve">   -1.48</w:t>
            </w:r>
          </w:p>
        </w:tc>
        <w:tc>
          <w:tcPr>
            <w:tcW w:w="1243" w:type="dxa"/>
          </w:tcPr>
          <w:p w14:paraId="57011342" w14:textId="2D5A3BC7" w:rsidR="00B34758" w:rsidRPr="00DC0C9D" w:rsidRDefault="00B34758" w:rsidP="00B34758">
            <w:r w:rsidRPr="00DA6157">
              <w:t xml:space="preserve">  0.14</w:t>
            </w:r>
          </w:p>
        </w:tc>
      </w:tr>
      <w:tr w:rsidR="00B34758" w:rsidRPr="00DC0C9D" w14:paraId="47EB32AE" w14:textId="77777777" w:rsidTr="008C4CC4">
        <w:trPr>
          <w:trHeight w:val="882"/>
        </w:trPr>
        <w:tc>
          <w:tcPr>
            <w:tcW w:w="1432" w:type="dxa"/>
          </w:tcPr>
          <w:p w14:paraId="5BB63C05" w14:textId="11FD8FC8" w:rsidR="00B34758" w:rsidRPr="00DC0C9D" w:rsidRDefault="00B34758" w:rsidP="00B34758">
            <w:r>
              <w:t>gender - male</w:t>
            </w:r>
          </w:p>
        </w:tc>
        <w:tc>
          <w:tcPr>
            <w:tcW w:w="1510" w:type="dxa"/>
          </w:tcPr>
          <w:p w14:paraId="7929741D" w14:textId="79B40BB2" w:rsidR="00B34758" w:rsidRPr="00DC0C9D" w:rsidRDefault="00B34758" w:rsidP="00B34758">
            <w:r w:rsidRPr="00DA6157">
              <w:t>4.22</w:t>
            </w:r>
          </w:p>
        </w:tc>
        <w:tc>
          <w:tcPr>
            <w:tcW w:w="1242" w:type="dxa"/>
          </w:tcPr>
          <w:p w14:paraId="465876BE" w14:textId="0B3193AB" w:rsidR="00B34758" w:rsidRPr="00DC0C9D" w:rsidRDefault="00B34758" w:rsidP="00B34758">
            <w:r w:rsidRPr="00DA6157">
              <w:t xml:space="preserve">   -0.70</w:t>
            </w:r>
          </w:p>
        </w:tc>
        <w:tc>
          <w:tcPr>
            <w:tcW w:w="1245" w:type="dxa"/>
          </w:tcPr>
          <w:p w14:paraId="4AD03AC1" w14:textId="07FABF19" w:rsidR="00B34758" w:rsidRPr="00DC0C9D" w:rsidRDefault="00B34758" w:rsidP="00B34758">
            <w:r w:rsidRPr="00DA6157">
              <w:t xml:space="preserve">   9.13</w:t>
            </w:r>
          </w:p>
        </w:tc>
        <w:tc>
          <w:tcPr>
            <w:tcW w:w="1356" w:type="dxa"/>
          </w:tcPr>
          <w:p w14:paraId="316ACEE3" w14:textId="3981C97F" w:rsidR="00B34758" w:rsidRPr="00DC0C9D" w:rsidRDefault="00B34758" w:rsidP="00B34758">
            <w:r w:rsidRPr="00DA6157">
              <w:t xml:space="preserve">    1.42</w:t>
            </w:r>
          </w:p>
        </w:tc>
        <w:tc>
          <w:tcPr>
            <w:tcW w:w="1243" w:type="dxa"/>
          </w:tcPr>
          <w:p w14:paraId="698FACF5" w14:textId="431BD571" w:rsidR="00B34758" w:rsidRPr="00DC0C9D" w:rsidRDefault="00B34758" w:rsidP="00B34758">
            <w:r w:rsidRPr="00DA6157">
              <w:t xml:space="preserve"> 0.16</w:t>
            </w:r>
          </w:p>
        </w:tc>
      </w:tr>
      <w:tr w:rsidR="00B34758" w:rsidRPr="00DC0C9D" w14:paraId="28AA878F" w14:textId="77777777" w:rsidTr="008C4CC4">
        <w:trPr>
          <w:trHeight w:val="882"/>
        </w:trPr>
        <w:tc>
          <w:tcPr>
            <w:tcW w:w="1432" w:type="dxa"/>
          </w:tcPr>
          <w:p w14:paraId="5F1B0171" w14:textId="478196BD" w:rsidR="00B34758" w:rsidRPr="00DC0C9D" w:rsidRDefault="00B34758" w:rsidP="00B34758">
            <w:r>
              <w:t>gender - non-binary</w:t>
            </w:r>
          </w:p>
        </w:tc>
        <w:tc>
          <w:tcPr>
            <w:tcW w:w="1510" w:type="dxa"/>
          </w:tcPr>
          <w:p w14:paraId="2A1327EA" w14:textId="1DD834C2" w:rsidR="00B34758" w:rsidRPr="00DC0C9D" w:rsidRDefault="00B34758" w:rsidP="00B34758">
            <w:r w:rsidRPr="00DA6157">
              <w:t>10.27</w:t>
            </w:r>
          </w:p>
        </w:tc>
        <w:tc>
          <w:tcPr>
            <w:tcW w:w="1242" w:type="dxa"/>
          </w:tcPr>
          <w:p w14:paraId="3BEF0A02" w14:textId="0A6CAEC0" w:rsidR="00B34758" w:rsidRPr="00DC0C9D" w:rsidRDefault="00B34758" w:rsidP="00B34758">
            <w:r w:rsidRPr="00DA6157">
              <w:t xml:space="preserve">  -19.93</w:t>
            </w:r>
          </w:p>
        </w:tc>
        <w:tc>
          <w:tcPr>
            <w:tcW w:w="1245" w:type="dxa"/>
          </w:tcPr>
          <w:p w14:paraId="5C5FCBF0" w14:textId="0678BF0A" w:rsidR="00B34758" w:rsidRPr="00DC0C9D" w:rsidRDefault="00B34758" w:rsidP="00B34758">
            <w:r w:rsidRPr="00DA6157">
              <w:t xml:space="preserve">  40.47</w:t>
            </w:r>
          </w:p>
        </w:tc>
        <w:tc>
          <w:tcPr>
            <w:tcW w:w="1356" w:type="dxa"/>
          </w:tcPr>
          <w:p w14:paraId="621F8E87" w14:textId="61459A74" w:rsidR="00B34758" w:rsidRPr="00DC0C9D" w:rsidRDefault="00B34758" w:rsidP="00B34758">
            <w:r w:rsidRPr="00DA6157">
              <w:t xml:space="preserve">    0.56</w:t>
            </w:r>
          </w:p>
        </w:tc>
        <w:tc>
          <w:tcPr>
            <w:tcW w:w="1243" w:type="dxa"/>
          </w:tcPr>
          <w:p w14:paraId="6FABB0CC" w14:textId="46433A58" w:rsidR="00B34758" w:rsidRPr="00DC0C9D" w:rsidRDefault="00B34758" w:rsidP="00B34758">
            <w:r w:rsidRPr="00DA6157">
              <w:t xml:space="preserve">  0.57</w:t>
            </w:r>
          </w:p>
        </w:tc>
      </w:tr>
    </w:tbl>
    <w:p w14:paraId="311D0601" w14:textId="56E05332" w:rsidR="006707EF" w:rsidRDefault="006707EF" w:rsidP="006707EF">
      <w:r>
        <w:t xml:space="preserve">Accuracy in </w:t>
      </w:r>
      <w:proofErr w:type="gramStart"/>
      <w:r w:rsidR="003715DA">
        <w:rPr>
          <w:rFonts w:cs="Times New Roman"/>
        </w:rPr>
        <w:t>Δ</w:t>
      </w:r>
      <w:r w:rsidR="00262CCD">
        <w:t>(</w:t>
      </w:r>
      <w:proofErr w:type="gramEnd"/>
      <w:r>
        <w:t xml:space="preserve">adaptive empathy </w:t>
      </w:r>
      <w:r w:rsidR="00262CCD">
        <w:t>– non-</w:t>
      </w:r>
      <w:r>
        <w:t>social control</w:t>
      </w:r>
      <w:r w:rsidR="00262CCD">
        <w:t>)</w:t>
      </w:r>
      <w:r>
        <w:t xml:space="preserve"> ~ Online Simulation score</w:t>
      </w:r>
    </w:p>
    <w:p w14:paraId="4026F8B7" w14:textId="77777777" w:rsidR="00066068" w:rsidRDefault="00066068">
      <w:proofErr w:type="gramStart"/>
      <w:r w:rsidRPr="00066068">
        <w:t>F(</w:t>
      </w:r>
      <w:proofErr w:type="gramEnd"/>
      <w:r w:rsidRPr="00066068">
        <w:t>4,158) = 1.57, p = 0.19, R² = 0.04, Adj. R² = 0.01</w:t>
      </w:r>
    </w:p>
    <w:p w14:paraId="5B257B91" w14:textId="76B29E28" w:rsidR="009E2EFE" w:rsidRDefault="009E2EFE"/>
    <w:tbl>
      <w:tblPr>
        <w:tblStyle w:val="TableGrid"/>
        <w:tblW w:w="0" w:type="auto"/>
        <w:tblLook w:val="04A0" w:firstRow="1" w:lastRow="0" w:firstColumn="1" w:lastColumn="0" w:noHBand="0" w:noVBand="1"/>
      </w:tblPr>
      <w:tblGrid>
        <w:gridCol w:w="1451"/>
        <w:gridCol w:w="1246"/>
        <w:gridCol w:w="1246"/>
        <w:gridCol w:w="1246"/>
        <w:gridCol w:w="1373"/>
        <w:gridCol w:w="1246"/>
      </w:tblGrid>
      <w:tr w:rsidR="00FB3F6F" w:rsidRPr="00FB3F6F" w14:paraId="63C7C344" w14:textId="77777777" w:rsidTr="008C4CC4">
        <w:trPr>
          <w:trHeight w:val="543"/>
        </w:trPr>
        <w:tc>
          <w:tcPr>
            <w:tcW w:w="1451" w:type="dxa"/>
          </w:tcPr>
          <w:p w14:paraId="2991BA0D" w14:textId="1F646354" w:rsidR="00FB3F6F" w:rsidRPr="00FB3F6F" w:rsidRDefault="00FB3F6F" w:rsidP="00934016">
            <w:r w:rsidRPr="00FB3F6F">
              <w:t>Name</w:t>
            </w:r>
          </w:p>
        </w:tc>
        <w:tc>
          <w:tcPr>
            <w:tcW w:w="1246" w:type="dxa"/>
          </w:tcPr>
          <w:p w14:paraId="569B55CB" w14:textId="7A92AC74" w:rsidR="00FB3F6F" w:rsidRPr="00FB3F6F" w:rsidRDefault="00FB3F6F" w:rsidP="00934016">
            <w:r>
              <w:t>Es</w:t>
            </w:r>
            <w:r w:rsidRPr="00FB3F6F">
              <w:t>timate</w:t>
            </w:r>
          </w:p>
        </w:tc>
        <w:tc>
          <w:tcPr>
            <w:tcW w:w="1246" w:type="dxa"/>
          </w:tcPr>
          <w:p w14:paraId="20373B1E" w14:textId="6CF266FD" w:rsidR="00FB3F6F" w:rsidRPr="00FB3F6F" w:rsidRDefault="00FB3F6F" w:rsidP="00934016">
            <w:r w:rsidRPr="00FB3F6F">
              <w:t>5%</w:t>
            </w:r>
          </w:p>
        </w:tc>
        <w:tc>
          <w:tcPr>
            <w:tcW w:w="1246" w:type="dxa"/>
          </w:tcPr>
          <w:p w14:paraId="01E3B6BC" w14:textId="4B4651BE" w:rsidR="00FB3F6F" w:rsidRPr="00FB3F6F" w:rsidRDefault="00FB3F6F" w:rsidP="00934016">
            <w:r w:rsidRPr="00FB3F6F">
              <w:t>95%</w:t>
            </w:r>
          </w:p>
        </w:tc>
        <w:tc>
          <w:tcPr>
            <w:tcW w:w="1373" w:type="dxa"/>
          </w:tcPr>
          <w:p w14:paraId="17E5ECB1" w14:textId="3D6A5E71" w:rsidR="00FB3F6F" w:rsidRPr="00FB3F6F" w:rsidRDefault="00FB3F6F" w:rsidP="00934016">
            <w:proofErr w:type="gramStart"/>
            <w:r w:rsidRPr="00FB3F6F">
              <w:t>t(</w:t>
            </w:r>
            <w:proofErr w:type="gramEnd"/>
            <w:r w:rsidR="003D0C8C">
              <w:t>158</w:t>
            </w:r>
            <w:r w:rsidRPr="00FB3F6F">
              <w:t>)</w:t>
            </w:r>
          </w:p>
        </w:tc>
        <w:tc>
          <w:tcPr>
            <w:tcW w:w="1246" w:type="dxa"/>
          </w:tcPr>
          <w:p w14:paraId="6AB60416" w14:textId="1192486E" w:rsidR="00FB3F6F" w:rsidRPr="00FB3F6F" w:rsidRDefault="00FB3F6F" w:rsidP="00934016">
            <w:r w:rsidRPr="00FB3F6F">
              <w:t>p</w:t>
            </w:r>
          </w:p>
        </w:tc>
      </w:tr>
      <w:tr w:rsidR="00507BC0" w:rsidRPr="00FB3F6F" w14:paraId="0868986B" w14:textId="77777777" w:rsidTr="008C4CC4">
        <w:trPr>
          <w:trHeight w:val="372"/>
        </w:trPr>
        <w:tc>
          <w:tcPr>
            <w:tcW w:w="1451" w:type="dxa"/>
          </w:tcPr>
          <w:p w14:paraId="019AEA8A" w14:textId="77777777" w:rsidR="00507BC0" w:rsidRPr="00FB3F6F" w:rsidRDefault="00507BC0" w:rsidP="00507BC0">
            <w:r w:rsidRPr="00FB3F6F">
              <w:t>(Intercept)</w:t>
            </w:r>
          </w:p>
        </w:tc>
        <w:tc>
          <w:tcPr>
            <w:tcW w:w="1246" w:type="dxa"/>
          </w:tcPr>
          <w:p w14:paraId="2F2453A6" w14:textId="34B5DCE8" w:rsidR="00507BC0" w:rsidRPr="00FB3F6F" w:rsidRDefault="00507BC0" w:rsidP="00507BC0">
            <w:r w:rsidRPr="00E4546E">
              <w:t>-24.92</w:t>
            </w:r>
          </w:p>
        </w:tc>
        <w:tc>
          <w:tcPr>
            <w:tcW w:w="1246" w:type="dxa"/>
          </w:tcPr>
          <w:p w14:paraId="1FA9E4E5" w14:textId="3FE8918A" w:rsidR="00507BC0" w:rsidRPr="00FB3F6F" w:rsidRDefault="00507BC0" w:rsidP="00507BC0">
            <w:r w:rsidRPr="00E4546E">
              <w:t xml:space="preserve">  -45.19</w:t>
            </w:r>
          </w:p>
        </w:tc>
        <w:tc>
          <w:tcPr>
            <w:tcW w:w="1246" w:type="dxa"/>
          </w:tcPr>
          <w:p w14:paraId="53BEDF26" w14:textId="58242C21" w:rsidR="00507BC0" w:rsidRPr="00FB3F6F" w:rsidRDefault="00507BC0" w:rsidP="00507BC0">
            <w:r w:rsidRPr="00E4546E">
              <w:t xml:space="preserve">  -4.65</w:t>
            </w:r>
          </w:p>
        </w:tc>
        <w:tc>
          <w:tcPr>
            <w:tcW w:w="1373" w:type="dxa"/>
          </w:tcPr>
          <w:p w14:paraId="5C838E9B" w14:textId="7EBDD563" w:rsidR="00507BC0" w:rsidRPr="00FB3F6F" w:rsidRDefault="00507BC0" w:rsidP="00507BC0">
            <w:r w:rsidRPr="00E4546E">
              <w:t xml:space="preserve">   -2.03</w:t>
            </w:r>
          </w:p>
        </w:tc>
        <w:tc>
          <w:tcPr>
            <w:tcW w:w="1246" w:type="dxa"/>
          </w:tcPr>
          <w:p w14:paraId="3E02B1B7" w14:textId="53B02A47" w:rsidR="00507BC0" w:rsidRPr="00FB3F6F" w:rsidRDefault="00507BC0" w:rsidP="00507BC0">
            <w:r w:rsidRPr="00E4546E">
              <w:t xml:space="preserve">  0.04</w:t>
            </w:r>
          </w:p>
        </w:tc>
      </w:tr>
      <w:tr w:rsidR="00507BC0" w:rsidRPr="00FB3F6F" w14:paraId="0B247FE8" w14:textId="77777777" w:rsidTr="008C4CC4">
        <w:trPr>
          <w:trHeight w:val="543"/>
        </w:trPr>
        <w:tc>
          <w:tcPr>
            <w:tcW w:w="1451" w:type="dxa"/>
          </w:tcPr>
          <w:p w14:paraId="2FABF9AB" w14:textId="77777777" w:rsidR="00507BC0" w:rsidRPr="00FB3F6F" w:rsidRDefault="00507BC0" w:rsidP="00507BC0">
            <w:r w:rsidRPr="00FB3F6F">
              <w:t>OS</w:t>
            </w:r>
          </w:p>
        </w:tc>
        <w:tc>
          <w:tcPr>
            <w:tcW w:w="1246" w:type="dxa"/>
          </w:tcPr>
          <w:p w14:paraId="7395E2D2" w14:textId="2852D49D" w:rsidR="00507BC0" w:rsidRPr="00FB3F6F" w:rsidRDefault="00507BC0" w:rsidP="00507BC0">
            <w:r w:rsidRPr="00E4546E">
              <w:t>0.83</w:t>
            </w:r>
          </w:p>
        </w:tc>
        <w:tc>
          <w:tcPr>
            <w:tcW w:w="1246" w:type="dxa"/>
          </w:tcPr>
          <w:p w14:paraId="582B79FD" w14:textId="0CB35751" w:rsidR="00507BC0" w:rsidRPr="00FB3F6F" w:rsidRDefault="00507BC0" w:rsidP="00507BC0">
            <w:r w:rsidRPr="00E4546E">
              <w:t xml:space="preserve">    0.13</w:t>
            </w:r>
          </w:p>
        </w:tc>
        <w:tc>
          <w:tcPr>
            <w:tcW w:w="1246" w:type="dxa"/>
          </w:tcPr>
          <w:p w14:paraId="16F3C7BD" w14:textId="57296E74" w:rsidR="00507BC0" w:rsidRPr="00FB3F6F" w:rsidRDefault="00507BC0" w:rsidP="00507BC0">
            <w:r w:rsidRPr="00E4546E">
              <w:t xml:space="preserve">   1.54</w:t>
            </w:r>
          </w:p>
        </w:tc>
        <w:tc>
          <w:tcPr>
            <w:tcW w:w="1373" w:type="dxa"/>
          </w:tcPr>
          <w:p w14:paraId="2142558F" w14:textId="6B7F4289" w:rsidR="00507BC0" w:rsidRPr="00FB3F6F" w:rsidRDefault="00507BC0" w:rsidP="00507BC0">
            <w:r w:rsidRPr="00E4546E">
              <w:t xml:space="preserve">    1.96</w:t>
            </w:r>
          </w:p>
        </w:tc>
        <w:tc>
          <w:tcPr>
            <w:tcW w:w="1246" w:type="dxa"/>
          </w:tcPr>
          <w:p w14:paraId="08D915C3" w14:textId="0C287F47" w:rsidR="00507BC0" w:rsidRPr="00FB3F6F" w:rsidRDefault="00507BC0" w:rsidP="00507BC0">
            <w:r w:rsidRPr="00E4546E">
              <w:t xml:space="preserve">  0.05</w:t>
            </w:r>
          </w:p>
        </w:tc>
      </w:tr>
      <w:tr w:rsidR="00507BC0" w:rsidRPr="00FB3F6F" w14:paraId="36FA37B2" w14:textId="77777777" w:rsidTr="008C4CC4">
        <w:trPr>
          <w:trHeight w:val="543"/>
        </w:trPr>
        <w:tc>
          <w:tcPr>
            <w:tcW w:w="1451" w:type="dxa"/>
          </w:tcPr>
          <w:p w14:paraId="1C6E5BB8" w14:textId="6C1FB94C" w:rsidR="00507BC0" w:rsidRPr="00FB3F6F" w:rsidRDefault="00507BC0" w:rsidP="00507BC0">
            <w:r>
              <w:t>age</w:t>
            </w:r>
          </w:p>
        </w:tc>
        <w:tc>
          <w:tcPr>
            <w:tcW w:w="1246" w:type="dxa"/>
          </w:tcPr>
          <w:p w14:paraId="50C16B1F" w14:textId="5D786E55" w:rsidR="00507BC0" w:rsidRPr="00FB3F6F" w:rsidRDefault="00507BC0" w:rsidP="00507BC0">
            <w:r w:rsidRPr="00E4546E">
              <w:t>0.15</w:t>
            </w:r>
          </w:p>
        </w:tc>
        <w:tc>
          <w:tcPr>
            <w:tcW w:w="1246" w:type="dxa"/>
          </w:tcPr>
          <w:p w14:paraId="273776D4" w14:textId="702DA67E" w:rsidR="00507BC0" w:rsidRPr="00FB3F6F" w:rsidRDefault="00507BC0" w:rsidP="00507BC0">
            <w:r w:rsidRPr="00E4546E">
              <w:t xml:space="preserve">   -0.08</w:t>
            </w:r>
          </w:p>
        </w:tc>
        <w:tc>
          <w:tcPr>
            <w:tcW w:w="1246" w:type="dxa"/>
          </w:tcPr>
          <w:p w14:paraId="15D67271" w14:textId="22591408" w:rsidR="00507BC0" w:rsidRPr="00FB3F6F" w:rsidRDefault="00507BC0" w:rsidP="00507BC0">
            <w:r w:rsidRPr="00E4546E">
              <w:t xml:space="preserve">   0.38</w:t>
            </w:r>
          </w:p>
        </w:tc>
        <w:tc>
          <w:tcPr>
            <w:tcW w:w="1373" w:type="dxa"/>
          </w:tcPr>
          <w:p w14:paraId="5EF12135" w14:textId="4E622BE1" w:rsidR="00507BC0" w:rsidRPr="00FB3F6F" w:rsidRDefault="00507BC0" w:rsidP="00507BC0">
            <w:r w:rsidRPr="00E4546E">
              <w:t xml:space="preserve">    1.11</w:t>
            </w:r>
          </w:p>
        </w:tc>
        <w:tc>
          <w:tcPr>
            <w:tcW w:w="1246" w:type="dxa"/>
          </w:tcPr>
          <w:p w14:paraId="6393C505" w14:textId="273A40B0" w:rsidR="00507BC0" w:rsidRPr="00FB3F6F" w:rsidRDefault="00507BC0" w:rsidP="00507BC0">
            <w:r w:rsidRPr="00E4546E">
              <w:t xml:space="preserve">  0.27</w:t>
            </w:r>
          </w:p>
        </w:tc>
      </w:tr>
      <w:tr w:rsidR="00507BC0" w:rsidRPr="00FB3F6F" w14:paraId="222CC8FA" w14:textId="77777777" w:rsidTr="008C4CC4">
        <w:trPr>
          <w:trHeight w:val="543"/>
        </w:trPr>
        <w:tc>
          <w:tcPr>
            <w:tcW w:w="1451" w:type="dxa"/>
          </w:tcPr>
          <w:p w14:paraId="50470DCE" w14:textId="18148A21" w:rsidR="00507BC0" w:rsidRPr="00FB3F6F" w:rsidRDefault="00507BC0" w:rsidP="00507BC0">
            <w:r>
              <w:t>gender - male</w:t>
            </w:r>
          </w:p>
        </w:tc>
        <w:tc>
          <w:tcPr>
            <w:tcW w:w="1246" w:type="dxa"/>
          </w:tcPr>
          <w:p w14:paraId="50E9890D" w14:textId="00D073A3" w:rsidR="00507BC0" w:rsidRPr="00FB3F6F" w:rsidRDefault="00507BC0" w:rsidP="00507BC0">
            <w:r w:rsidRPr="00E4546E">
              <w:t>-0.72</w:t>
            </w:r>
          </w:p>
        </w:tc>
        <w:tc>
          <w:tcPr>
            <w:tcW w:w="1246" w:type="dxa"/>
          </w:tcPr>
          <w:p w14:paraId="2A3BA32C" w14:textId="57F0E392" w:rsidR="00507BC0" w:rsidRPr="00FB3F6F" w:rsidRDefault="00507BC0" w:rsidP="00507BC0">
            <w:r w:rsidRPr="00E4546E">
              <w:t xml:space="preserve">   -7.06</w:t>
            </w:r>
          </w:p>
        </w:tc>
        <w:tc>
          <w:tcPr>
            <w:tcW w:w="1246" w:type="dxa"/>
          </w:tcPr>
          <w:p w14:paraId="4CEF9498" w14:textId="4F572A16" w:rsidR="00507BC0" w:rsidRPr="00FB3F6F" w:rsidRDefault="00507BC0" w:rsidP="00507BC0">
            <w:r w:rsidRPr="00E4546E">
              <w:t xml:space="preserve">   5.62</w:t>
            </w:r>
          </w:p>
        </w:tc>
        <w:tc>
          <w:tcPr>
            <w:tcW w:w="1373" w:type="dxa"/>
          </w:tcPr>
          <w:p w14:paraId="1E245B3F" w14:textId="5DF66F53" w:rsidR="00507BC0" w:rsidRPr="00FB3F6F" w:rsidRDefault="00507BC0" w:rsidP="00507BC0">
            <w:r w:rsidRPr="00E4546E">
              <w:t xml:space="preserve">   -0.19</w:t>
            </w:r>
          </w:p>
        </w:tc>
        <w:tc>
          <w:tcPr>
            <w:tcW w:w="1246" w:type="dxa"/>
          </w:tcPr>
          <w:p w14:paraId="73CD330F" w14:textId="52199B1E" w:rsidR="00507BC0" w:rsidRPr="00FB3F6F" w:rsidRDefault="00507BC0" w:rsidP="00507BC0">
            <w:r w:rsidRPr="00E4546E">
              <w:t xml:space="preserve">  0.85</w:t>
            </w:r>
          </w:p>
        </w:tc>
      </w:tr>
      <w:tr w:rsidR="00507BC0" w:rsidRPr="00FB3F6F" w14:paraId="42B8E135" w14:textId="77777777" w:rsidTr="008C4CC4">
        <w:trPr>
          <w:trHeight w:val="543"/>
        </w:trPr>
        <w:tc>
          <w:tcPr>
            <w:tcW w:w="1451" w:type="dxa"/>
          </w:tcPr>
          <w:p w14:paraId="18797308" w14:textId="6703CEA8" w:rsidR="00507BC0" w:rsidRPr="00FB3F6F" w:rsidRDefault="00507BC0" w:rsidP="00507BC0">
            <w:r>
              <w:t>gender - non-binary</w:t>
            </w:r>
          </w:p>
        </w:tc>
        <w:tc>
          <w:tcPr>
            <w:tcW w:w="1246" w:type="dxa"/>
          </w:tcPr>
          <w:p w14:paraId="063EC909" w14:textId="3B60B12E" w:rsidR="00507BC0" w:rsidRPr="00FB3F6F" w:rsidRDefault="00507BC0" w:rsidP="00507BC0">
            <w:r w:rsidRPr="00E4546E">
              <w:t>13.20</w:t>
            </w:r>
          </w:p>
        </w:tc>
        <w:tc>
          <w:tcPr>
            <w:tcW w:w="1246" w:type="dxa"/>
          </w:tcPr>
          <w:p w14:paraId="31B30A8E" w14:textId="0779FF0A" w:rsidR="00507BC0" w:rsidRPr="00FB3F6F" w:rsidRDefault="00507BC0" w:rsidP="00507BC0">
            <w:r w:rsidRPr="00E4546E">
              <w:t xml:space="preserve">  -25.76</w:t>
            </w:r>
          </w:p>
        </w:tc>
        <w:tc>
          <w:tcPr>
            <w:tcW w:w="1246" w:type="dxa"/>
          </w:tcPr>
          <w:p w14:paraId="3CA8AA79" w14:textId="6E39E77D" w:rsidR="00507BC0" w:rsidRPr="00FB3F6F" w:rsidRDefault="00507BC0" w:rsidP="00507BC0">
            <w:r w:rsidRPr="00E4546E">
              <w:t xml:space="preserve">  52.15</w:t>
            </w:r>
          </w:p>
        </w:tc>
        <w:tc>
          <w:tcPr>
            <w:tcW w:w="1373" w:type="dxa"/>
          </w:tcPr>
          <w:p w14:paraId="2DA0C956" w14:textId="3E72A3D7" w:rsidR="00507BC0" w:rsidRPr="00FB3F6F" w:rsidRDefault="00507BC0" w:rsidP="00507BC0">
            <w:r w:rsidRPr="00E4546E">
              <w:t xml:space="preserve">    0.56</w:t>
            </w:r>
          </w:p>
        </w:tc>
        <w:tc>
          <w:tcPr>
            <w:tcW w:w="1246" w:type="dxa"/>
          </w:tcPr>
          <w:p w14:paraId="0C58B8DE" w14:textId="4F044BA4" w:rsidR="00507BC0" w:rsidRPr="00FB3F6F" w:rsidRDefault="00507BC0" w:rsidP="00507BC0">
            <w:r w:rsidRPr="00E4546E">
              <w:t xml:space="preserve">  0.58</w:t>
            </w:r>
          </w:p>
        </w:tc>
      </w:tr>
    </w:tbl>
    <w:p w14:paraId="508982D3" w14:textId="468CFD05" w:rsidR="00C1749F" w:rsidRDefault="00C1749F" w:rsidP="00262CCD"/>
    <w:p w14:paraId="439830DE" w14:textId="3A4A541C" w:rsidR="00262CCD" w:rsidRDefault="00262CCD" w:rsidP="00262CCD">
      <w:r>
        <w:t>Accuracy in adaptive empathy ~ Perspective Taking score</w:t>
      </w:r>
    </w:p>
    <w:p w14:paraId="7C80BCF8" w14:textId="77777777" w:rsidR="00585A27" w:rsidRDefault="00776FF6">
      <w:proofErr w:type="gramStart"/>
      <w:r w:rsidRPr="00776FF6">
        <w:t>F(</w:t>
      </w:r>
      <w:proofErr w:type="gramEnd"/>
      <w:r w:rsidRPr="00776FF6">
        <w:t>4,158) = 1.59, p = 0.18, R² = 0.04, Adj. R² = 0.01</w:t>
      </w:r>
    </w:p>
    <w:p w14:paraId="723CB905" w14:textId="79316E84" w:rsidR="00E70D1B" w:rsidRDefault="00E70D1B"/>
    <w:tbl>
      <w:tblPr>
        <w:tblStyle w:val="TableGrid"/>
        <w:tblW w:w="0" w:type="auto"/>
        <w:tblLook w:val="04A0" w:firstRow="1" w:lastRow="0" w:firstColumn="1" w:lastColumn="0" w:noHBand="0" w:noVBand="1"/>
      </w:tblPr>
      <w:tblGrid>
        <w:gridCol w:w="1278"/>
        <w:gridCol w:w="1098"/>
        <w:gridCol w:w="1039"/>
        <w:gridCol w:w="1348"/>
        <w:gridCol w:w="1209"/>
        <w:gridCol w:w="1130"/>
      </w:tblGrid>
      <w:tr w:rsidR="00B6580E" w:rsidRPr="00B6580E" w14:paraId="4D04A138" w14:textId="77777777" w:rsidTr="008C4CC4">
        <w:trPr>
          <w:trHeight w:val="312"/>
        </w:trPr>
        <w:tc>
          <w:tcPr>
            <w:tcW w:w="1278" w:type="dxa"/>
          </w:tcPr>
          <w:p w14:paraId="38A9F6ED" w14:textId="02C7AFB2" w:rsidR="00B6580E" w:rsidRPr="00B6580E" w:rsidRDefault="00B6580E" w:rsidP="00E308E0">
            <w:r w:rsidRPr="00B6580E">
              <w:lastRenderedPageBreak/>
              <w:t>Name</w:t>
            </w:r>
          </w:p>
        </w:tc>
        <w:tc>
          <w:tcPr>
            <w:tcW w:w="1098" w:type="dxa"/>
          </w:tcPr>
          <w:p w14:paraId="6B72AE4C" w14:textId="53B1F0FC" w:rsidR="00B6580E" w:rsidRPr="00B6580E" w:rsidRDefault="00B6580E" w:rsidP="00E308E0">
            <w:r w:rsidRPr="00B6580E">
              <w:t>Estimate</w:t>
            </w:r>
          </w:p>
        </w:tc>
        <w:tc>
          <w:tcPr>
            <w:tcW w:w="1039" w:type="dxa"/>
          </w:tcPr>
          <w:p w14:paraId="29958F66" w14:textId="1A7EEE0F" w:rsidR="00B6580E" w:rsidRPr="00B6580E" w:rsidRDefault="00B6580E" w:rsidP="00E308E0">
            <w:r w:rsidRPr="00B6580E">
              <w:t>5%</w:t>
            </w:r>
          </w:p>
        </w:tc>
        <w:tc>
          <w:tcPr>
            <w:tcW w:w="1348" w:type="dxa"/>
          </w:tcPr>
          <w:p w14:paraId="69AB0435" w14:textId="3B306CB3" w:rsidR="00B6580E" w:rsidRPr="00B6580E" w:rsidRDefault="00B6580E" w:rsidP="00E308E0">
            <w:r w:rsidRPr="00B6580E">
              <w:t>95%</w:t>
            </w:r>
          </w:p>
        </w:tc>
        <w:tc>
          <w:tcPr>
            <w:tcW w:w="1209" w:type="dxa"/>
          </w:tcPr>
          <w:p w14:paraId="60CD6262" w14:textId="7869C45F" w:rsidR="00B6580E" w:rsidRPr="00B6580E" w:rsidRDefault="00B6580E" w:rsidP="00E308E0">
            <w:proofErr w:type="gramStart"/>
            <w:r w:rsidRPr="00B6580E">
              <w:t>t(</w:t>
            </w:r>
            <w:proofErr w:type="gramEnd"/>
            <w:r w:rsidR="003D0C8C">
              <w:t>158</w:t>
            </w:r>
            <w:r w:rsidRPr="00B6580E">
              <w:t>)</w:t>
            </w:r>
          </w:p>
        </w:tc>
        <w:tc>
          <w:tcPr>
            <w:tcW w:w="1130" w:type="dxa"/>
          </w:tcPr>
          <w:p w14:paraId="4244307A" w14:textId="43F066A2" w:rsidR="00B6580E" w:rsidRPr="00B6580E" w:rsidRDefault="00865F83" w:rsidP="00E308E0">
            <w:r>
              <w:t>p</w:t>
            </w:r>
          </w:p>
        </w:tc>
      </w:tr>
      <w:tr w:rsidR="00365E79" w:rsidRPr="00B6580E" w14:paraId="29399751" w14:textId="77777777" w:rsidTr="008C4CC4">
        <w:trPr>
          <w:trHeight w:val="319"/>
        </w:trPr>
        <w:tc>
          <w:tcPr>
            <w:tcW w:w="1278" w:type="dxa"/>
          </w:tcPr>
          <w:p w14:paraId="45A9C692" w14:textId="77777777" w:rsidR="00365E79" w:rsidRPr="00B6580E" w:rsidRDefault="00365E79" w:rsidP="00365E79">
            <w:r w:rsidRPr="00B6580E">
              <w:t xml:space="preserve">(Intercept) </w:t>
            </w:r>
          </w:p>
        </w:tc>
        <w:tc>
          <w:tcPr>
            <w:tcW w:w="1098" w:type="dxa"/>
          </w:tcPr>
          <w:p w14:paraId="1D33B817" w14:textId="0C9F6B9F" w:rsidR="00365E79" w:rsidRPr="00B6580E" w:rsidRDefault="00365E79" w:rsidP="00365E79">
            <w:r w:rsidRPr="00365E79">
              <w:t>60.20</w:t>
            </w:r>
          </w:p>
        </w:tc>
        <w:tc>
          <w:tcPr>
            <w:tcW w:w="1039" w:type="dxa"/>
          </w:tcPr>
          <w:p w14:paraId="642A1728" w14:textId="5AF07705" w:rsidR="00365E79" w:rsidRPr="00B6580E" w:rsidRDefault="00365E79" w:rsidP="00365E79">
            <w:r w:rsidRPr="00365E79">
              <w:t xml:space="preserve">  47.23</w:t>
            </w:r>
          </w:p>
        </w:tc>
        <w:tc>
          <w:tcPr>
            <w:tcW w:w="1348" w:type="dxa"/>
          </w:tcPr>
          <w:p w14:paraId="3DC73A57" w14:textId="5612E6DD" w:rsidR="00365E79" w:rsidRPr="00B6580E" w:rsidRDefault="00365E79" w:rsidP="00365E79">
            <w:r w:rsidRPr="00365E79">
              <w:t xml:space="preserve">  73.17</w:t>
            </w:r>
          </w:p>
        </w:tc>
        <w:tc>
          <w:tcPr>
            <w:tcW w:w="1209" w:type="dxa"/>
          </w:tcPr>
          <w:p w14:paraId="1F15E929" w14:textId="2E2F8347" w:rsidR="00365E79" w:rsidRPr="00B6580E" w:rsidRDefault="00365E79" w:rsidP="00365E79">
            <w:r w:rsidRPr="00365E79">
              <w:t xml:space="preserve">    7.68</w:t>
            </w:r>
          </w:p>
        </w:tc>
        <w:tc>
          <w:tcPr>
            <w:tcW w:w="1130" w:type="dxa"/>
          </w:tcPr>
          <w:p w14:paraId="269E7D4C" w14:textId="399928E2" w:rsidR="00365E79" w:rsidRPr="00B6580E" w:rsidRDefault="00365E79" w:rsidP="00365E79">
            <w:r w:rsidRPr="00B6580E">
              <w:t>0.00</w:t>
            </w:r>
          </w:p>
        </w:tc>
      </w:tr>
      <w:tr w:rsidR="00365E79" w:rsidRPr="00B6580E" w14:paraId="7029DF5F" w14:textId="77777777" w:rsidTr="008C4CC4">
        <w:trPr>
          <w:trHeight w:val="466"/>
        </w:trPr>
        <w:tc>
          <w:tcPr>
            <w:tcW w:w="1278" w:type="dxa"/>
          </w:tcPr>
          <w:p w14:paraId="216EB593" w14:textId="41ABEC65" w:rsidR="00365E79" w:rsidRPr="00B6580E" w:rsidRDefault="00365E79" w:rsidP="00365E79">
            <w:r w:rsidRPr="00B6580E">
              <w:t>PT</w:t>
            </w:r>
          </w:p>
        </w:tc>
        <w:tc>
          <w:tcPr>
            <w:tcW w:w="1098" w:type="dxa"/>
          </w:tcPr>
          <w:p w14:paraId="2F389641" w14:textId="6FCC1035" w:rsidR="00365E79" w:rsidRPr="00B6580E" w:rsidRDefault="00365E79" w:rsidP="00365E79">
            <w:r w:rsidRPr="00365E79">
              <w:t>0.38</w:t>
            </w:r>
          </w:p>
        </w:tc>
        <w:tc>
          <w:tcPr>
            <w:tcW w:w="1039" w:type="dxa"/>
          </w:tcPr>
          <w:p w14:paraId="28E90AE4" w14:textId="0296C428" w:rsidR="00365E79" w:rsidRPr="00B6580E" w:rsidRDefault="00365E79" w:rsidP="00365E79">
            <w:r w:rsidRPr="00365E79">
              <w:t xml:space="preserve">  -0.00</w:t>
            </w:r>
          </w:p>
        </w:tc>
        <w:tc>
          <w:tcPr>
            <w:tcW w:w="1348" w:type="dxa"/>
          </w:tcPr>
          <w:p w14:paraId="0F53870D" w14:textId="6CEFF298" w:rsidR="00365E79" w:rsidRPr="00B6580E" w:rsidRDefault="00365E79" w:rsidP="00365E79">
            <w:r w:rsidRPr="00365E79">
              <w:t xml:space="preserve">   0.77</w:t>
            </w:r>
          </w:p>
        </w:tc>
        <w:tc>
          <w:tcPr>
            <w:tcW w:w="1209" w:type="dxa"/>
          </w:tcPr>
          <w:p w14:paraId="1270B65F" w14:textId="4C3A96AC" w:rsidR="00365E79" w:rsidRPr="00B6580E" w:rsidRDefault="00365E79" w:rsidP="00365E79">
            <w:r w:rsidRPr="00365E79">
              <w:t xml:space="preserve">    1.64</w:t>
            </w:r>
          </w:p>
        </w:tc>
        <w:tc>
          <w:tcPr>
            <w:tcW w:w="1130" w:type="dxa"/>
          </w:tcPr>
          <w:p w14:paraId="09111A48" w14:textId="7EB33326" w:rsidR="00365E79" w:rsidRPr="00B6580E" w:rsidRDefault="00365E79" w:rsidP="00365E79">
            <w:r w:rsidRPr="00365E79">
              <w:t xml:space="preserve">  0.10</w:t>
            </w:r>
          </w:p>
        </w:tc>
      </w:tr>
      <w:tr w:rsidR="00365E79" w:rsidRPr="00B6580E" w14:paraId="3F654756" w14:textId="77777777" w:rsidTr="008C4CC4">
        <w:trPr>
          <w:trHeight w:val="466"/>
        </w:trPr>
        <w:tc>
          <w:tcPr>
            <w:tcW w:w="1278" w:type="dxa"/>
          </w:tcPr>
          <w:p w14:paraId="31B4A483" w14:textId="756B9640" w:rsidR="00365E79" w:rsidRPr="00B6580E" w:rsidRDefault="00365E79" w:rsidP="00365E79">
            <w:r>
              <w:t>age</w:t>
            </w:r>
          </w:p>
        </w:tc>
        <w:tc>
          <w:tcPr>
            <w:tcW w:w="1098" w:type="dxa"/>
          </w:tcPr>
          <w:p w14:paraId="7A1813FF" w14:textId="2729A770" w:rsidR="00365E79" w:rsidRPr="00B6580E" w:rsidRDefault="00365E79" w:rsidP="00365E79">
            <w:r w:rsidRPr="00365E79">
              <w:t>0.02</w:t>
            </w:r>
          </w:p>
        </w:tc>
        <w:tc>
          <w:tcPr>
            <w:tcW w:w="1039" w:type="dxa"/>
          </w:tcPr>
          <w:p w14:paraId="08C418BF" w14:textId="04094597" w:rsidR="00365E79" w:rsidRPr="00B6580E" w:rsidRDefault="00365E79" w:rsidP="00365E79">
            <w:r w:rsidRPr="00365E79">
              <w:t xml:space="preserve">  -0.13</w:t>
            </w:r>
          </w:p>
        </w:tc>
        <w:tc>
          <w:tcPr>
            <w:tcW w:w="1348" w:type="dxa"/>
          </w:tcPr>
          <w:p w14:paraId="65F61BA5" w14:textId="72BF536C" w:rsidR="00365E79" w:rsidRPr="00B6580E" w:rsidRDefault="00365E79" w:rsidP="00365E79">
            <w:r w:rsidRPr="00365E79">
              <w:t xml:space="preserve">   0.17</w:t>
            </w:r>
          </w:p>
        </w:tc>
        <w:tc>
          <w:tcPr>
            <w:tcW w:w="1209" w:type="dxa"/>
          </w:tcPr>
          <w:p w14:paraId="2D8F74FD" w14:textId="30F03E76" w:rsidR="00365E79" w:rsidRPr="00B6580E" w:rsidRDefault="00365E79" w:rsidP="00365E79">
            <w:r w:rsidRPr="00365E79">
              <w:t xml:space="preserve">    0.25</w:t>
            </w:r>
          </w:p>
        </w:tc>
        <w:tc>
          <w:tcPr>
            <w:tcW w:w="1130" w:type="dxa"/>
          </w:tcPr>
          <w:p w14:paraId="7387E4E6" w14:textId="0B9901D2" w:rsidR="00365E79" w:rsidRPr="00B6580E" w:rsidRDefault="00365E79" w:rsidP="00365E79">
            <w:r w:rsidRPr="00365E79">
              <w:t xml:space="preserve">  0.80</w:t>
            </w:r>
          </w:p>
        </w:tc>
      </w:tr>
      <w:tr w:rsidR="00365E79" w:rsidRPr="00B6580E" w14:paraId="0C86341A" w14:textId="77777777" w:rsidTr="008C4CC4">
        <w:trPr>
          <w:trHeight w:val="466"/>
        </w:trPr>
        <w:tc>
          <w:tcPr>
            <w:tcW w:w="1278" w:type="dxa"/>
          </w:tcPr>
          <w:p w14:paraId="760367DB" w14:textId="3B7016A7" w:rsidR="00365E79" w:rsidRPr="00B6580E" w:rsidRDefault="00365E79" w:rsidP="00365E79">
            <w:r>
              <w:t>gender - male</w:t>
            </w:r>
          </w:p>
        </w:tc>
        <w:tc>
          <w:tcPr>
            <w:tcW w:w="1098" w:type="dxa"/>
          </w:tcPr>
          <w:p w14:paraId="7BB43A5C" w14:textId="07E79DAC" w:rsidR="00365E79" w:rsidRPr="00B6580E" w:rsidRDefault="00365E79" w:rsidP="00365E79">
            <w:r w:rsidRPr="00365E79">
              <w:t>3.15</w:t>
            </w:r>
          </w:p>
        </w:tc>
        <w:tc>
          <w:tcPr>
            <w:tcW w:w="1039" w:type="dxa"/>
          </w:tcPr>
          <w:p w14:paraId="4C2FDABA" w14:textId="5B9894CB" w:rsidR="00365E79" w:rsidRPr="00B6580E" w:rsidRDefault="00365E79" w:rsidP="00365E79">
            <w:r w:rsidRPr="00365E79">
              <w:t xml:space="preserve">  -1.05</w:t>
            </w:r>
          </w:p>
        </w:tc>
        <w:tc>
          <w:tcPr>
            <w:tcW w:w="1348" w:type="dxa"/>
          </w:tcPr>
          <w:p w14:paraId="62E6DC6C" w14:textId="07910A43" w:rsidR="00365E79" w:rsidRPr="00B6580E" w:rsidRDefault="00365E79" w:rsidP="00365E79">
            <w:r w:rsidRPr="00365E79">
              <w:t xml:space="preserve">   7.35</w:t>
            </w:r>
          </w:p>
        </w:tc>
        <w:tc>
          <w:tcPr>
            <w:tcW w:w="1209" w:type="dxa"/>
          </w:tcPr>
          <w:p w14:paraId="4DA306AE" w14:textId="62437000" w:rsidR="00365E79" w:rsidRPr="00B6580E" w:rsidRDefault="00365E79" w:rsidP="00365E79">
            <w:r w:rsidRPr="00365E79">
              <w:t xml:space="preserve">    1.24</w:t>
            </w:r>
          </w:p>
        </w:tc>
        <w:tc>
          <w:tcPr>
            <w:tcW w:w="1130" w:type="dxa"/>
          </w:tcPr>
          <w:p w14:paraId="02442D30" w14:textId="502C8AAA" w:rsidR="00365E79" w:rsidRPr="00B6580E" w:rsidRDefault="00365E79" w:rsidP="00365E79">
            <w:r w:rsidRPr="00365E79">
              <w:t xml:space="preserve">  0.22</w:t>
            </w:r>
          </w:p>
        </w:tc>
      </w:tr>
      <w:tr w:rsidR="00365E79" w:rsidRPr="00B6580E" w14:paraId="16224B1E" w14:textId="77777777" w:rsidTr="008C4CC4">
        <w:trPr>
          <w:trHeight w:val="466"/>
        </w:trPr>
        <w:tc>
          <w:tcPr>
            <w:tcW w:w="1278" w:type="dxa"/>
          </w:tcPr>
          <w:p w14:paraId="274F5491" w14:textId="5621D2D1" w:rsidR="00365E79" w:rsidRPr="00B6580E" w:rsidRDefault="00365E79" w:rsidP="00365E79">
            <w:r>
              <w:t>gender - non-binary</w:t>
            </w:r>
          </w:p>
        </w:tc>
        <w:tc>
          <w:tcPr>
            <w:tcW w:w="1098" w:type="dxa"/>
          </w:tcPr>
          <w:p w14:paraId="296C04BD" w14:textId="57D06D5B" w:rsidR="00365E79" w:rsidRPr="00B6580E" w:rsidRDefault="00365E79" w:rsidP="00365E79">
            <w:r w:rsidRPr="00365E79">
              <w:t>24.46</w:t>
            </w:r>
          </w:p>
        </w:tc>
        <w:tc>
          <w:tcPr>
            <w:tcW w:w="1039" w:type="dxa"/>
          </w:tcPr>
          <w:p w14:paraId="2FFE7F45" w14:textId="72000E7A" w:rsidR="00365E79" w:rsidRPr="00B6580E" w:rsidRDefault="00365E79" w:rsidP="00365E79">
            <w:r w:rsidRPr="00365E79">
              <w:t xml:space="preserve">  -1.46</w:t>
            </w:r>
          </w:p>
        </w:tc>
        <w:tc>
          <w:tcPr>
            <w:tcW w:w="1348" w:type="dxa"/>
          </w:tcPr>
          <w:p w14:paraId="51654987" w14:textId="07385709" w:rsidR="00365E79" w:rsidRPr="00B6580E" w:rsidRDefault="00365E79" w:rsidP="00365E79">
            <w:r w:rsidRPr="00365E79">
              <w:t xml:space="preserve">  50.39</w:t>
            </w:r>
          </w:p>
        </w:tc>
        <w:tc>
          <w:tcPr>
            <w:tcW w:w="1209" w:type="dxa"/>
          </w:tcPr>
          <w:p w14:paraId="35C29EDE" w14:textId="176F995D" w:rsidR="00365E79" w:rsidRPr="00B6580E" w:rsidRDefault="00365E79" w:rsidP="00365E79">
            <w:r w:rsidRPr="00365E79">
              <w:t xml:space="preserve">    1.56</w:t>
            </w:r>
          </w:p>
        </w:tc>
        <w:tc>
          <w:tcPr>
            <w:tcW w:w="1130" w:type="dxa"/>
          </w:tcPr>
          <w:p w14:paraId="06556C24" w14:textId="2F5B34E4" w:rsidR="00365E79" w:rsidRPr="00B6580E" w:rsidRDefault="00365E79" w:rsidP="00365E79">
            <w:r w:rsidRPr="00365E79">
              <w:t xml:space="preserve">  0.12</w:t>
            </w:r>
          </w:p>
        </w:tc>
      </w:tr>
    </w:tbl>
    <w:p w14:paraId="23C4AFAD" w14:textId="723C4404" w:rsidR="00262CCD" w:rsidRDefault="00262CCD" w:rsidP="00262CCD">
      <w:r>
        <w:t>Accuracy in social control ~ Perspective Taking score</w:t>
      </w:r>
    </w:p>
    <w:p w14:paraId="4D6946FD" w14:textId="77777777" w:rsidR="009C1324" w:rsidRDefault="009C1324">
      <w:proofErr w:type="gramStart"/>
      <w:r w:rsidRPr="009C1324">
        <w:t>F(</w:t>
      </w:r>
      <w:proofErr w:type="gramEnd"/>
      <w:r w:rsidRPr="009C1324">
        <w:t>4,158) = 2.69, p = 0.03, R² = 0.06, Adj. R² = 0.04</w:t>
      </w:r>
    </w:p>
    <w:p w14:paraId="1655F241" w14:textId="7C830FD6" w:rsidR="00435ECF" w:rsidRDefault="00435ECF"/>
    <w:tbl>
      <w:tblPr>
        <w:tblStyle w:val="TableGrid"/>
        <w:tblW w:w="0" w:type="auto"/>
        <w:tblLook w:val="04A0" w:firstRow="1" w:lastRow="0" w:firstColumn="1" w:lastColumn="0" w:noHBand="0" w:noVBand="1"/>
      </w:tblPr>
      <w:tblGrid>
        <w:gridCol w:w="1283"/>
        <w:gridCol w:w="1102"/>
        <w:gridCol w:w="1077"/>
        <w:gridCol w:w="1077"/>
        <w:gridCol w:w="1214"/>
        <w:gridCol w:w="1077"/>
      </w:tblGrid>
      <w:tr w:rsidR="00B6580E" w:rsidRPr="00B6580E" w14:paraId="32995D8B" w14:textId="77777777" w:rsidTr="008C4CC4">
        <w:trPr>
          <w:trHeight w:val="331"/>
        </w:trPr>
        <w:tc>
          <w:tcPr>
            <w:tcW w:w="1283" w:type="dxa"/>
          </w:tcPr>
          <w:p w14:paraId="3B1DD73E" w14:textId="77777777" w:rsidR="00B6580E" w:rsidRPr="00B6580E" w:rsidRDefault="00B6580E" w:rsidP="00B62CCD">
            <w:r w:rsidRPr="00B6580E">
              <w:t>Name</w:t>
            </w:r>
          </w:p>
        </w:tc>
        <w:tc>
          <w:tcPr>
            <w:tcW w:w="1102" w:type="dxa"/>
          </w:tcPr>
          <w:p w14:paraId="02D74343" w14:textId="09AB059B" w:rsidR="00B6580E" w:rsidRPr="00B6580E" w:rsidRDefault="00B6580E" w:rsidP="00B62CCD">
            <w:r w:rsidRPr="00B6580E">
              <w:t xml:space="preserve"> Estimate</w:t>
            </w:r>
          </w:p>
        </w:tc>
        <w:tc>
          <w:tcPr>
            <w:tcW w:w="1077" w:type="dxa"/>
          </w:tcPr>
          <w:p w14:paraId="173C1DBC" w14:textId="77777777" w:rsidR="00B6580E" w:rsidRPr="00B6580E" w:rsidRDefault="00B6580E" w:rsidP="00B62CCD">
            <w:r w:rsidRPr="00B6580E">
              <w:t xml:space="preserve">     5%</w:t>
            </w:r>
          </w:p>
        </w:tc>
        <w:tc>
          <w:tcPr>
            <w:tcW w:w="1077" w:type="dxa"/>
          </w:tcPr>
          <w:p w14:paraId="784D7835" w14:textId="77777777" w:rsidR="00B6580E" w:rsidRPr="00B6580E" w:rsidRDefault="00B6580E" w:rsidP="00B62CCD">
            <w:r w:rsidRPr="00B6580E">
              <w:t xml:space="preserve">    95%</w:t>
            </w:r>
          </w:p>
        </w:tc>
        <w:tc>
          <w:tcPr>
            <w:tcW w:w="1214" w:type="dxa"/>
          </w:tcPr>
          <w:p w14:paraId="4F0981F6" w14:textId="4B03816C" w:rsidR="00B6580E" w:rsidRPr="00B6580E" w:rsidRDefault="00B6580E" w:rsidP="00B62CCD">
            <w:r w:rsidRPr="00B6580E">
              <w:t xml:space="preserve">  </w:t>
            </w:r>
            <w:proofErr w:type="gramStart"/>
            <w:r w:rsidRPr="00B6580E">
              <w:t>t(</w:t>
            </w:r>
            <w:proofErr w:type="gramEnd"/>
            <w:r w:rsidR="003D0C8C">
              <w:t>158</w:t>
            </w:r>
            <w:r w:rsidRPr="00B6580E">
              <w:t>)</w:t>
            </w:r>
          </w:p>
        </w:tc>
        <w:tc>
          <w:tcPr>
            <w:tcW w:w="1077" w:type="dxa"/>
          </w:tcPr>
          <w:p w14:paraId="3ACBAC2F" w14:textId="77777777" w:rsidR="00B6580E" w:rsidRPr="00B6580E" w:rsidRDefault="00B6580E" w:rsidP="00B62CCD">
            <w:r w:rsidRPr="00B6580E">
              <w:t xml:space="preserve">     p</w:t>
            </w:r>
          </w:p>
        </w:tc>
      </w:tr>
      <w:tr w:rsidR="006B3F8A" w:rsidRPr="00B6580E" w14:paraId="6F3BA4B6" w14:textId="77777777" w:rsidTr="008C4CC4">
        <w:trPr>
          <w:trHeight w:val="567"/>
        </w:trPr>
        <w:tc>
          <w:tcPr>
            <w:tcW w:w="1283" w:type="dxa"/>
          </w:tcPr>
          <w:p w14:paraId="40A66880" w14:textId="77777777" w:rsidR="006B3F8A" w:rsidRPr="00B6580E" w:rsidRDefault="006B3F8A" w:rsidP="006B3F8A">
            <w:r w:rsidRPr="00B6580E">
              <w:t>(Intercept)</w:t>
            </w:r>
          </w:p>
        </w:tc>
        <w:tc>
          <w:tcPr>
            <w:tcW w:w="1102" w:type="dxa"/>
          </w:tcPr>
          <w:p w14:paraId="4B03C985" w14:textId="6088EFAA" w:rsidR="006B3F8A" w:rsidRPr="00B6580E" w:rsidRDefault="006B3F8A" w:rsidP="006B3F8A">
            <w:r w:rsidRPr="003F2E32">
              <w:t>76.92</w:t>
            </w:r>
          </w:p>
        </w:tc>
        <w:tc>
          <w:tcPr>
            <w:tcW w:w="1077" w:type="dxa"/>
          </w:tcPr>
          <w:p w14:paraId="6B56D70B" w14:textId="005F2806" w:rsidR="006B3F8A" w:rsidRPr="00B6580E" w:rsidRDefault="006B3F8A" w:rsidP="006B3F8A">
            <w:r w:rsidRPr="003F2E32">
              <w:t xml:space="preserve">  63.65</w:t>
            </w:r>
          </w:p>
        </w:tc>
        <w:tc>
          <w:tcPr>
            <w:tcW w:w="1077" w:type="dxa"/>
          </w:tcPr>
          <w:p w14:paraId="7D84B821" w14:textId="5D8F2ACC" w:rsidR="006B3F8A" w:rsidRPr="00B6580E" w:rsidRDefault="006B3F8A" w:rsidP="006B3F8A">
            <w:r w:rsidRPr="003F2E32">
              <w:t xml:space="preserve">  90.18</w:t>
            </w:r>
          </w:p>
        </w:tc>
        <w:tc>
          <w:tcPr>
            <w:tcW w:w="1214" w:type="dxa"/>
          </w:tcPr>
          <w:p w14:paraId="6798C2FF" w14:textId="5869ABED" w:rsidR="006B3F8A" w:rsidRPr="00B6580E" w:rsidRDefault="006B3F8A" w:rsidP="006B3F8A">
            <w:r w:rsidRPr="003F2E32">
              <w:t xml:space="preserve">    9.59</w:t>
            </w:r>
          </w:p>
        </w:tc>
        <w:tc>
          <w:tcPr>
            <w:tcW w:w="1077" w:type="dxa"/>
          </w:tcPr>
          <w:p w14:paraId="6A7D97F6" w14:textId="65CE3281" w:rsidR="006B3F8A" w:rsidRPr="00B6580E" w:rsidRDefault="006B3F8A" w:rsidP="006B3F8A">
            <w:r w:rsidRPr="00B6580E">
              <w:t xml:space="preserve">  0.00</w:t>
            </w:r>
          </w:p>
        </w:tc>
      </w:tr>
      <w:tr w:rsidR="006B3F8A" w:rsidRPr="00B6580E" w14:paraId="27F7A1AB" w14:textId="77777777" w:rsidTr="008C4CC4">
        <w:trPr>
          <w:trHeight w:val="363"/>
        </w:trPr>
        <w:tc>
          <w:tcPr>
            <w:tcW w:w="1283" w:type="dxa"/>
          </w:tcPr>
          <w:p w14:paraId="5E2ACCFB" w14:textId="77777777" w:rsidR="006B3F8A" w:rsidRPr="00B6580E" w:rsidRDefault="006B3F8A" w:rsidP="006B3F8A">
            <w:r w:rsidRPr="00B6580E">
              <w:t>PT</w:t>
            </w:r>
          </w:p>
        </w:tc>
        <w:tc>
          <w:tcPr>
            <w:tcW w:w="1102" w:type="dxa"/>
          </w:tcPr>
          <w:p w14:paraId="2B06A48F" w14:textId="68F586D3" w:rsidR="006B3F8A" w:rsidRPr="00B6580E" w:rsidRDefault="006B3F8A" w:rsidP="006B3F8A">
            <w:r w:rsidRPr="003F2E32">
              <w:t>0.26</w:t>
            </w:r>
          </w:p>
        </w:tc>
        <w:tc>
          <w:tcPr>
            <w:tcW w:w="1077" w:type="dxa"/>
          </w:tcPr>
          <w:p w14:paraId="38E3C097" w14:textId="2E4243CA" w:rsidR="006B3F8A" w:rsidRPr="00B6580E" w:rsidRDefault="006B3F8A" w:rsidP="006B3F8A">
            <w:r w:rsidRPr="003F2E32">
              <w:t xml:space="preserve">  -0.13</w:t>
            </w:r>
          </w:p>
        </w:tc>
        <w:tc>
          <w:tcPr>
            <w:tcW w:w="1077" w:type="dxa"/>
          </w:tcPr>
          <w:p w14:paraId="14603501" w14:textId="3F2F6EE1" w:rsidR="006B3F8A" w:rsidRPr="00B6580E" w:rsidRDefault="006B3F8A" w:rsidP="006B3F8A">
            <w:r w:rsidRPr="003F2E32">
              <w:t xml:space="preserve">   0.66</w:t>
            </w:r>
          </w:p>
        </w:tc>
        <w:tc>
          <w:tcPr>
            <w:tcW w:w="1214" w:type="dxa"/>
          </w:tcPr>
          <w:p w14:paraId="49DE1A2A" w14:textId="19BD870E" w:rsidR="006B3F8A" w:rsidRPr="00B6580E" w:rsidRDefault="006B3F8A" w:rsidP="006B3F8A">
            <w:r w:rsidRPr="003F2E32">
              <w:t xml:space="preserve">    1.10</w:t>
            </w:r>
          </w:p>
        </w:tc>
        <w:tc>
          <w:tcPr>
            <w:tcW w:w="1077" w:type="dxa"/>
          </w:tcPr>
          <w:p w14:paraId="689E9CF0" w14:textId="16F2EB58" w:rsidR="006B3F8A" w:rsidRPr="00B6580E" w:rsidRDefault="006B3F8A" w:rsidP="006B3F8A">
            <w:r w:rsidRPr="003F2E32">
              <w:t xml:space="preserve">  0.27</w:t>
            </w:r>
          </w:p>
        </w:tc>
      </w:tr>
      <w:tr w:rsidR="006B3F8A" w:rsidRPr="00B6580E" w14:paraId="7303D23E" w14:textId="77777777" w:rsidTr="008C4CC4">
        <w:trPr>
          <w:trHeight w:val="363"/>
        </w:trPr>
        <w:tc>
          <w:tcPr>
            <w:tcW w:w="1283" w:type="dxa"/>
          </w:tcPr>
          <w:p w14:paraId="66741294" w14:textId="44B85450" w:rsidR="006B3F8A" w:rsidRPr="00B6580E" w:rsidRDefault="006B3F8A" w:rsidP="006B3F8A">
            <w:r>
              <w:t>age</w:t>
            </w:r>
          </w:p>
        </w:tc>
        <w:tc>
          <w:tcPr>
            <w:tcW w:w="1102" w:type="dxa"/>
          </w:tcPr>
          <w:p w14:paraId="0DF99B6C" w14:textId="78B76017" w:rsidR="006B3F8A" w:rsidRPr="00B6580E" w:rsidRDefault="006B3F8A" w:rsidP="006B3F8A">
            <w:r w:rsidRPr="003F2E32">
              <w:t>-0.26</w:t>
            </w:r>
          </w:p>
        </w:tc>
        <w:tc>
          <w:tcPr>
            <w:tcW w:w="1077" w:type="dxa"/>
          </w:tcPr>
          <w:p w14:paraId="3BCC480A" w14:textId="2DEE50D6" w:rsidR="006B3F8A" w:rsidRPr="00B6580E" w:rsidRDefault="006B3F8A" w:rsidP="006B3F8A">
            <w:r w:rsidRPr="003F2E32">
              <w:t xml:space="preserve">  -0.41</w:t>
            </w:r>
          </w:p>
        </w:tc>
        <w:tc>
          <w:tcPr>
            <w:tcW w:w="1077" w:type="dxa"/>
          </w:tcPr>
          <w:p w14:paraId="26F47E40" w14:textId="2A9FEC99" w:rsidR="006B3F8A" w:rsidRPr="00B6580E" w:rsidRDefault="006B3F8A" w:rsidP="006B3F8A">
            <w:r w:rsidRPr="003F2E32">
              <w:t xml:space="preserve">  -0.11</w:t>
            </w:r>
          </w:p>
        </w:tc>
        <w:tc>
          <w:tcPr>
            <w:tcW w:w="1214" w:type="dxa"/>
          </w:tcPr>
          <w:p w14:paraId="0C9C3631" w14:textId="54446EAA" w:rsidR="006B3F8A" w:rsidRPr="00B6580E" w:rsidRDefault="006B3F8A" w:rsidP="006B3F8A">
            <w:r w:rsidRPr="003F2E32">
              <w:t xml:space="preserve">   -2.81</w:t>
            </w:r>
          </w:p>
        </w:tc>
        <w:tc>
          <w:tcPr>
            <w:tcW w:w="1077" w:type="dxa"/>
          </w:tcPr>
          <w:p w14:paraId="5FD7C094" w14:textId="60565BBA" w:rsidR="006B3F8A" w:rsidRPr="00B6580E" w:rsidRDefault="006B3F8A" w:rsidP="006B3F8A">
            <w:r w:rsidRPr="003F2E32">
              <w:t xml:space="preserve">  0.01</w:t>
            </w:r>
          </w:p>
        </w:tc>
      </w:tr>
      <w:tr w:rsidR="006B3F8A" w:rsidRPr="00B6580E" w14:paraId="63657F8D" w14:textId="77777777" w:rsidTr="008C4CC4">
        <w:trPr>
          <w:trHeight w:val="363"/>
        </w:trPr>
        <w:tc>
          <w:tcPr>
            <w:tcW w:w="1283" w:type="dxa"/>
          </w:tcPr>
          <w:p w14:paraId="3DAB3B93" w14:textId="6E875701" w:rsidR="006B3F8A" w:rsidRPr="00B6580E" w:rsidRDefault="006B3F8A" w:rsidP="006B3F8A">
            <w:r>
              <w:t>gender - male</w:t>
            </w:r>
          </w:p>
        </w:tc>
        <w:tc>
          <w:tcPr>
            <w:tcW w:w="1102" w:type="dxa"/>
          </w:tcPr>
          <w:p w14:paraId="6D19478C" w14:textId="6C09E4F4" w:rsidR="006B3F8A" w:rsidRPr="00B6580E" w:rsidRDefault="006B3F8A" w:rsidP="006B3F8A">
            <w:r w:rsidRPr="003F2E32">
              <w:t>3.02</w:t>
            </w:r>
          </w:p>
        </w:tc>
        <w:tc>
          <w:tcPr>
            <w:tcW w:w="1077" w:type="dxa"/>
          </w:tcPr>
          <w:p w14:paraId="7DDABB32" w14:textId="52A1648B" w:rsidR="006B3F8A" w:rsidRPr="00B6580E" w:rsidRDefault="006B3F8A" w:rsidP="006B3F8A">
            <w:r w:rsidRPr="003F2E32">
              <w:t xml:space="preserve">  -1.28</w:t>
            </w:r>
          </w:p>
        </w:tc>
        <w:tc>
          <w:tcPr>
            <w:tcW w:w="1077" w:type="dxa"/>
          </w:tcPr>
          <w:p w14:paraId="4B4C5863" w14:textId="149B04BC" w:rsidR="006B3F8A" w:rsidRPr="00B6580E" w:rsidRDefault="006B3F8A" w:rsidP="006B3F8A">
            <w:r w:rsidRPr="003F2E32">
              <w:t xml:space="preserve">   7.32</w:t>
            </w:r>
          </w:p>
        </w:tc>
        <w:tc>
          <w:tcPr>
            <w:tcW w:w="1214" w:type="dxa"/>
          </w:tcPr>
          <w:p w14:paraId="4AE7A51B" w14:textId="1A116AC7" w:rsidR="006B3F8A" w:rsidRPr="00B6580E" w:rsidRDefault="006B3F8A" w:rsidP="006B3F8A">
            <w:r w:rsidRPr="003F2E32">
              <w:t xml:space="preserve">    1.16</w:t>
            </w:r>
          </w:p>
        </w:tc>
        <w:tc>
          <w:tcPr>
            <w:tcW w:w="1077" w:type="dxa"/>
          </w:tcPr>
          <w:p w14:paraId="33B5E02A" w14:textId="293A1CE6" w:rsidR="006B3F8A" w:rsidRPr="00B6580E" w:rsidRDefault="006B3F8A" w:rsidP="006B3F8A">
            <w:r w:rsidRPr="003F2E32">
              <w:t xml:space="preserve">  0.25</w:t>
            </w:r>
          </w:p>
        </w:tc>
      </w:tr>
      <w:tr w:rsidR="006B3F8A" w:rsidRPr="00B6580E" w14:paraId="63AAC64B" w14:textId="77777777" w:rsidTr="008C4CC4">
        <w:trPr>
          <w:trHeight w:val="363"/>
        </w:trPr>
        <w:tc>
          <w:tcPr>
            <w:tcW w:w="1283" w:type="dxa"/>
          </w:tcPr>
          <w:p w14:paraId="33C14B72" w14:textId="5921A850" w:rsidR="006B3F8A" w:rsidRPr="00B6580E" w:rsidRDefault="006B3F8A" w:rsidP="006B3F8A">
            <w:r>
              <w:t>gender - non-binary</w:t>
            </w:r>
          </w:p>
        </w:tc>
        <w:tc>
          <w:tcPr>
            <w:tcW w:w="1102" w:type="dxa"/>
          </w:tcPr>
          <w:p w14:paraId="1978208B" w14:textId="35737DC5" w:rsidR="006B3F8A" w:rsidRPr="00B6580E" w:rsidRDefault="006B3F8A" w:rsidP="006B3F8A">
            <w:r w:rsidRPr="003F2E32">
              <w:t>20.07</w:t>
            </w:r>
          </w:p>
        </w:tc>
        <w:tc>
          <w:tcPr>
            <w:tcW w:w="1077" w:type="dxa"/>
          </w:tcPr>
          <w:p w14:paraId="30853CF4" w14:textId="2AACBCB8" w:rsidR="006B3F8A" w:rsidRPr="00B6580E" w:rsidRDefault="006B3F8A" w:rsidP="006B3F8A">
            <w:r w:rsidRPr="003F2E32">
              <w:t xml:space="preserve">  -6.45</w:t>
            </w:r>
          </w:p>
        </w:tc>
        <w:tc>
          <w:tcPr>
            <w:tcW w:w="1077" w:type="dxa"/>
          </w:tcPr>
          <w:p w14:paraId="028028EC" w14:textId="3FD0A3A1" w:rsidR="006B3F8A" w:rsidRPr="00B6580E" w:rsidRDefault="006B3F8A" w:rsidP="006B3F8A">
            <w:r w:rsidRPr="003F2E32">
              <w:t xml:space="preserve">  46.60</w:t>
            </w:r>
          </w:p>
        </w:tc>
        <w:tc>
          <w:tcPr>
            <w:tcW w:w="1214" w:type="dxa"/>
          </w:tcPr>
          <w:p w14:paraId="09AE95C4" w14:textId="42222796" w:rsidR="006B3F8A" w:rsidRPr="00B6580E" w:rsidRDefault="006B3F8A" w:rsidP="006B3F8A">
            <w:r w:rsidRPr="003F2E32">
              <w:t xml:space="preserve">    1.25</w:t>
            </w:r>
          </w:p>
        </w:tc>
        <w:tc>
          <w:tcPr>
            <w:tcW w:w="1077" w:type="dxa"/>
          </w:tcPr>
          <w:p w14:paraId="09B4443E" w14:textId="33558600" w:rsidR="006B3F8A" w:rsidRPr="00B6580E" w:rsidRDefault="006B3F8A" w:rsidP="006B3F8A">
            <w:r w:rsidRPr="003F2E32">
              <w:t xml:space="preserve">  0.21</w:t>
            </w:r>
          </w:p>
        </w:tc>
      </w:tr>
    </w:tbl>
    <w:p w14:paraId="192DEA85" w14:textId="5AEB2A79" w:rsidR="008C3D39" w:rsidRDefault="008C3D39" w:rsidP="008C3D39">
      <w:r>
        <w:t>Accuracy in non-social control ~ Perspective Taking score</w:t>
      </w:r>
    </w:p>
    <w:p w14:paraId="18F2BF9D" w14:textId="1C2104A5" w:rsidR="00B86752" w:rsidRDefault="00B86752">
      <w:proofErr w:type="gramStart"/>
      <w:r w:rsidRPr="00B86752">
        <w:t>F(</w:t>
      </w:r>
      <w:proofErr w:type="gramEnd"/>
      <w:r w:rsidRPr="00B86752">
        <w:t>4,158) = 1.55, p = 0.19, R² = 0.04, Adj. R² = 0.01</w:t>
      </w:r>
    </w:p>
    <w:p w14:paraId="060EB602" w14:textId="7CF38130" w:rsidR="006D4D7B" w:rsidRDefault="006D4D7B"/>
    <w:tbl>
      <w:tblPr>
        <w:tblStyle w:val="TableGrid"/>
        <w:tblW w:w="0" w:type="auto"/>
        <w:tblLook w:val="04A0" w:firstRow="1" w:lastRow="0" w:firstColumn="1" w:lastColumn="0" w:noHBand="0" w:noVBand="1"/>
      </w:tblPr>
      <w:tblGrid>
        <w:gridCol w:w="1287"/>
        <w:gridCol w:w="1357"/>
        <w:gridCol w:w="1071"/>
        <w:gridCol w:w="1081"/>
        <w:gridCol w:w="1218"/>
        <w:gridCol w:w="1074"/>
      </w:tblGrid>
      <w:tr w:rsidR="00336A68" w:rsidRPr="00336A68" w14:paraId="735157EB" w14:textId="77777777" w:rsidTr="00A72D71">
        <w:trPr>
          <w:trHeight w:val="322"/>
        </w:trPr>
        <w:tc>
          <w:tcPr>
            <w:tcW w:w="1287" w:type="dxa"/>
          </w:tcPr>
          <w:p w14:paraId="6A1991BF" w14:textId="77777777" w:rsidR="00336A68" w:rsidRPr="00336A68" w:rsidRDefault="00336A68" w:rsidP="00081FE6">
            <w:r w:rsidRPr="00336A68">
              <w:lastRenderedPageBreak/>
              <w:t>Name</w:t>
            </w:r>
          </w:p>
        </w:tc>
        <w:tc>
          <w:tcPr>
            <w:tcW w:w="1357" w:type="dxa"/>
          </w:tcPr>
          <w:p w14:paraId="71F92F37" w14:textId="7AF1F9DF" w:rsidR="00336A68" w:rsidRPr="00336A68" w:rsidRDefault="00336A68" w:rsidP="00081FE6">
            <w:r w:rsidRPr="00336A68">
              <w:t>Estimate</w:t>
            </w:r>
          </w:p>
        </w:tc>
        <w:tc>
          <w:tcPr>
            <w:tcW w:w="1071" w:type="dxa"/>
          </w:tcPr>
          <w:p w14:paraId="7F954138" w14:textId="77777777" w:rsidR="00336A68" w:rsidRPr="00336A68" w:rsidRDefault="00336A68" w:rsidP="00081FE6">
            <w:r w:rsidRPr="00336A68">
              <w:t xml:space="preserve">     5%</w:t>
            </w:r>
          </w:p>
        </w:tc>
        <w:tc>
          <w:tcPr>
            <w:tcW w:w="1081" w:type="dxa"/>
          </w:tcPr>
          <w:p w14:paraId="1BF40572" w14:textId="77777777" w:rsidR="00336A68" w:rsidRPr="00336A68" w:rsidRDefault="00336A68" w:rsidP="00081FE6">
            <w:r w:rsidRPr="00336A68">
              <w:t xml:space="preserve">    95%</w:t>
            </w:r>
          </w:p>
        </w:tc>
        <w:tc>
          <w:tcPr>
            <w:tcW w:w="1218" w:type="dxa"/>
          </w:tcPr>
          <w:p w14:paraId="7B81A2E1" w14:textId="24B00AAC" w:rsidR="00336A68" w:rsidRPr="00336A68" w:rsidRDefault="00336A68" w:rsidP="00081FE6">
            <w:r w:rsidRPr="00336A68">
              <w:t xml:space="preserve">  </w:t>
            </w:r>
            <w:proofErr w:type="gramStart"/>
            <w:r w:rsidRPr="00336A68">
              <w:t>t(</w:t>
            </w:r>
            <w:proofErr w:type="gramEnd"/>
            <w:r w:rsidR="003D0C8C">
              <w:t>158</w:t>
            </w:r>
            <w:r w:rsidRPr="00336A68">
              <w:t>)</w:t>
            </w:r>
          </w:p>
        </w:tc>
        <w:tc>
          <w:tcPr>
            <w:tcW w:w="1074" w:type="dxa"/>
          </w:tcPr>
          <w:p w14:paraId="375281FB" w14:textId="77777777" w:rsidR="00336A68" w:rsidRPr="00336A68" w:rsidRDefault="00336A68" w:rsidP="00081FE6">
            <w:r w:rsidRPr="00336A68">
              <w:t xml:space="preserve">     p</w:t>
            </w:r>
          </w:p>
        </w:tc>
      </w:tr>
      <w:tr w:rsidR="00A72D71" w:rsidRPr="00336A68" w14:paraId="318591B7" w14:textId="77777777" w:rsidTr="00A72D71">
        <w:trPr>
          <w:trHeight w:val="219"/>
        </w:trPr>
        <w:tc>
          <w:tcPr>
            <w:tcW w:w="1287" w:type="dxa"/>
          </w:tcPr>
          <w:p w14:paraId="12A6B521" w14:textId="77777777" w:rsidR="00A72D71" w:rsidRPr="00336A68" w:rsidRDefault="00A72D71" w:rsidP="00A72D71">
            <w:r w:rsidRPr="00336A68">
              <w:t>(Intercept)</w:t>
            </w:r>
          </w:p>
        </w:tc>
        <w:tc>
          <w:tcPr>
            <w:tcW w:w="1357" w:type="dxa"/>
          </w:tcPr>
          <w:p w14:paraId="207F760D" w14:textId="10962242" w:rsidR="00A72D71" w:rsidRPr="00336A68" w:rsidRDefault="00A72D71" w:rsidP="00A72D71">
            <w:r w:rsidRPr="00A72D71">
              <w:t>85.77</w:t>
            </w:r>
          </w:p>
        </w:tc>
        <w:tc>
          <w:tcPr>
            <w:tcW w:w="1071" w:type="dxa"/>
          </w:tcPr>
          <w:p w14:paraId="54E09A00" w14:textId="6AACF32C" w:rsidR="00A72D71" w:rsidRPr="00336A68" w:rsidRDefault="00A72D71" w:rsidP="00A72D71">
            <w:r w:rsidRPr="00A72D71">
              <w:t xml:space="preserve">   70.69</w:t>
            </w:r>
          </w:p>
        </w:tc>
        <w:tc>
          <w:tcPr>
            <w:tcW w:w="1081" w:type="dxa"/>
          </w:tcPr>
          <w:p w14:paraId="4780E491" w14:textId="07F9DDD7" w:rsidR="00A72D71" w:rsidRPr="00336A68" w:rsidRDefault="00A72D71" w:rsidP="00A72D71">
            <w:r w:rsidRPr="00A72D71">
              <w:t xml:space="preserve">  100.86</w:t>
            </w:r>
          </w:p>
        </w:tc>
        <w:tc>
          <w:tcPr>
            <w:tcW w:w="1218" w:type="dxa"/>
          </w:tcPr>
          <w:p w14:paraId="36CD5E1A" w14:textId="17C04871" w:rsidR="00A72D71" w:rsidRPr="00336A68" w:rsidRDefault="00A72D71" w:rsidP="00A72D71">
            <w:r w:rsidRPr="00A72D71">
              <w:t xml:space="preserve">    9.41</w:t>
            </w:r>
          </w:p>
        </w:tc>
        <w:tc>
          <w:tcPr>
            <w:tcW w:w="1074" w:type="dxa"/>
          </w:tcPr>
          <w:p w14:paraId="7F9FD399" w14:textId="3E4C055E" w:rsidR="00A72D71" w:rsidRPr="00336A68" w:rsidRDefault="00A72D71" w:rsidP="00A72D71">
            <w:r w:rsidRPr="00336A68">
              <w:t xml:space="preserve">  0.00</w:t>
            </w:r>
          </w:p>
        </w:tc>
      </w:tr>
      <w:tr w:rsidR="00A72D71" w:rsidRPr="00336A68" w14:paraId="3637E618" w14:textId="77777777" w:rsidTr="00A72D71">
        <w:trPr>
          <w:trHeight w:val="322"/>
        </w:trPr>
        <w:tc>
          <w:tcPr>
            <w:tcW w:w="1287" w:type="dxa"/>
          </w:tcPr>
          <w:p w14:paraId="6C33DA24" w14:textId="77777777" w:rsidR="00A72D71" w:rsidRPr="00336A68" w:rsidRDefault="00A72D71" w:rsidP="00A72D71">
            <w:r w:rsidRPr="00336A68">
              <w:t>PT</w:t>
            </w:r>
          </w:p>
        </w:tc>
        <w:tc>
          <w:tcPr>
            <w:tcW w:w="1357" w:type="dxa"/>
          </w:tcPr>
          <w:p w14:paraId="1C448DEB" w14:textId="46A7C788" w:rsidR="00A72D71" w:rsidRPr="00336A68" w:rsidRDefault="00A72D71" w:rsidP="00A72D71">
            <w:r w:rsidRPr="00A72D71">
              <w:t>-0.36</w:t>
            </w:r>
          </w:p>
        </w:tc>
        <w:tc>
          <w:tcPr>
            <w:tcW w:w="1071" w:type="dxa"/>
          </w:tcPr>
          <w:p w14:paraId="0D052726" w14:textId="2D9E73E4" w:rsidR="00A72D71" w:rsidRPr="00336A68" w:rsidRDefault="00A72D71" w:rsidP="00A72D71">
            <w:r w:rsidRPr="00A72D71">
              <w:t xml:space="preserve">   -0.81</w:t>
            </w:r>
          </w:p>
        </w:tc>
        <w:tc>
          <w:tcPr>
            <w:tcW w:w="1081" w:type="dxa"/>
          </w:tcPr>
          <w:p w14:paraId="19BB87D1" w14:textId="32D0B03F" w:rsidR="00A72D71" w:rsidRPr="00336A68" w:rsidRDefault="00A72D71" w:rsidP="00A72D71">
            <w:r w:rsidRPr="00A72D71">
              <w:t xml:space="preserve">    0.09</w:t>
            </w:r>
          </w:p>
        </w:tc>
        <w:tc>
          <w:tcPr>
            <w:tcW w:w="1218" w:type="dxa"/>
          </w:tcPr>
          <w:p w14:paraId="4A561A71" w14:textId="0B062021" w:rsidR="00A72D71" w:rsidRPr="00336A68" w:rsidRDefault="00A72D71" w:rsidP="00A72D71">
            <w:r w:rsidRPr="00A72D71">
              <w:t xml:space="preserve">   -1.33</w:t>
            </w:r>
          </w:p>
        </w:tc>
        <w:tc>
          <w:tcPr>
            <w:tcW w:w="1074" w:type="dxa"/>
          </w:tcPr>
          <w:p w14:paraId="64413FC2" w14:textId="050B5128" w:rsidR="00A72D71" w:rsidRPr="00336A68" w:rsidRDefault="00A72D71" w:rsidP="00A72D71">
            <w:r w:rsidRPr="00A72D71">
              <w:t xml:space="preserve">  0.19</w:t>
            </w:r>
          </w:p>
        </w:tc>
      </w:tr>
      <w:tr w:rsidR="00A72D71" w:rsidRPr="00336A68" w14:paraId="217762DA" w14:textId="77777777" w:rsidTr="00A72D71">
        <w:trPr>
          <w:trHeight w:val="322"/>
        </w:trPr>
        <w:tc>
          <w:tcPr>
            <w:tcW w:w="1287" w:type="dxa"/>
          </w:tcPr>
          <w:p w14:paraId="77352D0B" w14:textId="29CDA638" w:rsidR="00A72D71" w:rsidRPr="00336A68" w:rsidRDefault="00A72D71" w:rsidP="00A72D71">
            <w:r>
              <w:t>age</w:t>
            </w:r>
          </w:p>
        </w:tc>
        <w:tc>
          <w:tcPr>
            <w:tcW w:w="1357" w:type="dxa"/>
          </w:tcPr>
          <w:p w14:paraId="4E0DF515" w14:textId="2245E0CF" w:rsidR="00A72D71" w:rsidRPr="00336A68" w:rsidRDefault="00A72D71" w:rsidP="00A72D71">
            <w:r w:rsidRPr="00A72D71">
              <w:t>-0.16</w:t>
            </w:r>
          </w:p>
        </w:tc>
        <w:tc>
          <w:tcPr>
            <w:tcW w:w="1071" w:type="dxa"/>
          </w:tcPr>
          <w:p w14:paraId="08800AA9" w14:textId="6DCE1A9F" w:rsidR="00A72D71" w:rsidRPr="00336A68" w:rsidRDefault="00A72D71" w:rsidP="00A72D71">
            <w:r w:rsidRPr="00A72D71">
              <w:t xml:space="preserve">   -0.33</w:t>
            </w:r>
          </w:p>
        </w:tc>
        <w:tc>
          <w:tcPr>
            <w:tcW w:w="1081" w:type="dxa"/>
          </w:tcPr>
          <w:p w14:paraId="3325BBAE" w14:textId="16E03329" w:rsidR="00A72D71" w:rsidRPr="00336A68" w:rsidRDefault="00A72D71" w:rsidP="00A72D71">
            <w:r w:rsidRPr="00A72D71">
              <w:t xml:space="preserve">    0.02</w:t>
            </w:r>
          </w:p>
        </w:tc>
        <w:tc>
          <w:tcPr>
            <w:tcW w:w="1218" w:type="dxa"/>
          </w:tcPr>
          <w:p w14:paraId="499DC439" w14:textId="321766DD" w:rsidR="00A72D71" w:rsidRPr="00336A68" w:rsidRDefault="00A72D71" w:rsidP="00A72D71">
            <w:r w:rsidRPr="00A72D71">
              <w:t xml:space="preserve">   -1.51</w:t>
            </w:r>
          </w:p>
        </w:tc>
        <w:tc>
          <w:tcPr>
            <w:tcW w:w="1074" w:type="dxa"/>
          </w:tcPr>
          <w:p w14:paraId="447D9985" w14:textId="46D20440" w:rsidR="00A72D71" w:rsidRPr="00336A68" w:rsidRDefault="00A72D71" w:rsidP="00A72D71">
            <w:r w:rsidRPr="00A72D71">
              <w:t xml:space="preserve">  0.13</w:t>
            </w:r>
          </w:p>
        </w:tc>
      </w:tr>
      <w:tr w:rsidR="00A72D71" w:rsidRPr="00336A68" w14:paraId="6015F074" w14:textId="77777777" w:rsidTr="00A72D71">
        <w:trPr>
          <w:trHeight w:val="322"/>
        </w:trPr>
        <w:tc>
          <w:tcPr>
            <w:tcW w:w="1287" w:type="dxa"/>
          </w:tcPr>
          <w:p w14:paraId="39C25736" w14:textId="516E7E2C" w:rsidR="00A72D71" w:rsidRPr="00336A68" w:rsidRDefault="00A72D71" w:rsidP="00A72D71">
            <w:r>
              <w:t>gender - male</w:t>
            </w:r>
          </w:p>
        </w:tc>
        <w:tc>
          <w:tcPr>
            <w:tcW w:w="1357" w:type="dxa"/>
          </w:tcPr>
          <w:p w14:paraId="6F98961F" w14:textId="01F9EE89" w:rsidR="00A72D71" w:rsidRPr="00336A68" w:rsidRDefault="00A72D71" w:rsidP="00A72D71">
            <w:r w:rsidRPr="00A72D71">
              <w:t>4.34</w:t>
            </w:r>
          </w:p>
        </w:tc>
        <w:tc>
          <w:tcPr>
            <w:tcW w:w="1071" w:type="dxa"/>
          </w:tcPr>
          <w:p w14:paraId="4BC4057E" w14:textId="6C40A4BB" w:rsidR="00A72D71" w:rsidRPr="00336A68" w:rsidRDefault="00A72D71" w:rsidP="00A72D71">
            <w:r w:rsidRPr="00A72D71">
              <w:t xml:space="preserve">   -0.54</w:t>
            </w:r>
          </w:p>
        </w:tc>
        <w:tc>
          <w:tcPr>
            <w:tcW w:w="1081" w:type="dxa"/>
          </w:tcPr>
          <w:p w14:paraId="3A1391B5" w14:textId="06FC852A" w:rsidR="00A72D71" w:rsidRPr="00336A68" w:rsidRDefault="00A72D71" w:rsidP="00A72D71">
            <w:r w:rsidRPr="00A72D71">
              <w:t xml:space="preserve">    9.23</w:t>
            </w:r>
          </w:p>
        </w:tc>
        <w:tc>
          <w:tcPr>
            <w:tcW w:w="1218" w:type="dxa"/>
          </w:tcPr>
          <w:p w14:paraId="1BC9ABEA" w14:textId="208D3D9A" w:rsidR="00A72D71" w:rsidRPr="00336A68" w:rsidRDefault="00A72D71" w:rsidP="00A72D71">
            <w:r w:rsidRPr="00A72D71">
              <w:t xml:space="preserve">    1.47</w:t>
            </w:r>
          </w:p>
        </w:tc>
        <w:tc>
          <w:tcPr>
            <w:tcW w:w="1074" w:type="dxa"/>
          </w:tcPr>
          <w:p w14:paraId="22D4FDB6" w14:textId="65811043" w:rsidR="00A72D71" w:rsidRPr="00336A68" w:rsidRDefault="00A72D71" w:rsidP="00A72D71">
            <w:r w:rsidRPr="00A72D71">
              <w:t xml:space="preserve">  0.14</w:t>
            </w:r>
          </w:p>
        </w:tc>
      </w:tr>
      <w:tr w:rsidR="00A72D71" w:rsidRPr="00336A68" w14:paraId="279CE72C" w14:textId="77777777" w:rsidTr="00A72D71">
        <w:trPr>
          <w:trHeight w:val="322"/>
        </w:trPr>
        <w:tc>
          <w:tcPr>
            <w:tcW w:w="1287" w:type="dxa"/>
          </w:tcPr>
          <w:p w14:paraId="5EFCA2A6" w14:textId="16EB30EF" w:rsidR="00A72D71" w:rsidRPr="00336A68" w:rsidRDefault="00A72D71" w:rsidP="00A72D71">
            <w:r>
              <w:t>gender - non-binary</w:t>
            </w:r>
          </w:p>
        </w:tc>
        <w:tc>
          <w:tcPr>
            <w:tcW w:w="1357" w:type="dxa"/>
          </w:tcPr>
          <w:p w14:paraId="1CF8969E" w14:textId="2359D9F2" w:rsidR="00A72D71" w:rsidRPr="00336A68" w:rsidRDefault="00A72D71" w:rsidP="00A72D71">
            <w:r w:rsidRPr="00A72D71">
              <w:t>8.49</w:t>
            </w:r>
          </w:p>
        </w:tc>
        <w:tc>
          <w:tcPr>
            <w:tcW w:w="1071" w:type="dxa"/>
          </w:tcPr>
          <w:p w14:paraId="07B6FCD9" w14:textId="490AD934" w:rsidR="00A72D71" w:rsidRPr="00336A68" w:rsidRDefault="00A72D71" w:rsidP="00A72D71">
            <w:r w:rsidRPr="00A72D71">
              <w:t xml:space="preserve">  -21.67</w:t>
            </w:r>
          </w:p>
        </w:tc>
        <w:tc>
          <w:tcPr>
            <w:tcW w:w="1081" w:type="dxa"/>
          </w:tcPr>
          <w:p w14:paraId="120ED552" w14:textId="403B73E3" w:rsidR="00A72D71" w:rsidRPr="00336A68" w:rsidRDefault="00A72D71" w:rsidP="00A72D71">
            <w:r w:rsidRPr="00A72D71">
              <w:t xml:space="preserve">   38.64</w:t>
            </w:r>
          </w:p>
        </w:tc>
        <w:tc>
          <w:tcPr>
            <w:tcW w:w="1218" w:type="dxa"/>
          </w:tcPr>
          <w:p w14:paraId="5E1A5F03" w14:textId="43D996B1" w:rsidR="00A72D71" w:rsidRPr="00336A68" w:rsidRDefault="00A72D71" w:rsidP="00A72D71">
            <w:r w:rsidRPr="00A72D71">
              <w:t xml:space="preserve">    0.47</w:t>
            </w:r>
          </w:p>
        </w:tc>
        <w:tc>
          <w:tcPr>
            <w:tcW w:w="1074" w:type="dxa"/>
          </w:tcPr>
          <w:p w14:paraId="34BBE715" w14:textId="0D76EC3B" w:rsidR="00A72D71" w:rsidRPr="00336A68" w:rsidRDefault="00A72D71" w:rsidP="00A72D71">
            <w:r w:rsidRPr="00A72D71">
              <w:t xml:space="preserve">  0.64</w:t>
            </w:r>
          </w:p>
        </w:tc>
      </w:tr>
    </w:tbl>
    <w:p w14:paraId="36269701" w14:textId="77777777" w:rsidR="00D429BC" w:rsidRDefault="00D429BC" w:rsidP="008C3D39"/>
    <w:p w14:paraId="5AF2FFE0" w14:textId="2283D246" w:rsidR="008C3D39" w:rsidRDefault="008C3D39" w:rsidP="008C3D39">
      <w:r>
        <w:t xml:space="preserve">Accuracy in </w:t>
      </w:r>
      <w:proofErr w:type="gramStart"/>
      <w:r>
        <w:rPr>
          <w:rFonts w:cs="Times New Roman"/>
        </w:rPr>
        <w:t>Δ</w:t>
      </w:r>
      <w:r>
        <w:t>(</w:t>
      </w:r>
      <w:proofErr w:type="gramEnd"/>
      <w:r>
        <w:t>adaptive empathy – non-social control) ~ Perspective Taking score</w:t>
      </w:r>
    </w:p>
    <w:p w14:paraId="3BD04FDD" w14:textId="77777777" w:rsidR="00B86752" w:rsidRDefault="00B86752">
      <w:proofErr w:type="gramStart"/>
      <w:r w:rsidRPr="00B86752">
        <w:t>F(</w:t>
      </w:r>
      <w:proofErr w:type="gramEnd"/>
      <w:r w:rsidRPr="00B86752">
        <w:t>4,158) = 1.73, p = 0.15, R² = 0.04, Adj. R² = 0.02</w:t>
      </w:r>
    </w:p>
    <w:p w14:paraId="3717CC85" w14:textId="04B8E4BB" w:rsidR="00FF5E51" w:rsidRDefault="00FF5E51"/>
    <w:tbl>
      <w:tblPr>
        <w:tblStyle w:val="TableGrid"/>
        <w:tblW w:w="0" w:type="auto"/>
        <w:tblLook w:val="04A0" w:firstRow="1" w:lastRow="0" w:firstColumn="1" w:lastColumn="0" w:noHBand="0" w:noVBand="1"/>
      </w:tblPr>
      <w:tblGrid>
        <w:gridCol w:w="1311"/>
        <w:gridCol w:w="1126"/>
        <w:gridCol w:w="1097"/>
        <w:gridCol w:w="1097"/>
        <w:gridCol w:w="1240"/>
        <w:gridCol w:w="1097"/>
      </w:tblGrid>
      <w:tr w:rsidR="00336A68" w:rsidRPr="00336A68" w14:paraId="588F85D7" w14:textId="77777777" w:rsidTr="008C4CC4">
        <w:trPr>
          <w:trHeight w:val="395"/>
        </w:trPr>
        <w:tc>
          <w:tcPr>
            <w:tcW w:w="1311" w:type="dxa"/>
          </w:tcPr>
          <w:p w14:paraId="0A4B0432" w14:textId="77777777" w:rsidR="00336A68" w:rsidRPr="00336A68" w:rsidRDefault="00336A68" w:rsidP="002966BD">
            <w:r w:rsidRPr="00336A68">
              <w:t xml:space="preserve"> Name</w:t>
            </w:r>
          </w:p>
        </w:tc>
        <w:tc>
          <w:tcPr>
            <w:tcW w:w="1126" w:type="dxa"/>
          </w:tcPr>
          <w:p w14:paraId="7AEC9693" w14:textId="376B468A" w:rsidR="00336A68" w:rsidRPr="00336A68" w:rsidRDefault="00336A68" w:rsidP="002966BD">
            <w:r w:rsidRPr="00336A68">
              <w:t>Estimate</w:t>
            </w:r>
          </w:p>
        </w:tc>
        <w:tc>
          <w:tcPr>
            <w:tcW w:w="1097" w:type="dxa"/>
          </w:tcPr>
          <w:p w14:paraId="6159903E" w14:textId="77777777" w:rsidR="00336A68" w:rsidRPr="00336A68" w:rsidRDefault="00336A68" w:rsidP="002966BD">
            <w:r w:rsidRPr="00336A68">
              <w:t xml:space="preserve">      5%</w:t>
            </w:r>
          </w:p>
        </w:tc>
        <w:tc>
          <w:tcPr>
            <w:tcW w:w="1097" w:type="dxa"/>
          </w:tcPr>
          <w:p w14:paraId="43FF8AB1" w14:textId="77777777" w:rsidR="00336A68" w:rsidRPr="00336A68" w:rsidRDefault="00336A68" w:rsidP="002966BD">
            <w:r w:rsidRPr="00336A68">
              <w:t xml:space="preserve">    95%</w:t>
            </w:r>
          </w:p>
        </w:tc>
        <w:tc>
          <w:tcPr>
            <w:tcW w:w="1240" w:type="dxa"/>
          </w:tcPr>
          <w:p w14:paraId="3D787EEB" w14:textId="442B81F2" w:rsidR="00336A68" w:rsidRPr="00336A68" w:rsidRDefault="00336A68" w:rsidP="002966BD">
            <w:r w:rsidRPr="00336A68">
              <w:t xml:space="preserve">  </w:t>
            </w:r>
            <w:proofErr w:type="gramStart"/>
            <w:r w:rsidRPr="00336A68">
              <w:t>t(</w:t>
            </w:r>
            <w:proofErr w:type="gramEnd"/>
            <w:r w:rsidR="003D0C8C">
              <w:t>158</w:t>
            </w:r>
            <w:r w:rsidRPr="00336A68">
              <w:t>)</w:t>
            </w:r>
          </w:p>
        </w:tc>
        <w:tc>
          <w:tcPr>
            <w:tcW w:w="1097" w:type="dxa"/>
          </w:tcPr>
          <w:p w14:paraId="52A9D64F" w14:textId="77777777" w:rsidR="00336A68" w:rsidRPr="00336A68" w:rsidRDefault="00336A68" w:rsidP="002966BD">
            <w:r w:rsidRPr="00336A68">
              <w:t xml:space="preserve">     p</w:t>
            </w:r>
          </w:p>
        </w:tc>
      </w:tr>
      <w:tr w:rsidR="00D429BC" w:rsidRPr="00336A68" w14:paraId="6FDBE7CF" w14:textId="77777777" w:rsidTr="008C4CC4">
        <w:trPr>
          <w:trHeight w:val="270"/>
        </w:trPr>
        <w:tc>
          <w:tcPr>
            <w:tcW w:w="1311" w:type="dxa"/>
          </w:tcPr>
          <w:p w14:paraId="150E6D96" w14:textId="77777777" w:rsidR="00D429BC" w:rsidRPr="00336A68" w:rsidRDefault="00D429BC" w:rsidP="00D429BC">
            <w:r w:rsidRPr="00336A68">
              <w:t>(Intercept)</w:t>
            </w:r>
          </w:p>
        </w:tc>
        <w:tc>
          <w:tcPr>
            <w:tcW w:w="1126" w:type="dxa"/>
          </w:tcPr>
          <w:p w14:paraId="658EDD38" w14:textId="5424FA9A" w:rsidR="00D429BC" w:rsidRPr="00336A68" w:rsidRDefault="00D429BC" w:rsidP="00D429BC">
            <w:r w:rsidRPr="000C3E24">
              <w:t>-25.57</w:t>
            </w:r>
          </w:p>
        </w:tc>
        <w:tc>
          <w:tcPr>
            <w:tcW w:w="1097" w:type="dxa"/>
          </w:tcPr>
          <w:p w14:paraId="34C9A35B" w14:textId="29AED00C" w:rsidR="00D429BC" w:rsidRPr="00336A68" w:rsidRDefault="00D429BC" w:rsidP="00D429BC">
            <w:r w:rsidRPr="000C3E24">
              <w:t xml:space="preserve">  -45.09</w:t>
            </w:r>
          </w:p>
        </w:tc>
        <w:tc>
          <w:tcPr>
            <w:tcW w:w="1097" w:type="dxa"/>
          </w:tcPr>
          <w:p w14:paraId="368CB71F" w14:textId="327017A1" w:rsidR="00D429BC" w:rsidRPr="00336A68" w:rsidRDefault="00D429BC" w:rsidP="00D429BC">
            <w:r w:rsidRPr="000C3E24">
              <w:t xml:space="preserve">  -6.06</w:t>
            </w:r>
          </w:p>
        </w:tc>
        <w:tc>
          <w:tcPr>
            <w:tcW w:w="1240" w:type="dxa"/>
          </w:tcPr>
          <w:p w14:paraId="4F59EAAA" w14:textId="114748F8" w:rsidR="00D429BC" w:rsidRPr="00336A68" w:rsidRDefault="00D429BC" w:rsidP="00D429BC">
            <w:r w:rsidRPr="000C3E24">
              <w:t xml:space="preserve">   -2.17</w:t>
            </w:r>
          </w:p>
        </w:tc>
        <w:tc>
          <w:tcPr>
            <w:tcW w:w="1097" w:type="dxa"/>
          </w:tcPr>
          <w:p w14:paraId="478C63C2" w14:textId="76C6FE86" w:rsidR="00D429BC" w:rsidRPr="00336A68" w:rsidRDefault="00D429BC" w:rsidP="00D429BC">
            <w:r w:rsidRPr="000C3E24">
              <w:t xml:space="preserve">  0.03</w:t>
            </w:r>
          </w:p>
        </w:tc>
      </w:tr>
      <w:tr w:rsidR="00D429BC" w:rsidRPr="00336A68" w14:paraId="2C18EDB6" w14:textId="77777777" w:rsidTr="008C4CC4">
        <w:trPr>
          <w:trHeight w:val="395"/>
        </w:trPr>
        <w:tc>
          <w:tcPr>
            <w:tcW w:w="1311" w:type="dxa"/>
          </w:tcPr>
          <w:p w14:paraId="6258E456" w14:textId="77777777" w:rsidR="00D429BC" w:rsidRPr="00336A68" w:rsidRDefault="00D429BC" w:rsidP="00D429BC">
            <w:r w:rsidRPr="00336A68">
              <w:t>PT</w:t>
            </w:r>
          </w:p>
        </w:tc>
        <w:tc>
          <w:tcPr>
            <w:tcW w:w="1126" w:type="dxa"/>
          </w:tcPr>
          <w:p w14:paraId="073CA611" w14:textId="4B1F4FDE" w:rsidR="00D429BC" w:rsidRPr="00336A68" w:rsidRDefault="00D429BC" w:rsidP="00D429BC">
            <w:r w:rsidRPr="000C3E24">
              <w:t>0.75</w:t>
            </w:r>
          </w:p>
        </w:tc>
        <w:tc>
          <w:tcPr>
            <w:tcW w:w="1097" w:type="dxa"/>
          </w:tcPr>
          <w:p w14:paraId="3CBB8017" w14:textId="0B47D4CA" w:rsidR="00D429BC" w:rsidRPr="00336A68" w:rsidRDefault="00D429BC" w:rsidP="00D429BC">
            <w:r w:rsidRPr="000C3E24">
              <w:t xml:space="preserve">    0.16</w:t>
            </w:r>
          </w:p>
        </w:tc>
        <w:tc>
          <w:tcPr>
            <w:tcW w:w="1097" w:type="dxa"/>
          </w:tcPr>
          <w:p w14:paraId="002DC8C1" w14:textId="5DBAF464" w:rsidR="00D429BC" w:rsidRPr="00336A68" w:rsidRDefault="00D429BC" w:rsidP="00D429BC">
            <w:r w:rsidRPr="000C3E24">
              <w:t xml:space="preserve">   1.33</w:t>
            </w:r>
          </w:p>
        </w:tc>
        <w:tc>
          <w:tcPr>
            <w:tcW w:w="1240" w:type="dxa"/>
          </w:tcPr>
          <w:p w14:paraId="777B31C8" w14:textId="683E8435" w:rsidR="00D429BC" w:rsidRPr="00336A68" w:rsidRDefault="00D429BC" w:rsidP="00D429BC">
            <w:r w:rsidRPr="000C3E24">
              <w:t xml:space="preserve">    2.12</w:t>
            </w:r>
          </w:p>
        </w:tc>
        <w:tc>
          <w:tcPr>
            <w:tcW w:w="1097" w:type="dxa"/>
          </w:tcPr>
          <w:p w14:paraId="4C31C32A" w14:textId="4162C3F7" w:rsidR="00D429BC" w:rsidRPr="00336A68" w:rsidRDefault="00D429BC" w:rsidP="00D429BC">
            <w:r w:rsidRPr="000C3E24">
              <w:t xml:space="preserve">  0.04</w:t>
            </w:r>
          </w:p>
        </w:tc>
      </w:tr>
      <w:tr w:rsidR="00D429BC" w:rsidRPr="00336A68" w14:paraId="3BFEC926" w14:textId="77777777" w:rsidTr="008C4CC4">
        <w:trPr>
          <w:trHeight w:val="395"/>
        </w:trPr>
        <w:tc>
          <w:tcPr>
            <w:tcW w:w="1311" w:type="dxa"/>
          </w:tcPr>
          <w:p w14:paraId="604C28C1" w14:textId="663CB4FE" w:rsidR="00D429BC" w:rsidRPr="00336A68" w:rsidRDefault="00D429BC" w:rsidP="00D429BC">
            <w:r>
              <w:t>age</w:t>
            </w:r>
          </w:p>
        </w:tc>
        <w:tc>
          <w:tcPr>
            <w:tcW w:w="1126" w:type="dxa"/>
          </w:tcPr>
          <w:p w14:paraId="64C4682D" w14:textId="11588BCB" w:rsidR="00D429BC" w:rsidRPr="00336A68" w:rsidRDefault="00D429BC" w:rsidP="00D429BC">
            <w:r w:rsidRPr="000C3E24">
              <w:t>0.18</w:t>
            </w:r>
          </w:p>
        </w:tc>
        <w:tc>
          <w:tcPr>
            <w:tcW w:w="1097" w:type="dxa"/>
          </w:tcPr>
          <w:p w14:paraId="5DDD6E0C" w14:textId="0CF7B860" w:rsidR="00D429BC" w:rsidRPr="00336A68" w:rsidRDefault="00D429BC" w:rsidP="00D429BC">
            <w:r w:rsidRPr="000C3E24">
              <w:t xml:space="preserve">   -0.04</w:t>
            </w:r>
          </w:p>
        </w:tc>
        <w:tc>
          <w:tcPr>
            <w:tcW w:w="1097" w:type="dxa"/>
          </w:tcPr>
          <w:p w14:paraId="12D3AB30" w14:textId="1668F53F" w:rsidR="00D429BC" w:rsidRPr="00336A68" w:rsidRDefault="00D429BC" w:rsidP="00D429BC">
            <w:r w:rsidRPr="000C3E24">
              <w:t xml:space="preserve">   0.41</w:t>
            </w:r>
          </w:p>
        </w:tc>
        <w:tc>
          <w:tcPr>
            <w:tcW w:w="1240" w:type="dxa"/>
          </w:tcPr>
          <w:p w14:paraId="5D5B0855" w14:textId="53953878" w:rsidR="00D429BC" w:rsidRPr="00336A68" w:rsidRDefault="00D429BC" w:rsidP="00D429BC">
            <w:r w:rsidRPr="000C3E24">
              <w:t xml:space="preserve">    1.33</w:t>
            </w:r>
          </w:p>
        </w:tc>
        <w:tc>
          <w:tcPr>
            <w:tcW w:w="1097" w:type="dxa"/>
          </w:tcPr>
          <w:p w14:paraId="085B920E" w14:textId="1EA4317B" w:rsidR="00D429BC" w:rsidRPr="00336A68" w:rsidRDefault="00D429BC" w:rsidP="00D429BC">
            <w:r w:rsidRPr="000C3E24">
              <w:t xml:space="preserve">  0.18</w:t>
            </w:r>
          </w:p>
        </w:tc>
      </w:tr>
      <w:tr w:rsidR="00D429BC" w:rsidRPr="00336A68" w14:paraId="01EED4A7" w14:textId="77777777" w:rsidTr="008C4CC4">
        <w:trPr>
          <w:trHeight w:val="395"/>
        </w:trPr>
        <w:tc>
          <w:tcPr>
            <w:tcW w:w="1311" w:type="dxa"/>
          </w:tcPr>
          <w:p w14:paraId="46184DFC" w14:textId="41F85FDF" w:rsidR="00D429BC" w:rsidRPr="00336A68" w:rsidRDefault="00D429BC" w:rsidP="00D429BC">
            <w:r>
              <w:t>gender - male</w:t>
            </w:r>
          </w:p>
        </w:tc>
        <w:tc>
          <w:tcPr>
            <w:tcW w:w="1126" w:type="dxa"/>
          </w:tcPr>
          <w:p w14:paraId="2D74872D" w14:textId="1C0B0604" w:rsidR="00D429BC" w:rsidRPr="00336A68" w:rsidRDefault="00D429BC" w:rsidP="00D429BC">
            <w:r w:rsidRPr="000C3E24">
              <w:t>-1.19</w:t>
            </w:r>
          </w:p>
        </w:tc>
        <w:tc>
          <w:tcPr>
            <w:tcW w:w="1097" w:type="dxa"/>
          </w:tcPr>
          <w:p w14:paraId="6A729FE3" w14:textId="6DF2821F" w:rsidR="00D429BC" w:rsidRPr="00336A68" w:rsidRDefault="00D429BC" w:rsidP="00D429BC">
            <w:r w:rsidRPr="000C3E24">
              <w:t xml:space="preserve">   -7.51</w:t>
            </w:r>
          </w:p>
        </w:tc>
        <w:tc>
          <w:tcPr>
            <w:tcW w:w="1097" w:type="dxa"/>
          </w:tcPr>
          <w:p w14:paraId="4A6CBFCD" w14:textId="0B76C1B9" w:rsidR="00D429BC" w:rsidRPr="00336A68" w:rsidRDefault="00D429BC" w:rsidP="00D429BC">
            <w:r w:rsidRPr="000C3E24">
              <w:t xml:space="preserve">   5.13</w:t>
            </w:r>
          </w:p>
        </w:tc>
        <w:tc>
          <w:tcPr>
            <w:tcW w:w="1240" w:type="dxa"/>
          </w:tcPr>
          <w:p w14:paraId="4906EA5F" w14:textId="65F27D64" w:rsidR="00D429BC" w:rsidRPr="00336A68" w:rsidRDefault="00D429BC" w:rsidP="00D429BC">
            <w:r w:rsidRPr="000C3E24">
              <w:t xml:space="preserve">   -0.31</w:t>
            </w:r>
          </w:p>
        </w:tc>
        <w:tc>
          <w:tcPr>
            <w:tcW w:w="1097" w:type="dxa"/>
          </w:tcPr>
          <w:p w14:paraId="295A229E" w14:textId="22C16575" w:rsidR="00D429BC" w:rsidRPr="00336A68" w:rsidRDefault="00D429BC" w:rsidP="00D429BC">
            <w:r w:rsidRPr="000C3E24">
              <w:t xml:space="preserve">  0.76</w:t>
            </w:r>
          </w:p>
        </w:tc>
      </w:tr>
      <w:tr w:rsidR="00D429BC" w:rsidRPr="00336A68" w14:paraId="293A7B11" w14:textId="77777777" w:rsidTr="008C4CC4">
        <w:trPr>
          <w:trHeight w:val="395"/>
        </w:trPr>
        <w:tc>
          <w:tcPr>
            <w:tcW w:w="1311" w:type="dxa"/>
          </w:tcPr>
          <w:p w14:paraId="4E26257B" w14:textId="7082C18E" w:rsidR="00D429BC" w:rsidRPr="00336A68" w:rsidRDefault="00D429BC" w:rsidP="00D429BC">
            <w:r>
              <w:t>gender - non-binary</w:t>
            </w:r>
          </w:p>
        </w:tc>
        <w:tc>
          <w:tcPr>
            <w:tcW w:w="1126" w:type="dxa"/>
          </w:tcPr>
          <w:p w14:paraId="2878BBEC" w14:textId="705E0434" w:rsidR="00D429BC" w:rsidRPr="00336A68" w:rsidRDefault="00D429BC" w:rsidP="00D429BC">
            <w:r w:rsidRPr="000C3E24">
              <w:t>15.98</w:t>
            </w:r>
          </w:p>
        </w:tc>
        <w:tc>
          <w:tcPr>
            <w:tcW w:w="1097" w:type="dxa"/>
          </w:tcPr>
          <w:p w14:paraId="3ACE1737" w14:textId="61D442C3" w:rsidR="00D429BC" w:rsidRPr="00336A68" w:rsidRDefault="00D429BC" w:rsidP="00D429BC">
            <w:r w:rsidRPr="000C3E24">
              <w:t xml:space="preserve">  -23.03</w:t>
            </w:r>
          </w:p>
        </w:tc>
        <w:tc>
          <w:tcPr>
            <w:tcW w:w="1097" w:type="dxa"/>
          </w:tcPr>
          <w:p w14:paraId="0F5D6197" w14:textId="2712270E" w:rsidR="00D429BC" w:rsidRPr="00336A68" w:rsidRDefault="00D429BC" w:rsidP="00D429BC">
            <w:r w:rsidRPr="000C3E24">
              <w:t xml:space="preserve">  54.98</w:t>
            </w:r>
          </w:p>
        </w:tc>
        <w:tc>
          <w:tcPr>
            <w:tcW w:w="1240" w:type="dxa"/>
          </w:tcPr>
          <w:p w14:paraId="0C7591B6" w14:textId="7E71135B" w:rsidR="00D429BC" w:rsidRPr="00336A68" w:rsidRDefault="00D429BC" w:rsidP="00D429BC">
            <w:r w:rsidRPr="000C3E24">
              <w:t xml:space="preserve">    0.68</w:t>
            </w:r>
          </w:p>
        </w:tc>
        <w:tc>
          <w:tcPr>
            <w:tcW w:w="1097" w:type="dxa"/>
          </w:tcPr>
          <w:p w14:paraId="15639AE8" w14:textId="53009101" w:rsidR="00D429BC" w:rsidRPr="00336A68" w:rsidRDefault="00D429BC" w:rsidP="00D429BC">
            <w:r w:rsidRPr="000C3E24">
              <w:t xml:space="preserve">  0.50</w:t>
            </w:r>
          </w:p>
        </w:tc>
      </w:tr>
    </w:tbl>
    <w:p w14:paraId="4F9E7FB5" w14:textId="017BD776" w:rsidR="00AC61F0" w:rsidRDefault="00AC61F0" w:rsidP="00AE61BC"/>
    <w:p w14:paraId="627062F0" w14:textId="36EA251C" w:rsidR="00AE61BC" w:rsidRDefault="00AE61BC" w:rsidP="00AE61BC">
      <w:r>
        <w:t>Accuracy in adaptive empathy ~ Emotion Contagion score</w:t>
      </w:r>
    </w:p>
    <w:p w14:paraId="52207A6A" w14:textId="77777777" w:rsidR="007E018C" w:rsidRDefault="00287EEE">
      <w:proofErr w:type="gramStart"/>
      <w:r w:rsidRPr="00287EEE">
        <w:t>F(</w:t>
      </w:r>
      <w:proofErr w:type="gramEnd"/>
      <w:r w:rsidRPr="00287EEE">
        <w:t>4,158) = 1.18, p = 0.32, R² = 0.03, Adj. R² = 0.00</w:t>
      </w:r>
    </w:p>
    <w:p w14:paraId="5412F1F1" w14:textId="22FD2A61" w:rsidR="00D01B39" w:rsidRDefault="00D01B39"/>
    <w:tbl>
      <w:tblPr>
        <w:tblStyle w:val="TableGrid"/>
        <w:tblW w:w="0" w:type="auto"/>
        <w:tblLook w:val="04A0" w:firstRow="1" w:lastRow="0" w:firstColumn="1" w:lastColumn="0" w:noHBand="0" w:noVBand="1"/>
      </w:tblPr>
      <w:tblGrid>
        <w:gridCol w:w="1307"/>
        <w:gridCol w:w="1378"/>
        <w:gridCol w:w="1063"/>
        <w:gridCol w:w="1062"/>
        <w:gridCol w:w="1236"/>
        <w:gridCol w:w="1073"/>
      </w:tblGrid>
      <w:tr w:rsidR="00336A68" w:rsidRPr="00336A68" w14:paraId="2A77E179" w14:textId="77777777" w:rsidTr="00920DC2">
        <w:trPr>
          <w:trHeight w:val="368"/>
        </w:trPr>
        <w:tc>
          <w:tcPr>
            <w:tcW w:w="1307" w:type="dxa"/>
          </w:tcPr>
          <w:p w14:paraId="1BAD0ED8" w14:textId="77777777" w:rsidR="00336A68" w:rsidRPr="00336A68" w:rsidRDefault="00336A68" w:rsidP="00C67D25">
            <w:r w:rsidRPr="00336A68">
              <w:lastRenderedPageBreak/>
              <w:t>Name</w:t>
            </w:r>
          </w:p>
        </w:tc>
        <w:tc>
          <w:tcPr>
            <w:tcW w:w="1378" w:type="dxa"/>
          </w:tcPr>
          <w:p w14:paraId="591F3D39" w14:textId="49DB57A2" w:rsidR="00336A68" w:rsidRPr="00336A68" w:rsidRDefault="00336A68" w:rsidP="00C67D25">
            <w:r w:rsidRPr="00336A68">
              <w:t>Estimate</w:t>
            </w:r>
          </w:p>
        </w:tc>
        <w:tc>
          <w:tcPr>
            <w:tcW w:w="1063" w:type="dxa"/>
          </w:tcPr>
          <w:p w14:paraId="1E7C9BDC" w14:textId="77777777" w:rsidR="00336A68" w:rsidRPr="00336A68" w:rsidRDefault="00336A68" w:rsidP="00C67D25">
            <w:r w:rsidRPr="00336A68">
              <w:t xml:space="preserve">     5%</w:t>
            </w:r>
          </w:p>
        </w:tc>
        <w:tc>
          <w:tcPr>
            <w:tcW w:w="1062" w:type="dxa"/>
          </w:tcPr>
          <w:p w14:paraId="2D740CD5" w14:textId="77777777" w:rsidR="00336A68" w:rsidRPr="00336A68" w:rsidRDefault="00336A68" w:rsidP="00C67D25">
            <w:r w:rsidRPr="00336A68">
              <w:t xml:space="preserve">    95%</w:t>
            </w:r>
          </w:p>
        </w:tc>
        <w:tc>
          <w:tcPr>
            <w:tcW w:w="1236" w:type="dxa"/>
          </w:tcPr>
          <w:p w14:paraId="581D0CE9" w14:textId="654F8B73" w:rsidR="00336A68" w:rsidRPr="00336A68" w:rsidRDefault="00336A68" w:rsidP="00C67D25">
            <w:r w:rsidRPr="00336A68">
              <w:t xml:space="preserve">  </w:t>
            </w:r>
            <w:proofErr w:type="gramStart"/>
            <w:r w:rsidRPr="00336A68">
              <w:t>t(</w:t>
            </w:r>
            <w:proofErr w:type="gramEnd"/>
            <w:r w:rsidR="003D0C8C">
              <w:t>158</w:t>
            </w:r>
            <w:r w:rsidRPr="00336A68">
              <w:t>)</w:t>
            </w:r>
          </w:p>
        </w:tc>
        <w:tc>
          <w:tcPr>
            <w:tcW w:w="1073" w:type="dxa"/>
          </w:tcPr>
          <w:p w14:paraId="6D85360F" w14:textId="77777777" w:rsidR="00336A68" w:rsidRPr="00336A68" w:rsidRDefault="00336A68" w:rsidP="00C67D25">
            <w:r w:rsidRPr="00336A68">
              <w:t xml:space="preserve">     p</w:t>
            </w:r>
          </w:p>
        </w:tc>
      </w:tr>
      <w:tr w:rsidR="00DA5DB6" w:rsidRPr="00336A68" w14:paraId="4FF4D87E" w14:textId="77777777" w:rsidTr="00920DC2">
        <w:trPr>
          <w:trHeight w:val="360"/>
        </w:trPr>
        <w:tc>
          <w:tcPr>
            <w:tcW w:w="1307" w:type="dxa"/>
          </w:tcPr>
          <w:p w14:paraId="5411BAE5" w14:textId="77777777" w:rsidR="00DA5DB6" w:rsidRPr="00336A68" w:rsidRDefault="00DA5DB6" w:rsidP="00DA5DB6">
            <w:r w:rsidRPr="00336A68">
              <w:t>(Intercept)</w:t>
            </w:r>
          </w:p>
        </w:tc>
        <w:tc>
          <w:tcPr>
            <w:tcW w:w="1378" w:type="dxa"/>
          </w:tcPr>
          <w:p w14:paraId="473BB829" w14:textId="37A5AE2B" w:rsidR="00DA5DB6" w:rsidRPr="00336A68" w:rsidRDefault="00DA5DB6" w:rsidP="00DA5DB6">
            <w:r w:rsidRPr="00D41538">
              <w:t>78.06</w:t>
            </w:r>
          </w:p>
        </w:tc>
        <w:tc>
          <w:tcPr>
            <w:tcW w:w="1063" w:type="dxa"/>
          </w:tcPr>
          <w:p w14:paraId="5914D5FC" w14:textId="6A1776F8" w:rsidR="00DA5DB6" w:rsidRPr="00336A68" w:rsidRDefault="00DA5DB6" w:rsidP="00DA5DB6">
            <w:r w:rsidRPr="00D41538">
              <w:t xml:space="preserve">  66.28</w:t>
            </w:r>
          </w:p>
        </w:tc>
        <w:tc>
          <w:tcPr>
            <w:tcW w:w="1062" w:type="dxa"/>
          </w:tcPr>
          <w:p w14:paraId="0F61FD44" w14:textId="213BEFA6" w:rsidR="00DA5DB6" w:rsidRPr="00336A68" w:rsidRDefault="00DA5DB6" w:rsidP="00DA5DB6">
            <w:r w:rsidRPr="00D41538">
              <w:t xml:space="preserve">  89.83</w:t>
            </w:r>
          </w:p>
        </w:tc>
        <w:tc>
          <w:tcPr>
            <w:tcW w:w="1236" w:type="dxa"/>
          </w:tcPr>
          <w:p w14:paraId="3D3DCF94" w14:textId="136567D5" w:rsidR="00DA5DB6" w:rsidRPr="00336A68" w:rsidRDefault="00DA5DB6" w:rsidP="00DA5DB6">
            <w:r w:rsidRPr="00D41538">
              <w:t xml:space="preserve">   10.97</w:t>
            </w:r>
          </w:p>
        </w:tc>
        <w:tc>
          <w:tcPr>
            <w:tcW w:w="1073" w:type="dxa"/>
          </w:tcPr>
          <w:p w14:paraId="07512B40" w14:textId="716ADB6A" w:rsidR="00DA5DB6" w:rsidRPr="00336A68" w:rsidRDefault="00DA5DB6" w:rsidP="00DA5DB6">
            <w:r w:rsidRPr="00336A68">
              <w:t xml:space="preserve">  0.00</w:t>
            </w:r>
          </w:p>
        </w:tc>
      </w:tr>
      <w:tr w:rsidR="00DA5DB6" w:rsidRPr="00336A68" w14:paraId="3AB3462F" w14:textId="77777777" w:rsidTr="00920DC2">
        <w:trPr>
          <w:trHeight w:val="368"/>
        </w:trPr>
        <w:tc>
          <w:tcPr>
            <w:tcW w:w="1307" w:type="dxa"/>
          </w:tcPr>
          <w:p w14:paraId="7F2233FC" w14:textId="77777777" w:rsidR="00DA5DB6" w:rsidRPr="00336A68" w:rsidRDefault="00DA5DB6" w:rsidP="00DA5DB6">
            <w:r w:rsidRPr="00336A68">
              <w:t>EC</w:t>
            </w:r>
          </w:p>
        </w:tc>
        <w:tc>
          <w:tcPr>
            <w:tcW w:w="1378" w:type="dxa"/>
          </w:tcPr>
          <w:p w14:paraId="5E313F0F" w14:textId="344D1685" w:rsidR="00DA5DB6" w:rsidRPr="00336A68" w:rsidRDefault="00DA5DB6" w:rsidP="00DA5DB6">
            <w:r w:rsidRPr="00D41538">
              <w:t>-0.52</w:t>
            </w:r>
          </w:p>
        </w:tc>
        <w:tc>
          <w:tcPr>
            <w:tcW w:w="1063" w:type="dxa"/>
          </w:tcPr>
          <w:p w14:paraId="224D0DAC" w14:textId="0C65B261" w:rsidR="00DA5DB6" w:rsidRPr="00336A68" w:rsidRDefault="00DA5DB6" w:rsidP="00DA5DB6">
            <w:r w:rsidRPr="00D41538">
              <w:t xml:space="preserve">  -1.36</w:t>
            </w:r>
          </w:p>
        </w:tc>
        <w:tc>
          <w:tcPr>
            <w:tcW w:w="1062" w:type="dxa"/>
          </w:tcPr>
          <w:p w14:paraId="0112568E" w14:textId="3478E059" w:rsidR="00DA5DB6" w:rsidRPr="00336A68" w:rsidRDefault="00DA5DB6" w:rsidP="00DA5DB6">
            <w:r w:rsidRPr="00D41538">
              <w:t xml:space="preserve">   0.31</w:t>
            </w:r>
          </w:p>
        </w:tc>
        <w:tc>
          <w:tcPr>
            <w:tcW w:w="1236" w:type="dxa"/>
          </w:tcPr>
          <w:p w14:paraId="378F3B9C" w14:textId="1C437726" w:rsidR="00DA5DB6" w:rsidRPr="00336A68" w:rsidRDefault="00DA5DB6" w:rsidP="00DA5DB6">
            <w:r w:rsidRPr="00D41538">
              <w:t xml:space="preserve">   -1.04</w:t>
            </w:r>
          </w:p>
        </w:tc>
        <w:tc>
          <w:tcPr>
            <w:tcW w:w="1073" w:type="dxa"/>
          </w:tcPr>
          <w:p w14:paraId="0CEEA818" w14:textId="633EA4D9" w:rsidR="00DA5DB6" w:rsidRPr="00336A68" w:rsidRDefault="00DA5DB6" w:rsidP="00DA5DB6">
            <w:r w:rsidRPr="00D41538">
              <w:t xml:space="preserve">  0.30</w:t>
            </w:r>
          </w:p>
        </w:tc>
      </w:tr>
      <w:tr w:rsidR="00DA5DB6" w:rsidRPr="00336A68" w14:paraId="799CAD32" w14:textId="77777777" w:rsidTr="00920DC2">
        <w:trPr>
          <w:trHeight w:val="368"/>
        </w:trPr>
        <w:tc>
          <w:tcPr>
            <w:tcW w:w="1307" w:type="dxa"/>
          </w:tcPr>
          <w:p w14:paraId="0A08F260" w14:textId="020B0FC4" w:rsidR="00DA5DB6" w:rsidRPr="00336A68" w:rsidRDefault="00DA5DB6" w:rsidP="00DA5DB6">
            <w:r>
              <w:t>age</w:t>
            </w:r>
          </w:p>
        </w:tc>
        <w:tc>
          <w:tcPr>
            <w:tcW w:w="1378" w:type="dxa"/>
          </w:tcPr>
          <w:p w14:paraId="1446FA49" w14:textId="7755E8A2" w:rsidR="00DA5DB6" w:rsidRPr="00336A68" w:rsidRDefault="00DA5DB6" w:rsidP="00DA5DB6">
            <w:r w:rsidRPr="00D41538">
              <w:t>0.03</w:t>
            </w:r>
          </w:p>
        </w:tc>
        <w:tc>
          <w:tcPr>
            <w:tcW w:w="1063" w:type="dxa"/>
          </w:tcPr>
          <w:p w14:paraId="01FC78D9" w14:textId="35CA94E6" w:rsidR="00DA5DB6" w:rsidRPr="00336A68" w:rsidRDefault="00DA5DB6" w:rsidP="00DA5DB6">
            <w:r w:rsidRPr="00D41538">
              <w:t xml:space="preserve">  -0.12</w:t>
            </w:r>
          </w:p>
        </w:tc>
        <w:tc>
          <w:tcPr>
            <w:tcW w:w="1062" w:type="dxa"/>
          </w:tcPr>
          <w:p w14:paraId="4DB4C465" w14:textId="37BF13BF" w:rsidR="00DA5DB6" w:rsidRPr="00336A68" w:rsidRDefault="00DA5DB6" w:rsidP="00DA5DB6">
            <w:r w:rsidRPr="00D41538">
              <w:t xml:space="preserve">   0.18</w:t>
            </w:r>
          </w:p>
        </w:tc>
        <w:tc>
          <w:tcPr>
            <w:tcW w:w="1236" w:type="dxa"/>
          </w:tcPr>
          <w:p w14:paraId="2ADF2CF0" w14:textId="38655836" w:rsidR="00DA5DB6" w:rsidRPr="00336A68" w:rsidRDefault="00DA5DB6" w:rsidP="00DA5DB6">
            <w:r w:rsidRPr="00D41538">
              <w:t xml:space="preserve">    0.30</w:t>
            </w:r>
          </w:p>
        </w:tc>
        <w:tc>
          <w:tcPr>
            <w:tcW w:w="1073" w:type="dxa"/>
          </w:tcPr>
          <w:p w14:paraId="4ECBC04A" w14:textId="22F5D095" w:rsidR="00DA5DB6" w:rsidRPr="00336A68" w:rsidRDefault="00DA5DB6" w:rsidP="00DA5DB6">
            <w:r w:rsidRPr="00D41538">
              <w:t xml:space="preserve">  0.77</w:t>
            </w:r>
          </w:p>
        </w:tc>
      </w:tr>
      <w:tr w:rsidR="00DA5DB6" w:rsidRPr="00336A68" w14:paraId="371E04EA" w14:textId="77777777" w:rsidTr="00920DC2">
        <w:trPr>
          <w:trHeight w:val="368"/>
        </w:trPr>
        <w:tc>
          <w:tcPr>
            <w:tcW w:w="1307" w:type="dxa"/>
          </w:tcPr>
          <w:p w14:paraId="2C59471B" w14:textId="7D689004" w:rsidR="00DA5DB6" w:rsidRPr="00336A68" w:rsidRDefault="00DA5DB6" w:rsidP="00DA5DB6">
            <w:r>
              <w:t>gender - male</w:t>
            </w:r>
          </w:p>
        </w:tc>
        <w:tc>
          <w:tcPr>
            <w:tcW w:w="1378" w:type="dxa"/>
          </w:tcPr>
          <w:p w14:paraId="7809906D" w14:textId="4B4FAA1D" w:rsidR="00DA5DB6" w:rsidRPr="00336A68" w:rsidRDefault="00DA5DB6" w:rsidP="00DA5DB6">
            <w:r w:rsidRPr="00D41538">
              <w:t>2.77</w:t>
            </w:r>
          </w:p>
        </w:tc>
        <w:tc>
          <w:tcPr>
            <w:tcW w:w="1063" w:type="dxa"/>
          </w:tcPr>
          <w:p w14:paraId="21F69997" w14:textId="4A3DE709" w:rsidR="00DA5DB6" w:rsidRPr="00336A68" w:rsidRDefault="00DA5DB6" w:rsidP="00DA5DB6">
            <w:r w:rsidRPr="00D41538">
              <w:t xml:space="preserve">  -1.51</w:t>
            </w:r>
          </w:p>
        </w:tc>
        <w:tc>
          <w:tcPr>
            <w:tcW w:w="1062" w:type="dxa"/>
          </w:tcPr>
          <w:p w14:paraId="0C6EF03A" w14:textId="43D52F91" w:rsidR="00DA5DB6" w:rsidRPr="00336A68" w:rsidRDefault="00DA5DB6" w:rsidP="00DA5DB6">
            <w:r w:rsidRPr="00D41538">
              <w:t xml:space="preserve">   7.04</w:t>
            </w:r>
          </w:p>
        </w:tc>
        <w:tc>
          <w:tcPr>
            <w:tcW w:w="1236" w:type="dxa"/>
          </w:tcPr>
          <w:p w14:paraId="1702A7A8" w14:textId="648EABB5" w:rsidR="00DA5DB6" w:rsidRPr="00336A68" w:rsidRDefault="00DA5DB6" w:rsidP="00DA5DB6">
            <w:r w:rsidRPr="00D41538">
              <w:t xml:space="preserve">    1.07</w:t>
            </w:r>
          </w:p>
        </w:tc>
        <w:tc>
          <w:tcPr>
            <w:tcW w:w="1073" w:type="dxa"/>
          </w:tcPr>
          <w:p w14:paraId="5BE68F8D" w14:textId="505E3D62" w:rsidR="00DA5DB6" w:rsidRPr="00336A68" w:rsidRDefault="00DA5DB6" w:rsidP="00DA5DB6">
            <w:r w:rsidRPr="00D41538">
              <w:t xml:space="preserve">  0.29</w:t>
            </w:r>
          </w:p>
        </w:tc>
      </w:tr>
      <w:tr w:rsidR="00DA5DB6" w:rsidRPr="00336A68" w14:paraId="12CC3D9E" w14:textId="77777777" w:rsidTr="00920DC2">
        <w:trPr>
          <w:trHeight w:val="368"/>
        </w:trPr>
        <w:tc>
          <w:tcPr>
            <w:tcW w:w="1307" w:type="dxa"/>
          </w:tcPr>
          <w:p w14:paraId="2188AA6B" w14:textId="2F69E40A" w:rsidR="00DA5DB6" w:rsidRPr="00336A68" w:rsidRDefault="00DA5DB6" w:rsidP="00DA5DB6">
            <w:r>
              <w:t>gender - non-binary</w:t>
            </w:r>
          </w:p>
        </w:tc>
        <w:tc>
          <w:tcPr>
            <w:tcW w:w="1378" w:type="dxa"/>
          </w:tcPr>
          <w:p w14:paraId="12FE84A5" w14:textId="4A65B164" w:rsidR="00DA5DB6" w:rsidRPr="00336A68" w:rsidRDefault="00DA5DB6" w:rsidP="00DA5DB6">
            <w:r w:rsidRPr="00D41538">
              <w:t>24.44</w:t>
            </w:r>
          </w:p>
        </w:tc>
        <w:tc>
          <w:tcPr>
            <w:tcW w:w="1063" w:type="dxa"/>
          </w:tcPr>
          <w:p w14:paraId="49336324" w14:textId="3A532C89" w:rsidR="00DA5DB6" w:rsidRPr="00336A68" w:rsidRDefault="00DA5DB6" w:rsidP="00DA5DB6">
            <w:r w:rsidRPr="00D41538">
              <w:t xml:space="preserve">  -1.75</w:t>
            </w:r>
          </w:p>
        </w:tc>
        <w:tc>
          <w:tcPr>
            <w:tcW w:w="1062" w:type="dxa"/>
          </w:tcPr>
          <w:p w14:paraId="536F3491" w14:textId="23E04A21" w:rsidR="00DA5DB6" w:rsidRPr="00336A68" w:rsidRDefault="00DA5DB6" w:rsidP="00DA5DB6">
            <w:r w:rsidRPr="00D41538">
              <w:t xml:space="preserve">  50.62</w:t>
            </w:r>
          </w:p>
        </w:tc>
        <w:tc>
          <w:tcPr>
            <w:tcW w:w="1236" w:type="dxa"/>
          </w:tcPr>
          <w:p w14:paraId="6C408C5E" w14:textId="6E889CF7" w:rsidR="00DA5DB6" w:rsidRPr="00336A68" w:rsidRDefault="00DA5DB6" w:rsidP="00DA5DB6">
            <w:r w:rsidRPr="00D41538">
              <w:t xml:space="preserve">    1.54</w:t>
            </w:r>
          </w:p>
        </w:tc>
        <w:tc>
          <w:tcPr>
            <w:tcW w:w="1073" w:type="dxa"/>
          </w:tcPr>
          <w:p w14:paraId="0355EF5C" w14:textId="09FAACCA" w:rsidR="00DA5DB6" w:rsidRPr="00336A68" w:rsidRDefault="00DA5DB6" w:rsidP="00DA5DB6">
            <w:r w:rsidRPr="00D41538">
              <w:t xml:space="preserve">  0.12</w:t>
            </w:r>
          </w:p>
        </w:tc>
      </w:tr>
    </w:tbl>
    <w:p w14:paraId="24E9BDE7" w14:textId="243DBC40" w:rsidR="00AE61BC" w:rsidRDefault="00AE61BC" w:rsidP="00AE61BC">
      <w:r>
        <w:t>Accuracy in social control ~ Emotion Contagion score</w:t>
      </w:r>
    </w:p>
    <w:p w14:paraId="0754556F" w14:textId="77777777" w:rsidR="004D726D" w:rsidRDefault="004D726D">
      <w:proofErr w:type="gramStart"/>
      <w:r w:rsidRPr="004D726D">
        <w:t>F(</w:t>
      </w:r>
      <w:proofErr w:type="gramEnd"/>
      <w:r w:rsidRPr="004D726D">
        <w:t>4,158) = 2.38, p = 0.05, R² = 0.06, Adj. R² = 0.03</w:t>
      </w:r>
    </w:p>
    <w:p w14:paraId="7D089D1B" w14:textId="4A144224" w:rsidR="00D16644" w:rsidRDefault="00D16644"/>
    <w:tbl>
      <w:tblPr>
        <w:tblStyle w:val="TableGrid"/>
        <w:tblW w:w="0" w:type="auto"/>
        <w:tblLook w:val="04A0" w:firstRow="1" w:lastRow="0" w:firstColumn="1" w:lastColumn="0" w:noHBand="0" w:noVBand="1"/>
      </w:tblPr>
      <w:tblGrid>
        <w:gridCol w:w="1291"/>
        <w:gridCol w:w="1361"/>
        <w:gridCol w:w="893"/>
        <w:gridCol w:w="1361"/>
        <w:gridCol w:w="1361"/>
        <w:gridCol w:w="900"/>
      </w:tblGrid>
      <w:tr w:rsidR="00800925" w:rsidRPr="00800925" w14:paraId="3C9A9D27" w14:textId="77777777" w:rsidTr="00920DC2">
        <w:trPr>
          <w:trHeight w:val="388"/>
        </w:trPr>
        <w:tc>
          <w:tcPr>
            <w:tcW w:w="1291" w:type="dxa"/>
          </w:tcPr>
          <w:p w14:paraId="2EC516EA" w14:textId="77777777" w:rsidR="00800925" w:rsidRPr="00800925" w:rsidRDefault="00800925" w:rsidP="00237938">
            <w:r w:rsidRPr="00800925">
              <w:t>Name</w:t>
            </w:r>
          </w:p>
        </w:tc>
        <w:tc>
          <w:tcPr>
            <w:tcW w:w="1361" w:type="dxa"/>
          </w:tcPr>
          <w:p w14:paraId="5A0CCCAC" w14:textId="4C931870" w:rsidR="00800925" w:rsidRPr="00800925" w:rsidRDefault="00800925" w:rsidP="00237938">
            <w:r w:rsidRPr="00800925">
              <w:t>Estimate</w:t>
            </w:r>
          </w:p>
        </w:tc>
        <w:tc>
          <w:tcPr>
            <w:tcW w:w="893" w:type="dxa"/>
          </w:tcPr>
          <w:p w14:paraId="3814CF22" w14:textId="0DC2F4D4" w:rsidR="00800925" w:rsidRPr="00800925" w:rsidRDefault="00800925" w:rsidP="00237938">
            <w:r w:rsidRPr="00800925">
              <w:t>5%</w:t>
            </w:r>
          </w:p>
        </w:tc>
        <w:tc>
          <w:tcPr>
            <w:tcW w:w="1361" w:type="dxa"/>
          </w:tcPr>
          <w:p w14:paraId="115B0D5E" w14:textId="5C27E0BF" w:rsidR="00800925" w:rsidRPr="00800925" w:rsidRDefault="00800925" w:rsidP="00237938">
            <w:r w:rsidRPr="00800925">
              <w:t>95%</w:t>
            </w:r>
          </w:p>
        </w:tc>
        <w:tc>
          <w:tcPr>
            <w:tcW w:w="1361" w:type="dxa"/>
          </w:tcPr>
          <w:p w14:paraId="6D1C8399" w14:textId="063A3998" w:rsidR="00800925" w:rsidRPr="00800925" w:rsidRDefault="00800925" w:rsidP="00237938">
            <w:proofErr w:type="gramStart"/>
            <w:r w:rsidRPr="00800925">
              <w:t>t(</w:t>
            </w:r>
            <w:proofErr w:type="gramEnd"/>
            <w:r w:rsidR="003D0C8C">
              <w:t>158</w:t>
            </w:r>
            <w:r w:rsidRPr="00800925">
              <w:t>)</w:t>
            </w:r>
          </w:p>
        </w:tc>
        <w:tc>
          <w:tcPr>
            <w:tcW w:w="900" w:type="dxa"/>
          </w:tcPr>
          <w:p w14:paraId="79F1641D" w14:textId="77777777" w:rsidR="00800925" w:rsidRPr="00800925" w:rsidRDefault="00800925" w:rsidP="00237938">
            <w:r w:rsidRPr="00800925">
              <w:t xml:space="preserve">     p</w:t>
            </w:r>
          </w:p>
        </w:tc>
      </w:tr>
      <w:tr w:rsidR="004D726D" w:rsidRPr="00800925" w14:paraId="2FC6EC0F" w14:textId="77777777" w:rsidTr="00920DC2">
        <w:trPr>
          <w:trHeight w:val="265"/>
        </w:trPr>
        <w:tc>
          <w:tcPr>
            <w:tcW w:w="1291" w:type="dxa"/>
          </w:tcPr>
          <w:p w14:paraId="128BBB4F" w14:textId="77777777" w:rsidR="004D726D" w:rsidRPr="00800925" w:rsidRDefault="004D726D" w:rsidP="004D726D">
            <w:r w:rsidRPr="00800925">
              <w:t>(Intercept)</w:t>
            </w:r>
          </w:p>
        </w:tc>
        <w:tc>
          <w:tcPr>
            <w:tcW w:w="1361" w:type="dxa"/>
          </w:tcPr>
          <w:p w14:paraId="159D8CE2" w14:textId="02C03FE2" w:rsidR="004D726D" w:rsidRPr="00800925" w:rsidRDefault="004D726D" w:rsidP="004D726D">
            <w:r w:rsidRPr="00C34D85">
              <w:t>85.65</w:t>
            </w:r>
          </w:p>
        </w:tc>
        <w:tc>
          <w:tcPr>
            <w:tcW w:w="893" w:type="dxa"/>
          </w:tcPr>
          <w:p w14:paraId="58328301" w14:textId="245F7567" w:rsidR="004D726D" w:rsidRPr="00800925" w:rsidRDefault="004D726D" w:rsidP="004D726D">
            <w:r w:rsidRPr="00C34D85">
              <w:t xml:space="preserve">  73.62</w:t>
            </w:r>
          </w:p>
        </w:tc>
        <w:tc>
          <w:tcPr>
            <w:tcW w:w="1361" w:type="dxa"/>
          </w:tcPr>
          <w:p w14:paraId="24D8B374" w14:textId="7D27C204" w:rsidR="004D726D" w:rsidRPr="00800925" w:rsidRDefault="004D726D" w:rsidP="004D726D">
            <w:r w:rsidRPr="00C34D85">
              <w:t xml:space="preserve">  97.69</w:t>
            </w:r>
          </w:p>
        </w:tc>
        <w:tc>
          <w:tcPr>
            <w:tcW w:w="1361" w:type="dxa"/>
          </w:tcPr>
          <w:p w14:paraId="286926CF" w14:textId="794AFCE0" w:rsidR="004D726D" w:rsidRPr="00800925" w:rsidRDefault="004D726D" w:rsidP="004D726D">
            <w:r w:rsidRPr="00C34D85">
              <w:t xml:space="preserve">   11.78</w:t>
            </w:r>
          </w:p>
        </w:tc>
        <w:tc>
          <w:tcPr>
            <w:tcW w:w="900" w:type="dxa"/>
          </w:tcPr>
          <w:p w14:paraId="6502997B" w14:textId="4BE9CB70" w:rsidR="004D726D" w:rsidRPr="00800925" w:rsidRDefault="004D726D" w:rsidP="004D726D">
            <w:r w:rsidRPr="00800925">
              <w:t xml:space="preserve">  0.00</w:t>
            </w:r>
          </w:p>
        </w:tc>
      </w:tr>
      <w:tr w:rsidR="004D726D" w:rsidRPr="00800925" w14:paraId="21AB69A2" w14:textId="77777777" w:rsidTr="00920DC2">
        <w:trPr>
          <w:trHeight w:val="388"/>
        </w:trPr>
        <w:tc>
          <w:tcPr>
            <w:tcW w:w="1291" w:type="dxa"/>
          </w:tcPr>
          <w:p w14:paraId="7D5AD642" w14:textId="77777777" w:rsidR="004D726D" w:rsidRPr="00800925" w:rsidRDefault="004D726D" w:rsidP="004D726D">
            <w:r w:rsidRPr="00800925">
              <w:t>EC</w:t>
            </w:r>
          </w:p>
        </w:tc>
        <w:tc>
          <w:tcPr>
            <w:tcW w:w="1361" w:type="dxa"/>
          </w:tcPr>
          <w:p w14:paraId="20DAA7E0" w14:textId="4CD40D18" w:rsidR="004D726D" w:rsidRPr="00800925" w:rsidRDefault="004D726D" w:rsidP="004D726D">
            <w:r w:rsidRPr="00C34D85">
              <w:t>-0.07</w:t>
            </w:r>
          </w:p>
        </w:tc>
        <w:tc>
          <w:tcPr>
            <w:tcW w:w="893" w:type="dxa"/>
          </w:tcPr>
          <w:p w14:paraId="7F6706A0" w14:textId="7E0724F6" w:rsidR="004D726D" w:rsidRPr="00800925" w:rsidRDefault="004D726D" w:rsidP="004D726D">
            <w:r w:rsidRPr="00C34D85">
              <w:t xml:space="preserve">  -0.92</w:t>
            </w:r>
          </w:p>
        </w:tc>
        <w:tc>
          <w:tcPr>
            <w:tcW w:w="1361" w:type="dxa"/>
          </w:tcPr>
          <w:p w14:paraId="2E76288E" w14:textId="7321EA00" w:rsidR="004D726D" w:rsidRPr="00800925" w:rsidRDefault="004D726D" w:rsidP="004D726D">
            <w:r w:rsidRPr="00C34D85">
              <w:t xml:space="preserve">   0.78</w:t>
            </w:r>
          </w:p>
        </w:tc>
        <w:tc>
          <w:tcPr>
            <w:tcW w:w="1361" w:type="dxa"/>
          </w:tcPr>
          <w:p w14:paraId="05FE8FF4" w14:textId="771AECEB" w:rsidR="004D726D" w:rsidRPr="00800925" w:rsidRDefault="004D726D" w:rsidP="004D726D">
            <w:r w:rsidRPr="00C34D85">
              <w:t xml:space="preserve">   -0.14</w:t>
            </w:r>
          </w:p>
        </w:tc>
        <w:tc>
          <w:tcPr>
            <w:tcW w:w="900" w:type="dxa"/>
          </w:tcPr>
          <w:p w14:paraId="11E5383E" w14:textId="5EFFFB5D" w:rsidR="004D726D" w:rsidRPr="00800925" w:rsidRDefault="004D726D" w:rsidP="004D726D">
            <w:r w:rsidRPr="00C34D85">
              <w:t xml:space="preserve">  0.89</w:t>
            </w:r>
          </w:p>
        </w:tc>
      </w:tr>
      <w:tr w:rsidR="004D726D" w:rsidRPr="00800925" w14:paraId="2314EA4C" w14:textId="77777777" w:rsidTr="00920DC2">
        <w:trPr>
          <w:trHeight w:val="388"/>
        </w:trPr>
        <w:tc>
          <w:tcPr>
            <w:tcW w:w="1291" w:type="dxa"/>
          </w:tcPr>
          <w:p w14:paraId="187C0169" w14:textId="3A7C1449" w:rsidR="004D726D" w:rsidRPr="00800925" w:rsidRDefault="004D726D" w:rsidP="004D726D">
            <w:r>
              <w:t>age</w:t>
            </w:r>
          </w:p>
        </w:tc>
        <w:tc>
          <w:tcPr>
            <w:tcW w:w="1361" w:type="dxa"/>
          </w:tcPr>
          <w:p w14:paraId="684EE3C5" w14:textId="4F93D0C2" w:rsidR="004D726D" w:rsidRPr="00800925" w:rsidRDefault="004D726D" w:rsidP="004D726D">
            <w:r w:rsidRPr="00C34D85">
              <w:t>-0.25</w:t>
            </w:r>
          </w:p>
        </w:tc>
        <w:tc>
          <w:tcPr>
            <w:tcW w:w="893" w:type="dxa"/>
          </w:tcPr>
          <w:p w14:paraId="3584F979" w14:textId="74BC76EB" w:rsidR="004D726D" w:rsidRPr="00800925" w:rsidRDefault="004D726D" w:rsidP="004D726D">
            <w:r w:rsidRPr="00C34D85">
              <w:t xml:space="preserve">  -0.41</w:t>
            </w:r>
          </w:p>
        </w:tc>
        <w:tc>
          <w:tcPr>
            <w:tcW w:w="1361" w:type="dxa"/>
          </w:tcPr>
          <w:p w14:paraId="496368EE" w14:textId="7D2B0A68" w:rsidR="004D726D" w:rsidRPr="00800925" w:rsidRDefault="004D726D" w:rsidP="004D726D">
            <w:r w:rsidRPr="00C34D85">
              <w:t xml:space="preserve">  -0.10</w:t>
            </w:r>
          </w:p>
        </w:tc>
        <w:tc>
          <w:tcPr>
            <w:tcW w:w="1361" w:type="dxa"/>
          </w:tcPr>
          <w:p w14:paraId="05BD415D" w14:textId="773B2D7E" w:rsidR="004D726D" w:rsidRPr="00800925" w:rsidRDefault="004D726D" w:rsidP="004D726D">
            <w:r w:rsidRPr="00C34D85">
              <w:t xml:space="preserve">   -2.74</w:t>
            </w:r>
          </w:p>
        </w:tc>
        <w:tc>
          <w:tcPr>
            <w:tcW w:w="900" w:type="dxa"/>
          </w:tcPr>
          <w:p w14:paraId="48814A87" w14:textId="344D2266" w:rsidR="004D726D" w:rsidRPr="00800925" w:rsidRDefault="004D726D" w:rsidP="004D726D">
            <w:r w:rsidRPr="00C34D85">
              <w:t xml:space="preserve">  0.01</w:t>
            </w:r>
          </w:p>
        </w:tc>
      </w:tr>
      <w:tr w:rsidR="004D726D" w:rsidRPr="00800925" w14:paraId="0ACD10A5" w14:textId="77777777" w:rsidTr="00920DC2">
        <w:trPr>
          <w:trHeight w:val="388"/>
        </w:trPr>
        <w:tc>
          <w:tcPr>
            <w:tcW w:w="1291" w:type="dxa"/>
          </w:tcPr>
          <w:p w14:paraId="1A2F883C" w14:textId="4523054B" w:rsidR="004D726D" w:rsidRPr="00800925" w:rsidRDefault="004D726D" w:rsidP="004D726D">
            <w:r>
              <w:t>gender - male</w:t>
            </w:r>
          </w:p>
        </w:tc>
        <w:tc>
          <w:tcPr>
            <w:tcW w:w="1361" w:type="dxa"/>
          </w:tcPr>
          <w:p w14:paraId="2C8A2D6E" w14:textId="0E2D84FD" w:rsidR="004D726D" w:rsidRPr="00800925" w:rsidRDefault="004D726D" w:rsidP="004D726D">
            <w:r w:rsidRPr="00C34D85">
              <w:t>2.99</w:t>
            </w:r>
          </w:p>
        </w:tc>
        <w:tc>
          <w:tcPr>
            <w:tcW w:w="893" w:type="dxa"/>
          </w:tcPr>
          <w:p w14:paraId="4BFDA150" w14:textId="0353A0E6" w:rsidR="004D726D" w:rsidRPr="00800925" w:rsidRDefault="004D726D" w:rsidP="004D726D">
            <w:r w:rsidRPr="00C34D85">
              <w:t xml:space="preserve">  -1.38</w:t>
            </w:r>
          </w:p>
        </w:tc>
        <w:tc>
          <w:tcPr>
            <w:tcW w:w="1361" w:type="dxa"/>
          </w:tcPr>
          <w:p w14:paraId="5C22576C" w14:textId="3A5059DE" w:rsidR="004D726D" w:rsidRPr="00800925" w:rsidRDefault="004D726D" w:rsidP="004D726D">
            <w:r w:rsidRPr="00C34D85">
              <w:t xml:space="preserve">   7.37</w:t>
            </w:r>
          </w:p>
        </w:tc>
        <w:tc>
          <w:tcPr>
            <w:tcW w:w="1361" w:type="dxa"/>
          </w:tcPr>
          <w:p w14:paraId="2C80B083" w14:textId="379469FA" w:rsidR="004D726D" w:rsidRPr="00800925" w:rsidRDefault="004D726D" w:rsidP="004D726D">
            <w:r w:rsidRPr="00C34D85">
              <w:t xml:space="preserve">    1.13</w:t>
            </w:r>
          </w:p>
        </w:tc>
        <w:tc>
          <w:tcPr>
            <w:tcW w:w="900" w:type="dxa"/>
          </w:tcPr>
          <w:p w14:paraId="6000691B" w14:textId="53B25B82" w:rsidR="004D726D" w:rsidRPr="00800925" w:rsidRDefault="004D726D" w:rsidP="004D726D">
            <w:r w:rsidRPr="00C34D85">
              <w:t xml:space="preserve">  0.26</w:t>
            </w:r>
          </w:p>
        </w:tc>
      </w:tr>
      <w:tr w:rsidR="004D726D" w:rsidRPr="00800925" w14:paraId="349A4988" w14:textId="77777777" w:rsidTr="00920DC2">
        <w:trPr>
          <w:trHeight w:val="388"/>
        </w:trPr>
        <w:tc>
          <w:tcPr>
            <w:tcW w:w="1291" w:type="dxa"/>
          </w:tcPr>
          <w:p w14:paraId="6792283D" w14:textId="6B8EE0BD" w:rsidR="004D726D" w:rsidRPr="00800925" w:rsidRDefault="004D726D" w:rsidP="004D726D">
            <w:r>
              <w:t>gender - non-binary</w:t>
            </w:r>
          </w:p>
        </w:tc>
        <w:tc>
          <w:tcPr>
            <w:tcW w:w="1361" w:type="dxa"/>
          </w:tcPr>
          <w:p w14:paraId="6D1E998E" w14:textId="7C6D7333" w:rsidR="004D726D" w:rsidRPr="00800925" w:rsidRDefault="004D726D" w:rsidP="004D726D">
            <w:r w:rsidRPr="00C34D85">
              <w:t>18.87</w:t>
            </w:r>
          </w:p>
        </w:tc>
        <w:tc>
          <w:tcPr>
            <w:tcW w:w="893" w:type="dxa"/>
          </w:tcPr>
          <w:p w14:paraId="49F5BDEB" w14:textId="0DE957BA" w:rsidR="004D726D" w:rsidRPr="00800925" w:rsidRDefault="004D726D" w:rsidP="004D726D">
            <w:r w:rsidRPr="00C34D85">
              <w:t xml:space="preserve">  -7.89</w:t>
            </w:r>
          </w:p>
        </w:tc>
        <w:tc>
          <w:tcPr>
            <w:tcW w:w="1361" w:type="dxa"/>
          </w:tcPr>
          <w:p w14:paraId="7383B869" w14:textId="4BD73923" w:rsidR="004D726D" w:rsidRPr="00800925" w:rsidRDefault="004D726D" w:rsidP="004D726D">
            <w:r w:rsidRPr="00C34D85">
              <w:t xml:space="preserve">  45.63</w:t>
            </w:r>
          </w:p>
        </w:tc>
        <w:tc>
          <w:tcPr>
            <w:tcW w:w="1361" w:type="dxa"/>
          </w:tcPr>
          <w:p w14:paraId="1F467E65" w14:textId="1AB7C0E5" w:rsidR="004D726D" w:rsidRPr="00800925" w:rsidRDefault="004D726D" w:rsidP="004D726D">
            <w:r w:rsidRPr="00C34D85">
              <w:t xml:space="preserve">    1.17</w:t>
            </w:r>
          </w:p>
        </w:tc>
        <w:tc>
          <w:tcPr>
            <w:tcW w:w="900" w:type="dxa"/>
          </w:tcPr>
          <w:p w14:paraId="6E6BB20B" w14:textId="166FC81E" w:rsidR="004D726D" w:rsidRPr="00800925" w:rsidRDefault="004D726D" w:rsidP="004D726D">
            <w:r w:rsidRPr="00C34D85">
              <w:t xml:space="preserve">  0.25</w:t>
            </w:r>
          </w:p>
        </w:tc>
      </w:tr>
    </w:tbl>
    <w:p w14:paraId="7C542C76" w14:textId="53011837" w:rsidR="00AE61BC" w:rsidRDefault="00AE61BC" w:rsidP="00AE61BC">
      <w:r>
        <w:t>Accuracy in non-social control ~ Emotion Contagion score</w:t>
      </w:r>
    </w:p>
    <w:p w14:paraId="41DD51A9" w14:textId="77777777" w:rsidR="004D726D" w:rsidRDefault="004D726D">
      <w:proofErr w:type="gramStart"/>
      <w:r w:rsidRPr="004D726D">
        <w:t>F(</w:t>
      </w:r>
      <w:proofErr w:type="gramEnd"/>
      <w:r w:rsidRPr="004D726D">
        <w:t>4,158) = 2.86, p = 0.03, R² = 0.07, Adj. R² = 0.04</w:t>
      </w:r>
    </w:p>
    <w:p w14:paraId="32A69E62" w14:textId="6F0C859E" w:rsidR="00D16644" w:rsidRDefault="00D16644"/>
    <w:tbl>
      <w:tblPr>
        <w:tblStyle w:val="TableGrid"/>
        <w:tblW w:w="0" w:type="auto"/>
        <w:tblLook w:val="04A0" w:firstRow="1" w:lastRow="0" w:firstColumn="1" w:lastColumn="0" w:noHBand="0" w:noVBand="1"/>
      </w:tblPr>
      <w:tblGrid>
        <w:gridCol w:w="1289"/>
        <w:gridCol w:w="1359"/>
        <w:gridCol w:w="1359"/>
        <w:gridCol w:w="1485"/>
        <w:gridCol w:w="1359"/>
        <w:gridCol w:w="851"/>
      </w:tblGrid>
      <w:tr w:rsidR="00702D05" w:rsidRPr="00702D05" w14:paraId="0A794700" w14:textId="77777777" w:rsidTr="00287F19">
        <w:trPr>
          <w:trHeight w:val="296"/>
        </w:trPr>
        <w:tc>
          <w:tcPr>
            <w:tcW w:w="1289" w:type="dxa"/>
          </w:tcPr>
          <w:p w14:paraId="4F689CE0" w14:textId="2E419471" w:rsidR="00702D05" w:rsidRPr="00702D05" w:rsidRDefault="00702D05" w:rsidP="001A675A">
            <w:r w:rsidRPr="00702D05">
              <w:t>Name</w:t>
            </w:r>
          </w:p>
        </w:tc>
        <w:tc>
          <w:tcPr>
            <w:tcW w:w="1359" w:type="dxa"/>
          </w:tcPr>
          <w:p w14:paraId="7B571CFB" w14:textId="6574006F" w:rsidR="00702D05" w:rsidRPr="00702D05" w:rsidRDefault="00702D05" w:rsidP="001A675A">
            <w:r w:rsidRPr="00702D05">
              <w:t>Estimate</w:t>
            </w:r>
          </w:p>
        </w:tc>
        <w:tc>
          <w:tcPr>
            <w:tcW w:w="1359" w:type="dxa"/>
          </w:tcPr>
          <w:p w14:paraId="57FFC0B1" w14:textId="77777777" w:rsidR="00702D05" w:rsidRPr="00702D05" w:rsidRDefault="00702D05" w:rsidP="001A675A">
            <w:r w:rsidRPr="00702D05">
              <w:t xml:space="preserve">     5% </w:t>
            </w:r>
          </w:p>
        </w:tc>
        <w:tc>
          <w:tcPr>
            <w:tcW w:w="1485" w:type="dxa"/>
          </w:tcPr>
          <w:p w14:paraId="09903BB8" w14:textId="77777777" w:rsidR="00702D05" w:rsidRPr="00702D05" w:rsidRDefault="00702D05" w:rsidP="001A675A">
            <w:r w:rsidRPr="00702D05">
              <w:t xml:space="preserve">   95%</w:t>
            </w:r>
          </w:p>
        </w:tc>
        <w:tc>
          <w:tcPr>
            <w:tcW w:w="1359" w:type="dxa"/>
          </w:tcPr>
          <w:p w14:paraId="7D4FA728" w14:textId="4E6F03C5" w:rsidR="00702D05" w:rsidRPr="00702D05" w:rsidRDefault="00702D05" w:rsidP="001A675A">
            <w:proofErr w:type="gramStart"/>
            <w:r w:rsidRPr="00702D05">
              <w:t>t(</w:t>
            </w:r>
            <w:proofErr w:type="gramEnd"/>
            <w:r w:rsidR="003D0C8C">
              <w:t>158</w:t>
            </w:r>
            <w:r w:rsidRPr="00702D05">
              <w:t>)</w:t>
            </w:r>
          </w:p>
        </w:tc>
        <w:tc>
          <w:tcPr>
            <w:tcW w:w="851" w:type="dxa"/>
          </w:tcPr>
          <w:p w14:paraId="73CC94E7" w14:textId="77777777" w:rsidR="00702D05" w:rsidRPr="00702D05" w:rsidRDefault="00702D05" w:rsidP="001A675A">
            <w:r w:rsidRPr="00702D05">
              <w:t xml:space="preserve">     p</w:t>
            </w:r>
          </w:p>
        </w:tc>
      </w:tr>
      <w:tr w:rsidR="002C4F41" w:rsidRPr="00702D05" w14:paraId="6523D8B8" w14:textId="77777777" w:rsidTr="00287F19">
        <w:trPr>
          <w:trHeight w:val="290"/>
        </w:trPr>
        <w:tc>
          <w:tcPr>
            <w:tcW w:w="1289" w:type="dxa"/>
          </w:tcPr>
          <w:p w14:paraId="69A57FD2" w14:textId="77777777" w:rsidR="002C4F41" w:rsidRPr="00702D05" w:rsidRDefault="002C4F41" w:rsidP="002C4F41">
            <w:r w:rsidRPr="00702D05">
              <w:lastRenderedPageBreak/>
              <w:t>(Intercept)</w:t>
            </w:r>
          </w:p>
        </w:tc>
        <w:tc>
          <w:tcPr>
            <w:tcW w:w="1359" w:type="dxa"/>
          </w:tcPr>
          <w:p w14:paraId="0D259DAB" w14:textId="13F082B2" w:rsidR="002C4F41" w:rsidRPr="00702D05" w:rsidRDefault="002C4F41" w:rsidP="002C4F41">
            <w:r w:rsidRPr="001D00BF">
              <w:t>93.36</w:t>
            </w:r>
          </w:p>
        </w:tc>
        <w:tc>
          <w:tcPr>
            <w:tcW w:w="1359" w:type="dxa"/>
          </w:tcPr>
          <w:p w14:paraId="771E5EB1" w14:textId="0CD2B03F" w:rsidR="002C4F41" w:rsidRPr="00702D05" w:rsidRDefault="002C4F41" w:rsidP="002C4F41">
            <w:r w:rsidRPr="001D00BF">
              <w:t xml:space="preserve">   79.94</w:t>
            </w:r>
          </w:p>
        </w:tc>
        <w:tc>
          <w:tcPr>
            <w:tcW w:w="1485" w:type="dxa"/>
          </w:tcPr>
          <w:p w14:paraId="6323A7A2" w14:textId="09C0229A" w:rsidR="002C4F41" w:rsidRPr="00702D05" w:rsidRDefault="002C4F41" w:rsidP="002C4F41">
            <w:r w:rsidRPr="001D00BF">
              <w:t xml:space="preserve">  106.77</w:t>
            </w:r>
          </w:p>
        </w:tc>
        <w:tc>
          <w:tcPr>
            <w:tcW w:w="1359" w:type="dxa"/>
          </w:tcPr>
          <w:p w14:paraId="69E2CB17" w14:textId="2AFC2CE3" w:rsidR="002C4F41" w:rsidRPr="00702D05" w:rsidRDefault="002C4F41" w:rsidP="002C4F41">
            <w:r w:rsidRPr="001D00BF">
              <w:t xml:space="preserve">   11.51</w:t>
            </w:r>
          </w:p>
        </w:tc>
        <w:tc>
          <w:tcPr>
            <w:tcW w:w="851" w:type="dxa"/>
          </w:tcPr>
          <w:p w14:paraId="3C961802" w14:textId="2327C043" w:rsidR="002C4F41" w:rsidRPr="00702D05" w:rsidRDefault="002C4F41" w:rsidP="002C4F41">
            <w:r w:rsidRPr="00702D05">
              <w:t xml:space="preserve">  0.00</w:t>
            </w:r>
          </w:p>
        </w:tc>
      </w:tr>
      <w:tr w:rsidR="002C4F41" w:rsidRPr="00702D05" w14:paraId="5A497E4C" w14:textId="77777777" w:rsidTr="00287F19">
        <w:trPr>
          <w:trHeight w:val="290"/>
        </w:trPr>
        <w:tc>
          <w:tcPr>
            <w:tcW w:w="1289" w:type="dxa"/>
          </w:tcPr>
          <w:p w14:paraId="2B3DFC70" w14:textId="77777777" w:rsidR="002C4F41" w:rsidRPr="00702D05" w:rsidRDefault="002C4F41" w:rsidP="002C4F41">
            <w:r w:rsidRPr="00702D05">
              <w:t>EC</w:t>
            </w:r>
          </w:p>
        </w:tc>
        <w:tc>
          <w:tcPr>
            <w:tcW w:w="1359" w:type="dxa"/>
          </w:tcPr>
          <w:p w14:paraId="040A1641" w14:textId="2752CA1F" w:rsidR="002C4F41" w:rsidRPr="00702D05" w:rsidRDefault="002C4F41" w:rsidP="002C4F41">
            <w:r w:rsidRPr="001D00BF">
              <w:t>-1.50</w:t>
            </w:r>
          </w:p>
        </w:tc>
        <w:tc>
          <w:tcPr>
            <w:tcW w:w="1359" w:type="dxa"/>
          </w:tcPr>
          <w:p w14:paraId="12046C9F" w14:textId="2E20CFF2" w:rsidR="002C4F41" w:rsidRPr="00702D05" w:rsidRDefault="002C4F41" w:rsidP="002C4F41">
            <w:r w:rsidRPr="001D00BF">
              <w:t xml:space="preserve">   -2.45</w:t>
            </w:r>
          </w:p>
        </w:tc>
        <w:tc>
          <w:tcPr>
            <w:tcW w:w="1485" w:type="dxa"/>
          </w:tcPr>
          <w:p w14:paraId="4EC7BB4B" w14:textId="3BD631BC" w:rsidR="002C4F41" w:rsidRPr="00702D05" w:rsidRDefault="002C4F41" w:rsidP="002C4F41">
            <w:r w:rsidRPr="001D00BF">
              <w:t xml:space="preserve">   -0.55</w:t>
            </w:r>
          </w:p>
        </w:tc>
        <w:tc>
          <w:tcPr>
            <w:tcW w:w="1359" w:type="dxa"/>
          </w:tcPr>
          <w:p w14:paraId="5F691A8A" w14:textId="233EC354" w:rsidR="002C4F41" w:rsidRPr="00702D05" w:rsidRDefault="002C4F41" w:rsidP="002C4F41">
            <w:r w:rsidRPr="001D00BF">
              <w:t xml:space="preserve">   -2.62</w:t>
            </w:r>
          </w:p>
        </w:tc>
        <w:tc>
          <w:tcPr>
            <w:tcW w:w="851" w:type="dxa"/>
          </w:tcPr>
          <w:p w14:paraId="5E2C085B" w14:textId="2778CB12" w:rsidR="002C4F41" w:rsidRPr="00702D05" w:rsidRDefault="002C4F41" w:rsidP="002C4F41">
            <w:r w:rsidRPr="00702D05">
              <w:t xml:space="preserve">  0.01</w:t>
            </w:r>
          </w:p>
        </w:tc>
      </w:tr>
      <w:tr w:rsidR="002C4F41" w:rsidRPr="00702D05" w14:paraId="2C69D363" w14:textId="77777777" w:rsidTr="00287F19">
        <w:trPr>
          <w:trHeight w:val="290"/>
        </w:trPr>
        <w:tc>
          <w:tcPr>
            <w:tcW w:w="1289" w:type="dxa"/>
          </w:tcPr>
          <w:p w14:paraId="09C9BB1D" w14:textId="74DBD061" w:rsidR="002C4F41" w:rsidRPr="00702D05" w:rsidRDefault="002C4F41" w:rsidP="002C4F41">
            <w:r>
              <w:t>age</w:t>
            </w:r>
          </w:p>
        </w:tc>
        <w:tc>
          <w:tcPr>
            <w:tcW w:w="1359" w:type="dxa"/>
          </w:tcPr>
          <w:p w14:paraId="1B1BFE89" w14:textId="17F5A70C" w:rsidR="002C4F41" w:rsidRPr="00702D05" w:rsidRDefault="002C4F41" w:rsidP="002C4F41">
            <w:r w:rsidRPr="001D00BF">
              <w:t>-0.18</w:t>
            </w:r>
          </w:p>
        </w:tc>
        <w:tc>
          <w:tcPr>
            <w:tcW w:w="1359" w:type="dxa"/>
          </w:tcPr>
          <w:p w14:paraId="1C008DB0" w14:textId="461629C9" w:rsidR="002C4F41" w:rsidRPr="00702D05" w:rsidRDefault="002C4F41" w:rsidP="002C4F41">
            <w:r w:rsidRPr="001D00BF">
              <w:t xml:space="preserve">   -0.36</w:t>
            </w:r>
          </w:p>
        </w:tc>
        <w:tc>
          <w:tcPr>
            <w:tcW w:w="1485" w:type="dxa"/>
          </w:tcPr>
          <w:p w14:paraId="5C484A17" w14:textId="5B4DE739" w:rsidR="002C4F41" w:rsidRPr="00702D05" w:rsidRDefault="002C4F41" w:rsidP="002C4F41">
            <w:r w:rsidRPr="001D00BF">
              <w:t xml:space="preserve">   -0.01</w:t>
            </w:r>
          </w:p>
        </w:tc>
        <w:tc>
          <w:tcPr>
            <w:tcW w:w="1359" w:type="dxa"/>
          </w:tcPr>
          <w:p w14:paraId="5C4F3430" w14:textId="56AC626D" w:rsidR="002C4F41" w:rsidRPr="00702D05" w:rsidRDefault="002C4F41" w:rsidP="002C4F41">
            <w:r w:rsidRPr="001D00BF">
              <w:t xml:space="preserve">   -1.79</w:t>
            </w:r>
          </w:p>
        </w:tc>
        <w:tc>
          <w:tcPr>
            <w:tcW w:w="851" w:type="dxa"/>
          </w:tcPr>
          <w:p w14:paraId="6591FB7D" w14:textId="2E48DEF1" w:rsidR="002C4F41" w:rsidRPr="00702D05" w:rsidRDefault="002C4F41" w:rsidP="002C4F41">
            <w:r w:rsidRPr="001D00BF">
              <w:t xml:space="preserve">  0.07</w:t>
            </w:r>
          </w:p>
        </w:tc>
      </w:tr>
      <w:tr w:rsidR="002C4F41" w:rsidRPr="00702D05" w14:paraId="0B7290EA" w14:textId="77777777" w:rsidTr="00287F19">
        <w:trPr>
          <w:trHeight w:val="290"/>
        </w:trPr>
        <w:tc>
          <w:tcPr>
            <w:tcW w:w="1289" w:type="dxa"/>
          </w:tcPr>
          <w:p w14:paraId="4678A0B2" w14:textId="2FD60450" w:rsidR="002C4F41" w:rsidRPr="00702D05" w:rsidRDefault="002C4F41" w:rsidP="002C4F41">
            <w:r>
              <w:t>gender - male</w:t>
            </w:r>
          </w:p>
        </w:tc>
        <w:tc>
          <w:tcPr>
            <w:tcW w:w="1359" w:type="dxa"/>
          </w:tcPr>
          <w:p w14:paraId="1CB99E1D" w14:textId="3C9D9A3E" w:rsidR="002C4F41" w:rsidRPr="00702D05" w:rsidRDefault="002C4F41" w:rsidP="002C4F41">
            <w:r w:rsidRPr="001D00BF">
              <w:t>3.02</w:t>
            </w:r>
          </w:p>
        </w:tc>
        <w:tc>
          <w:tcPr>
            <w:tcW w:w="1359" w:type="dxa"/>
          </w:tcPr>
          <w:p w14:paraId="17F38306" w14:textId="05331C70" w:rsidR="002C4F41" w:rsidRPr="00702D05" w:rsidRDefault="002C4F41" w:rsidP="002C4F41">
            <w:r w:rsidRPr="001D00BF">
              <w:t xml:space="preserve">   -1.86</w:t>
            </w:r>
          </w:p>
        </w:tc>
        <w:tc>
          <w:tcPr>
            <w:tcW w:w="1485" w:type="dxa"/>
          </w:tcPr>
          <w:p w14:paraId="73F63167" w14:textId="14D694FC" w:rsidR="002C4F41" w:rsidRPr="00702D05" w:rsidRDefault="002C4F41" w:rsidP="002C4F41">
            <w:r w:rsidRPr="001D00BF">
              <w:t xml:space="preserve">    7.89</w:t>
            </w:r>
          </w:p>
        </w:tc>
        <w:tc>
          <w:tcPr>
            <w:tcW w:w="1359" w:type="dxa"/>
          </w:tcPr>
          <w:p w14:paraId="46D22D69" w14:textId="071E460A" w:rsidR="002C4F41" w:rsidRPr="00702D05" w:rsidRDefault="002C4F41" w:rsidP="002C4F41">
            <w:r w:rsidRPr="001D00BF">
              <w:t xml:space="preserve">    1.02</w:t>
            </w:r>
          </w:p>
        </w:tc>
        <w:tc>
          <w:tcPr>
            <w:tcW w:w="851" w:type="dxa"/>
          </w:tcPr>
          <w:p w14:paraId="0824EBB1" w14:textId="2F71B3D8" w:rsidR="002C4F41" w:rsidRPr="00702D05" w:rsidRDefault="002C4F41" w:rsidP="002C4F41">
            <w:r w:rsidRPr="001D00BF">
              <w:t xml:space="preserve">  0.31</w:t>
            </w:r>
          </w:p>
        </w:tc>
      </w:tr>
      <w:tr w:rsidR="002C4F41" w:rsidRPr="00702D05" w14:paraId="22883FD8" w14:textId="77777777" w:rsidTr="00287F19">
        <w:trPr>
          <w:trHeight w:val="290"/>
        </w:trPr>
        <w:tc>
          <w:tcPr>
            <w:tcW w:w="1289" w:type="dxa"/>
          </w:tcPr>
          <w:p w14:paraId="7D1B110C" w14:textId="40703A45" w:rsidR="002C4F41" w:rsidRPr="00702D05" w:rsidRDefault="002C4F41" w:rsidP="002C4F41">
            <w:r>
              <w:t>gender - non-binary</w:t>
            </w:r>
          </w:p>
        </w:tc>
        <w:tc>
          <w:tcPr>
            <w:tcW w:w="1359" w:type="dxa"/>
          </w:tcPr>
          <w:p w14:paraId="1269ED6D" w14:textId="380D2083" w:rsidR="002C4F41" w:rsidRPr="00702D05" w:rsidRDefault="002C4F41" w:rsidP="002C4F41">
            <w:r w:rsidRPr="001D00BF">
              <w:t>16.80</w:t>
            </w:r>
          </w:p>
        </w:tc>
        <w:tc>
          <w:tcPr>
            <w:tcW w:w="1359" w:type="dxa"/>
          </w:tcPr>
          <w:p w14:paraId="04C63004" w14:textId="6AA52086" w:rsidR="002C4F41" w:rsidRPr="00702D05" w:rsidRDefault="002C4F41" w:rsidP="002C4F41">
            <w:r w:rsidRPr="001D00BF">
              <w:t xml:space="preserve">  -13.03</w:t>
            </w:r>
          </w:p>
        </w:tc>
        <w:tc>
          <w:tcPr>
            <w:tcW w:w="1485" w:type="dxa"/>
          </w:tcPr>
          <w:p w14:paraId="422CAC85" w14:textId="5BDD93D6" w:rsidR="002C4F41" w:rsidRPr="00702D05" w:rsidRDefault="002C4F41" w:rsidP="002C4F41">
            <w:r w:rsidRPr="001D00BF">
              <w:t xml:space="preserve">   46.64</w:t>
            </w:r>
          </w:p>
        </w:tc>
        <w:tc>
          <w:tcPr>
            <w:tcW w:w="1359" w:type="dxa"/>
          </w:tcPr>
          <w:p w14:paraId="46E34474" w14:textId="5E7D6CCE" w:rsidR="002C4F41" w:rsidRPr="00702D05" w:rsidRDefault="002C4F41" w:rsidP="002C4F41">
            <w:r w:rsidRPr="001D00BF">
              <w:t xml:space="preserve">    0.93</w:t>
            </w:r>
          </w:p>
        </w:tc>
        <w:tc>
          <w:tcPr>
            <w:tcW w:w="851" w:type="dxa"/>
          </w:tcPr>
          <w:p w14:paraId="17C603B0" w14:textId="0CC4028A" w:rsidR="002C4F41" w:rsidRPr="00702D05" w:rsidRDefault="002C4F41" w:rsidP="002C4F41">
            <w:r w:rsidRPr="001D00BF">
              <w:t xml:space="preserve">  0.35</w:t>
            </w:r>
          </w:p>
        </w:tc>
      </w:tr>
    </w:tbl>
    <w:p w14:paraId="2B35B1DD" w14:textId="3C93E76A" w:rsidR="00AE61BC" w:rsidRDefault="00AE61BC" w:rsidP="00AE61BC">
      <w:r>
        <w:t xml:space="preserve">Accuracy in </w:t>
      </w:r>
      <w:proofErr w:type="gramStart"/>
      <w:r>
        <w:rPr>
          <w:rFonts w:cs="Times New Roman"/>
        </w:rPr>
        <w:t>Δ</w:t>
      </w:r>
      <w:r>
        <w:t>(</w:t>
      </w:r>
      <w:proofErr w:type="gramEnd"/>
      <w:r>
        <w:t>adaptive empathy – non-social control) ~ Emotion Contagion score</w:t>
      </w:r>
    </w:p>
    <w:p w14:paraId="6373547F" w14:textId="77777777" w:rsidR="003F0CBE" w:rsidRDefault="003F0CBE">
      <w:proofErr w:type="gramStart"/>
      <w:r w:rsidRPr="003F0CBE">
        <w:t>F(</w:t>
      </w:r>
      <w:proofErr w:type="gramEnd"/>
      <w:r w:rsidRPr="003F0CBE">
        <w:t>4,158) = 1.01, p = 0.40, R² = 0.03, Adj. R² = 0.00</w:t>
      </w:r>
    </w:p>
    <w:p w14:paraId="2926DFEF" w14:textId="6FD6A55F" w:rsidR="00225484" w:rsidRDefault="00225484"/>
    <w:tbl>
      <w:tblPr>
        <w:tblStyle w:val="TableGrid"/>
        <w:tblW w:w="0" w:type="auto"/>
        <w:tblLook w:val="04A0" w:firstRow="1" w:lastRow="0" w:firstColumn="1" w:lastColumn="0" w:noHBand="0" w:noVBand="1"/>
      </w:tblPr>
      <w:tblGrid>
        <w:gridCol w:w="1370"/>
        <w:gridCol w:w="1177"/>
        <w:gridCol w:w="1019"/>
        <w:gridCol w:w="1019"/>
        <w:gridCol w:w="1296"/>
        <w:gridCol w:w="1019"/>
      </w:tblGrid>
      <w:tr w:rsidR="008E048D" w:rsidRPr="008E048D" w14:paraId="41A758CD" w14:textId="77777777" w:rsidTr="003F0CBE">
        <w:trPr>
          <w:trHeight w:val="231"/>
        </w:trPr>
        <w:tc>
          <w:tcPr>
            <w:tcW w:w="1370" w:type="dxa"/>
          </w:tcPr>
          <w:p w14:paraId="7898F917" w14:textId="77777777" w:rsidR="008E048D" w:rsidRPr="008E048D" w:rsidRDefault="008E048D" w:rsidP="00257D4E">
            <w:r w:rsidRPr="008E048D">
              <w:t>Name</w:t>
            </w:r>
          </w:p>
        </w:tc>
        <w:tc>
          <w:tcPr>
            <w:tcW w:w="1177" w:type="dxa"/>
          </w:tcPr>
          <w:p w14:paraId="1F98DEB8" w14:textId="68B122D1" w:rsidR="008E048D" w:rsidRPr="008E048D" w:rsidRDefault="008E048D" w:rsidP="00257D4E">
            <w:r w:rsidRPr="008E048D">
              <w:t>Estimate</w:t>
            </w:r>
          </w:p>
        </w:tc>
        <w:tc>
          <w:tcPr>
            <w:tcW w:w="1019" w:type="dxa"/>
          </w:tcPr>
          <w:p w14:paraId="46A4F9F5" w14:textId="334C579F" w:rsidR="008E048D" w:rsidRPr="008E048D" w:rsidRDefault="008E048D" w:rsidP="00257D4E">
            <w:r w:rsidRPr="008E048D">
              <w:t xml:space="preserve">5% </w:t>
            </w:r>
          </w:p>
        </w:tc>
        <w:tc>
          <w:tcPr>
            <w:tcW w:w="1019" w:type="dxa"/>
          </w:tcPr>
          <w:p w14:paraId="4215FFEC" w14:textId="77777777" w:rsidR="008E048D" w:rsidRPr="008E048D" w:rsidRDefault="008E048D" w:rsidP="00257D4E">
            <w:r w:rsidRPr="008E048D">
              <w:t xml:space="preserve">  95%</w:t>
            </w:r>
          </w:p>
        </w:tc>
        <w:tc>
          <w:tcPr>
            <w:tcW w:w="1296" w:type="dxa"/>
          </w:tcPr>
          <w:p w14:paraId="6107EB5B" w14:textId="189317FD" w:rsidR="008E048D" w:rsidRPr="008E048D" w:rsidRDefault="008E048D" w:rsidP="00257D4E">
            <w:proofErr w:type="gramStart"/>
            <w:r w:rsidRPr="008E048D">
              <w:t>t(</w:t>
            </w:r>
            <w:proofErr w:type="gramEnd"/>
            <w:r w:rsidR="003D0C8C">
              <w:t>158</w:t>
            </w:r>
            <w:r w:rsidRPr="008E048D">
              <w:t>)</w:t>
            </w:r>
          </w:p>
        </w:tc>
        <w:tc>
          <w:tcPr>
            <w:tcW w:w="1019" w:type="dxa"/>
          </w:tcPr>
          <w:p w14:paraId="07DCEE1C" w14:textId="77777777" w:rsidR="008E048D" w:rsidRPr="008E048D" w:rsidRDefault="008E048D" w:rsidP="00257D4E">
            <w:r w:rsidRPr="008E048D">
              <w:t xml:space="preserve">     p</w:t>
            </w:r>
          </w:p>
        </w:tc>
      </w:tr>
      <w:tr w:rsidR="003F0CBE" w:rsidRPr="008E048D" w14:paraId="269F40F2" w14:textId="77777777" w:rsidTr="003F0CBE">
        <w:trPr>
          <w:trHeight w:val="227"/>
        </w:trPr>
        <w:tc>
          <w:tcPr>
            <w:tcW w:w="1370" w:type="dxa"/>
          </w:tcPr>
          <w:p w14:paraId="4C0685E4" w14:textId="77777777" w:rsidR="003F0CBE" w:rsidRPr="008E048D" w:rsidRDefault="003F0CBE" w:rsidP="003F0CBE">
            <w:r w:rsidRPr="008E048D">
              <w:t xml:space="preserve">(Intercept) </w:t>
            </w:r>
          </w:p>
        </w:tc>
        <w:tc>
          <w:tcPr>
            <w:tcW w:w="1177" w:type="dxa"/>
          </w:tcPr>
          <w:p w14:paraId="314B585E" w14:textId="5E0BFCBB" w:rsidR="003F0CBE" w:rsidRPr="008E048D" w:rsidRDefault="003F0CBE" w:rsidP="003F0CBE">
            <w:r w:rsidRPr="005E6573">
              <w:t>-15.30</w:t>
            </w:r>
          </w:p>
        </w:tc>
        <w:tc>
          <w:tcPr>
            <w:tcW w:w="1019" w:type="dxa"/>
          </w:tcPr>
          <w:p w14:paraId="3289CE23" w14:textId="0CEB7824" w:rsidR="003F0CBE" w:rsidRPr="008E048D" w:rsidRDefault="003F0CBE" w:rsidP="003F0CBE">
            <w:r w:rsidRPr="005E6573">
              <w:t xml:space="preserve">  -33.08</w:t>
            </w:r>
          </w:p>
        </w:tc>
        <w:tc>
          <w:tcPr>
            <w:tcW w:w="1019" w:type="dxa"/>
          </w:tcPr>
          <w:p w14:paraId="6BB5F332" w14:textId="406CA743" w:rsidR="003F0CBE" w:rsidRPr="008E048D" w:rsidRDefault="003F0CBE" w:rsidP="003F0CBE">
            <w:r w:rsidRPr="005E6573">
              <w:t xml:space="preserve">   2.49</w:t>
            </w:r>
          </w:p>
        </w:tc>
        <w:tc>
          <w:tcPr>
            <w:tcW w:w="1296" w:type="dxa"/>
          </w:tcPr>
          <w:p w14:paraId="3E3FC73D" w14:textId="2359994C" w:rsidR="003F0CBE" w:rsidRPr="008E048D" w:rsidRDefault="003F0CBE" w:rsidP="003F0CBE">
            <w:r w:rsidRPr="005E6573">
              <w:t xml:space="preserve">   -1.42</w:t>
            </w:r>
          </w:p>
        </w:tc>
        <w:tc>
          <w:tcPr>
            <w:tcW w:w="1019" w:type="dxa"/>
          </w:tcPr>
          <w:p w14:paraId="2FCB5597" w14:textId="3F5AB7ED" w:rsidR="003F0CBE" w:rsidRPr="008E048D" w:rsidRDefault="003F0CBE" w:rsidP="003F0CBE">
            <w:r w:rsidRPr="005E6573">
              <w:t xml:space="preserve">  0.16</w:t>
            </w:r>
          </w:p>
        </w:tc>
      </w:tr>
      <w:tr w:rsidR="003F0CBE" w:rsidRPr="008E048D" w14:paraId="63BECBA9" w14:textId="77777777" w:rsidTr="003F0CBE">
        <w:trPr>
          <w:trHeight w:val="227"/>
        </w:trPr>
        <w:tc>
          <w:tcPr>
            <w:tcW w:w="1370" w:type="dxa"/>
          </w:tcPr>
          <w:p w14:paraId="468B5B81" w14:textId="77777777" w:rsidR="003F0CBE" w:rsidRPr="008E048D" w:rsidRDefault="003F0CBE" w:rsidP="003F0CBE">
            <w:r w:rsidRPr="008E048D">
              <w:t xml:space="preserve">EC  </w:t>
            </w:r>
          </w:p>
        </w:tc>
        <w:tc>
          <w:tcPr>
            <w:tcW w:w="1177" w:type="dxa"/>
          </w:tcPr>
          <w:p w14:paraId="6B424AAA" w14:textId="164EC53C" w:rsidR="003F0CBE" w:rsidRPr="008E048D" w:rsidRDefault="003F0CBE" w:rsidP="003F0CBE">
            <w:r w:rsidRPr="005E6573">
              <w:t>0.98</w:t>
            </w:r>
          </w:p>
        </w:tc>
        <w:tc>
          <w:tcPr>
            <w:tcW w:w="1019" w:type="dxa"/>
          </w:tcPr>
          <w:p w14:paraId="69373DB0" w14:textId="66F142DF" w:rsidR="003F0CBE" w:rsidRPr="008E048D" w:rsidRDefault="003F0CBE" w:rsidP="003F0CBE">
            <w:r w:rsidRPr="005E6573">
              <w:t xml:space="preserve">   -0.28</w:t>
            </w:r>
          </w:p>
        </w:tc>
        <w:tc>
          <w:tcPr>
            <w:tcW w:w="1019" w:type="dxa"/>
          </w:tcPr>
          <w:p w14:paraId="0746725E" w14:textId="509F4811" w:rsidR="003F0CBE" w:rsidRPr="008E048D" w:rsidRDefault="003F0CBE" w:rsidP="003F0CBE">
            <w:r w:rsidRPr="005E6573">
              <w:t xml:space="preserve">   2.24</w:t>
            </w:r>
          </w:p>
        </w:tc>
        <w:tc>
          <w:tcPr>
            <w:tcW w:w="1296" w:type="dxa"/>
          </w:tcPr>
          <w:p w14:paraId="349E2311" w14:textId="099C92F7" w:rsidR="003F0CBE" w:rsidRPr="008E048D" w:rsidRDefault="003F0CBE" w:rsidP="003F0CBE">
            <w:r w:rsidRPr="005E6573">
              <w:t xml:space="preserve">    1.29</w:t>
            </w:r>
          </w:p>
        </w:tc>
        <w:tc>
          <w:tcPr>
            <w:tcW w:w="1019" w:type="dxa"/>
          </w:tcPr>
          <w:p w14:paraId="31B40F61" w14:textId="56BEB897" w:rsidR="003F0CBE" w:rsidRPr="008E048D" w:rsidRDefault="003F0CBE" w:rsidP="003F0CBE">
            <w:r w:rsidRPr="005E6573">
              <w:t xml:space="preserve"> 0.20</w:t>
            </w:r>
          </w:p>
        </w:tc>
      </w:tr>
      <w:tr w:rsidR="003F0CBE" w:rsidRPr="008E048D" w14:paraId="36B44AD3" w14:textId="77777777" w:rsidTr="003F0CBE">
        <w:trPr>
          <w:trHeight w:val="227"/>
        </w:trPr>
        <w:tc>
          <w:tcPr>
            <w:tcW w:w="1370" w:type="dxa"/>
          </w:tcPr>
          <w:p w14:paraId="647321AE" w14:textId="7FD7D4AA" w:rsidR="003F0CBE" w:rsidRPr="008E048D" w:rsidRDefault="003F0CBE" w:rsidP="003F0CBE">
            <w:r>
              <w:t>age</w:t>
            </w:r>
          </w:p>
        </w:tc>
        <w:tc>
          <w:tcPr>
            <w:tcW w:w="1177" w:type="dxa"/>
          </w:tcPr>
          <w:p w14:paraId="2FE00F11" w14:textId="324B8C33" w:rsidR="003F0CBE" w:rsidRPr="008E048D" w:rsidRDefault="003F0CBE" w:rsidP="003F0CBE">
            <w:r w:rsidRPr="005E6573">
              <w:t>0.21</w:t>
            </w:r>
          </w:p>
        </w:tc>
        <w:tc>
          <w:tcPr>
            <w:tcW w:w="1019" w:type="dxa"/>
          </w:tcPr>
          <w:p w14:paraId="41AEC682" w14:textId="174E40D2" w:rsidR="003F0CBE" w:rsidRPr="008E048D" w:rsidRDefault="003F0CBE" w:rsidP="003F0CBE">
            <w:r w:rsidRPr="005E6573">
              <w:t xml:space="preserve">   -0.01</w:t>
            </w:r>
          </w:p>
        </w:tc>
        <w:tc>
          <w:tcPr>
            <w:tcW w:w="1019" w:type="dxa"/>
          </w:tcPr>
          <w:p w14:paraId="69024011" w14:textId="301965EC" w:rsidR="003F0CBE" w:rsidRPr="008E048D" w:rsidRDefault="003F0CBE" w:rsidP="003F0CBE">
            <w:r w:rsidRPr="005E6573">
              <w:t xml:space="preserve">   0.44</w:t>
            </w:r>
          </w:p>
        </w:tc>
        <w:tc>
          <w:tcPr>
            <w:tcW w:w="1296" w:type="dxa"/>
          </w:tcPr>
          <w:p w14:paraId="1660BA06" w14:textId="5967D9F6" w:rsidR="003F0CBE" w:rsidRPr="008E048D" w:rsidRDefault="003F0CBE" w:rsidP="003F0CBE">
            <w:r w:rsidRPr="005E6573">
              <w:t xml:space="preserve">    1.55</w:t>
            </w:r>
          </w:p>
        </w:tc>
        <w:tc>
          <w:tcPr>
            <w:tcW w:w="1019" w:type="dxa"/>
          </w:tcPr>
          <w:p w14:paraId="17CD3699" w14:textId="00219A4C" w:rsidR="003F0CBE" w:rsidRPr="008E048D" w:rsidRDefault="003F0CBE" w:rsidP="003F0CBE">
            <w:r w:rsidRPr="005E6573">
              <w:t xml:space="preserve">  0.12</w:t>
            </w:r>
          </w:p>
        </w:tc>
      </w:tr>
      <w:tr w:rsidR="003F0CBE" w:rsidRPr="008E048D" w14:paraId="404B33B7" w14:textId="77777777" w:rsidTr="003F0CBE">
        <w:trPr>
          <w:trHeight w:val="227"/>
        </w:trPr>
        <w:tc>
          <w:tcPr>
            <w:tcW w:w="1370" w:type="dxa"/>
          </w:tcPr>
          <w:p w14:paraId="6D4C07B6" w14:textId="16068202" w:rsidR="003F0CBE" w:rsidRPr="008E048D" w:rsidRDefault="003F0CBE" w:rsidP="003F0CBE">
            <w:r>
              <w:t>gender - male</w:t>
            </w:r>
          </w:p>
        </w:tc>
        <w:tc>
          <w:tcPr>
            <w:tcW w:w="1177" w:type="dxa"/>
          </w:tcPr>
          <w:p w14:paraId="18D0C2DC" w14:textId="2429069D" w:rsidR="003F0CBE" w:rsidRPr="008E048D" w:rsidRDefault="003F0CBE" w:rsidP="003F0CBE">
            <w:r w:rsidRPr="005E6573">
              <w:t>-0.25</w:t>
            </w:r>
          </w:p>
        </w:tc>
        <w:tc>
          <w:tcPr>
            <w:tcW w:w="1019" w:type="dxa"/>
          </w:tcPr>
          <w:p w14:paraId="1BD04193" w14:textId="54EF86EF" w:rsidR="003F0CBE" w:rsidRPr="008E048D" w:rsidRDefault="003F0CBE" w:rsidP="003F0CBE">
            <w:r w:rsidRPr="005E6573">
              <w:t xml:space="preserve">   -6.72</w:t>
            </w:r>
          </w:p>
        </w:tc>
        <w:tc>
          <w:tcPr>
            <w:tcW w:w="1019" w:type="dxa"/>
          </w:tcPr>
          <w:p w14:paraId="1F705B1A" w14:textId="04185525" w:rsidR="003F0CBE" w:rsidRPr="008E048D" w:rsidRDefault="003F0CBE" w:rsidP="003F0CBE">
            <w:r w:rsidRPr="005E6573">
              <w:t xml:space="preserve">   6.21</w:t>
            </w:r>
          </w:p>
        </w:tc>
        <w:tc>
          <w:tcPr>
            <w:tcW w:w="1296" w:type="dxa"/>
          </w:tcPr>
          <w:p w14:paraId="3463BEDA" w14:textId="34872982" w:rsidR="003F0CBE" w:rsidRPr="008E048D" w:rsidRDefault="003F0CBE" w:rsidP="003F0CBE">
            <w:r w:rsidRPr="005E6573">
              <w:t xml:space="preserve">   -0.06</w:t>
            </w:r>
          </w:p>
        </w:tc>
        <w:tc>
          <w:tcPr>
            <w:tcW w:w="1019" w:type="dxa"/>
          </w:tcPr>
          <w:p w14:paraId="719D72D4" w14:textId="40503B7D" w:rsidR="003F0CBE" w:rsidRPr="008E048D" w:rsidRDefault="003F0CBE" w:rsidP="003F0CBE">
            <w:r w:rsidRPr="005E6573">
              <w:t xml:space="preserve">  0.95</w:t>
            </w:r>
          </w:p>
        </w:tc>
      </w:tr>
      <w:tr w:rsidR="003F0CBE" w:rsidRPr="008E048D" w14:paraId="0EAA6F01" w14:textId="77777777" w:rsidTr="003F0CBE">
        <w:trPr>
          <w:trHeight w:val="227"/>
        </w:trPr>
        <w:tc>
          <w:tcPr>
            <w:tcW w:w="1370" w:type="dxa"/>
          </w:tcPr>
          <w:p w14:paraId="7DBAECBD" w14:textId="12B65122" w:rsidR="003F0CBE" w:rsidRPr="008E048D" w:rsidRDefault="003F0CBE" w:rsidP="003F0CBE">
            <w:r>
              <w:t>gender - non-binary</w:t>
            </w:r>
          </w:p>
        </w:tc>
        <w:tc>
          <w:tcPr>
            <w:tcW w:w="1177" w:type="dxa"/>
          </w:tcPr>
          <w:p w14:paraId="071916CF" w14:textId="61070D64" w:rsidR="003F0CBE" w:rsidRPr="008E048D" w:rsidRDefault="003F0CBE" w:rsidP="003F0CBE">
            <w:r w:rsidRPr="005E6573">
              <w:t>7.63</w:t>
            </w:r>
          </w:p>
        </w:tc>
        <w:tc>
          <w:tcPr>
            <w:tcW w:w="1019" w:type="dxa"/>
          </w:tcPr>
          <w:p w14:paraId="688CB852" w14:textId="66998D24" w:rsidR="003F0CBE" w:rsidRPr="008E048D" w:rsidRDefault="003F0CBE" w:rsidP="003F0CBE">
            <w:r w:rsidRPr="005E6573">
              <w:t xml:space="preserve">  -31.91</w:t>
            </w:r>
          </w:p>
        </w:tc>
        <w:tc>
          <w:tcPr>
            <w:tcW w:w="1019" w:type="dxa"/>
          </w:tcPr>
          <w:p w14:paraId="798819AC" w14:textId="2BC899C9" w:rsidR="003F0CBE" w:rsidRPr="008E048D" w:rsidRDefault="003F0CBE" w:rsidP="003F0CBE">
            <w:r w:rsidRPr="005E6573">
              <w:t xml:space="preserve">  47.18</w:t>
            </w:r>
          </w:p>
        </w:tc>
        <w:tc>
          <w:tcPr>
            <w:tcW w:w="1296" w:type="dxa"/>
          </w:tcPr>
          <w:p w14:paraId="754DCD4C" w14:textId="49C08996" w:rsidR="003F0CBE" w:rsidRPr="008E048D" w:rsidRDefault="003F0CBE" w:rsidP="003F0CBE">
            <w:r w:rsidRPr="005E6573">
              <w:t xml:space="preserve">    0.32</w:t>
            </w:r>
          </w:p>
        </w:tc>
        <w:tc>
          <w:tcPr>
            <w:tcW w:w="1019" w:type="dxa"/>
          </w:tcPr>
          <w:p w14:paraId="44C9D984" w14:textId="7A6B29F6" w:rsidR="003F0CBE" w:rsidRPr="008E048D" w:rsidRDefault="003F0CBE" w:rsidP="003F0CBE">
            <w:r w:rsidRPr="005E6573">
              <w:t xml:space="preserve">  0.75</w:t>
            </w:r>
          </w:p>
        </w:tc>
      </w:tr>
    </w:tbl>
    <w:p w14:paraId="5F248533" w14:textId="55AC3936" w:rsidR="00AC3423" w:rsidRDefault="00AC3423" w:rsidP="00AC3423">
      <w:r>
        <w:t>Accuracy in adaptive empathy ~ Proximal Responsivity score</w:t>
      </w:r>
    </w:p>
    <w:p w14:paraId="314C9ADC" w14:textId="77777777" w:rsidR="00D77ED2" w:rsidRDefault="00D77ED2">
      <w:proofErr w:type="gramStart"/>
      <w:r w:rsidRPr="00D77ED2">
        <w:t>F(</w:t>
      </w:r>
      <w:proofErr w:type="gramEnd"/>
      <w:r w:rsidRPr="00D77ED2">
        <w:t>4,158) = 1.76, p = 0.14, R² = 0.04, Adj. R² = 0.02</w:t>
      </w:r>
    </w:p>
    <w:p w14:paraId="4488DDA5" w14:textId="453E7247" w:rsidR="00906E3D" w:rsidRDefault="00906E3D"/>
    <w:tbl>
      <w:tblPr>
        <w:tblStyle w:val="TableGrid"/>
        <w:tblW w:w="0" w:type="auto"/>
        <w:tblLook w:val="04A0" w:firstRow="1" w:lastRow="0" w:firstColumn="1" w:lastColumn="0" w:noHBand="0" w:noVBand="1"/>
      </w:tblPr>
      <w:tblGrid>
        <w:gridCol w:w="1301"/>
        <w:gridCol w:w="1372"/>
        <w:gridCol w:w="959"/>
        <w:gridCol w:w="958"/>
        <w:gridCol w:w="1245"/>
        <w:gridCol w:w="962"/>
      </w:tblGrid>
      <w:tr w:rsidR="002916A3" w:rsidRPr="002916A3" w14:paraId="300DC059" w14:textId="77777777" w:rsidTr="00920DC2">
        <w:trPr>
          <w:trHeight w:val="287"/>
        </w:trPr>
        <w:tc>
          <w:tcPr>
            <w:tcW w:w="1301" w:type="dxa"/>
          </w:tcPr>
          <w:p w14:paraId="79126C25" w14:textId="77777777" w:rsidR="002916A3" w:rsidRPr="002916A3" w:rsidRDefault="002916A3" w:rsidP="00602E5B">
            <w:r w:rsidRPr="002916A3">
              <w:t>Name</w:t>
            </w:r>
          </w:p>
        </w:tc>
        <w:tc>
          <w:tcPr>
            <w:tcW w:w="1372" w:type="dxa"/>
          </w:tcPr>
          <w:p w14:paraId="52CBBDFA" w14:textId="1DDAE9FD" w:rsidR="002916A3" w:rsidRPr="002916A3" w:rsidRDefault="002916A3" w:rsidP="00602E5B">
            <w:r w:rsidRPr="002916A3">
              <w:t>Estimate</w:t>
            </w:r>
          </w:p>
        </w:tc>
        <w:tc>
          <w:tcPr>
            <w:tcW w:w="959" w:type="dxa"/>
          </w:tcPr>
          <w:p w14:paraId="6D440772" w14:textId="77777777" w:rsidR="002916A3" w:rsidRPr="002916A3" w:rsidRDefault="002916A3" w:rsidP="00602E5B">
            <w:r w:rsidRPr="002916A3">
              <w:t xml:space="preserve">     5% </w:t>
            </w:r>
          </w:p>
        </w:tc>
        <w:tc>
          <w:tcPr>
            <w:tcW w:w="958" w:type="dxa"/>
          </w:tcPr>
          <w:p w14:paraId="65DE8245" w14:textId="77777777" w:rsidR="002916A3" w:rsidRPr="002916A3" w:rsidRDefault="002916A3" w:rsidP="00602E5B">
            <w:r w:rsidRPr="002916A3">
              <w:t xml:space="preserve">   95% </w:t>
            </w:r>
          </w:p>
        </w:tc>
        <w:tc>
          <w:tcPr>
            <w:tcW w:w="1245" w:type="dxa"/>
          </w:tcPr>
          <w:p w14:paraId="24387399" w14:textId="07B2F4F9" w:rsidR="002916A3" w:rsidRPr="002916A3" w:rsidRDefault="002916A3" w:rsidP="00602E5B">
            <w:proofErr w:type="gramStart"/>
            <w:r w:rsidRPr="002916A3">
              <w:t>t(</w:t>
            </w:r>
            <w:proofErr w:type="gramEnd"/>
            <w:r w:rsidR="003D0C8C">
              <w:t>158</w:t>
            </w:r>
            <w:r w:rsidRPr="002916A3">
              <w:t>)</w:t>
            </w:r>
          </w:p>
        </w:tc>
        <w:tc>
          <w:tcPr>
            <w:tcW w:w="962" w:type="dxa"/>
          </w:tcPr>
          <w:p w14:paraId="24B788F4" w14:textId="77777777" w:rsidR="002916A3" w:rsidRPr="002916A3" w:rsidRDefault="002916A3" w:rsidP="00602E5B">
            <w:r w:rsidRPr="002916A3">
              <w:t xml:space="preserve">     p</w:t>
            </w:r>
          </w:p>
        </w:tc>
      </w:tr>
      <w:tr w:rsidR="00D77ED2" w:rsidRPr="002916A3" w14:paraId="114D8F83" w14:textId="77777777" w:rsidTr="00920DC2">
        <w:trPr>
          <w:trHeight w:val="282"/>
        </w:trPr>
        <w:tc>
          <w:tcPr>
            <w:tcW w:w="1301" w:type="dxa"/>
          </w:tcPr>
          <w:p w14:paraId="1A98E9A8" w14:textId="77777777" w:rsidR="00D77ED2" w:rsidRPr="002916A3" w:rsidRDefault="00D77ED2" w:rsidP="00D77ED2">
            <w:r w:rsidRPr="002916A3">
              <w:t>(Intercept)</w:t>
            </w:r>
          </w:p>
        </w:tc>
        <w:tc>
          <w:tcPr>
            <w:tcW w:w="1372" w:type="dxa"/>
          </w:tcPr>
          <w:p w14:paraId="774884E8" w14:textId="776CAC80" w:rsidR="00D77ED2" w:rsidRPr="002916A3" w:rsidRDefault="00D77ED2" w:rsidP="00D77ED2">
            <w:r w:rsidRPr="00473B67">
              <w:t>60.27</w:t>
            </w:r>
          </w:p>
        </w:tc>
        <w:tc>
          <w:tcPr>
            <w:tcW w:w="959" w:type="dxa"/>
          </w:tcPr>
          <w:p w14:paraId="341F9EEF" w14:textId="1F22A59C" w:rsidR="00D77ED2" w:rsidRPr="002916A3" w:rsidRDefault="00D77ED2" w:rsidP="00D77ED2">
            <w:r w:rsidRPr="00473B67">
              <w:t xml:space="preserve">  48.39</w:t>
            </w:r>
          </w:p>
        </w:tc>
        <w:tc>
          <w:tcPr>
            <w:tcW w:w="958" w:type="dxa"/>
          </w:tcPr>
          <w:p w14:paraId="3C210AF8" w14:textId="0F3815EF" w:rsidR="00D77ED2" w:rsidRPr="002916A3" w:rsidRDefault="00D77ED2" w:rsidP="00D77ED2">
            <w:r w:rsidRPr="00473B67">
              <w:t xml:space="preserve">  72.15</w:t>
            </w:r>
          </w:p>
        </w:tc>
        <w:tc>
          <w:tcPr>
            <w:tcW w:w="1245" w:type="dxa"/>
          </w:tcPr>
          <w:p w14:paraId="5AAEA542" w14:textId="75AE3781" w:rsidR="00D77ED2" w:rsidRPr="002916A3" w:rsidRDefault="00D77ED2" w:rsidP="00D77ED2">
            <w:r w:rsidRPr="00473B67">
              <w:t xml:space="preserve">   8.39</w:t>
            </w:r>
          </w:p>
        </w:tc>
        <w:tc>
          <w:tcPr>
            <w:tcW w:w="962" w:type="dxa"/>
          </w:tcPr>
          <w:p w14:paraId="7906B4A8" w14:textId="403DEFDD" w:rsidR="00D77ED2" w:rsidRPr="002916A3" w:rsidRDefault="00D77ED2" w:rsidP="00D77ED2">
            <w:r w:rsidRPr="002916A3">
              <w:t xml:space="preserve">  0.00</w:t>
            </w:r>
          </w:p>
        </w:tc>
      </w:tr>
      <w:tr w:rsidR="00D77ED2" w:rsidRPr="002916A3" w14:paraId="30B61219" w14:textId="77777777" w:rsidTr="00920DC2">
        <w:trPr>
          <w:trHeight w:val="282"/>
        </w:trPr>
        <w:tc>
          <w:tcPr>
            <w:tcW w:w="1301" w:type="dxa"/>
          </w:tcPr>
          <w:p w14:paraId="67875F71" w14:textId="77777777" w:rsidR="00D77ED2" w:rsidRPr="002916A3" w:rsidRDefault="00D77ED2" w:rsidP="00D77ED2">
            <w:r w:rsidRPr="002916A3">
              <w:lastRenderedPageBreak/>
              <w:t xml:space="preserve">PRR  </w:t>
            </w:r>
          </w:p>
        </w:tc>
        <w:tc>
          <w:tcPr>
            <w:tcW w:w="1372" w:type="dxa"/>
          </w:tcPr>
          <w:p w14:paraId="4F655D7F" w14:textId="37944D38" w:rsidR="00D77ED2" w:rsidRPr="002916A3" w:rsidRDefault="00D77ED2" w:rsidP="00D77ED2">
            <w:r w:rsidRPr="00473B67">
              <w:t>0.95</w:t>
            </w:r>
          </w:p>
        </w:tc>
        <w:tc>
          <w:tcPr>
            <w:tcW w:w="959" w:type="dxa"/>
          </w:tcPr>
          <w:p w14:paraId="7EC0BD1B" w14:textId="4F6332D6" w:rsidR="00D77ED2" w:rsidRPr="002916A3" w:rsidRDefault="00D77ED2" w:rsidP="00D77ED2">
            <w:r w:rsidRPr="00473B67">
              <w:t xml:space="preserve">   0.09</w:t>
            </w:r>
          </w:p>
        </w:tc>
        <w:tc>
          <w:tcPr>
            <w:tcW w:w="958" w:type="dxa"/>
          </w:tcPr>
          <w:p w14:paraId="4323AB32" w14:textId="2BA21F40" w:rsidR="00D77ED2" w:rsidRPr="002916A3" w:rsidRDefault="00D77ED2" w:rsidP="00D77ED2">
            <w:r w:rsidRPr="00473B67">
              <w:t xml:space="preserve">   1.81</w:t>
            </w:r>
          </w:p>
        </w:tc>
        <w:tc>
          <w:tcPr>
            <w:tcW w:w="1245" w:type="dxa"/>
          </w:tcPr>
          <w:p w14:paraId="4A6B76B4" w14:textId="0595961F" w:rsidR="00D77ED2" w:rsidRPr="002916A3" w:rsidRDefault="00D77ED2" w:rsidP="00D77ED2">
            <w:r w:rsidRPr="00473B67">
              <w:t xml:space="preserve">    1.82</w:t>
            </w:r>
          </w:p>
        </w:tc>
        <w:tc>
          <w:tcPr>
            <w:tcW w:w="962" w:type="dxa"/>
          </w:tcPr>
          <w:p w14:paraId="17B5B38E" w14:textId="56ACDBC2" w:rsidR="00D77ED2" w:rsidRPr="002916A3" w:rsidRDefault="00D77ED2" w:rsidP="00D77ED2">
            <w:r w:rsidRPr="00473B67">
              <w:t xml:space="preserve">  0.07</w:t>
            </w:r>
          </w:p>
        </w:tc>
      </w:tr>
      <w:tr w:rsidR="00D77ED2" w:rsidRPr="002916A3" w14:paraId="49479D76" w14:textId="77777777" w:rsidTr="00920DC2">
        <w:trPr>
          <w:trHeight w:val="282"/>
        </w:trPr>
        <w:tc>
          <w:tcPr>
            <w:tcW w:w="1301" w:type="dxa"/>
          </w:tcPr>
          <w:p w14:paraId="400F8C75" w14:textId="6E13D9B2" w:rsidR="00D77ED2" w:rsidRPr="002916A3" w:rsidRDefault="00D77ED2" w:rsidP="00D77ED2">
            <w:r>
              <w:t>age</w:t>
            </w:r>
          </w:p>
        </w:tc>
        <w:tc>
          <w:tcPr>
            <w:tcW w:w="1372" w:type="dxa"/>
          </w:tcPr>
          <w:p w14:paraId="2F8C4DA1" w14:textId="6B471996" w:rsidR="00D77ED2" w:rsidRPr="002916A3" w:rsidRDefault="00D77ED2" w:rsidP="00D77ED2">
            <w:r w:rsidRPr="00473B67">
              <w:t>0.02</w:t>
            </w:r>
          </w:p>
        </w:tc>
        <w:tc>
          <w:tcPr>
            <w:tcW w:w="959" w:type="dxa"/>
          </w:tcPr>
          <w:p w14:paraId="348AED42" w14:textId="21AD6DE7" w:rsidR="00D77ED2" w:rsidRPr="002916A3" w:rsidRDefault="00D77ED2" w:rsidP="00D77ED2">
            <w:r w:rsidRPr="00473B67">
              <w:t xml:space="preserve">  -0.13</w:t>
            </w:r>
          </w:p>
        </w:tc>
        <w:tc>
          <w:tcPr>
            <w:tcW w:w="958" w:type="dxa"/>
          </w:tcPr>
          <w:p w14:paraId="50BCD9AA" w14:textId="155E0BAA" w:rsidR="00D77ED2" w:rsidRPr="002916A3" w:rsidRDefault="00D77ED2" w:rsidP="00D77ED2">
            <w:r w:rsidRPr="00473B67">
              <w:t xml:space="preserve">   0.17</w:t>
            </w:r>
          </w:p>
        </w:tc>
        <w:tc>
          <w:tcPr>
            <w:tcW w:w="1245" w:type="dxa"/>
          </w:tcPr>
          <w:p w14:paraId="77F71CAE" w14:textId="53F23CF1" w:rsidR="00D77ED2" w:rsidRPr="002916A3" w:rsidRDefault="00D77ED2" w:rsidP="00D77ED2">
            <w:r w:rsidRPr="00473B67">
              <w:t xml:space="preserve">    0.20</w:t>
            </w:r>
          </w:p>
        </w:tc>
        <w:tc>
          <w:tcPr>
            <w:tcW w:w="962" w:type="dxa"/>
          </w:tcPr>
          <w:p w14:paraId="5E143BD1" w14:textId="0F18CEA2" w:rsidR="00D77ED2" w:rsidRPr="002916A3" w:rsidRDefault="00D77ED2" w:rsidP="00D77ED2">
            <w:r w:rsidRPr="00473B67">
              <w:t xml:space="preserve">  0.84</w:t>
            </w:r>
          </w:p>
        </w:tc>
      </w:tr>
      <w:tr w:rsidR="00D77ED2" w:rsidRPr="002916A3" w14:paraId="48D6B2EC" w14:textId="77777777" w:rsidTr="00920DC2">
        <w:trPr>
          <w:trHeight w:val="282"/>
        </w:trPr>
        <w:tc>
          <w:tcPr>
            <w:tcW w:w="1301" w:type="dxa"/>
          </w:tcPr>
          <w:p w14:paraId="380D16C2" w14:textId="0A93829F" w:rsidR="00D77ED2" w:rsidRPr="002916A3" w:rsidRDefault="00D77ED2" w:rsidP="00D77ED2">
            <w:r>
              <w:t>gender - male</w:t>
            </w:r>
          </w:p>
        </w:tc>
        <w:tc>
          <w:tcPr>
            <w:tcW w:w="1372" w:type="dxa"/>
          </w:tcPr>
          <w:p w14:paraId="692EDA5B" w14:textId="45BBD19A" w:rsidR="00D77ED2" w:rsidRPr="002916A3" w:rsidRDefault="00D77ED2" w:rsidP="00D77ED2">
            <w:r w:rsidRPr="00473B67">
              <w:t>4.43</w:t>
            </w:r>
          </w:p>
        </w:tc>
        <w:tc>
          <w:tcPr>
            <w:tcW w:w="959" w:type="dxa"/>
          </w:tcPr>
          <w:p w14:paraId="457BB2A5" w14:textId="5164D5FD" w:rsidR="00D77ED2" w:rsidRPr="002916A3" w:rsidRDefault="00D77ED2" w:rsidP="00D77ED2">
            <w:r w:rsidRPr="00473B67">
              <w:t xml:space="preserve">   0.09</w:t>
            </w:r>
          </w:p>
        </w:tc>
        <w:tc>
          <w:tcPr>
            <w:tcW w:w="958" w:type="dxa"/>
          </w:tcPr>
          <w:p w14:paraId="358138C3" w14:textId="24722AF8" w:rsidR="00D77ED2" w:rsidRPr="002916A3" w:rsidRDefault="00D77ED2" w:rsidP="00D77ED2">
            <w:r w:rsidRPr="00473B67">
              <w:t xml:space="preserve">   8.77</w:t>
            </w:r>
          </w:p>
        </w:tc>
        <w:tc>
          <w:tcPr>
            <w:tcW w:w="1245" w:type="dxa"/>
          </w:tcPr>
          <w:p w14:paraId="396B5BFE" w14:textId="4AE740B0" w:rsidR="00D77ED2" w:rsidRPr="002916A3" w:rsidRDefault="00D77ED2" w:rsidP="00D77ED2">
            <w:r w:rsidRPr="00473B67">
              <w:t xml:space="preserve">    1.69</w:t>
            </w:r>
          </w:p>
        </w:tc>
        <w:tc>
          <w:tcPr>
            <w:tcW w:w="962" w:type="dxa"/>
          </w:tcPr>
          <w:p w14:paraId="66B5003B" w14:textId="24A97C8D" w:rsidR="00D77ED2" w:rsidRPr="002916A3" w:rsidRDefault="00D77ED2" w:rsidP="00D77ED2">
            <w:r w:rsidRPr="00473B67">
              <w:t xml:space="preserve">  0.09</w:t>
            </w:r>
          </w:p>
        </w:tc>
      </w:tr>
      <w:tr w:rsidR="00D77ED2" w:rsidRPr="002916A3" w14:paraId="0304BA86" w14:textId="77777777" w:rsidTr="00920DC2">
        <w:trPr>
          <w:trHeight w:val="282"/>
        </w:trPr>
        <w:tc>
          <w:tcPr>
            <w:tcW w:w="1301" w:type="dxa"/>
          </w:tcPr>
          <w:p w14:paraId="673B05D3" w14:textId="5806B21A" w:rsidR="00D77ED2" w:rsidRPr="002916A3" w:rsidRDefault="00D77ED2" w:rsidP="00D77ED2">
            <w:r>
              <w:t>gender - non-binary</w:t>
            </w:r>
          </w:p>
        </w:tc>
        <w:tc>
          <w:tcPr>
            <w:tcW w:w="1372" w:type="dxa"/>
          </w:tcPr>
          <w:p w14:paraId="5E5B53E8" w14:textId="151BF42F" w:rsidR="00D77ED2" w:rsidRPr="002916A3" w:rsidRDefault="00D77ED2" w:rsidP="00D77ED2">
            <w:r w:rsidRPr="00473B67">
              <w:t>22.72</w:t>
            </w:r>
          </w:p>
        </w:tc>
        <w:tc>
          <w:tcPr>
            <w:tcW w:w="959" w:type="dxa"/>
          </w:tcPr>
          <w:p w14:paraId="70AEC677" w14:textId="6C736312" w:rsidR="00D77ED2" w:rsidRPr="002916A3" w:rsidRDefault="00D77ED2" w:rsidP="00D77ED2">
            <w:r w:rsidRPr="00473B67">
              <w:t xml:space="preserve">  -3.06</w:t>
            </w:r>
          </w:p>
        </w:tc>
        <w:tc>
          <w:tcPr>
            <w:tcW w:w="958" w:type="dxa"/>
          </w:tcPr>
          <w:p w14:paraId="7C00C59A" w14:textId="21ACABFE" w:rsidR="00D77ED2" w:rsidRPr="002916A3" w:rsidRDefault="00D77ED2" w:rsidP="00D77ED2">
            <w:r w:rsidRPr="00473B67">
              <w:t xml:space="preserve">  48.50</w:t>
            </w:r>
          </w:p>
        </w:tc>
        <w:tc>
          <w:tcPr>
            <w:tcW w:w="1245" w:type="dxa"/>
          </w:tcPr>
          <w:p w14:paraId="44A9A73F" w14:textId="784EEBE3" w:rsidR="00D77ED2" w:rsidRPr="002916A3" w:rsidRDefault="00D77ED2" w:rsidP="00D77ED2">
            <w:r w:rsidRPr="00473B67">
              <w:t xml:space="preserve">    1.46</w:t>
            </w:r>
          </w:p>
        </w:tc>
        <w:tc>
          <w:tcPr>
            <w:tcW w:w="962" w:type="dxa"/>
          </w:tcPr>
          <w:p w14:paraId="3B81F0EE" w14:textId="06BC61A6" w:rsidR="00D77ED2" w:rsidRPr="002916A3" w:rsidRDefault="00D77ED2" w:rsidP="00D77ED2">
            <w:r w:rsidRPr="00473B67">
              <w:t xml:space="preserve">  0.15</w:t>
            </w:r>
          </w:p>
        </w:tc>
      </w:tr>
    </w:tbl>
    <w:p w14:paraId="5C4D1E15" w14:textId="79C18FB2" w:rsidR="00AC3423" w:rsidRDefault="00AC3423" w:rsidP="00AC3423">
      <w:r>
        <w:t>Accuracy in social control ~ Proximal Responsivity score</w:t>
      </w:r>
    </w:p>
    <w:p w14:paraId="0AE45C9D" w14:textId="77777777" w:rsidR="00E736A6" w:rsidRDefault="00E736A6">
      <w:proofErr w:type="gramStart"/>
      <w:r w:rsidRPr="00E736A6">
        <w:t>F(</w:t>
      </w:r>
      <w:proofErr w:type="gramEnd"/>
      <w:r w:rsidRPr="00E736A6">
        <w:t>4,158) = 2.73, p = 0.03, R² = 0.06, Adj. R² = 0.04</w:t>
      </w:r>
    </w:p>
    <w:p w14:paraId="4CE9F983" w14:textId="14FC5FC3" w:rsidR="00530DEC" w:rsidRDefault="00530DEC"/>
    <w:tbl>
      <w:tblPr>
        <w:tblStyle w:val="TableGrid"/>
        <w:tblW w:w="0" w:type="auto"/>
        <w:tblLook w:val="04A0" w:firstRow="1" w:lastRow="0" w:firstColumn="1" w:lastColumn="0" w:noHBand="0" w:noVBand="1"/>
      </w:tblPr>
      <w:tblGrid>
        <w:gridCol w:w="1291"/>
        <w:gridCol w:w="1360"/>
        <w:gridCol w:w="1037"/>
        <w:gridCol w:w="1047"/>
        <w:gridCol w:w="1221"/>
        <w:gridCol w:w="1047"/>
      </w:tblGrid>
      <w:tr w:rsidR="002916A3" w:rsidRPr="002916A3" w14:paraId="11B25534" w14:textId="77777777" w:rsidTr="00920DC2">
        <w:trPr>
          <w:trHeight w:val="348"/>
        </w:trPr>
        <w:tc>
          <w:tcPr>
            <w:tcW w:w="1291" w:type="dxa"/>
          </w:tcPr>
          <w:p w14:paraId="26B27155" w14:textId="1D00BCE8" w:rsidR="002916A3" w:rsidRPr="002916A3" w:rsidRDefault="00530DEC" w:rsidP="00C512C9">
            <w:r>
              <w:t xml:space="preserve">  </w:t>
            </w:r>
            <w:r w:rsidR="002916A3" w:rsidRPr="002916A3">
              <w:t>Name</w:t>
            </w:r>
          </w:p>
        </w:tc>
        <w:tc>
          <w:tcPr>
            <w:tcW w:w="1360" w:type="dxa"/>
          </w:tcPr>
          <w:p w14:paraId="26B29B07" w14:textId="38C0FBB6" w:rsidR="002916A3" w:rsidRPr="002916A3" w:rsidRDefault="00094114" w:rsidP="00C512C9">
            <w:r>
              <w:t>Es</w:t>
            </w:r>
            <w:r w:rsidR="002916A3" w:rsidRPr="002916A3">
              <w:t>timate</w:t>
            </w:r>
          </w:p>
        </w:tc>
        <w:tc>
          <w:tcPr>
            <w:tcW w:w="1037" w:type="dxa"/>
          </w:tcPr>
          <w:p w14:paraId="2CF22A85" w14:textId="77777777" w:rsidR="002916A3" w:rsidRPr="002916A3" w:rsidRDefault="002916A3" w:rsidP="00C512C9">
            <w:r w:rsidRPr="002916A3">
              <w:t xml:space="preserve">     5% </w:t>
            </w:r>
          </w:p>
        </w:tc>
        <w:tc>
          <w:tcPr>
            <w:tcW w:w="1047" w:type="dxa"/>
          </w:tcPr>
          <w:p w14:paraId="6155F506" w14:textId="77777777" w:rsidR="002916A3" w:rsidRPr="002916A3" w:rsidRDefault="002916A3" w:rsidP="00C512C9">
            <w:r w:rsidRPr="002916A3">
              <w:t xml:space="preserve">   95% </w:t>
            </w:r>
          </w:p>
        </w:tc>
        <w:tc>
          <w:tcPr>
            <w:tcW w:w="1221" w:type="dxa"/>
          </w:tcPr>
          <w:p w14:paraId="39A5D6AC" w14:textId="30F26DD1" w:rsidR="002916A3" w:rsidRPr="002916A3" w:rsidRDefault="002916A3" w:rsidP="00C512C9">
            <w:r w:rsidRPr="002916A3">
              <w:t xml:space="preserve"> </w:t>
            </w:r>
            <w:proofErr w:type="gramStart"/>
            <w:r w:rsidRPr="002916A3">
              <w:t>t(</w:t>
            </w:r>
            <w:proofErr w:type="gramEnd"/>
            <w:r w:rsidR="003D0C8C">
              <w:t>158</w:t>
            </w:r>
            <w:r w:rsidRPr="002916A3">
              <w:t>)</w:t>
            </w:r>
          </w:p>
        </w:tc>
        <w:tc>
          <w:tcPr>
            <w:tcW w:w="1047" w:type="dxa"/>
          </w:tcPr>
          <w:p w14:paraId="2A29691D" w14:textId="77777777" w:rsidR="002916A3" w:rsidRPr="002916A3" w:rsidRDefault="002916A3" w:rsidP="00C512C9">
            <w:r w:rsidRPr="002916A3">
              <w:t xml:space="preserve">     p</w:t>
            </w:r>
          </w:p>
        </w:tc>
      </w:tr>
      <w:tr w:rsidR="00E736A6" w:rsidRPr="002916A3" w14:paraId="64F5F0F0" w14:textId="77777777" w:rsidTr="00920DC2">
        <w:trPr>
          <w:trHeight w:val="341"/>
        </w:trPr>
        <w:tc>
          <w:tcPr>
            <w:tcW w:w="1291" w:type="dxa"/>
          </w:tcPr>
          <w:p w14:paraId="017B734D" w14:textId="77777777" w:rsidR="00E736A6" w:rsidRPr="002916A3" w:rsidRDefault="00E736A6" w:rsidP="00E736A6">
            <w:r w:rsidRPr="002916A3">
              <w:t>(Intercept)</w:t>
            </w:r>
          </w:p>
        </w:tc>
        <w:tc>
          <w:tcPr>
            <w:tcW w:w="1360" w:type="dxa"/>
          </w:tcPr>
          <w:p w14:paraId="7803086B" w14:textId="5F6BCAAF" w:rsidR="00E736A6" w:rsidRPr="002916A3" w:rsidRDefault="00E736A6" w:rsidP="00E736A6">
            <w:r w:rsidRPr="00A24C89">
              <w:t>92.19</w:t>
            </w:r>
          </w:p>
        </w:tc>
        <w:tc>
          <w:tcPr>
            <w:tcW w:w="1037" w:type="dxa"/>
          </w:tcPr>
          <w:p w14:paraId="2766DA99" w14:textId="454B7AA9" w:rsidR="00E736A6" w:rsidRPr="002916A3" w:rsidRDefault="00E736A6" w:rsidP="00E736A6">
            <w:r w:rsidRPr="00A24C89">
              <w:t xml:space="preserve">  80.01</w:t>
            </w:r>
          </w:p>
        </w:tc>
        <w:tc>
          <w:tcPr>
            <w:tcW w:w="1047" w:type="dxa"/>
          </w:tcPr>
          <w:p w14:paraId="2FDCE9FD" w14:textId="7BAD6C20" w:rsidR="00E736A6" w:rsidRPr="002916A3" w:rsidRDefault="00E736A6" w:rsidP="00E736A6">
            <w:r w:rsidRPr="00A24C89">
              <w:t xml:space="preserve">  104.36</w:t>
            </w:r>
          </w:p>
        </w:tc>
        <w:tc>
          <w:tcPr>
            <w:tcW w:w="1221" w:type="dxa"/>
          </w:tcPr>
          <w:p w14:paraId="4909508C" w14:textId="4719F372" w:rsidR="00E736A6" w:rsidRPr="002916A3" w:rsidRDefault="00E736A6" w:rsidP="00E736A6">
            <w:r w:rsidRPr="00A24C89">
              <w:t xml:space="preserve">   12.53</w:t>
            </w:r>
          </w:p>
        </w:tc>
        <w:tc>
          <w:tcPr>
            <w:tcW w:w="1047" w:type="dxa"/>
          </w:tcPr>
          <w:p w14:paraId="0563E933" w14:textId="535D6023" w:rsidR="00E736A6" w:rsidRPr="002916A3" w:rsidRDefault="00E736A6" w:rsidP="00E736A6">
            <w:r w:rsidRPr="002916A3">
              <w:t xml:space="preserve">  0.00</w:t>
            </w:r>
          </w:p>
        </w:tc>
      </w:tr>
      <w:tr w:rsidR="00E736A6" w:rsidRPr="002916A3" w14:paraId="5C6250A6" w14:textId="77777777" w:rsidTr="00920DC2">
        <w:trPr>
          <w:trHeight w:val="341"/>
        </w:trPr>
        <w:tc>
          <w:tcPr>
            <w:tcW w:w="1291" w:type="dxa"/>
          </w:tcPr>
          <w:p w14:paraId="4A2915DB" w14:textId="77777777" w:rsidR="00E736A6" w:rsidRPr="002916A3" w:rsidRDefault="00E736A6" w:rsidP="00E736A6">
            <w:r w:rsidRPr="002916A3">
              <w:t xml:space="preserve">PRR  </w:t>
            </w:r>
          </w:p>
        </w:tc>
        <w:tc>
          <w:tcPr>
            <w:tcW w:w="1360" w:type="dxa"/>
          </w:tcPr>
          <w:p w14:paraId="25385744" w14:textId="499D44F0" w:rsidR="00E736A6" w:rsidRPr="002916A3" w:rsidRDefault="00E736A6" w:rsidP="00E736A6">
            <w:r w:rsidRPr="00A24C89">
              <w:t>-0.62</w:t>
            </w:r>
          </w:p>
        </w:tc>
        <w:tc>
          <w:tcPr>
            <w:tcW w:w="1037" w:type="dxa"/>
          </w:tcPr>
          <w:p w14:paraId="7D7883F9" w14:textId="316A93F0" w:rsidR="00E736A6" w:rsidRPr="002916A3" w:rsidRDefault="00E736A6" w:rsidP="00E736A6">
            <w:r w:rsidRPr="00A24C89">
              <w:t xml:space="preserve">  -1.51</w:t>
            </w:r>
          </w:p>
        </w:tc>
        <w:tc>
          <w:tcPr>
            <w:tcW w:w="1047" w:type="dxa"/>
          </w:tcPr>
          <w:p w14:paraId="136BD11C" w14:textId="60BA357A" w:rsidR="00E736A6" w:rsidRPr="002916A3" w:rsidRDefault="00E736A6" w:rsidP="00E736A6">
            <w:r w:rsidRPr="00A24C89">
              <w:t xml:space="preserve">    0.26</w:t>
            </w:r>
          </w:p>
        </w:tc>
        <w:tc>
          <w:tcPr>
            <w:tcW w:w="1221" w:type="dxa"/>
          </w:tcPr>
          <w:p w14:paraId="2A41D725" w14:textId="62A27A9C" w:rsidR="00E736A6" w:rsidRPr="002916A3" w:rsidRDefault="00E736A6" w:rsidP="00E736A6">
            <w:r w:rsidRPr="00A24C89">
              <w:t xml:space="preserve">   -1.16</w:t>
            </w:r>
          </w:p>
        </w:tc>
        <w:tc>
          <w:tcPr>
            <w:tcW w:w="1047" w:type="dxa"/>
          </w:tcPr>
          <w:p w14:paraId="3AE77438" w14:textId="0E46A517" w:rsidR="00E736A6" w:rsidRPr="002916A3" w:rsidRDefault="00E736A6" w:rsidP="00E736A6">
            <w:r w:rsidRPr="00A24C89">
              <w:t xml:space="preserve">  0.25</w:t>
            </w:r>
          </w:p>
        </w:tc>
      </w:tr>
      <w:tr w:rsidR="00E736A6" w:rsidRPr="002916A3" w14:paraId="01F324AE" w14:textId="77777777" w:rsidTr="00920DC2">
        <w:trPr>
          <w:trHeight w:val="341"/>
        </w:trPr>
        <w:tc>
          <w:tcPr>
            <w:tcW w:w="1291" w:type="dxa"/>
          </w:tcPr>
          <w:p w14:paraId="018B2D99" w14:textId="7422D2DB" w:rsidR="00E736A6" w:rsidRPr="002916A3" w:rsidRDefault="00E736A6" w:rsidP="00E736A6">
            <w:r>
              <w:t>age</w:t>
            </w:r>
          </w:p>
        </w:tc>
        <w:tc>
          <w:tcPr>
            <w:tcW w:w="1360" w:type="dxa"/>
          </w:tcPr>
          <w:p w14:paraId="5360FFC0" w14:textId="02C6FBD4" w:rsidR="00E736A6" w:rsidRPr="002916A3" w:rsidRDefault="00E736A6" w:rsidP="00E736A6">
            <w:r w:rsidRPr="00A24C89">
              <w:t>-0.24</w:t>
            </w:r>
          </w:p>
        </w:tc>
        <w:tc>
          <w:tcPr>
            <w:tcW w:w="1037" w:type="dxa"/>
          </w:tcPr>
          <w:p w14:paraId="4B40594B" w14:textId="26B7B1E9" w:rsidR="00E736A6" w:rsidRPr="002916A3" w:rsidRDefault="00E736A6" w:rsidP="00E736A6">
            <w:r w:rsidRPr="00A24C89">
              <w:t xml:space="preserve">  -0.40</w:t>
            </w:r>
          </w:p>
        </w:tc>
        <w:tc>
          <w:tcPr>
            <w:tcW w:w="1047" w:type="dxa"/>
          </w:tcPr>
          <w:p w14:paraId="7EAE70CD" w14:textId="7030EC78" w:rsidR="00E736A6" w:rsidRPr="002916A3" w:rsidRDefault="00E736A6" w:rsidP="00E736A6">
            <w:r w:rsidRPr="00A24C89">
              <w:t xml:space="preserve">   -0.09</w:t>
            </w:r>
          </w:p>
        </w:tc>
        <w:tc>
          <w:tcPr>
            <w:tcW w:w="1221" w:type="dxa"/>
          </w:tcPr>
          <w:p w14:paraId="052A7185" w14:textId="1FECAA9C" w:rsidR="00E736A6" w:rsidRPr="002916A3" w:rsidRDefault="00E736A6" w:rsidP="00E736A6">
            <w:r w:rsidRPr="00A24C89">
              <w:t xml:space="preserve">   -2.63</w:t>
            </w:r>
          </w:p>
        </w:tc>
        <w:tc>
          <w:tcPr>
            <w:tcW w:w="1047" w:type="dxa"/>
          </w:tcPr>
          <w:p w14:paraId="4851B755" w14:textId="5559F59E" w:rsidR="00E736A6" w:rsidRPr="002916A3" w:rsidRDefault="00E736A6" w:rsidP="00E736A6">
            <w:r w:rsidRPr="00A24C89">
              <w:t xml:space="preserve">  0.01</w:t>
            </w:r>
          </w:p>
        </w:tc>
      </w:tr>
      <w:tr w:rsidR="00E736A6" w:rsidRPr="002916A3" w14:paraId="04E99AF5" w14:textId="77777777" w:rsidTr="00920DC2">
        <w:trPr>
          <w:trHeight w:val="341"/>
        </w:trPr>
        <w:tc>
          <w:tcPr>
            <w:tcW w:w="1291" w:type="dxa"/>
          </w:tcPr>
          <w:p w14:paraId="7AB89553" w14:textId="77000667" w:rsidR="00E736A6" w:rsidRPr="002916A3" w:rsidRDefault="00E736A6" w:rsidP="00E736A6">
            <w:r>
              <w:t>gender - male</w:t>
            </w:r>
          </w:p>
        </w:tc>
        <w:tc>
          <w:tcPr>
            <w:tcW w:w="1360" w:type="dxa"/>
          </w:tcPr>
          <w:p w14:paraId="16458046" w14:textId="77308B28" w:rsidR="00E736A6" w:rsidRPr="002916A3" w:rsidRDefault="00E736A6" w:rsidP="00E736A6">
            <w:r w:rsidRPr="00A24C89">
              <w:t>2.26</w:t>
            </w:r>
          </w:p>
        </w:tc>
        <w:tc>
          <w:tcPr>
            <w:tcW w:w="1037" w:type="dxa"/>
          </w:tcPr>
          <w:p w14:paraId="0356BF4C" w14:textId="1C5778CA" w:rsidR="00E736A6" w:rsidRPr="002916A3" w:rsidRDefault="00E736A6" w:rsidP="00E736A6">
            <w:r w:rsidRPr="00A24C89">
              <w:t xml:space="preserve">  -2.19</w:t>
            </w:r>
          </w:p>
        </w:tc>
        <w:tc>
          <w:tcPr>
            <w:tcW w:w="1047" w:type="dxa"/>
          </w:tcPr>
          <w:p w14:paraId="31F56D20" w14:textId="62C1AF94" w:rsidR="00E736A6" w:rsidRPr="002916A3" w:rsidRDefault="00E736A6" w:rsidP="00E736A6">
            <w:r w:rsidRPr="00A24C89">
              <w:t xml:space="preserve">    6.70</w:t>
            </w:r>
          </w:p>
        </w:tc>
        <w:tc>
          <w:tcPr>
            <w:tcW w:w="1221" w:type="dxa"/>
          </w:tcPr>
          <w:p w14:paraId="2F68260A" w14:textId="3B79A492" w:rsidR="00E736A6" w:rsidRPr="002916A3" w:rsidRDefault="00E736A6" w:rsidP="00E736A6">
            <w:r w:rsidRPr="00A24C89">
              <w:t xml:space="preserve">    0.84</w:t>
            </w:r>
          </w:p>
        </w:tc>
        <w:tc>
          <w:tcPr>
            <w:tcW w:w="1047" w:type="dxa"/>
          </w:tcPr>
          <w:p w14:paraId="49881710" w14:textId="44AB4CC8" w:rsidR="00E736A6" w:rsidRPr="002916A3" w:rsidRDefault="00E736A6" w:rsidP="00E736A6">
            <w:r w:rsidRPr="00A24C89">
              <w:t xml:space="preserve">  0.40</w:t>
            </w:r>
          </w:p>
        </w:tc>
      </w:tr>
      <w:tr w:rsidR="00E736A6" w:rsidRPr="002916A3" w14:paraId="648E0714" w14:textId="77777777" w:rsidTr="00920DC2">
        <w:trPr>
          <w:trHeight w:val="341"/>
        </w:trPr>
        <w:tc>
          <w:tcPr>
            <w:tcW w:w="1291" w:type="dxa"/>
          </w:tcPr>
          <w:p w14:paraId="169219CD" w14:textId="57029E85" w:rsidR="00E736A6" w:rsidRPr="002916A3" w:rsidRDefault="00E736A6" w:rsidP="00E736A6">
            <w:r>
              <w:t>gender - non-binary</w:t>
            </w:r>
          </w:p>
        </w:tc>
        <w:tc>
          <w:tcPr>
            <w:tcW w:w="1360" w:type="dxa"/>
          </w:tcPr>
          <w:p w14:paraId="7DF486A4" w14:textId="7AAD6307" w:rsidR="00E736A6" w:rsidRPr="002916A3" w:rsidRDefault="00E736A6" w:rsidP="00E736A6">
            <w:r w:rsidRPr="00A24C89">
              <w:t>18.26</w:t>
            </w:r>
          </w:p>
        </w:tc>
        <w:tc>
          <w:tcPr>
            <w:tcW w:w="1037" w:type="dxa"/>
          </w:tcPr>
          <w:p w14:paraId="28DE321F" w14:textId="68BD0398" w:rsidR="00E736A6" w:rsidRPr="002916A3" w:rsidRDefault="00E736A6" w:rsidP="00E736A6">
            <w:r w:rsidRPr="00A24C89">
              <w:t xml:space="preserve">  -8.15</w:t>
            </w:r>
          </w:p>
        </w:tc>
        <w:tc>
          <w:tcPr>
            <w:tcW w:w="1047" w:type="dxa"/>
          </w:tcPr>
          <w:p w14:paraId="6F35A281" w14:textId="363FC865" w:rsidR="00E736A6" w:rsidRPr="002916A3" w:rsidRDefault="00E736A6" w:rsidP="00E736A6">
            <w:r w:rsidRPr="00A24C89">
              <w:t xml:space="preserve">   44.68</w:t>
            </w:r>
          </w:p>
        </w:tc>
        <w:tc>
          <w:tcPr>
            <w:tcW w:w="1221" w:type="dxa"/>
          </w:tcPr>
          <w:p w14:paraId="77A8277F" w14:textId="47F78CEE" w:rsidR="00E736A6" w:rsidRPr="002916A3" w:rsidRDefault="00E736A6" w:rsidP="00E736A6">
            <w:r w:rsidRPr="00A24C89">
              <w:t xml:space="preserve">   1.14</w:t>
            </w:r>
          </w:p>
        </w:tc>
        <w:tc>
          <w:tcPr>
            <w:tcW w:w="1047" w:type="dxa"/>
          </w:tcPr>
          <w:p w14:paraId="09001E10" w14:textId="7EE64FD0" w:rsidR="00E736A6" w:rsidRPr="002916A3" w:rsidRDefault="00E736A6" w:rsidP="00E736A6">
            <w:r w:rsidRPr="00A24C89">
              <w:t xml:space="preserve">  0.25</w:t>
            </w:r>
          </w:p>
        </w:tc>
      </w:tr>
    </w:tbl>
    <w:p w14:paraId="6FF97AA4" w14:textId="46FE17C1" w:rsidR="00AC3423" w:rsidRDefault="00AC3423" w:rsidP="003E5715">
      <w:r>
        <w:t>Accuracy in non-social control ~ Proximal Responsivity score</w:t>
      </w:r>
    </w:p>
    <w:p w14:paraId="7747E01A" w14:textId="77777777" w:rsidR="003E2107" w:rsidRDefault="003E2107">
      <w:proofErr w:type="gramStart"/>
      <w:r w:rsidRPr="003E2107">
        <w:t>F(</w:t>
      </w:r>
      <w:proofErr w:type="gramEnd"/>
      <w:r w:rsidRPr="003E2107">
        <w:t xml:space="preserve">4,158) = 3.55, p = 0.01, R² = 0.08, Adj. R² = 0.06 </w:t>
      </w:r>
    </w:p>
    <w:p w14:paraId="18349A08" w14:textId="691414AA" w:rsidR="007F4E79" w:rsidRDefault="007F4E79"/>
    <w:tbl>
      <w:tblPr>
        <w:tblStyle w:val="TableGrid"/>
        <w:tblW w:w="0" w:type="auto"/>
        <w:tblLook w:val="04A0" w:firstRow="1" w:lastRow="0" w:firstColumn="1" w:lastColumn="0" w:noHBand="0" w:noVBand="1"/>
      </w:tblPr>
      <w:tblGrid>
        <w:gridCol w:w="1295"/>
        <w:gridCol w:w="1366"/>
        <w:gridCol w:w="1003"/>
        <w:gridCol w:w="1154"/>
        <w:gridCol w:w="1366"/>
        <w:gridCol w:w="1191"/>
      </w:tblGrid>
      <w:tr w:rsidR="002916A3" w:rsidRPr="002916A3" w14:paraId="5D10BDAE" w14:textId="77777777" w:rsidTr="00920DC2">
        <w:trPr>
          <w:trHeight w:val="443"/>
        </w:trPr>
        <w:tc>
          <w:tcPr>
            <w:tcW w:w="1295" w:type="dxa"/>
          </w:tcPr>
          <w:p w14:paraId="1FC89C27" w14:textId="77777777" w:rsidR="002916A3" w:rsidRPr="002916A3" w:rsidRDefault="002916A3" w:rsidP="000A641A">
            <w:r w:rsidRPr="002916A3">
              <w:t>Name</w:t>
            </w:r>
          </w:p>
        </w:tc>
        <w:tc>
          <w:tcPr>
            <w:tcW w:w="1366" w:type="dxa"/>
          </w:tcPr>
          <w:p w14:paraId="6E1B37DE" w14:textId="23EAD300" w:rsidR="002916A3" w:rsidRPr="002916A3" w:rsidRDefault="002916A3" w:rsidP="000A641A">
            <w:r w:rsidRPr="002916A3">
              <w:t>Estimate</w:t>
            </w:r>
          </w:p>
        </w:tc>
        <w:tc>
          <w:tcPr>
            <w:tcW w:w="1003" w:type="dxa"/>
          </w:tcPr>
          <w:p w14:paraId="253B263A" w14:textId="77777777" w:rsidR="002916A3" w:rsidRPr="002916A3" w:rsidRDefault="002916A3" w:rsidP="000A641A">
            <w:r w:rsidRPr="002916A3">
              <w:t xml:space="preserve">     5% </w:t>
            </w:r>
          </w:p>
        </w:tc>
        <w:tc>
          <w:tcPr>
            <w:tcW w:w="1154" w:type="dxa"/>
          </w:tcPr>
          <w:p w14:paraId="69364C2B" w14:textId="77777777" w:rsidR="002916A3" w:rsidRPr="002916A3" w:rsidRDefault="002916A3" w:rsidP="000A641A">
            <w:r w:rsidRPr="002916A3">
              <w:t xml:space="preserve">   95% </w:t>
            </w:r>
          </w:p>
        </w:tc>
        <w:tc>
          <w:tcPr>
            <w:tcW w:w="1366" w:type="dxa"/>
          </w:tcPr>
          <w:p w14:paraId="63150A4D" w14:textId="4269ABAE" w:rsidR="002916A3" w:rsidRPr="002916A3" w:rsidRDefault="002916A3" w:rsidP="000A641A">
            <w:r w:rsidRPr="002916A3">
              <w:t xml:space="preserve"> </w:t>
            </w:r>
            <w:proofErr w:type="gramStart"/>
            <w:r w:rsidRPr="002916A3">
              <w:t>t(</w:t>
            </w:r>
            <w:proofErr w:type="gramEnd"/>
            <w:r w:rsidR="003D0C8C">
              <w:t>158</w:t>
            </w:r>
            <w:r w:rsidRPr="002916A3">
              <w:t>)</w:t>
            </w:r>
          </w:p>
        </w:tc>
        <w:tc>
          <w:tcPr>
            <w:tcW w:w="1191" w:type="dxa"/>
          </w:tcPr>
          <w:p w14:paraId="39390F67" w14:textId="77777777" w:rsidR="002916A3" w:rsidRPr="002916A3" w:rsidRDefault="002916A3" w:rsidP="000A641A">
            <w:r w:rsidRPr="002916A3">
              <w:t xml:space="preserve">     p</w:t>
            </w:r>
          </w:p>
        </w:tc>
      </w:tr>
      <w:tr w:rsidR="003E2107" w:rsidRPr="002916A3" w14:paraId="6B91D25B" w14:textId="77777777" w:rsidTr="00920DC2">
        <w:trPr>
          <w:trHeight w:val="434"/>
        </w:trPr>
        <w:tc>
          <w:tcPr>
            <w:tcW w:w="1295" w:type="dxa"/>
          </w:tcPr>
          <w:p w14:paraId="66499F30" w14:textId="77777777" w:rsidR="003E2107" w:rsidRPr="002916A3" w:rsidRDefault="003E2107" w:rsidP="003E2107">
            <w:r w:rsidRPr="002916A3">
              <w:t xml:space="preserve">(Intercept) </w:t>
            </w:r>
          </w:p>
        </w:tc>
        <w:tc>
          <w:tcPr>
            <w:tcW w:w="1366" w:type="dxa"/>
          </w:tcPr>
          <w:p w14:paraId="316CF29E" w14:textId="6AEBF798" w:rsidR="003E2107" w:rsidRPr="002916A3" w:rsidRDefault="003E2107" w:rsidP="003E2107">
            <w:r w:rsidRPr="00843443">
              <w:t>96.92</w:t>
            </w:r>
          </w:p>
        </w:tc>
        <w:tc>
          <w:tcPr>
            <w:tcW w:w="1003" w:type="dxa"/>
          </w:tcPr>
          <w:p w14:paraId="3BA46CBE" w14:textId="5C8BF871" w:rsidR="003E2107" w:rsidRPr="002916A3" w:rsidRDefault="003E2107" w:rsidP="003E2107">
            <w:r w:rsidRPr="00843443">
              <w:t xml:space="preserve">   83.40</w:t>
            </w:r>
          </w:p>
        </w:tc>
        <w:tc>
          <w:tcPr>
            <w:tcW w:w="1154" w:type="dxa"/>
          </w:tcPr>
          <w:p w14:paraId="2DEC8A98" w14:textId="6D1809AC" w:rsidR="003E2107" w:rsidRPr="002916A3" w:rsidRDefault="003E2107" w:rsidP="003E2107">
            <w:r w:rsidRPr="00843443">
              <w:t xml:space="preserve">  110.44</w:t>
            </w:r>
          </w:p>
        </w:tc>
        <w:tc>
          <w:tcPr>
            <w:tcW w:w="1366" w:type="dxa"/>
          </w:tcPr>
          <w:p w14:paraId="668DAD54" w14:textId="4E3802EC" w:rsidR="003E2107" w:rsidRPr="002916A3" w:rsidRDefault="003E2107" w:rsidP="003E2107">
            <w:r w:rsidRPr="00843443">
              <w:t xml:space="preserve">   11.86</w:t>
            </w:r>
          </w:p>
        </w:tc>
        <w:tc>
          <w:tcPr>
            <w:tcW w:w="1191" w:type="dxa"/>
          </w:tcPr>
          <w:p w14:paraId="643F4DA0" w14:textId="52E32FAA" w:rsidR="003E2107" w:rsidRPr="002916A3" w:rsidRDefault="003E2107" w:rsidP="003E2107">
            <w:r w:rsidRPr="002916A3">
              <w:t xml:space="preserve">  0.00</w:t>
            </w:r>
          </w:p>
        </w:tc>
      </w:tr>
      <w:tr w:rsidR="003E2107" w:rsidRPr="002916A3" w14:paraId="62DB5F04" w14:textId="77777777" w:rsidTr="00920DC2">
        <w:trPr>
          <w:trHeight w:val="434"/>
        </w:trPr>
        <w:tc>
          <w:tcPr>
            <w:tcW w:w="1295" w:type="dxa"/>
          </w:tcPr>
          <w:p w14:paraId="543FE817" w14:textId="77777777" w:rsidR="003E2107" w:rsidRPr="002916A3" w:rsidRDefault="003E2107" w:rsidP="003E2107">
            <w:r w:rsidRPr="002916A3">
              <w:t xml:space="preserve">PRR </w:t>
            </w:r>
          </w:p>
        </w:tc>
        <w:tc>
          <w:tcPr>
            <w:tcW w:w="1366" w:type="dxa"/>
          </w:tcPr>
          <w:p w14:paraId="32B79E16" w14:textId="55D4EB47" w:rsidR="003E2107" w:rsidRPr="002916A3" w:rsidRDefault="003E2107" w:rsidP="003E2107">
            <w:r w:rsidRPr="00843443">
              <w:t>-1.83</w:t>
            </w:r>
          </w:p>
        </w:tc>
        <w:tc>
          <w:tcPr>
            <w:tcW w:w="1003" w:type="dxa"/>
          </w:tcPr>
          <w:p w14:paraId="493882C4" w14:textId="6452F0F0" w:rsidR="003E2107" w:rsidRPr="002916A3" w:rsidRDefault="003E2107" w:rsidP="003E2107">
            <w:r w:rsidRPr="00843443">
              <w:t xml:space="preserve">   -2.82</w:t>
            </w:r>
          </w:p>
        </w:tc>
        <w:tc>
          <w:tcPr>
            <w:tcW w:w="1154" w:type="dxa"/>
          </w:tcPr>
          <w:p w14:paraId="17FD6BB4" w14:textId="4B2F7A70" w:rsidR="003E2107" w:rsidRPr="002916A3" w:rsidRDefault="003E2107" w:rsidP="003E2107">
            <w:r w:rsidRPr="00843443">
              <w:t xml:space="preserve">   -0.85</w:t>
            </w:r>
          </w:p>
        </w:tc>
        <w:tc>
          <w:tcPr>
            <w:tcW w:w="1366" w:type="dxa"/>
          </w:tcPr>
          <w:p w14:paraId="70198B57" w14:textId="784399F3" w:rsidR="003E2107" w:rsidRPr="002916A3" w:rsidRDefault="003E2107" w:rsidP="003E2107">
            <w:r w:rsidRPr="00843443">
              <w:t xml:space="preserve">   -3.09</w:t>
            </w:r>
          </w:p>
        </w:tc>
        <w:tc>
          <w:tcPr>
            <w:tcW w:w="1191" w:type="dxa"/>
          </w:tcPr>
          <w:p w14:paraId="1F03763A" w14:textId="4E555DBD" w:rsidR="003E2107" w:rsidRPr="002916A3" w:rsidRDefault="003E2107" w:rsidP="003E2107">
            <w:r w:rsidRPr="00843443">
              <w:t xml:space="preserve">  0.00</w:t>
            </w:r>
          </w:p>
        </w:tc>
      </w:tr>
      <w:tr w:rsidR="003E2107" w:rsidRPr="002916A3" w14:paraId="5605FECF" w14:textId="77777777" w:rsidTr="00920DC2">
        <w:trPr>
          <w:trHeight w:val="434"/>
        </w:trPr>
        <w:tc>
          <w:tcPr>
            <w:tcW w:w="1295" w:type="dxa"/>
          </w:tcPr>
          <w:p w14:paraId="4CDEBFAF" w14:textId="05C44AFD" w:rsidR="003E2107" w:rsidRPr="002916A3" w:rsidRDefault="003E2107" w:rsidP="003E2107">
            <w:r>
              <w:lastRenderedPageBreak/>
              <w:t>age</w:t>
            </w:r>
          </w:p>
        </w:tc>
        <w:tc>
          <w:tcPr>
            <w:tcW w:w="1366" w:type="dxa"/>
          </w:tcPr>
          <w:p w14:paraId="186C7046" w14:textId="6A2AC7CE" w:rsidR="003E2107" w:rsidRDefault="003E2107" w:rsidP="003E2107">
            <w:r w:rsidRPr="00843443">
              <w:t>-0.14</w:t>
            </w:r>
          </w:p>
        </w:tc>
        <w:tc>
          <w:tcPr>
            <w:tcW w:w="1003" w:type="dxa"/>
          </w:tcPr>
          <w:p w14:paraId="131BDCCA" w14:textId="06401297" w:rsidR="003E2107" w:rsidRDefault="003E2107" w:rsidP="003E2107">
            <w:r w:rsidRPr="00843443">
              <w:t xml:space="preserve">   -0.31</w:t>
            </w:r>
          </w:p>
        </w:tc>
        <w:tc>
          <w:tcPr>
            <w:tcW w:w="1154" w:type="dxa"/>
          </w:tcPr>
          <w:p w14:paraId="2EF1DD11" w14:textId="6315DBC8" w:rsidR="003E2107" w:rsidRPr="002916A3" w:rsidRDefault="003E2107" w:rsidP="003E2107">
            <w:r w:rsidRPr="00843443">
              <w:t xml:space="preserve">    0.03</w:t>
            </w:r>
          </w:p>
        </w:tc>
        <w:tc>
          <w:tcPr>
            <w:tcW w:w="1366" w:type="dxa"/>
          </w:tcPr>
          <w:p w14:paraId="0FBAAB0C" w14:textId="589D78F2" w:rsidR="003E2107" w:rsidRPr="002916A3" w:rsidRDefault="003E2107" w:rsidP="003E2107">
            <w:r w:rsidRPr="00843443">
              <w:t xml:space="preserve">   -1.36</w:t>
            </w:r>
          </w:p>
        </w:tc>
        <w:tc>
          <w:tcPr>
            <w:tcW w:w="1191" w:type="dxa"/>
          </w:tcPr>
          <w:p w14:paraId="0740A4FC" w14:textId="2C35CE55" w:rsidR="003E2107" w:rsidRPr="002916A3" w:rsidRDefault="003E2107" w:rsidP="003E2107">
            <w:r w:rsidRPr="00843443">
              <w:t xml:space="preserve">  0.18</w:t>
            </w:r>
          </w:p>
        </w:tc>
      </w:tr>
      <w:tr w:rsidR="003E2107" w:rsidRPr="002916A3" w14:paraId="0176E92B" w14:textId="77777777" w:rsidTr="00920DC2">
        <w:trPr>
          <w:trHeight w:val="434"/>
        </w:trPr>
        <w:tc>
          <w:tcPr>
            <w:tcW w:w="1295" w:type="dxa"/>
          </w:tcPr>
          <w:p w14:paraId="78E032D0" w14:textId="567D8B73" w:rsidR="003E2107" w:rsidRPr="002916A3" w:rsidRDefault="003E2107" w:rsidP="003E2107">
            <w:r>
              <w:t>gender - male</w:t>
            </w:r>
          </w:p>
        </w:tc>
        <w:tc>
          <w:tcPr>
            <w:tcW w:w="1366" w:type="dxa"/>
          </w:tcPr>
          <w:p w14:paraId="4C0A4714" w14:textId="2739545E" w:rsidR="003E2107" w:rsidRDefault="003E2107" w:rsidP="003E2107">
            <w:r w:rsidRPr="00843443">
              <w:t>1.94</w:t>
            </w:r>
          </w:p>
        </w:tc>
        <w:tc>
          <w:tcPr>
            <w:tcW w:w="1003" w:type="dxa"/>
          </w:tcPr>
          <w:p w14:paraId="4155AB4C" w14:textId="5D666A8C" w:rsidR="003E2107" w:rsidRDefault="003E2107" w:rsidP="003E2107">
            <w:r w:rsidRPr="00843443">
              <w:t xml:space="preserve">   -3.00</w:t>
            </w:r>
          </w:p>
        </w:tc>
        <w:tc>
          <w:tcPr>
            <w:tcW w:w="1154" w:type="dxa"/>
          </w:tcPr>
          <w:p w14:paraId="0E996512" w14:textId="6D259BE9" w:rsidR="003E2107" w:rsidRPr="002916A3" w:rsidRDefault="003E2107" w:rsidP="003E2107">
            <w:r w:rsidRPr="00843443">
              <w:t xml:space="preserve">    6.87     </w:t>
            </w:r>
          </w:p>
        </w:tc>
        <w:tc>
          <w:tcPr>
            <w:tcW w:w="1366" w:type="dxa"/>
          </w:tcPr>
          <w:p w14:paraId="2DC70A94" w14:textId="3BFA0682" w:rsidR="003E2107" w:rsidRPr="002916A3" w:rsidRDefault="00AE0C4B" w:rsidP="003E2107">
            <w:r w:rsidRPr="00843443">
              <w:t>0.65</w:t>
            </w:r>
          </w:p>
        </w:tc>
        <w:tc>
          <w:tcPr>
            <w:tcW w:w="1191" w:type="dxa"/>
          </w:tcPr>
          <w:p w14:paraId="47ED9B98" w14:textId="7E4B2300" w:rsidR="003E2107" w:rsidRPr="002916A3" w:rsidRDefault="00AE0C4B" w:rsidP="003E2107">
            <w:r w:rsidRPr="00843443">
              <w:t xml:space="preserve">  0.52</w:t>
            </w:r>
          </w:p>
        </w:tc>
      </w:tr>
      <w:tr w:rsidR="003E2107" w:rsidRPr="002916A3" w14:paraId="39D50925" w14:textId="77777777" w:rsidTr="00920DC2">
        <w:trPr>
          <w:trHeight w:val="434"/>
        </w:trPr>
        <w:tc>
          <w:tcPr>
            <w:tcW w:w="1295" w:type="dxa"/>
          </w:tcPr>
          <w:p w14:paraId="17C51252" w14:textId="295B95D1" w:rsidR="003E2107" w:rsidRPr="002916A3" w:rsidRDefault="003E2107" w:rsidP="003E2107">
            <w:r>
              <w:t>gender - non-binary</w:t>
            </w:r>
          </w:p>
        </w:tc>
        <w:tc>
          <w:tcPr>
            <w:tcW w:w="1366" w:type="dxa"/>
          </w:tcPr>
          <w:p w14:paraId="7E5C8CE2" w14:textId="09C2ADFF" w:rsidR="003E2107" w:rsidRDefault="003E2107" w:rsidP="003E2107">
            <w:r w:rsidRPr="00843443">
              <w:t>9.67</w:t>
            </w:r>
          </w:p>
        </w:tc>
        <w:tc>
          <w:tcPr>
            <w:tcW w:w="1003" w:type="dxa"/>
          </w:tcPr>
          <w:p w14:paraId="3F95A3AD" w14:textId="0C99CAC3" w:rsidR="003E2107" w:rsidRDefault="003E2107" w:rsidP="003E2107">
            <w:r w:rsidRPr="00843443">
              <w:t xml:space="preserve">  -19.67</w:t>
            </w:r>
          </w:p>
        </w:tc>
        <w:tc>
          <w:tcPr>
            <w:tcW w:w="1154" w:type="dxa"/>
          </w:tcPr>
          <w:p w14:paraId="6AB4FB23" w14:textId="03044B03" w:rsidR="003E2107" w:rsidRPr="002916A3" w:rsidRDefault="003E2107" w:rsidP="003E2107">
            <w:r w:rsidRPr="00843443">
              <w:t xml:space="preserve">   39.01</w:t>
            </w:r>
          </w:p>
        </w:tc>
        <w:tc>
          <w:tcPr>
            <w:tcW w:w="1366" w:type="dxa"/>
          </w:tcPr>
          <w:p w14:paraId="3C135F02" w14:textId="56BE74CE" w:rsidR="003E2107" w:rsidRPr="002916A3" w:rsidRDefault="003E2107" w:rsidP="003E2107">
            <w:r w:rsidRPr="00843443">
              <w:t xml:space="preserve">    0.55</w:t>
            </w:r>
          </w:p>
        </w:tc>
        <w:tc>
          <w:tcPr>
            <w:tcW w:w="1191" w:type="dxa"/>
          </w:tcPr>
          <w:p w14:paraId="4E309BC7" w14:textId="6393D70C" w:rsidR="003E2107" w:rsidRPr="002916A3" w:rsidRDefault="003E2107" w:rsidP="003E2107">
            <w:r w:rsidRPr="00843443">
              <w:t xml:space="preserve">  0.59</w:t>
            </w:r>
          </w:p>
        </w:tc>
      </w:tr>
    </w:tbl>
    <w:p w14:paraId="3DE86C00" w14:textId="5BEE1033" w:rsidR="00AC3423" w:rsidRDefault="00AC3423" w:rsidP="00AC3423">
      <w:r>
        <w:t xml:space="preserve">Accuracy in </w:t>
      </w:r>
      <w:proofErr w:type="gramStart"/>
      <w:r>
        <w:rPr>
          <w:rFonts w:cs="Times New Roman"/>
        </w:rPr>
        <w:t>Δ</w:t>
      </w:r>
      <w:r>
        <w:t>(</w:t>
      </w:r>
      <w:proofErr w:type="gramEnd"/>
      <w:r>
        <w:t>adaptive empathy – non-social control) ~ Proximal Responsivity score</w:t>
      </w:r>
    </w:p>
    <w:p w14:paraId="3FCE2DDE" w14:textId="77777777" w:rsidR="00495142" w:rsidRDefault="00495142">
      <w:proofErr w:type="gramStart"/>
      <w:r w:rsidRPr="00495142">
        <w:t>F(</w:t>
      </w:r>
      <w:proofErr w:type="gramEnd"/>
      <w:r w:rsidRPr="00495142">
        <w:t>4,158) = 3.94, p = 0.00, R² = 0.09, Adj. R² = 0.07</w:t>
      </w:r>
    </w:p>
    <w:p w14:paraId="4B73051C" w14:textId="2B9E54B3" w:rsidR="002E26EB" w:rsidRDefault="002E26EB"/>
    <w:tbl>
      <w:tblPr>
        <w:tblStyle w:val="TableGrid"/>
        <w:tblW w:w="0" w:type="auto"/>
        <w:tblLook w:val="04A0" w:firstRow="1" w:lastRow="0" w:firstColumn="1" w:lastColumn="0" w:noHBand="0" w:noVBand="1"/>
      </w:tblPr>
      <w:tblGrid>
        <w:gridCol w:w="1297"/>
        <w:gridCol w:w="1115"/>
        <w:gridCol w:w="1082"/>
        <w:gridCol w:w="1082"/>
        <w:gridCol w:w="1228"/>
        <w:gridCol w:w="1368"/>
      </w:tblGrid>
      <w:tr w:rsidR="00B81DD5" w:rsidRPr="00B81DD5" w14:paraId="009A271B" w14:textId="77777777" w:rsidTr="00920DC2">
        <w:trPr>
          <w:trHeight w:val="461"/>
        </w:trPr>
        <w:tc>
          <w:tcPr>
            <w:tcW w:w="1297" w:type="dxa"/>
          </w:tcPr>
          <w:p w14:paraId="20EAC1F7" w14:textId="1D04216E" w:rsidR="00B81DD5" w:rsidRPr="00B81DD5" w:rsidRDefault="002E26EB" w:rsidP="00346B1E">
            <w:r>
              <w:t xml:space="preserve"> </w:t>
            </w:r>
            <w:r w:rsidR="00B81DD5" w:rsidRPr="00B81DD5">
              <w:t>Name</w:t>
            </w:r>
          </w:p>
        </w:tc>
        <w:tc>
          <w:tcPr>
            <w:tcW w:w="1115" w:type="dxa"/>
          </w:tcPr>
          <w:p w14:paraId="691FE031" w14:textId="4591ED9B" w:rsidR="00B81DD5" w:rsidRPr="00B81DD5" w:rsidRDefault="00B81DD5" w:rsidP="00346B1E">
            <w:r w:rsidRPr="00B81DD5">
              <w:t>Estimate</w:t>
            </w:r>
          </w:p>
        </w:tc>
        <w:tc>
          <w:tcPr>
            <w:tcW w:w="1082" w:type="dxa"/>
          </w:tcPr>
          <w:p w14:paraId="06E8B23D" w14:textId="77777777" w:rsidR="00B81DD5" w:rsidRPr="00B81DD5" w:rsidRDefault="00B81DD5" w:rsidP="00346B1E">
            <w:r w:rsidRPr="00B81DD5">
              <w:t xml:space="preserve">      5%</w:t>
            </w:r>
          </w:p>
        </w:tc>
        <w:tc>
          <w:tcPr>
            <w:tcW w:w="1082" w:type="dxa"/>
          </w:tcPr>
          <w:p w14:paraId="280A79FF" w14:textId="77777777" w:rsidR="00B81DD5" w:rsidRPr="00B81DD5" w:rsidRDefault="00B81DD5" w:rsidP="00346B1E">
            <w:r w:rsidRPr="00B81DD5">
              <w:t xml:space="preserve">     95%</w:t>
            </w:r>
          </w:p>
        </w:tc>
        <w:tc>
          <w:tcPr>
            <w:tcW w:w="1228" w:type="dxa"/>
          </w:tcPr>
          <w:p w14:paraId="34F6E914" w14:textId="7424344F" w:rsidR="00B81DD5" w:rsidRPr="00B81DD5" w:rsidRDefault="00B81DD5" w:rsidP="00346B1E">
            <w:r w:rsidRPr="00B81DD5">
              <w:t xml:space="preserve">  </w:t>
            </w:r>
            <w:proofErr w:type="gramStart"/>
            <w:r w:rsidRPr="00B81DD5">
              <w:t>t(</w:t>
            </w:r>
            <w:proofErr w:type="gramEnd"/>
            <w:r w:rsidR="003D0C8C">
              <w:t>158</w:t>
            </w:r>
            <w:r w:rsidRPr="00B81DD5">
              <w:t>)</w:t>
            </w:r>
          </w:p>
        </w:tc>
        <w:tc>
          <w:tcPr>
            <w:tcW w:w="1368" w:type="dxa"/>
          </w:tcPr>
          <w:p w14:paraId="7F587C01" w14:textId="77777777" w:rsidR="00B81DD5" w:rsidRPr="00B81DD5" w:rsidRDefault="00B81DD5" w:rsidP="00346B1E">
            <w:r w:rsidRPr="00B81DD5">
              <w:t xml:space="preserve">     p</w:t>
            </w:r>
          </w:p>
        </w:tc>
      </w:tr>
      <w:tr w:rsidR="00495142" w:rsidRPr="00B81DD5" w14:paraId="5296647D" w14:textId="77777777" w:rsidTr="00920DC2">
        <w:trPr>
          <w:trHeight w:val="316"/>
        </w:trPr>
        <w:tc>
          <w:tcPr>
            <w:tcW w:w="1297" w:type="dxa"/>
          </w:tcPr>
          <w:p w14:paraId="34DAEA49" w14:textId="77777777" w:rsidR="00495142" w:rsidRPr="00B81DD5" w:rsidRDefault="00495142" w:rsidP="00495142">
            <w:r w:rsidRPr="00B81DD5">
              <w:t xml:space="preserve">(Intercept)  </w:t>
            </w:r>
          </w:p>
        </w:tc>
        <w:tc>
          <w:tcPr>
            <w:tcW w:w="1115" w:type="dxa"/>
          </w:tcPr>
          <w:p w14:paraId="4D5AC431" w14:textId="2BF7C05F" w:rsidR="00495142" w:rsidRPr="00B81DD5" w:rsidRDefault="00495142" w:rsidP="00495142">
            <w:r w:rsidRPr="00D01065">
              <w:t>-36.65</w:t>
            </w:r>
          </w:p>
        </w:tc>
        <w:tc>
          <w:tcPr>
            <w:tcW w:w="1082" w:type="dxa"/>
          </w:tcPr>
          <w:p w14:paraId="2E2570B1" w14:textId="5A9BD826" w:rsidR="00495142" w:rsidRPr="00B81DD5" w:rsidRDefault="00495142" w:rsidP="00495142">
            <w:r w:rsidRPr="00D01065">
              <w:t xml:space="preserve">  -54.10</w:t>
            </w:r>
          </w:p>
        </w:tc>
        <w:tc>
          <w:tcPr>
            <w:tcW w:w="1082" w:type="dxa"/>
          </w:tcPr>
          <w:p w14:paraId="6D611336" w14:textId="27C00944" w:rsidR="00495142" w:rsidRPr="00B81DD5" w:rsidRDefault="00495142" w:rsidP="00495142">
            <w:r w:rsidRPr="00D01065">
              <w:t xml:space="preserve">  -19.20</w:t>
            </w:r>
          </w:p>
        </w:tc>
        <w:tc>
          <w:tcPr>
            <w:tcW w:w="1228" w:type="dxa"/>
          </w:tcPr>
          <w:p w14:paraId="402AE173" w14:textId="0D3038EB" w:rsidR="00495142" w:rsidRPr="00B81DD5" w:rsidRDefault="00495142" w:rsidP="00495142">
            <w:r w:rsidRPr="00D01065">
              <w:t xml:space="preserve">   -3.48</w:t>
            </w:r>
          </w:p>
        </w:tc>
        <w:tc>
          <w:tcPr>
            <w:tcW w:w="1368" w:type="dxa"/>
          </w:tcPr>
          <w:p w14:paraId="4817C2BB" w14:textId="5420B508" w:rsidR="00495142" w:rsidRPr="00B81DD5" w:rsidRDefault="00495142" w:rsidP="00495142">
            <w:r w:rsidRPr="00D01065">
              <w:t xml:space="preserve">  0.00</w:t>
            </w:r>
          </w:p>
        </w:tc>
      </w:tr>
      <w:tr w:rsidR="00495142" w:rsidRPr="00B81DD5" w14:paraId="0CBE1C9A" w14:textId="77777777" w:rsidTr="00920DC2">
        <w:trPr>
          <w:trHeight w:val="323"/>
        </w:trPr>
        <w:tc>
          <w:tcPr>
            <w:tcW w:w="1297" w:type="dxa"/>
          </w:tcPr>
          <w:p w14:paraId="6E99E01B" w14:textId="77777777" w:rsidR="00495142" w:rsidRPr="00B81DD5" w:rsidRDefault="00495142" w:rsidP="00495142">
            <w:r w:rsidRPr="00B81DD5">
              <w:t xml:space="preserve">PRR </w:t>
            </w:r>
          </w:p>
        </w:tc>
        <w:tc>
          <w:tcPr>
            <w:tcW w:w="1115" w:type="dxa"/>
          </w:tcPr>
          <w:p w14:paraId="20375DB4" w14:textId="05CDC415" w:rsidR="00495142" w:rsidRPr="00B81DD5" w:rsidRDefault="00495142" w:rsidP="00495142">
            <w:r w:rsidRPr="00D01065">
              <w:t>2.78</w:t>
            </w:r>
          </w:p>
        </w:tc>
        <w:tc>
          <w:tcPr>
            <w:tcW w:w="1082" w:type="dxa"/>
          </w:tcPr>
          <w:p w14:paraId="07127977" w14:textId="41E81ABE" w:rsidR="00495142" w:rsidRPr="00B81DD5" w:rsidRDefault="00495142" w:rsidP="00495142">
            <w:r w:rsidRPr="00D01065">
              <w:t xml:space="preserve">    1.52</w:t>
            </w:r>
          </w:p>
        </w:tc>
        <w:tc>
          <w:tcPr>
            <w:tcW w:w="1082" w:type="dxa"/>
          </w:tcPr>
          <w:p w14:paraId="6ACA911C" w14:textId="0056BEF3" w:rsidR="00495142" w:rsidRPr="00B81DD5" w:rsidRDefault="00495142" w:rsidP="00495142">
            <w:r w:rsidRPr="00D01065">
              <w:t xml:space="preserve">    4.05</w:t>
            </w:r>
          </w:p>
        </w:tc>
        <w:tc>
          <w:tcPr>
            <w:tcW w:w="1228" w:type="dxa"/>
          </w:tcPr>
          <w:p w14:paraId="782DD8ED" w14:textId="1AE80E2D" w:rsidR="00495142" w:rsidRPr="00B81DD5" w:rsidRDefault="00495142" w:rsidP="00495142">
            <w:r w:rsidRPr="00D01065">
              <w:t xml:space="preserve">    3.63</w:t>
            </w:r>
          </w:p>
        </w:tc>
        <w:tc>
          <w:tcPr>
            <w:tcW w:w="1368" w:type="dxa"/>
          </w:tcPr>
          <w:p w14:paraId="11E802BF" w14:textId="53749A08" w:rsidR="00495142" w:rsidRPr="00B81DD5" w:rsidRDefault="00495142" w:rsidP="00495142">
            <w:r w:rsidRPr="00D01065">
              <w:t xml:space="preserve">  0.00</w:t>
            </w:r>
          </w:p>
        </w:tc>
      </w:tr>
      <w:tr w:rsidR="00495142" w:rsidRPr="00B81DD5" w14:paraId="6D0F7F2E" w14:textId="77777777" w:rsidTr="00920DC2">
        <w:trPr>
          <w:trHeight w:val="323"/>
        </w:trPr>
        <w:tc>
          <w:tcPr>
            <w:tcW w:w="1297" w:type="dxa"/>
          </w:tcPr>
          <w:p w14:paraId="252052C3" w14:textId="08D2DDE7" w:rsidR="00495142" w:rsidRPr="00B81DD5" w:rsidRDefault="00495142" w:rsidP="00495142">
            <w:r>
              <w:t>age</w:t>
            </w:r>
          </w:p>
        </w:tc>
        <w:tc>
          <w:tcPr>
            <w:tcW w:w="1115" w:type="dxa"/>
          </w:tcPr>
          <w:p w14:paraId="6413C47A" w14:textId="342E00E6" w:rsidR="00495142" w:rsidRPr="00B81DD5" w:rsidRDefault="00495142" w:rsidP="00495142">
            <w:r w:rsidRPr="00D01065">
              <w:t>0.16</w:t>
            </w:r>
          </w:p>
        </w:tc>
        <w:tc>
          <w:tcPr>
            <w:tcW w:w="1082" w:type="dxa"/>
          </w:tcPr>
          <w:p w14:paraId="65655AA7" w14:textId="63E5530A" w:rsidR="00495142" w:rsidRPr="00B81DD5" w:rsidRDefault="00495142" w:rsidP="00495142">
            <w:r w:rsidRPr="00D01065">
              <w:t xml:space="preserve">   -0.06</w:t>
            </w:r>
          </w:p>
        </w:tc>
        <w:tc>
          <w:tcPr>
            <w:tcW w:w="1082" w:type="dxa"/>
          </w:tcPr>
          <w:p w14:paraId="7C53ACCE" w14:textId="6FAF9E84" w:rsidR="00495142" w:rsidRPr="00B81DD5" w:rsidRDefault="00495142" w:rsidP="00495142">
            <w:r w:rsidRPr="00D01065">
              <w:t xml:space="preserve">    0.38</w:t>
            </w:r>
          </w:p>
        </w:tc>
        <w:tc>
          <w:tcPr>
            <w:tcW w:w="1228" w:type="dxa"/>
          </w:tcPr>
          <w:p w14:paraId="31194982" w14:textId="3F611FC5" w:rsidR="00495142" w:rsidRPr="00B81DD5" w:rsidRDefault="00495142" w:rsidP="00495142">
            <w:r w:rsidRPr="00D01065">
              <w:t xml:space="preserve">    1.19</w:t>
            </w:r>
          </w:p>
        </w:tc>
        <w:tc>
          <w:tcPr>
            <w:tcW w:w="1368" w:type="dxa"/>
          </w:tcPr>
          <w:p w14:paraId="3225BEA5" w14:textId="0C0C9F1D" w:rsidR="00495142" w:rsidRPr="00CF17C3" w:rsidRDefault="00495142" w:rsidP="00495142">
            <w:r w:rsidRPr="00D01065">
              <w:t xml:space="preserve">  0.24</w:t>
            </w:r>
          </w:p>
        </w:tc>
      </w:tr>
      <w:tr w:rsidR="00495142" w:rsidRPr="00B81DD5" w14:paraId="50177ABB" w14:textId="77777777" w:rsidTr="00920DC2">
        <w:trPr>
          <w:trHeight w:val="323"/>
        </w:trPr>
        <w:tc>
          <w:tcPr>
            <w:tcW w:w="1297" w:type="dxa"/>
          </w:tcPr>
          <w:p w14:paraId="3A55FA04" w14:textId="1C979C7F" w:rsidR="00495142" w:rsidRPr="00B81DD5" w:rsidRDefault="00495142" w:rsidP="00495142">
            <w:r>
              <w:t>gender - male</w:t>
            </w:r>
          </w:p>
        </w:tc>
        <w:tc>
          <w:tcPr>
            <w:tcW w:w="1115" w:type="dxa"/>
          </w:tcPr>
          <w:p w14:paraId="0F655122" w14:textId="5B40C724" w:rsidR="00495142" w:rsidRPr="00B81DD5" w:rsidRDefault="00495142" w:rsidP="00495142">
            <w:r w:rsidRPr="00D01065">
              <w:t>2.50</w:t>
            </w:r>
          </w:p>
        </w:tc>
        <w:tc>
          <w:tcPr>
            <w:tcW w:w="1082" w:type="dxa"/>
          </w:tcPr>
          <w:p w14:paraId="3CE64B7C" w14:textId="5F24A557" w:rsidR="00495142" w:rsidRPr="00B81DD5" w:rsidRDefault="00495142" w:rsidP="00495142">
            <w:r w:rsidRPr="00D01065">
              <w:t xml:space="preserve">   -3.87</w:t>
            </w:r>
          </w:p>
        </w:tc>
        <w:tc>
          <w:tcPr>
            <w:tcW w:w="1082" w:type="dxa"/>
          </w:tcPr>
          <w:p w14:paraId="69EAAE7C" w14:textId="1BE7DEB6" w:rsidR="00495142" w:rsidRPr="00B81DD5" w:rsidRDefault="00495142" w:rsidP="00495142">
            <w:r w:rsidRPr="00D01065">
              <w:t xml:space="preserve">    8.86</w:t>
            </w:r>
          </w:p>
        </w:tc>
        <w:tc>
          <w:tcPr>
            <w:tcW w:w="1228" w:type="dxa"/>
          </w:tcPr>
          <w:p w14:paraId="6B34AE1A" w14:textId="2957B95F" w:rsidR="00495142" w:rsidRPr="00B81DD5" w:rsidRDefault="00495142" w:rsidP="00495142">
            <w:r w:rsidRPr="00D01065">
              <w:t xml:space="preserve">    0.65</w:t>
            </w:r>
          </w:p>
        </w:tc>
        <w:tc>
          <w:tcPr>
            <w:tcW w:w="1368" w:type="dxa"/>
          </w:tcPr>
          <w:p w14:paraId="5F07FA3A" w14:textId="256F2F68" w:rsidR="00495142" w:rsidRPr="00CF17C3" w:rsidRDefault="00495142" w:rsidP="00495142">
            <w:r w:rsidRPr="00D01065">
              <w:t xml:space="preserve">  0.52</w:t>
            </w:r>
          </w:p>
        </w:tc>
      </w:tr>
      <w:tr w:rsidR="00495142" w:rsidRPr="00B81DD5" w14:paraId="45C85FBB" w14:textId="77777777" w:rsidTr="00920DC2">
        <w:trPr>
          <w:trHeight w:val="323"/>
        </w:trPr>
        <w:tc>
          <w:tcPr>
            <w:tcW w:w="1297" w:type="dxa"/>
          </w:tcPr>
          <w:p w14:paraId="19658AEB" w14:textId="7F5B62BD" w:rsidR="00495142" w:rsidRPr="00B81DD5" w:rsidRDefault="00495142" w:rsidP="00495142">
            <w:r>
              <w:t>gender - non-binary</w:t>
            </w:r>
          </w:p>
        </w:tc>
        <w:tc>
          <w:tcPr>
            <w:tcW w:w="1115" w:type="dxa"/>
          </w:tcPr>
          <w:p w14:paraId="678F0E7E" w14:textId="357A5D9B" w:rsidR="00495142" w:rsidRPr="00B81DD5" w:rsidRDefault="00495142" w:rsidP="00495142">
            <w:r w:rsidRPr="00D01065">
              <w:t>13.05</w:t>
            </w:r>
          </w:p>
        </w:tc>
        <w:tc>
          <w:tcPr>
            <w:tcW w:w="1082" w:type="dxa"/>
          </w:tcPr>
          <w:p w14:paraId="762BEFA8" w14:textId="3265DF52" w:rsidR="00495142" w:rsidRPr="00B81DD5" w:rsidRDefault="00495142" w:rsidP="00495142">
            <w:r w:rsidRPr="00D01065">
              <w:t xml:space="preserve">  -24.81</w:t>
            </w:r>
          </w:p>
        </w:tc>
        <w:tc>
          <w:tcPr>
            <w:tcW w:w="1082" w:type="dxa"/>
          </w:tcPr>
          <w:p w14:paraId="0E95F1DA" w14:textId="093528BB" w:rsidR="00495142" w:rsidRPr="00B81DD5" w:rsidRDefault="00495142" w:rsidP="00495142">
            <w:r w:rsidRPr="00D01065">
              <w:t xml:space="preserve">   50.91</w:t>
            </w:r>
          </w:p>
        </w:tc>
        <w:tc>
          <w:tcPr>
            <w:tcW w:w="1228" w:type="dxa"/>
          </w:tcPr>
          <w:p w14:paraId="296BE860" w14:textId="57683C8A" w:rsidR="00495142" w:rsidRPr="00B81DD5" w:rsidRDefault="00495142" w:rsidP="00495142">
            <w:r w:rsidRPr="00D01065">
              <w:t xml:space="preserve">    0.57</w:t>
            </w:r>
          </w:p>
        </w:tc>
        <w:tc>
          <w:tcPr>
            <w:tcW w:w="1368" w:type="dxa"/>
          </w:tcPr>
          <w:p w14:paraId="2BBE7CD9" w14:textId="54E75339" w:rsidR="00495142" w:rsidRPr="00CF17C3" w:rsidRDefault="00495142" w:rsidP="00495142">
            <w:r w:rsidRPr="00D01065">
              <w:t xml:space="preserve">  0.57</w:t>
            </w:r>
          </w:p>
        </w:tc>
      </w:tr>
    </w:tbl>
    <w:p w14:paraId="4F7DF199" w14:textId="77777777" w:rsidR="00835865" w:rsidRPr="00892D62" w:rsidRDefault="00835865" w:rsidP="005A71A4"/>
    <w:p w14:paraId="264B61C6" w14:textId="0A553B2A" w:rsidR="00AC3423" w:rsidRDefault="00AC3423" w:rsidP="00AC3423">
      <w:r>
        <w:t>Accuracy in adaptive empathy ~ Peripheral Responsivity score</w:t>
      </w:r>
    </w:p>
    <w:p w14:paraId="0AF32128" w14:textId="77777777" w:rsidR="00BF2E2A" w:rsidRDefault="00BF2E2A">
      <w:proofErr w:type="gramStart"/>
      <w:r w:rsidRPr="00BF2E2A">
        <w:t>F(</w:t>
      </w:r>
      <w:proofErr w:type="gramEnd"/>
      <w:r w:rsidRPr="00BF2E2A">
        <w:t>4,158) = 1.62, p = 0.17, R² = 0.04, Adj. R² = 0.0</w:t>
      </w:r>
    </w:p>
    <w:p w14:paraId="773C0D58" w14:textId="6C5AB0AF" w:rsidR="004C2528" w:rsidRDefault="004C2528"/>
    <w:tbl>
      <w:tblPr>
        <w:tblStyle w:val="TableGrid"/>
        <w:tblW w:w="0" w:type="auto"/>
        <w:tblLook w:val="04A0" w:firstRow="1" w:lastRow="0" w:firstColumn="1" w:lastColumn="0" w:noHBand="0" w:noVBand="1"/>
      </w:tblPr>
      <w:tblGrid>
        <w:gridCol w:w="1286"/>
        <w:gridCol w:w="1356"/>
        <w:gridCol w:w="1125"/>
        <w:gridCol w:w="1127"/>
        <w:gridCol w:w="1230"/>
        <w:gridCol w:w="1126"/>
      </w:tblGrid>
      <w:tr w:rsidR="00DE658E" w:rsidRPr="00B81DD5" w14:paraId="5009B90C" w14:textId="77777777" w:rsidTr="00920DC2">
        <w:trPr>
          <w:trHeight w:val="753"/>
        </w:trPr>
        <w:tc>
          <w:tcPr>
            <w:tcW w:w="1286" w:type="dxa"/>
          </w:tcPr>
          <w:p w14:paraId="7AB9C9A3" w14:textId="1BA4A303" w:rsidR="00DE658E" w:rsidRPr="00B81DD5" w:rsidRDefault="00DE658E" w:rsidP="00DE658E">
            <w:r>
              <w:t xml:space="preserve"> </w:t>
            </w:r>
            <w:r w:rsidRPr="00B81DD5">
              <w:t>Name</w:t>
            </w:r>
          </w:p>
        </w:tc>
        <w:tc>
          <w:tcPr>
            <w:tcW w:w="1356" w:type="dxa"/>
          </w:tcPr>
          <w:p w14:paraId="44796288" w14:textId="3208E632" w:rsidR="00DE658E" w:rsidRPr="00B81DD5" w:rsidRDefault="00DE658E" w:rsidP="00DE658E">
            <w:r w:rsidRPr="00B81DD5">
              <w:t>Estimate</w:t>
            </w:r>
          </w:p>
        </w:tc>
        <w:tc>
          <w:tcPr>
            <w:tcW w:w="1125" w:type="dxa"/>
          </w:tcPr>
          <w:p w14:paraId="7FC5E008" w14:textId="77777777" w:rsidR="00DE658E" w:rsidRPr="00B81DD5" w:rsidRDefault="00DE658E" w:rsidP="00DE658E">
            <w:r w:rsidRPr="00B81DD5">
              <w:t xml:space="preserve">     5% </w:t>
            </w:r>
          </w:p>
        </w:tc>
        <w:tc>
          <w:tcPr>
            <w:tcW w:w="1127" w:type="dxa"/>
          </w:tcPr>
          <w:p w14:paraId="653090EF" w14:textId="18599646" w:rsidR="00DE658E" w:rsidRPr="00B81DD5" w:rsidRDefault="00DE658E" w:rsidP="00DE658E">
            <w:r w:rsidRPr="00B81DD5">
              <w:t xml:space="preserve">   95%   </w:t>
            </w:r>
          </w:p>
        </w:tc>
        <w:tc>
          <w:tcPr>
            <w:tcW w:w="1230" w:type="dxa"/>
          </w:tcPr>
          <w:p w14:paraId="13350EBF" w14:textId="6E390A3B" w:rsidR="00DE658E" w:rsidRPr="00B81DD5" w:rsidRDefault="00DE658E" w:rsidP="00DE658E">
            <w:proofErr w:type="gramStart"/>
            <w:r w:rsidRPr="00B81DD5">
              <w:t>t(</w:t>
            </w:r>
            <w:proofErr w:type="gramEnd"/>
            <w:r w:rsidR="003D0C8C">
              <w:t>158</w:t>
            </w:r>
            <w:r w:rsidRPr="00B81DD5">
              <w:t>)</w:t>
            </w:r>
          </w:p>
        </w:tc>
        <w:tc>
          <w:tcPr>
            <w:tcW w:w="1126" w:type="dxa"/>
          </w:tcPr>
          <w:p w14:paraId="75837AC4" w14:textId="3A57BB68" w:rsidR="00DE658E" w:rsidRPr="00B81DD5" w:rsidRDefault="00DE658E" w:rsidP="00DE658E">
            <w:r w:rsidRPr="00B81DD5">
              <w:t xml:space="preserve">     p</w:t>
            </w:r>
          </w:p>
        </w:tc>
      </w:tr>
      <w:tr w:rsidR="00BF2E2A" w:rsidRPr="00B81DD5" w14:paraId="27CE7940" w14:textId="77777777" w:rsidTr="00920DC2">
        <w:trPr>
          <w:trHeight w:val="491"/>
        </w:trPr>
        <w:tc>
          <w:tcPr>
            <w:tcW w:w="1286" w:type="dxa"/>
          </w:tcPr>
          <w:p w14:paraId="200CE757" w14:textId="77777777" w:rsidR="00BF2E2A" w:rsidRPr="00B81DD5" w:rsidRDefault="00BF2E2A" w:rsidP="00BF2E2A">
            <w:r w:rsidRPr="00B81DD5">
              <w:t>(Intercept)</w:t>
            </w:r>
          </w:p>
        </w:tc>
        <w:tc>
          <w:tcPr>
            <w:tcW w:w="1356" w:type="dxa"/>
          </w:tcPr>
          <w:p w14:paraId="2A13B040" w14:textId="1D4A5F90" w:rsidR="00BF2E2A" w:rsidRPr="00B81DD5" w:rsidRDefault="00BF2E2A" w:rsidP="00BF2E2A">
            <w:r w:rsidRPr="00F53AB8">
              <w:t>60.84</w:t>
            </w:r>
          </w:p>
        </w:tc>
        <w:tc>
          <w:tcPr>
            <w:tcW w:w="1125" w:type="dxa"/>
          </w:tcPr>
          <w:p w14:paraId="505D5134" w14:textId="4940E0F7" w:rsidR="00BF2E2A" w:rsidRPr="00B81DD5" w:rsidRDefault="00BF2E2A" w:rsidP="00BF2E2A">
            <w:r w:rsidRPr="00F53AB8">
              <w:t xml:space="preserve"> 48.64</w:t>
            </w:r>
          </w:p>
        </w:tc>
        <w:tc>
          <w:tcPr>
            <w:tcW w:w="1127" w:type="dxa"/>
          </w:tcPr>
          <w:p w14:paraId="27011C72" w14:textId="590352C6" w:rsidR="00BF2E2A" w:rsidRPr="00B81DD5" w:rsidRDefault="00BF2E2A" w:rsidP="00BF2E2A">
            <w:r w:rsidRPr="00F53AB8">
              <w:t xml:space="preserve">  73.05</w:t>
            </w:r>
          </w:p>
        </w:tc>
        <w:tc>
          <w:tcPr>
            <w:tcW w:w="1230" w:type="dxa"/>
          </w:tcPr>
          <w:p w14:paraId="70AD121C" w14:textId="6F8B571C" w:rsidR="00BF2E2A" w:rsidRPr="00B81DD5" w:rsidRDefault="00BF2E2A" w:rsidP="00BF2E2A">
            <w:r w:rsidRPr="00F53AB8">
              <w:t xml:space="preserve">    8.25</w:t>
            </w:r>
          </w:p>
        </w:tc>
        <w:tc>
          <w:tcPr>
            <w:tcW w:w="1126" w:type="dxa"/>
          </w:tcPr>
          <w:p w14:paraId="3A9CAE10" w14:textId="30C67046" w:rsidR="00BF2E2A" w:rsidRPr="00B81DD5" w:rsidRDefault="00BF2E2A" w:rsidP="00BF2E2A">
            <w:r w:rsidRPr="00B81DD5">
              <w:t xml:space="preserve">  0.00</w:t>
            </w:r>
          </w:p>
        </w:tc>
      </w:tr>
      <w:tr w:rsidR="00BF2E2A" w:rsidRPr="00B81DD5" w14:paraId="799EC969" w14:textId="77777777" w:rsidTr="00920DC2">
        <w:trPr>
          <w:trHeight w:val="495"/>
        </w:trPr>
        <w:tc>
          <w:tcPr>
            <w:tcW w:w="1286" w:type="dxa"/>
          </w:tcPr>
          <w:p w14:paraId="370E5322" w14:textId="77777777" w:rsidR="00BF2E2A" w:rsidRPr="00B81DD5" w:rsidRDefault="00BF2E2A" w:rsidP="00BF2E2A">
            <w:r w:rsidRPr="00B81DD5">
              <w:t>PER</w:t>
            </w:r>
          </w:p>
        </w:tc>
        <w:tc>
          <w:tcPr>
            <w:tcW w:w="1356" w:type="dxa"/>
          </w:tcPr>
          <w:p w14:paraId="3B9812BF" w14:textId="4F99BD90" w:rsidR="00BF2E2A" w:rsidRPr="00B81DD5" w:rsidRDefault="00BF2E2A" w:rsidP="00BF2E2A">
            <w:r w:rsidRPr="00F53AB8">
              <w:t>0.88</w:t>
            </w:r>
          </w:p>
        </w:tc>
        <w:tc>
          <w:tcPr>
            <w:tcW w:w="1125" w:type="dxa"/>
          </w:tcPr>
          <w:p w14:paraId="54140998" w14:textId="580A28D5" w:rsidR="00BF2E2A" w:rsidRPr="00B81DD5" w:rsidRDefault="00BF2E2A" w:rsidP="00BF2E2A">
            <w:r w:rsidRPr="00F53AB8">
              <w:t xml:space="preserve">   0.01</w:t>
            </w:r>
          </w:p>
        </w:tc>
        <w:tc>
          <w:tcPr>
            <w:tcW w:w="1127" w:type="dxa"/>
          </w:tcPr>
          <w:p w14:paraId="1FC0EEC0" w14:textId="18CD6652" w:rsidR="00BF2E2A" w:rsidRPr="00B81DD5" w:rsidRDefault="00BF2E2A" w:rsidP="00BF2E2A">
            <w:r w:rsidRPr="00F53AB8">
              <w:t xml:space="preserve">   1.74</w:t>
            </w:r>
          </w:p>
        </w:tc>
        <w:tc>
          <w:tcPr>
            <w:tcW w:w="1230" w:type="dxa"/>
          </w:tcPr>
          <w:p w14:paraId="4794101E" w14:textId="1ADB23B2" w:rsidR="00BF2E2A" w:rsidRPr="00B81DD5" w:rsidRDefault="00BF2E2A" w:rsidP="00BF2E2A">
            <w:r w:rsidRPr="00F53AB8">
              <w:t xml:space="preserve">    1.67</w:t>
            </w:r>
          </w:p>
        </w:tc>
        <w:tc>
          <w:tcPr>
            <w:tcW w:w="1126" w:type="dxa"/>
          </w:tcPr>
          <w:p w14:paraId="163B3CF9" w14:textId="63F51736" w:rsidR="00BF2E2A" w:rsidRPr="00B81DD5" w:rsidRDefault="00BF2E2A" w:rsidP="00BF2E2A">
            <w:r w:rsidRPr="00F53AB8">
              <w:t xml:space="preserve">  0.10</w:t>
            </w:r>
          </w:p>
        </w:tc>
      </w:tr>
      <w:tr w:rsidR="00BF2E2A" w:rsidRPr="00B81DD5" w14:paraId="511BE517" w14:textId="77777777" w:rsidTr="00920DC2">
        <w:trPr>
          <w:trHeight w:val="495"/>
        </w:trPr>
        <w:tc>
          <w:tcPr>
            <w:tcW w:w="1286" w:type="dxa"/>
          </w:tcPr>
          <w:p w14:paraId="00E1E238" w14:textId="7309327F" w:rsidR="00BF2E2A" w:rsidRPr="00B81DD5" w:rsidRDefault="00BF2E2A" w:rsidP="00BF2E2A">
            <w:r>
              <w:lastRenderedPageBreak/>
              <w:t>age</w:t>
            </w:r>
          </w:p>
        </w:tc>
        <w:tc>
          <w:tcPr>
            <w:tcW w:w="1356" w:type="dxa"/>
          </w:tcPr>
          <w:p w14:paraId="74B02335" w14:textId="47E5A9B7" w:rsidR="00BF2E2A" w:rsidRPr="00B81DD5" w:rsidRDefault="00BF2E2A" w:rsidP="00BF2E2A">
            <w:r w:rsidRPr="00F53AB8">
              <w:t>0.04</w:t>
            </w:r>
          </w:p>
        </w:tc>
        <w:tc>
          <w:tcPr>
            <w:tcW w:w="1125" w:type="dxa"/>
          </w:tcPr>
          <w:p w14:paraId="2443902F" w14:textId="50ACAEB1" w:rsidR="00BF2E2A" w:rsidRPr="00B81DD5" w:rsidRDefault="00BF2E2A" w:rsidP="00BF2E2A">
            <w:r w:rsidRPr="00F53AB8">
              <w:t xml:space="preserve">  -0.10</w:t>
            </w:r>
          </w:p>
        </w:tc>
        <w:tc>
          <w:tcPr>
            <w:tcW w:w="1127" w:type="dxa"/>
          </w:tcPr>
          <w:p w14:paraId="4EFF17B1" w14:textId="0BB694A5" w:rsidR="00BF2E2A" w:rsidRPr="00B81DD5" w:rsidRDefault="00BF2E2A" w:rsidP="00BF2E2A">
            <w:r w:rsidRPr="00F53AB8">
              <w:t xml:space="preserve">   0.19</w:t>
            </w:r>
          </w:p>
        </w:tc>
        <w:tc>
          <w:tcPr>
            <w:tcW w:w="1230" w:type="dxa"/>
          </w:tcPr>
          <w:p w14:paraId="2B3CB91E" w14:textId="76713755" w:rsidR="00BF2E2A" w:rsidRPr="00B81DD5" w:rsidRDefault="00BF2E2A" w:rsidP="00BF2E2A">
            <w:r w:rsidRPr="00F53AB8">
              <w:t xml:space="preserve">    0.49</w:t>
            </w:r>
          </w:p>
        </w:tc>
        <w:tc>
          <w:tcPr>
            <w:tcW w:w="1126" w:type="dxa"/>
          </w:tcPr>
          <w:p w14:paraId="5396893E" w14:textId="7064BD53" w:rsidR="00BF2E2A" w:rsidRPr="00B81DD5" w:rsidRDefault="00BF2E2A" w:rsidP="00BF2E2A">
            <w:r w:rsidRPr="00F53AB8">
              <w:t xml:space="preserve">  0.62</w:t>
            </w:r>
          </w:p>
        </w:tc>
      </w:tr>
      <w:tr w:rsidR="00BF2E2A" w:rsidRPr="00B81DD5" w14:paraId="62D6E622" w14:textId="77777777" w:rsidTr="00920DC2">
        <w:trPr>
          <w:trHeight w:val="495"/>
        </w:trPr>
        <w:tc>
          <w:tcPr>
            <w:tcW w:w="1286" w:type="dxa"/>
          </w:tcPr>
          <w:p w14:paraId="7E8CD49E" w14:textId="42E31797" w:rsidR="00BF2E2A" w:rsidRPr="00B81DD5" w:rsidRDefault="00BF2E2A" w:rsidP="00BF2E2A">
            <w:r>
              <w:t>gender - male</w:t>
            </w:r>
          </w:p>
        </w:tc>
        <w:tc>
          <w:tcPr>
            <w:tcW w:w="1356" w:type="dxa"/>
          </w:tcPr>
          <w:p w14:paraId="7BC5ACCD" w14:textId="63C00652" w:rsidR="00BF2E2A" w:rsidRPr="00B81DD5" w:rsidRDefault="00BF2E2A" w:rsidP="00BF2E2A">
            <w:r w:rsidRPr="00F53AB8">
              <w:t>4.43</w:t>
            </w:r>
          </w:p>
        </w:tc>
        <w:tc>
          <w:tcPr>
            <w:tcW w:w="1125" w:type="dxa"/>
          </w:tcPr>
          <w:p w14:paraId="69833AF7" w14:textId="58BF6AA7" w:rsidR="00BF2E2A" w:rsidRPr="00B81DD5" w:rsidRDefault="00BF2E2A" w:rsidP="00BF2E2A">
            <w:r w:rsidRPr="00F53AB8">
              <w:t xml:space="preserve">   0.06</w:t>
            </w:r>
          </w:p>
        </w:tc>
        <w:tc>
          <w:tcPr>
            <w:tcW w:w="1127" w:type="dxa"/>
          </w:tcPr>
          <w:p w14:paraId="6A7A17BB" w14:textId="426B73F7" w:rsidR="00BF2E2A" w:rsidRPr="00B81DD5" w:rsidRDefault="00BF2E2A" w:rsidP="00BF2E2A">
            <w:r w:rsidRPr="00F53AB8">
              <w:t xml:space="preserve">   8.79</w:t>
            </w:r>
          </w:p>
        </w:tc>
        <w:tc>
          <w:tcPr>
            <w:tcW w:w="1230" w:type="dxa"/>
          </w:tcPr>
          <w:p w14:paraId="68ED4064" w14:textId="2F4CA8C4" w:rsidR="00BF2E2A" w:rsidRPr="00B81DD5" w:rsidRDefault="00BF2E2A" w:rsidP="00BF2E2A">
            <w:r w:rsidRPr="00F53AB8">
              <w:t xml:space="preserve">    1.68</w:t>
            </w:r>
          </w:p>
        </w:tc>
        <w:tc>
          <w:tcPr>
            <w:tcW w:w="1126" w:type="dxa"/>
          </w:tcPr>
          <w:p w14:paraId="70CC25E6" w14:textId="2AF33F78" w:rsidR="00BF2E2A" w:rsidRPr="00B81DD5" w:rsidRDefault="00BF2E2A" w:rsidP="00BF2E2A">
            <w:r w:rsidRPr="00F53AB8">
              <w:t xml:space="preserve">  0.10</w:t>
            </w:r>
          </w:p>
        </w:tc>
      </w:tr>
      <w:tr w:rsidR="00BF2E2A" w:rsidRPr="00B81DD5" w14:paraId="675694DA" w14:textId="77777777" w:rsidTr="00920DC2">
        <w:trPr>
          <w:trHeight w:val="495"/>
        </w:trPr>
        <w:tc>
          <w:tcPr>
            <w:tcW w:w="1286" w:type="dxa"/>
          </w:tcPr>
          <w:p w14:paraId="7A8CCF36" w14:textId="1D0CD399" w:rsidR="00BF2E2A" w:rsidRPr="00B81DD5" w:rsidRDefault="00BF2E2A" w:rsidP="00BF2E2A">
            <w:r>
              <w:t>gender - non-binary</w:t>
            </w:r>
          </w:p>
        </w:tc>
        <w:tc>
          <w:tcPr>
            <w:tcW w:w="1356" w:type="dxa"/>
          </w:tcPr>
          <w:p w14:paraId="06F642E2" w14:textId="50D6B762" w:rsidR="00BF2E2A" w:rsidRPr="00B81DD5" w:rsidRDefault="00BF2E2A" w:rsidP="00BF2E2A">
            <w:r w:rsidRPr="00F53AB8">
              <w:t>20.42</w:t>
            </w:r>
          </w:p>
        </w:tc>
        <w:tc>
          <w:tcPr>
            <w:tcW w:w="1125" w:type="dxa"/>
          </w:tcPr>
          <w:p w14:paraId="307079BF" w14:textId="58460DCE" w:rsidR="00BF2E2A" w:rsidRPr="00B81DD5" w:rsidRDefault="00BF2E2A" w:rsidP="00BF2E2A">
            <w:r w:rsidRPr="00F53AB8">
              <w:t xml:space="preserve">  -5.47</w:t>
            </w:r>
          </w:p>
        </w:tc>
        <w:tc>
          <w:tcPr>
            <w:tcW w:w="1127" w:type="dxa"/>
          </w:tcPr>
          <w:p w14:paraId="65FB5D37" w14:textId="128C848F" w:rsidR="00BF2E2A" w:rsidRPr="00B81DD5" w:rsidRDefault="00BF2E2A" w:rsidP="00BF2E2A">
            <w:r w:rsidRPr="00F53AB8">
              <w:t xml:space="preserve">  46.30</w:t>
            </w:r>
          </w:p>
        </w:tc>
        <w:tc>
          <w:tcPr>
            <w:tcW w:w="1230" w:type="dxa"/>
          </w:tcPr>
          <w:p w14:paraId="7733F619" w14:textId="33C62AEE" w:rsidR="00BF2E2A" w:rsidRPr="00B81DD5" w:rsidRDefault="00BF2E2A" w:rsidP="00BF2E2A">
            <w:r w:rsidRPr="00F53AB8">
              <w:t xml:space="preserve">    1.31</w:t>
            </w:r>
          </w:p>
        </w:tc>
        <w:tc>
          <w:tcPr>
            <w:tcW w:w="1126" w:type="dxa"/>
          </w:tcPr>
          <w:p w14:paraId="1F75053C" w14:textId="5469C327" w:rsidR="00BF2E2A" w:rsidRPr="00B81DD5" w:rsidRDefault="00BF2E2A" w:rsidP="00BF2E2A">
            <w:r w:rsidRPr="00F53AB8">
              <w:t xml:space="preserve">  0.19</w:t>
            </w:r>
          </w:p>
        </w:tc>
      </w:tr>
    </w:tbl>
    <w:p w14:paraId="2E91F1C3" w14:textId="4F2932AE" w:rsidR="00AC3423" w:rsidRDefault="00AC3423" w:rsidP="00AC3423">
      <w:r>
        <w:t>Accuracy in social control ~ Peripheral Responsivity score</w:t>
      </w:r>
    </w:p>
    <w:p w14:paraId="494C6862" w14:textId="77777777" w:rsidR="00063661" w:rsidRDefault="00063661">
      <w:proofErr w:type="gramStart"/>
      <w:r w:rsidRPr="00063661">
        <w:t>F(</w:t>
      </w:r>
      <w:proofErr w:type="gramEnd"/>
      <w:r w:rsidRPr="00063661">
        <w:t>4,158) = 2.43, p = 0.05, R² = 0.06, Adj. R² = 0.03</w:t>
      </w:r>
    </w:p>
    <w:p w14:paraId="09ABD865" w14:textId="169597DE" w:rsidR="005A7E72" w:rsidRDefault="005A7E72"/>
    <w:tbl>
      <w:tblPr>
        <w:tblStyle w:val="TableGrid"/>
        <w:tblW w:w="0" w:type="auto"/>
        <w:tblLook w:val="04A0" w:firstRow="1" w:lastRow="0" w:firstColumn="1" w:lastColumn="0" w:noHBand="0" w:noVBand="1"/>
      </w:tblPr>
      <w:tblGrid>
        <w:gridCol w:w="1368"/>
        <w:gridCol w:w="1443"/>
        <w:gridCol w:w="1071"/>
        <w:gridCol w:w="1071"/>
        <w:gridCol w:w="1294"/>
        <w:gridCol w:w="1081"/>
      </w:tblGrid>
      <w:tr w:rsidR="00BD713E" w:rsidRPr="00BD713E" w14:paraId="5D04A6DF" w14:textId="77777777" w:rsidTr="00920DC2">
        <w:trPr>
          <w:trHeight w:val="263"/>
        </w:trPr>
        <w:tc>
          <w:tcPr>
            <w:tcW w:w="1368" w:type="dxa"/>
          </w:tcPr>
          <w:p w14:paraId="69AFCECA" w14:textId="0B7AE6CB" w:rsidR="00BD713E" w:rsidRPr="00BD713E" w:rsidRDefault="005A7E72" w:rsidP="000C387C">
            <w:r>
              <w:t xml:space="preserve"> </w:t>
            </w:r>
            <w:r w:rsidR="00BD713E" w:rsidRPr="00BD713E">
              <w:t>Name</w:t>
            </w:r>
          </w:p>
        </w:tc>
        <w:tc>
          <w:tcPr>
            <w:tcW w:w="1443" w:type="dxa"/>
          </w:tcPr>
          <w:p w14:paraId="189D1B96" w14:textId="0A1195D9" w:rsidR="00BD713E" w:rsidRPr="00BD713E" w:rsidRDefault="00BD713E" w:rsidP="000C387C">
            <w:r w:rsidRPr="00BD713E">
              <w:t>Estimate</w:t>
            </w:r>
          </w:p>
        </w:tc>
        <w:tc>
          <w:tcPr>
            <w:tcW w:w="1071" w:type="dxa"/>
          </w:tcPr>
          <w:p w14:paraId="5E381B2A" w14:textId="77777777" w:rsidR="00BD713E" w:rsidRPr="00BD713E" w:rsidRDefault="00BD713E" w:rsidP="000C387C">
            <w:r w:rsidRPr="00BD713E">
              <w:t xml:space="preserve">     5%</w:t>
            </w:r>
          </w:p>
        </w:tc>
        <w:tc>
          <w:tcPr>
            <w:tcW w:w="1071" w:type="dxa"/>
          </w:tcPr>
          <w:p w14:paraId="2976F3A6" w14:textId="77777777" w:rsidR="00BD713E" w:rsidRPr="00BD713E" w:rsidRDefault="00BD713E" w:rsidP="000C387C">
            <w:r w:rsidRPr="00BD713E">
              <w:t xml:space="preserve">    95%</w:t>
            </w:r>
          </w:p>
        </w:tc>
        <w:tc>
          <w:tcPr>
            <w:tcW w:w="1294" w:type="dxa"/>
          </w:tcPr>
          <w:p w14:paraId="536DF587" w14:textId="03EFCDBC" w:rsidR="00BD713E" w:rsidRPr="00BD713E" w:rsidRDefault="00BD713E" w:rsidP="000C387C">
            <w:r w:rsidRPr="00BD713E">
              <w:t xml:space="preserve">  </w:t>
            </w:r>
            <w:proofErr w:type="gramStart"/>
            <w:r w:rsidRPr="00BD713E">
              <w:t>t(</w:t>
            </w:r>
            <w:proofErr w:type="gramEnd"/>
            <w:r w:rsidR="003D0C8C">
              <w:t>158</w:t>
            </w:r>
            <w:r w:rsidRPr="00BD713E">
              <w:t>)</w:t>
            </w:r>
          </w:p>
        </w:tc>
        <w:tc>
          <w:tcPr>
            <w:tcW w:w="1081" w:type="dxa"/>
          </w:tcPr>
          <w:p w14:paraId="3C712E29" w14:textId="77777777" w:rsidR="00BD713E" w:rsidRPr="00BD713E" w:rsidRDefault="00BD713E" w:rsidP="000C387C">
            <w:r w:rsidRPr="00BD713E">
              <w:t xml:space="preserve">     p</w:t>
            </w:r>
          </w:p>
        </w:tc>
      </w:tr>
      <w:tr w:rsidR="00063661" w:rsidRPr="00BD713E" w14:paraId="2AC50E0E" w14:textId="77777777" w:rsidTr="00920DC2">
        <w:trPr>
          <w:trHeight w:val="257"/>
        </w:trPr>
        <w:tc>
          <w:tcPr>
            <w:tcW w:w="1368" w:type="dxa"/>
          </w:tcPr>
          <w:p w14:paraId="168299E6" w14:textId="77777777" w:rsidR="00063661" w:rsidRPr="00BD713E" w:rsidRDefault="00063661" w:rsidP="00063661">
            <w:r w:rsidRPr="00BD713E">
              <w:t>(Intercept)</w:t>
            </w:r>
          </w:p>
        </w:tc>
        <w:tc>
          <w:tcPr>
            <w:tcW w:w="1443" w:type="dxa"/>
          </w:tcPr>
          <w:p w14:paraId="2B56BAB6" w14:textId="21B44D9C" w:rsidR="00063661" w:rsidRPr="00BD713E" w:rsidRDefault="00063661" w:rsidP="00063661">
            <w:r w:rsidRPr="00956D38">
              <w:t>81.66</w:t>
            </w:r>
          </w:p>
        </w:tc>
        <w:tc>
          <w:tcPr>
            <w:tcW w:w="1071" w:type="dxa"/>
          </w:tcPr>
          <w:p w14:paraId="3945ADC3" w14:textId="1D1228E0" w:rsidR="00063661" w:rsidRPr="00BD713E" w:rsidRDefault="00063661" w:rsidP="00063661">
            <w:r w:rsidRPr="00956D38">
              <w:t xml:space="preserve">  69.13</w:t>
            </w:r>
          </w:p>
        </w:tc>
        <w:tc>
          <w:tcPr>
            <w:tcW w:w="1071" w:type="dxa"/>
          </w:tcPr>
          <w:p w14:paraId="4127DCEB" w14:textId="5CB6CCA0" w:rsidR="00063661" w:rsidRPr="00BD713E" w:rsidRDefault="00063661" w:rsidP="00063661">
            <w:r w:rsidRPr="00956D38">
              <w:t xml:space="preserve">  94.20</w:t>
            </w:r>
          </w:p>
        </w:tc>
        <w:tc>
          <w:tcPr>
            <w:tcW w:w="1294" w:type="dxa"/>
          </w:tcPr>
          <w:p w14:paraId="3152FD5C" w14:textId="6BD4F941" w:rsidR="00063661" w:rsidRPr="00BD713E" w:rsidRDefault="00063661" w:rsidP="00063661">
            <w:r w:rsidRPr="00956D38">
              <w:t xml:space="preserve">   10.78</w:t>
            </w:r>
          </w:p>
        </w:tc>
        <w:tc>
          <w:tcPr>
            <w:tcW w:w="1081" w:type="dxa"/>
          </w:tcPr>
          <w:p w14:paraId="57CE9207" w14:textId="4101B40E" w:rsidR="00063661" w:rsidRPr="00BD713E" w:rsidRDefault="00063661" w:rsidP="00063661">
            <w:r w:rsidRPr="00BD713E">
              <w:t xml:space="preserve">  0.00</w:t>
            </w:r>
          </w:p>
        </w:tc>
      </w:tr>
      <w:tr w:rsidR="00063661" w:rsidRPr="00BD713E" w14:paraId="218B60BD" w14:textId="77777777" w:rsidTr="00920DC2">
        <w:trPr>
          <w:trHeight w:val="257"/>
        </w:trPr>
        <w:tc>
          <w:tcPr>
            <w:tcW w:w="1368" w:type="dxa"/>
          </w:tcPr>
          <w:p w14:paraId="64B8FE0F" w14:textId="77777777" w:rsidR="00063661" w:rsidRPr="00BD713E" w:rsidRDefault="00063661" w:rsidP="00063661">
            <w:r w:rsidRPr="00BD713E">
              <w:t xml:space="preserve">PER </w:t>
            </w:r>
          </w:p>
        </w:tc>
        <w:tc>
          <w:tcPr>
            <w:tcW w:w="1443" w:type="dxa"/>
          </w:tcPr>
          <w:p w14:paraId="27F77086" w14:textId="646B185D" w:rsidR="00063661" w:rsidRPr="00BD713E" w:rsidRDefault="00063661" w:rsidP="00063661">
            <w:r w:rsidRPr="00956D38">
              <w:t>0.25</w:t>
            </w:r>
          </w:p>
        </w:tc>
        <w:tc>
          <w:tcPr>
            <w:tcW w:w="1071" w:type="dxa"/>
          </w:tcPr>
          <w:p w14:paraId="5AA48DCF" w14:textId="7B929B65" w:rsidR="00063661" w:rsidRPr="00BD713E" w:rsidRDefault="00063661" w:rsidP="00063661">
            <w:r w:rsidRPr="00956D38">
              <w:t xml:space="preserve">  -0.64</w:t>
            </w:r>
          </w:p>
        </w:tc>
        <w:tc>
          <w:tcPr>
            <w:tcW w:w="1071" w:type="dxa"/>
          </w:tcPr>
          <w:p w14:paraId="75E122D3" w14:textId="42607C4F" w:rsidR="00063661" w:rsidRPr="00BD713E" w:rsidRDefault="00063661" w:rsidP="00063661">
            <w:r w:rsidRPr="00956D38">
              <w:t xml:space="preserve">   1.14</w:t>
            </w:r>
          </w:p>
        </w:tc>
        <w:tc>
          <w:tcPr>
            <w:tcW w:w="1294" w:type="dxa"/>
          </w:tcPr>
          <w:p w14:paraId="5901F6AE" w14:textId="0A8DBE0A" w:rsidR="00063661" w:rsidRPr="00BD713E" w:rsidRDefault="00063661" w:rsidP="00063661">
            <w:r w:rsidRPr="00956D38">
              <w:t xml:space="preserve">   0.47</w:t>
            </w:r>
          </w:p>
        </w:tc>
        <w:tc>
          <w:tcPr>
            <w:tcW w:w="1081" w:type="dxa"/>
          </w:tcPr>
          <w:p w14:paraId="3B615F22" w14:textId="7AC04937" w:rsidR="00063661" w:rsidRPr="00BD713E" w:rsidRDefault="00063661" w:rsidP="00063661">
            <w:r w:rsidRPr="00956D38">
              <w:t xml:space="preserve">  0.64</w:t>
            </w:r>
          </w:p>
        </w:tc>
      </w:tr>
      <w:tr w:rsidR="00063661" w:rsidRPr="00BD713E" w14:paraId="7D821600" w14:textId="77777777" w:rsidTr="00920DC2">
        <w:trPr>
          <w:trHeight w:val="257"/>
        </w:trPr>
        <w:tc>
          <w:tcPr>
            <w:tcW w:w="1368" w:type="dxa"/>
          </w:tcPr>
          <w:p w14:paraId="178304A7" w14:textId="1495A96A" w:rsidR="00063661" w:rsidRPr="00BD713E" w:rsidRDefault="00063661" w:rsidP="00063661">
            <w:r>
              <w:t>age</w:t>
            </w:r>
          </w:p>
        </w:tc>
        <w:tc>
          <w:tcPr>
            <w:tcW w:w="1443" w:type="dxa"/>
          </w:tcPr>
          <w:p w14:paraId="185637F6" w14:textId="19C67742" w:rsidR="00063661" w:rsidRPr="00BD713E" w:rsidRDefault="00063661" w:rsidP="00063661">
            <w:r w:rsidRPr="00956D38">
              <w:t>-0.25</w:t>
            </w:r>
          </w:p>
        </w:tc>
        <w:tc>
          <w:tcPr>
            <w:tcW w:w="1071" w:type="dxa"/>
          </w:tcPr>
          <w:p w14:paraId="3EADA22C" w14:textId="6DD9DB11" w:rsidR="00063661" w:rsidRPr="00BD713E" w:rsidRDefault="00063661" w:rsidP="00063661">
            <w:r w:rsidRPr="00956D38">
              <w:t xml:space="preserve">  -0.40</w:t>
            </w:r>
          </w:p>
        </w:tc>
        <w:tc>
          <w:tcPr>
            <w:tcW w:w="1071" w:type="dxa"/>
          </w:tcPr>
          <w:p w14:paraId="2633489A" w14:textId="59B61A71" w:rsidR="00063661" w:rsidRPr="00BD713E" w:rsidRDefault="00063661" w:rsidP="00063661">
            <w:r w:rsidRPr="00956D38">
              <w:t xml:space="preserve">  -0.10</w:t>
            </w:r>
          </w:p>
        </w:tc>
        <w:tc>
          <w:tcPr>
            <w:tcW w:w="1294" w:type="dxa"/>
          </w:tcPr>
          <w:p w14:paraId="187514E3" w14:textId="3A213BA4" w:rsidR="00063661" w:rsidRPr="00BD713E" w:rsidRDefault="00063661" w:rsidP="00063661">
            <w:r w:rsidRPr="00956D38">
              <w:t xml:space="preserve">   -2.69</w:t>
            </w:r>
          </w:p>
        </w:tc>
        <w:tc>
          <w:tcPr>
            <w:tcW w:w="1081" w:type="dxa"/>
          </w:tcPr>
          <w:p w14:paraId="5EAF133E" w14:textId="27F9CD35" w:rsidR="00063661" w:rsidRPr="00BD713E" w:rsidRDefault="00063661" w:rsidP="00063661">
            <w:r w:rsidRPr="00956D38">
              <w:t xml:space="preserve">  0.01</w:t>
            </w:r>
          </w:p>
        </w:tc>
      </w:tr>
      <w:tr w:rsidR="00063661" w:rsidRPr="00BD713E" w14:paraId="1FF91FD3" w14:textId="77777777" w:rsidTr="00920DC2">
        <w:trPr>
          <w:trHeight w:val="257"/>
        </w:trPr>
        <w:tc>
          <w:tcPr>
            <w:tcW w:w="1368" w:type="dxa"/>
          </w:tcPr>
          <w:p w14:paraId="71D2E85D" w14:textId="4C90FB35" w:rsidR="00063661" w:rsidRPr="00BD713E" w:rsidRDefault="00063661" w:rsidP="00063661">
            <w:r>
              <w:t>gender - male</w:t>
            </w:r>
          </w:p>
        </w:tc>
        <w:tc>
          <w:tcPr>
            <w:tcW w:w="1443" w:type="dxa"/>
          </w:tcPr>
          <w:p w14:paraId="43291F7C" w14:textId="354240CC" w:rsidR="00063661" w:rsidRPr="00BD713E" w:rsidRDefault="00063661" w:rsidP="00063661">
            <w:r w:rsidRPr="00956D38">
              <w:t>3.40</w:t>
            </w:r>
          </w:p>
        </w:tc>
        <w:tc>
          <w:tcPr>
            <w:tcW w:w="1071" w:type="dxa"/>
          </w:tcPr>
          <w:p w14:paraId="1BA9C0E0" w14:textId="49BCA415" w:rsidR="00063661" w:rsidRPr="00BD713E" w:rsidRDefault="00063661" w:rsidP="00063661">
            <w:r w:rsidRPr="00956D38">
              <w:t xml:space="preserve">  -1.08</w:t>
            </w:r>
          </w:p>
        </w:tc>
        <w:tc>
          <w:tcPr>
            <w:tcW w:w="1071" w:type="dxa"/>
          </w:tcPr>
          <w:p w14:paraId="5A590945" w14:textId="64EF8887" w:rsidR="00063661" w:rsidRPr="00BD713E" w:rsidRDefault="00063661" w:rsidP="00063661">
            <w:r w:rsidRPr="00956D38">
              <w:t xml:space="preserve">   7.89</w:t>
            </w:r>
          </w:p>
        </w:tc>
        <w:tc>
          <w:tcPr>
            <w:tcW w:w="1294" w:type="dxa"/>
          </w:tcPr>
          <w:p w14:paraId="24C5893D" w14:textId="54558725" w:rsidR="00063661" w:rsidRPr="00BD713E" w:rsidRDefault="00063661" w:rsidP="00063661">
            <w:r w:rsidRPr="00956D38">
              <w:t xml:space="preserve">    1.26</w:t>
            </w:r>
          </w:p>
        </w:tc>
        <w:tc>
          <w:tcPr>
            <w:tcW w:w="1081" w:type="dxa"/>
          </w:tcPr>
          <w:p w14:paraId="492EB596" w14:textId="702E8A0E" w:rsidR="00063661" w:rsidRPr="00BD713E" w:rsidRDefault="00063661" w:rsidP="00063661">
            <w:r w:rsidRPr="00956D38">
              <w:t xml:space="preserve">  0.21</w:t>
            </w:r>
          </w:p>
        </w:tc>
      </w:tr>
      <w:tr w:rsidR="00063661" w:rsidRPr="00BD713E" w14:paraId="5B2F9B4B" w14:textId="77777777" w:rsidTr="00920DC2">
        <w:trPr>
          <w:trHeight w:val="257"/>
        </w:trPr>
        <w:tc>
          <w:tcPr>
            <w:tcW w:w="1368" w:type="dxa"/>
          </w:tcPr>
          <w:p w14:paraId="194D2382" w14:textId="710206D4" w:rsidR="00063661" w:rsidRPr="00BD713E" w:rsidRDefault="00063661" w:rsidP="00063661">
            <w:r>
              <w:t>gender - non-binary</w:t>
            </w:r>
          </w:p>
        </w:tc>
        <w:tc>
          <w:tcPr>
            <w:tcW w:w="1443" w:type="dxa"/>
          </w:tcPr>
          <w:p w14:paraId="3F57E2C8" w14:textId="44731F57" w:rsidR="00063661" w:rsidRPr="00BD713E" w:rsidRDefault="00063661" w:rsidP="00063661">
            <w:r w:rsidRPr="00956D38">
              <w:t>18.04</w:t>
            </w:r>
          </w:p>
        </w:tc>
        <w:tc>
          <w:tcPr>
            <w:tcW w:w="1071" w:type="dxa"/>
          </w:tcPr>
          <w:p w14:paraId="29A3E11C" w14:textId="0F8627F2" w:rsidR="00063661" w:rsidRPr="00BD713E" w:rsidRDefault="00063661" w:rsidP="00063661">
            <w:r w:rsidRPr="00956D38">
              <w:t xml:space="preserve">  -8.54</w:t>
            </w:r>
          </w:p>
        </w:tc>
        <w:tc>
          <w:tcPr>
            <w:tcW w:w="1071" w:type="dxa"/>
          </w:tcPr>
          <w:p w14:paraId="0EFFA978" w14:textId="28B73280" w:rsidR="00063661" w:rsidRPr="00BD713E" w:rsidRDefault="00063661" w:rsidP="00063661">
            <w:r w:rsidRPr="00956D38">
              <w:t xml:space="preserve">  44.61</w:t>
            </w:r>
          </w:p>
        </w:tc>
        <w:tc>
          <w:tcPr>
            <w:tcW w:w="1294" w:type="dxa"/>
          </w:tcPr>
          <w:p w14:paraId="01152036" w14:textId="17192C33" w:rsidR="00063661" w:rsidRPr="00BD713E" w:rsidRDefault="00063661" w:rsidP="00063661">
            <w:r w:rsidRPr="00956D38">
              <w:t xml:space="preserve">    1.12</w:t>
            </w:r>
          </w:p>
        </w:tc>
        <w:tc>
          <w:tcPr>
            <w:tcW w:w="1081" w:type="dxa"/>
          </w:tcPr>
          <w:p w14:paraId="22817343" w14:textId="3BC14FE2" w:rsidR="00063661" w:rsidRPr="00BD713E" w:rsidRDefault="00063661" w:rsidP="00063661">
            <w:r w:rsidRPr="00956D38">
              <w:t xml:space="preserve">  0.26</w:t>
            </w:r>
          </w:p>
        </w:tc>
      </w:tr>
    </w:tbl>
    <w:p w14:paraId="70FFDD3C" w14:textId="11510220" w:rsidR="00AC3423" w:rsidRDefault="00AC3423" w:rsidP="00AC3423">
      <w:r>
        <w:t>Accuracy in non-social control ~ Peripheral Responsivity score</w:t>
      </w:r>
    </w:p>
    <w:p w14:paraId="62C5A0C1" w14:textId="77777777" w:rsidR="00DA5DB6" w:rsidRDefault="00DA5DB6">
      <w:proofErr w:type="gramStart"/>
      <w:r w:rsidRPr="00DA5DB6">
        <w:t>F(</w:t>
      </w:r>
      <w:proofErr w:type="gramEnd"/>
      <w:r w:rsidRPr="00DA5DB6">
        <w:t>4,158) = 2.34, p = 0.06, R² = 0.06, Adj. R² = 0.03</w:t>
      </w:r>
    </w:p>
    <w:p w14:paraId="18AA3EDE" w14:textId="19EABDD2" w:rsidR="005A7E72" w:rsidRDefault="005A7E72"/>
    <w:tbl>
      <w:tblPr>
        <w:tblStyle w:val="TableGrid"/>
        <w:tblW w:w="0" w:type="auto"/>
        <w:tblLook w:val="04A0" w:firstRow="1" w:lastRow="0" w:firstColumn="1" w:lastColumn="0" w:noHBand="0" w:noVBand="1"/>
      </w:tblPr>
      <w:tblGrid>
        <w:gridCol w:w="1311"/>
        <w:gridCol w:w="1383"/>
        <w:gridCol w:w="1060"/>
        <w:gridCol w:w="1071"/>
        <w:gridCol w:w="1241"/>
        <w:gridCol w:w="1070"/>
      </w:tblGrid>
      <w:tr w:rsidR="00BD713E" w:rsidRPr="00BD713E" w14:paraId="3CE05A11" w14:textId="77777777" w:rsidTr="00920DC2">
        <w:trPr>
          <w:trHeight w:val="501"/>
        </w:trPr>
        <w:tc>
          <w:tcPr>
            <w:tcW w:w="1311" w:type="dxa"/>
          </w:tcPr>
          <w:p w14:paraId="269E35C6" w14:textId="206FECE7" w:rsidR="00BD713E" w:rsidRPr="00BD713E" w:rsidRDefault="005A7E72" w:rsidP="001B2565">
            <w:r>
              <w:t xml:space="preserve"> </w:t>
            </w:r>
            <w:r w:rsidR="00BD713E" w:rsidRPr="00BD713E">
              <w:t>Name</w:t>
            </w:r>
          </w:p>
        </w:tc>
        <w:tc>
          <w:tcPr>
            <w:tcW w:w="1383" w:type="dxa"/>
          </w:tcPr>
          <w:p w14:paraId="1E81BA1C" w14:textId="2E8A6564" w:rsidR="00BD713E" w:rsidRPr="00BD713E" w:rsidRDefault="00BD713E" w:rsidP="001B2565">
            <w:r w:rsidRPr="00BD713E">
              <w:t>Estimate</w:t>
            </w:r>
          </w:p>
        </w:tc>
        <w:tc>
          <w:tcPr>
            <w:tcW w:w="1060" w:type="dxa"/>
          </w:tcPr>
          <w:p w14:paraId="71CD7B17" w14:textId="77777777" w:rsidR="00BD713E" w:rsidRPr="00BD713E" w:rsidRDefault="00BD713E" w:rsidP="001B2565">
            <w:r w:rsidRPr="00BD713E">
              <w:t xml:space="preserve">     5%</w:t>
            </w:r>
          </w:p>
        </w:tc>
        <w:tc>
          <w:tcPr>
            <w:tcW w:w="1071" w:type="dxa"/>
          </w:tcPr>
          <w:p w14:paraId="72F82706" w14:textId="77777777" w:rsidR="00BD713E" w:rsidRPr="00BD713E" w:rsidRDefault="00BD713E" w:rsidP="001B2565">
            <w:r w:rsidRPr="00BD713E">
              <w:t xml:space="preserve">    95%</w:t>
            </w:r>
          </w:p>
        </w:tc>
        <w:tc>
          <w:tcPr>
            <w:tcW w:w="1241" w:type="dxa"/>
          </w:tcPr>
          <w:p w14:paraId="34FE132E" w14:textId="5D80E180" w:rsidR="00BD713E" w:rsidRPr="00BD713E" w:rsidRDefault="00BD713E" w:rsidP="001B2565">
            <w:r w:rsidRPr="00BD713E">
              <w:t xml:space="preserve">  </w:t>
            </w:r>
            <w:proofErr w:type="gramStart"/>
            <w:r w:rsidRPr="00BD713E">
              <w:t>t(</w:t>
            </w:r>
            <w:proofErr w:type="gramEnd"/>
            <w:r w:rsidR="003D0C8C">
              <w:t>158</w:t>
            </w:r>
            <w:r w:rsidRPr="00BD713E">
              <w:t>)</w:t>
            </w:r>
          </w:p>
        </w:tc>
        <w:tc>
          <w:tcPr>
            <w:tcW w:w="1070" w:type="dxa"/>
          </w:tcPr>
          <w:p w14:paraId="1232AB3F" w14:textId="77777777" w:rsidR="00BD713E" w:rsidRPr="00BD713E" w:rsidRDefault="00BD713E" w:rsidP="001B2565">
            <w:r w:rsidRPr="00BD713E">
              <w:t xml:space="preserve">     p</w:t>
            </w:r>
          </w:p>
        </w:tc>
      </w:tr>
      <w:tr w:rsidR="008E5F20" w:rsidRPr="00BD713E" w14:paraId="782D12BC" w14:textId="77777777" w:rsidTr="00920DC2">
        <w:trPr>
          <w:trHeight w:val="342"/>
        </w:trPr>
        <w:tc>
          <w:tcPr>
            <w:tcW w:w="1311" w:type="dxa"/>
          </w:tcPr>
          <w:p w14:paraId="05EC1146" w14:textId="77777777" w:rsidR="008E5F20" w:rsidRPr="00BD713E" w:rsidRDefault="008E5F20" w:rsidP="008E5F20">
            <w:r w:rsidRPr="00BD713E">
              <w:t>(Intercept)</w:t>
            </w:r>
          </w:p>
        </w:tc>
        <w:tc>
          <w:tcPr>
            <w:tcW w:w="1383" w:type="dxa"/>
          </w:tcPr>
          <w:p w14:paraId="4C5F6EC4" w14:textId="3457DEE4" w:rsidR="008E5F20" w:rsidRPr="00BD713E" w:rsidRDefault="008E5F20" w:rsidP="008E5F20">
            <w:r w:rsidRPr="0036523F">
              <w:t>91.38</w:t>
            </w:r>
          </w:p>
        </w:tc>
        <w:tc>
          <w:tcPr>
            <w:tcW w:w="1060" w:type="dxa"/>
          </w:tcPr>
          <w:p w14:paraId="042921DC" w14:textId="2A0EA02E" w:rsidR="008E5F20" w:rsidRPr="00BD713E" w:rsidRDefault="008E5F20" w:rsidP="008E5F20">
            <w:r w:rsidRPr="0036523F">
              <w:t xml:space="preserve">   77.31</w:t>
            </w:r>
          </w:p>
        </w:tc>
        <w:tc>
          <w:tcPr>
            <w:tcW w:w="1071" w:type="dxa"/>
          </w:tcPr>
          <w:p w14:paraId="3904A16E" w14:textId="0E23C5E7" w:rsidR="008E5F20" w:rsidRPr="00BD713E" w:rsidRDefault="008E5F20" w:rsidP="008E5F20">
            <w:r w:rsidRPr="0036523F">
              <w:t xml:space="preserve">  105.45</w:t>
            </w:r>
          </w:p>
        </w:tc>
        <w:tc>
          <w:tcPr>
            <w:tcW w:w="1241" w:type="dxa"/>
          </w:tcPr>
          <w:p w14:paraId="01B1CEC2" w14:textId="0D6BE372" w:rsidR="008E5F20" w:rsidRPr="00BD713E" w:rsidRDefault="008E5F20" w:rsidP="008E5F20">
            <w:r w:rsidRPr="0036523F">
              <w:t xml:space="preserve">   10.75</w:t>
            </w:r>
          </w:p>
        </w:tc>
        <w:tc>
          <w:tcPr>
            <w:tcW w:w="1070" w:type="dxa"/>
          </w:tcPr>
          <w:p w14:paraId="1D559B21" w14:textId="017697EA" w:rsidR="008E5F20" w:rsidRPr="00BD713E" w:rsidRDefault="008E5F20" w:rsidP="008E5F20">
            <w:r w:rsidRPr="00BD713E">
              <w:t xml:space="preserve">  0.00</w:t>
            </w:r>
          </w:p>
        </w:tc>
      </w:tr>
      <w:tr w:rsidR="008E5F20" w:rsidRPr="00BD713E" w14:paraId="3D3762CC" w14:textId="77777777" w:rsidTr="00920DC2">
        <w:trPr>
          <w:trHeight w:val="501"/>
        </w:trPr>
        <w:tc>
          <w:tcPr>
            <w:tcW w:w="1311" w:type="dxa"/>
          </w:tcPr>
          <w:p w14:paraId="7434ADA8" w14:textId="77777777" w:rsidR="008E5F20" w:rsidRPr="00BD713E" w:rsidRDefault="008E5F20" w:rsidP="008E5F20">
            <w:r w:rsidRPr="00BD713E">
              <w:t>PER</w:t>
            </w:r>
          </w:p>
        </w:tc>
        <w:tc>
          <w:tcPr>
            <w:tcW w:w="1383" w:type="dxa"/>
          </w:tcPr>
          <w:p w14:paraId="23F6ED82" w14:textId="7F014C8D" w:rsidR="008E5F20" w:rsidRPr="00BD713E" w:rsidRDefault="008E5F20" w:rsidP="008E5F20">
            <w:r w:rsidRPr="0036523F">
              <w:t>-1.33</w:t>
            </w:r>
          </w:p>
        </w:tc>
        <w:tc>
          <w:tcPr>
            <w:tcW w:w="1060" w:type="dxa"/>
          </w:tcPr>
          <w:p w14:paraId="53026838" w14:textId="6FE2A9A4" w:rsidR="008E5F20" w:rsidRPr="00BD713E" w:rsidRDefault="008E5F20" w:rsidP="008E5F20">
            <w:r w:rsidRPr="0036523F">
              <w:t xml:space="preserve">   -2.33</w:t>
            </w:r>
          </w:p>
        </w:tc>
        <w:tc>
          <w:tcPr>
            <w:tcW w:w="1071" w:type="dxa"/>
          </w:tcPr>
          <w:p w14:paraId="1E651DF0" w14:textId="6592F27C" w:rsidR="008E5F20" w:rsidRPr="00BD713E" w:rsidRDefault="008E5F20" w:rsidP="008E5F20">
            <w:r w:rsidRPr="0036523F">
              <w:t xml:space="preserve">   -0.33</w:t>
            </w:r>
          </w:p>
        </w:tc>
        <w:tc>
          <w:tcPr>
            <w:tcW w:w="1241" w:type="dxa"/>
          </w:tcPr>
          <w:p w14:paraId="283A41C0" w14:textId="516D6D44" w:rsidR="008E5F20" w:rsidRPr="00BD713E" w:rsidRDefault="008E5F20" w:rsidP="008E5F20">
            <w:r w:rsidRPr="0036523F">
              <w:t xml:space="preserve">   -2.20</w:t>
            </w:r>
          </w:p>
        </w:tc>
        <w:tc>
          <w:tcPr>
            <w:tcW w:w="1070" w:type="dxa"/>
          </w:tcPr>
          <w:p w14:paraId="5DF93A1D" w14:textId="6E05AAF5" w:rsidR="008E5F20" w:rsidRPr="00BD713E" w:rsidRDefault="008E5F20" w:rsidP="008E5F20">
            <w:r w:rsidRPr="0036523F">
              <w:t xml:space="preserve">  0.03</w:t>
            </w:r>
          </w:p>
        </w:tc>
      </w:tr>
      <w:tr w:rsidR="008E5F20" w:rsidRPr="00BD713E" w14:paraId="4FC8BDC2" w14:textId="77777777" w:rsidTr="00920DC2">
        <w:trPr>
          <w:trHeight w:val="501"/>
        </w:trPr>
        <w:tc>
          <w:tcPr>
            <w:tcW w:w="1311" w:type="dxa"/>
          </w:tcPr>
          <w:p w14:paraId="1CD1B25B" w14:textId="2EEF1282" w:rsidR="008E5F20" w:rsidRPr="00BD713E" w:rsidRDefault="008E5F20" w:rsidP="008E5F20">
            <w:r>
              <w:t>age</w:t>
            </w:r>
          </w:p>
        </w:tc>
        <w:tc>
          <w:tcPr>
            <w:tcW w:w="1383" w:type="dxa"/>
          </w:tcPr>
          <w:p w14:paraId="33B41238" w14:textId="0FC5B96C" w:rsidR="008E5F20" w:rsidRPr="00BD713E" w:rsidRDefault="008E5F20" w:rsidP="008E5F20">
            <w:r w:rsidRPr="0036523F">
              <w:t>-0.19</w:t>
            </w:r>
          </w:p>
        </w:tc>
        <w:tc>
          <w:tcPr>
            <w:tcW w:w="1060" w:type="dxa"/>
          </w:tcPr>
          <w:p w14:paraId="1E2BBAEC" w14:textId="2F6710AB" w:rsidR="008E5F20" w:rsidRPr="00BD713E" w:rsidRDefault="008E5F20" w:rsidP="008E5F20">
            <w:r w:rsidRPr="0036523F">
              <w:t xml:space="preserve">   -0.36</w:t>
            </w:r>
          </w:p>
        </w:tc>
        <w:tc>
          <w:tcPr>
            <w:tcW w:w="1071" w:type="dxa"/>
          </w:tcPr>
          <w:p w14:paraId="0EAEBBA4" w14:textId="1FF73EF3" w:rsidR="008E5F20" w:rsidRPr="00BD713E" w:rsidRDefault="008E5F20" w:rsidP="008E5F20">
            <w:r w:rsidRPr="0036523F">
              <w:t xml:space="preserve">   -0.01</w:t>
            </w:r>
          </w:p>
        </w:tc>
        <w:tc>
          <w:tcPr>
            <w:tcW w:w="1241" w:type="dxa"/>
          </w:tcPr>
          <w:p w14:paraId="60613621" w14:textId="6B36A70C" w:rsidR="008E5F20" w:rsidRPr="00BD713E" w:rsidRDefault="008E5F20" w:rsidP="008E5F20">
            <w:r w:rsidRPr="0036523F">
              <w:t xml:space="preserve">   -1.78</w:t>
            </w:r>
          </w:p>
        </w:tc>
        <w:tc>
          <w:tcPr>
            <w:tcW w:w="1070" w:type="dxa"/>
          </w:tcPr>
          <w:p w14:paraId="0C6668A2" w14:textId="2AB36F19" w:rsidR="008E5F20" w:rsidRPr="00BD713E" w:rsidRDefault="008E5F20" w:rsidP="008E5F20">
            <w:r w:rsidRPr="0036523F">
              <w:t xml:space="preserve">  0.08</w:t>
            </w:r>
          </w:p>
        </w:tc>
      </w:tr>
      <w:tr w:rsidR="008E5F20" w:rsidRPr="00BD713E" w14:paraId="497359E6" w14:textId="77777777" w:rsidTr="00920DC2">
        <w:trPr>
          <w:trHeight w:val="501"/>
        </w:trPr>
        <w:tc>
          <w:tcPr>
            <w:tcW w:w="1311" w:type="dxa"/>
          </w:tcPr>
          <w:p w14:paraId="14A3D5FD" w14:textId="24A5D028" w:rsidR="008E5F20" w:rsidRPr="00BD713E" w:rsidRDefault="008E5F20" w:rsidP="008E5F20">
            <w:r>
              <w:lastRenderedPageBreak/>
              <w:t>gender - male</w:t>
            </w:r>
          </w:p>
        </w:tc>
        <w:tc>
          <w:tcPr>
            <w:tcW w:w="1383" w:type="dxa"/>
          </w:tcPr>
          <w:p w14:paraId="6C551995" w14:textId="40B9CFC0" w:rsidR="008E5F20" w:rsidRPr="00BD713E" w:rsidRDefault="008E5F20" w:rsidP="008E5F20">
            <w:r w:rsidRPr="0036523F">
              <w:t>2.44</w:t>
            </w:r>
          </w:p>
        </w:tc>
        <w:tc>
          <w:tcPr>
            <w:tcW w:w="1060" w:type="dxa"/>
          </w:tcPr>
          <w:p w14:paraId="17C35EB2" w14:textId="3363BF09" w:rsidR="008E5F20" w:rsidRPr="00BD713E" w:rsidRDefault="008E5F20" w:rsidP="008E5F20">
            <w:r w:rsidRPr="0036523F">
              <w:t xml:space="preserve">   -2.59</w:t>
            </w:r>
          </w:p>
        </w:tc>
        <w:tc>
          <w:tcPr>
            <w:tcW w:w="1071" w:type="dxa"/>
          </w:tcPr>
          <w:p w14:paraId="3D1485FE" w14:textId="14A47E49" w:rsidR="008E5F20" w:rsidRPr="00BD713E" w:rsidRDefault="008E5F20" w:rsidP="008E5F20">
            <w:r w:rsidRPr="0036523F">
              <w:t xml:space="preserve">    7.48</w:t>
            </w:r>
          </w:p>
        </w:tc>
        <w:tc>
          <w:tcPr>
            <w:tcW w:w="1241" w:type="dxa"/>
          </w:tcPr>
          <w:p w14:paraId="57652502" w14:textId="058D6AF9" w:rsidR="008E5F20" w:rsidRPr="00BD713E" w:rsidRDefault="008E5F20" w:rsidP="008E5F20">
            <w:r w:rsidRPr="0036523F">
              <w:t xml:space="preserve">    0.80</w:t>
            </w:r>
          </w:p>
        </w:tc>
        <w:tc>
          <w:tcPr>
            <w:tcW w:w="1070" w:type="dxa"/>
          </w:tcPr>
          <w:p w14:paraId="5E499F5B" w14:textId="1D4D8BA1" w:rsidR="008E5F20" w:rsidRPr="00BD713E" w:rsidRDefault="008E5F20" w:rsidP="008E5F20">
            <w:r w:rsidRPr="0036523F">
              <w:t xml:space="preserve">  0.42</w:t>
            </w:r>
          </w:p>
        </w:tc>
      </w:tr>
      <w:tr w:rsidR="008E5F20" w:rsidRPr="00BD713E" w14:paraId="02E91A98" w14:textId="77777777" w:rsidTr="00920DC2">
        <w:trPr>
          <w:trHeight w:val="501"/>
        </w:trPr>
        <w:tc>
          <w:tcPr>
            <w:tcW w:w="1311" w:type="dxa"/>
          </w:tcPr>
          <w:p w14:paraId="785EA988" w14:textId="082F5A96" w:rsidR="008E5F20" w:rsidRPr="00BD713E" w:rsidRDefault="008E5F20" w:rsidP="008E5F20">
            <w:r>
              <w:t>gender - non-binary</w:t>
            </w:r>
          </w:p>
        </w:tc>
        <w:tc>
          <w:tcPr>
            <w:tcW w:w="1383" w:type="dxa"/>
          </w:tcPr>
          <w:p w14:paraId="629AC9AE" w14:textId="42F269AB" w:rsidR="008E5F20" w:rsidRPr="00BD713E" w:rsidRDefault="008E5F20" w:rsidP="008E5F20">
            <w:r w:rsidRPr="0036523F">
              <w:t>13.36</w:t>
            </w:r>
          </w:p>
        </w:tc>
        <w:tc>
          <w:tcPr>
            <w:tcW w:w="1060" w:type="dxa"/>
          </w:tcPr>
          <w:p w14:paraId="6737FB0A" w14:textId="68CC9837" w:rsidR="008E5F20" w:rsidRPr="00BD713E" w:rsidRDefault="008E5F20" w:rsidP="008E5F20">
            <w:r w:rsidRPr="0036523F">
              <w:t xml:space="preserve">  -16.47</w:t>
            </w:r>
          </w:p>
        </w:tc>
        <w:tc>
          <w:tcPr>
            <w:tcW w:w="1071" w:type="dxa"/>
          </w:tcPr>
          <w:p w14:paraId="69A69EE0" w14:textId="0BF860AF" w:rsidR="008E5F20" w:rsidRPr="00BD713E" w:rsidRDefault="008E5F20" w:rsidP="008E5F20">
            <w:r w:rsidRPr="0036523F">
              <w:t xml:space="preserve">   43.19</w:t>
            </w:r>
          </w:p>
        </w:tc>
        <w:tc>
          <w:tcPr>
            <w:tcW w:w="1241" w:type="dxa"/>
          </w:tcPr>
          <w:p w14:paraId="3829D4F6" w14:textId="52A1BFDD" w:rsidR="008E5F20" w:rsidRPr="00BD713E" w:rsidRDefault="008E5F20" w:rsidP="008E5F20">
            <w:r w:rsidRPr="0036523F">
              <w:t xml:space="preserve">    0.74</w:t>
            </w:r>
          </w:p>
        </w:tc>
        <w:tc>
          <w:tcPr>
            <w:tcW w:w="1070" w:type="dxa"/>
          </w:tcPr>
          <w:p w14:paraId="37DBB630" w14:textId="224A5428" w:rsidR="008E5F20" w:rsidRPr="00BD713E" w:rsidRDefault="008E5F20" w:rsidP="008E5F20">
            <w:r w:rsidRPr="0036523F">
              <w:t xml:space="preserve">  0.46</w:t>
            </w:r>
          </w:p>
        </w:tc>
      </w:tr>
    </w:tbl>
    <w:p w14:paraId="1459F2DD" w14:textId="409DCC9C" w:rsidR="00AC3423" w:rsidRDefault="00AC3423" w:rsidP="00AC3423">
      <w:r>
        <w:t xml:space="preserve">Accuracy in </w:t>
      </w:r>
      <w:proofErr w:type="gramStart"/>
      <w:r>
        <w:rPr>
          <w:rFonts w:cs="Times New Roman"/>
        </w:rPr>
        <w:t>Δ</w:t>
      </w:r>
      <w:r>
        <w:t>(</w:t>
      </w:r>
      <w:proofErr w:type="gramEnd"/>
      <w:r>
        <w:t>adaptive empathy – non-social control) ~ Peripheral Responsivity score</w:t>
      </w:r>
    </w:p>
    <w:p w14:paraId="00E07AC7" w14:textId="641DE8DC" w:rsidR="00412A17" w:rsidRDefault="008E5F20">
      <w:proofErr w:type="gramStart"/>
      <w:r w:rsidRPr="008E5F20">
        <w:t>F(</w:t>
      </w:r>
      <w:proofErr w:type="gramEnd"/>
      <w:r w:rsidRPr="008E5F20">
        <w:t>4,158) = 2.62, p = 0.04, R² = 0.06, Adj. R² = 0.04</w:t>
      </w:r>
    </w:p>
    <w:tbl>
      <w:tblPr>
        <w:tblStyle w:val="TableGrid"/>
        <w:tblW w:w="0" w:type="auto"/>
        <w:tblLook w:val="04A0" w:firstRow="1" w:lastRow="0" w:firstColumn="1" w:lastColumn="0" w:noHBand="0" w:noVBand="1"/>
      </w:tblPr>
      <w:tblGrid>
        <w:gridCol w:w="1351"/>
        <w:gridCol w:w="1161"/>
        <w:gridCol w:w="1144"/>
        <w:gridCol w:w="1144"/>
        <w:gridCol w:w="1279"/>
        <w:gridCol w:w="1144"/>
      </w:tblGrid>
      <w:tr w:rsidR="00BD713E" w:rsidRPr="00BD713E" w14:paraId="0D587D6E" w14:textId="77777777" w:rsidTr="00920DC2">
        <w:trPr>
          <w:trHeight w:val="213"/>
        </w:trPr>
        <w:tc>
          <w:tcPr>
            <w:tcW w:w="1351" w:type="dxa"/>
          </w:tcPr>
          <w:p w14:paraId="7236DA2D" w14:textId="1DF22B77" w:rsidR="00BD713E" w:rsidRPr="00BD713E" w:rsidRDefault="00412A17" w:rsidP="006B098C">
            <w:r>
              <w:t xml:space="preserve">  </w:t>
            </w:r>
            <w:r w:rsidR="00BD713E" w:rsidRPr="00BD713E">
              <w:t>Name</w:t>
            </w:r>
          </w:p>
        </w:tc>
        <w:tc>
          <w:tcPr>
            <w:tcW w:w="1161" w:type="dxa"/>
          </w:tcPr>
          <w:p w14:paraId="3D5CD534" w14:textId="47FA8629" w:rsidR="00BD713E" w:rsidRPr="00BD713E" w:rsidRDefault="00BD713E" w:rsidP="006B098C">
            <w:r w:rsidRPr="00BD713E">
              <w:t>Estimate</w:t>
            </w:r>
          </w:p>
        </w:tc>
        <w:tc>
          <w:tcPr>
            <w:tcW w:w="1144" w:type="dxa"/>
          </w:tcPr>
          <w:p w14:paraId="2D6BF240" w14:textId="77777777" w:rsidR="00BD713E" w:rsidRPr="00BD713E" w:rsidRDefault="00BD713E" w:rsidP="006B098C">
            <w:r w:rsidRPr="00BD713E">
              <w:t xml:space="preserve">      5%</w:t>
            </w:r>
          </w:p>
        </w:tc>
        <w:tc>
          <w:tcPr>
            <w:tcW w:w="1144" w:type="dxa"/>
          </w:tcPr>
          <w:p w14:paraId="21394A3B" w14:textId="77777777" w:rsidR="00BD713E" w:rsidRPr="00BD713E" w:rsidRDefault="00BD713E" w:rsidP="006B098C">
            <w:r w:rsidRPr="00BD713E">
              <w:t xml:space="preserve">    95%</w:t>
            </w:r>
          </w:p>
        </w:tc>
        <w:tc>
          <w:tcPr>
            <w:tcW w:w="1279" w:type="dxa"/>
          </w:tcPr>
          <w:p w14:paraId="2DE19021" w14:textId="6A7B3F13" w:rsidR="00BD713E" w:rsidRPr="00BD713E" w:rsidRDefault="00BD713E" w:rsidP="006B098C">
            <w:r w:rsidRPr="00BD713E">
              <w:t xml:space="preserve">  </w:t>
            </w:r>
            <w:proofErr w:type="gramStart"/>
            <w:r w:rsidRPr="00BD713E">
              <w:t>t(</w:t>
            </w:r>
            <w:proofErr w:type="gramEnd"/>
            <w:r w:rsidR="003D0C8C">
              <w:t>158</w:t>
            </w:r>
            <w:r w:rsidRPr="00BD713E">
              <w:t>)</w:t>
            </w:r>
          </w:p>
        </w:tc>
        <w:tc>
          <w:tcPr>
            <w:tcW w:w="1144" w:type="dxa"/>
          </w:tcPr>
          <w:p w14:paraId="4162FB89" w14:textId="77777777" w:rsidR="00BD713E" w:rsidRPr="00BD713E" w:rsidRDefault="00BD713E" w:rsidP="006B098C">
            <w:r w:rsidRPr="00BD713E">
              <w:t xml:space="preserve">     p</w:t>
            </w:r>
          </w:p>
        </w:tc>
      </w:tr>
      <w:tr w:rsidR="008E3538" w:rsidRPr="00BD713E" w14:paraId="6F6DABC7" w14:textId="77777777" w:rsidTr="00920DC2">
        <w:trPr>
          <w:trHeight w:val="208"/>
        </w:trPr>
        <w:tc>
          <w:tcPr>
            <w:tcW w:w="1351" w:type="dxa"/>
          </w:tcPr>
          <w:p w14:paraId="16D0A374" w14:textId="77777777" w:rsidR="008E3538" w:rsidRPr="00BD713E" w:rsidRDefault="008E3538" w:rsidP="008E3538">
            <w:r w:rsidRPr="00BD713E">
              <w:t>(Intercept)</w:t>
            </w:r>
          </w:p>
        </w:tc>
        <w:tc>
          <w:tcPr>
            <w:tcW w:w="1161" w:type="dxa"/>
          </w:tcPr>
          <w:p w14:paraId="5D1B5F59" w14:textId="152F9F1C" w:rsidR="008E3538" w:rsidRPr="00BD713E" w:rsidRDefault="008E3538" w:rsidP="008E3538">
            <w:r w:rsidRPr="0014185C">
              <w:t>-30.53</w:t>
            </w:r>
          </w:p>
        </w:tc>
        <w:tc>
          <w:tcPr>
            <w:tcW w:w="1144" w:type="dxa"/>
          </w:tcPr>
          <w:p w14:paraId="7E25BABC" w14:textId="5EF7BB87" w:rsidR="008E3538" w:rsidRPr="00BD713E" w:rsidRDefault="008E3538" w:rsidP="008E3538">
            <w:r w:rsidRPr="0014185C">
              <w:t xml:space="preserve">  -48.71</w:t>
            </w:r>
          </w:p>
        </w:tc>
        <w:tc>
          <w:tcPr>
            <w:tcW w:w="1144" w:type="dxa"/>
          </w:tcPr>
          <w:p w14:paraId="0879C399" w14:textId="60E21962" w:rsidR="008E3538" w:rsidRPr="00BD713E" w:rsidRDefault="008E3538" w:rsidP="008E3538">
            <w:r w:rsidRPr="0014185C">
              <w:t xml:space="preserve">  -12.35</w:t>
            </w:r>
          </w:p>
        </w:tc>
        <w:tc>
          <w:tcPr>
            <w:tcW w:w="1279" w:type="dxa"/>
          </w:tcPr>
          <w:p w14:paraId="42517D74" w14:textId="5CF4C1A8" w:rsidR="008E3538" w:rsidRPr="00BD713E" w:rsidRDefault="008E3538" w:rsidP="008E3538">
            <w:r w:rsidRPr="0014185C">
              <w:t xml:space="preserve">   -2.78</w:t>
            </w:r>
          </w:p>
        </w:tc>
        <w:tc>
          <w:tcPr>
            <w:tcW w:w="1144" w:type="dxa"/>
          </w:tcPr>
          <w:p w14:paraId="4B469FCF" w14:textId="34B629F1" w:rsidR="008E3538" w:rsidRPr="00BD713E" w:rsidRDefault="008E3538" w:rsidP="008E3538">
            <w:r w:rsidRPr="0014185C">
              <w:t xml:space="preserve">  0.01</w:t>
            </w:r>
          </w:p>
        </w:tc>
      </w:tr>
      <w:tr w:rsidR="008E3538" w:rsidRPr="00BD713E" w14:paraId="0FE55E4F" w14:textId="77777777" w:rsidTr="00920DC2">
        <w:trPr>
          <w:trHeight w:val="303"/>
        </w:trPr>
        <w:tc>
          <w:tcPr>
            <w:tcW w:w="1351" w:type="dxa"/>
          </w:tcPr>
          <w:p w14:paraId="5D63DA7E" w14:textId="77777777" w:rsidR="008E3538" w:rsidRPr="00BD713E" w:rsidRDefault="008E3538" w:rsidP="008E3538">
            <w:r w:rsidRPr="00BD713E">
              <w:t>PER</w:t>
            </w:r>
          </w:p>
        </w:tc>
        <w:tc>
          <w:tcPr>
            <w:tcW w:w="1161" w:type="dxa"/>
          </w:tcPr>
          <w:p w14:paraId="5AC1EE83" w14:textId="4B73C935" w:rsidR="008E3538" w:rsidRPr="00BD713E" w:rsidRDefault="008E3538" w:rsidP="008E3538">
            <w:r w:rsidRPr="0014185C">
              <w:t>2.21</w:t>
            </w:r>
          </w:p>
        </w:tc>
        <w:tc>
          <w:tcPr>
            <w:tcW w:w="1144" w:type="dxa"/>
          </w:tcPr>
          <w:p w14:paraId="5CE7F027" w14:textId="33FADB1C" w:rsidR="008E3538" w:rsidRPr="00BD713E" w:rsidRDefault="008E3538" w:rsidP="008E3538">
            <w:r w:rsidRPr="0014185C">
              <w:t xml:space="preserve">    0.91</w:t>
            </w:r>
          </w:p>
        </w:tc>
        <w:tc>
          <w:tcPr>
            <w:tcW w:w="1144" w:type="dxa"/>
          </w:tcPr>
          <w:p w14:paraId="48F4FCD5" w14:textId="39B48761" w:rsidR="008E3538" w:rsidRPr="00BD713E" w:rsidRDefault="008E3538" w:rsidP="008E3538">
            <w:r w:rsidRPr="0014185C">
              <w:t xml:space="preserve">    3.50</w:t>
            </w:r>
          </w:p>
        </w:tc>
        <w:tc>
          <w:tcPr>
            <w:tcW w:w="1279" w:type="dxa"/>
          </w:tcPr>
          <w:p w14:paraId="79944A19" w14:textId="5DBA75A5" w:rsidR="008E3538" w:rsidRPr="00BD713E" w:rsidRDefault="008E3538" w:rsidP="008E3538">
            <w:r w:rsidRPr="0014185C">
              <w:t xml:space="preserve">    2.82</w:t>
            </w:r>
          </w:p>
        </w:tc>
        <w:tc>
          <w:tcPr>
            <w:tcW w:w="1144" w:type="dxa"/>
          </w:tcPr>
          <w:p w14:paraId="48EB8F4D" w14:textId="554019E0" w:rsidR="008E3538" w:rsidRPr="00BD713E" w:rsidRDefault="008E3538" w:rsidP="008E3538">
            <w:r w:rsidRPr="0014185C">
              <w:t xml:space="preserve">  0.01</w:t>
            </w:r>
          </w:p>
        </w:tc>
      </w:tr>
      <w:tr w:rsidR="008E3538" w:rsidRPr="00BD713E" w14:paraId="051D2D2B" w14:textId="77777777" w:rsidTr="00920DC2">
        <w:trPr>
          <w:trHeight w:val="303"/>
        </w:trPr>
        <w:tc>
          <w:tcPr>
            <w:tcW w:w="1351" w:type="dxa"/>
          </w:tcPr>
          <w:p w14:paraId="095A54CF" w14:textId="79D8F76A" w:rsidR="008E3538" w:rsidRPr="00BD713E" w:rsidRDefault="008E3538" w:rsidP="008E3538">
            <w:r>
              <w:t>age</w:t>
            </w:r>
          </w:p>
        </w:tc>
        <w:tc>
          <w:tcPr>
            <w:tcW w:w="1161" w:type="dxa"/>
          </w:tcPr>
          <w:p w14:paraId="69743CAC" w14:textId="17485AB9" w:rsidR="008E3538" w:rsidRPr="00BD713E" w:rsidRDefault="008E3538" w:rsidP="008E3538">
            <w:r w:rsidRPr="0014185C">
              <w:t>0.23</w:t>
            </w:r>
          </w:p>
        </w:tc>
        <w:tc>
          <w:tcPr>
            <w:tcW w:w="1144" w:type="dxa"/>
          </w:tcPr>
          <w:p w14:paraId="2B488A85" w14:textId="4DCD267A" w:rsidR="008E3538" w:rsidRPr="00BD713E" w:rsidRDefault="008E3538" w:rsidP="008E3538">
            <w:r w:rsidRPr="0014185C">
              <w:t xml:space="preserve">    0.01</w:t>
            </w:r>
          </w:p>
        </w:tc>
        <w:tc>
          <w:tcPr>
            <w:tcW w:w="1144" w:type="dxa"/>
          </w:tcPr>
          <w:p w14:paraId="18F6E9B5" w14:textId="5249E3CC" w:rsidR="008E3538" w:rsidRPr="00BD713E" w:rsidRDefault="008E3538" w:rsidP="008E3538">
            <w:r w:rsidRPr="0014185C">
              <w:t xml:space="preserve">    0.45</w:t>
            </w:r>
          </w:p>
        </w:tc>
        <w:tc>
          <w:tcPr>
            <w:tcW w:w="1279" w:type="dxa"/>
          </w:tcPr>
          <w:p w14:paraId="537092FA" w14:textId="77B4DBE7" w:rsidR="008E3538" w:rsidRPr="00BD713E" w:rsidRDefault="008E3538" w:rsidP="008E3538">
            <w:r w:rsidRPr="0014185C">
              <w:t xml:space="preserve">    1.71</w:t>
            </w:r>
          </w:p>
        </w:tc>
        <w:tc>
          <w:tcPr>
            <w:tcW w:w="1144" w:type="dxa"/>
          </w:tcPr>
          <w:p w14:paraId="20C372F0" w14:textId="7065221A" w:rsidR="008E3538" w:rsidRPr="00BD713E" w:rsidRDefault="008E3538" w:rsidP="008E3538">
            <w:r w:rsidRPr="0014185C">
              <w:t xml:space="preserve">  0.09</w:t>
            </w:r>
          </w:p>
        </w:tc>
      </w:tr>
      <w:tr w:rsidR="008E3538" w:rsidRPr="00BD713E" w14:paraId="74EEF3A8" w14:textId="77777777" w:rsidTr="00920DC2">
        <w:trPr>
          <w:trHeight w:val="303"/>
        </w:trPr>
        <w:tc>
          <w:tcPr>
            <w:tcW w:w="1351" w:type="dxa"/>
          </w:tcPr>
          <w:p w14:paraId="2EB93735" w14:textId="1398A1C2" w:rsidR="008E3538" w:rsidRPr="00BD713E" w:rsidRDefault="008E3538" w:rsidP="008E3538">
            <w:r>
              <w:t>gender - male</w:t>
            </w:r>
          </w:p>
        </w:tc>
        <w:tc>
          <w:tcPr>
            <w:tcW w:w="1161" w:type="dxa"/>
          </w:tcPr>
          <w:p w14:paraId="1287BB3B" w14:textId="72DA42F1" w:rsidR="008E3538" w:rsidRPr="00BD713E" w:rsidRDefault="008E3538" w:rsidP="008E3538">
            <w:r w:rsidRPr="0014185C">
              <w:t>1.98</w:t>
            </w:r>
          </w:p>
        </w:tc>
        <w:tc>
          <w:tcPr>
            <w:tcW w:w="1144" w:type="dxa"/>
          </w:tcPr>
          <w:p w14:paraId="7C268B24" w14:textId="3A470F5D" w:rsidR="008E3538" w:rsidRPr="00BD713E" w:rsidRDefault="008E3538" w:rsidP="008E3538">
            <w:r w:rsidRPr="0014185C">
              <w:t xml:space="preserve">   -4.52</w:t>
            </w:r>
          </w:p>
        </w:tc>
        <w:tc>
          <w:tcPr>
            <w:tcW w:w="1144" w:type="dxa"/>
          </w:tcPr>
          <w:p w14:paraId="6DB4D392" w14:textId="53252758" w:rsidR="008E3538" w:rsidRPr="00BD713E" w:rsidRDefault="008E3538" w:rsidP="008E3538">
            <w:r w:rsidRPr="0014185C">
              <w:t xml:space="preserve">    8.49</w:t>
            </w:r>
          </w:p>
        </w:tc>
        <w:tc>
          <w:tcPr>
            <w:tcW w:w="1279" w:type="dxa"/>
          </w:tcPr>
          <w:p w14:paraId="4D256CAB" w14:textId="53633C86" w:rsidR="008E3538" w:rsidRPr="00BD713E" w:rsidRDefault="008E3538" w:rsidP="008E3538">
            <w:r w:rsidRPr="0014185C">
              <w:t xml:space="preserve">    0.50</w:t>
            </w:r>
          </w:p>
        </w:tc>
        <w:tc>
          <w:tcPr>
            <w:tcW w:w="1144" w:type="dxa"/>
          </w:tcPr>
          <w:p w14:paraId="2FC6B3DD" w14:textId="2115CD8D" w:rsidR="008E3538" w:rsidRPr="00BD713E" w:rsidRDefault="008E3538" w:rsidP="008E3538">
            <w:r w:rsidRPr="0014185C">
              <w:t xml:space="preserve">  0.61</w:t>
            </w:r>
          </w:p>
        </w:tc>
      </w:tr>
      <w:tr w:rsidR="008E3538" w:rsidRPr="00BD713E" w14:paraId="3B6E84C0" w14:textId="77777777" w:rsidTr="00920DC2">
        <w:trPr>
          <w:trHeight w:val="303"/>
        </w:trPr>
        <w:tc>
          <w:tcPr>
            <w:tcW w:w="1351" w:type="dxa"/>
          </w:tcPr>
          <w:p w14:paraId="4E4DE4B4" w14:textId="618259E1" w:rsidR="008E3538" w:rsidRPr="00BD713E" w:rsidRDefault="008E3538" w:rsidP="008E3538">
            <w:r>
              <w:t>gender - non-binary</w:t>
            </w:r>
          </w:p>
        </w:tc>
        <w:tc>
          <w:tcPr>
            <w:tcW w:w="1161" w:type="dxa"/>
          </w:tcPr>
          <w:p w14:paraId="1D4BA0A3" w14:textId="5C7B7123" w:rsidR="008E3538" w:rsidRPr="00BD713E" w:rsidRDefault="008E3538" w:rsidP="008E3538">
            <w:r w:rsidRPr="0014185C">
              <w:t>7.05</w:t>
            </w:r>
          </w:p>
        </w:tc>
        <w:tc>
          <w:tcPr>
            <w:tcW w:w="1144" w:type="dxa"/>
          </w:tcPr>
          <w:p w14:paraId="795E5F7C" w14:textId="06B04088" w:rsidR="008E3538" w:rsidRPr="00BD713E" w:rsidRDefault="008E3538" w:rsidP="008E3538">
            <w:r w:rsidRPr="0014185C">
              <w:t xml:space="preserve">  -31.49</w:t>
            </w:r>
          </w:p>
        </w:tc>
        <w:tc>
          <w:tcPr>
            <w:tcW w:w="1144" w:type="dxa"/>
          </w:tcPr>
          <w:p w14:paraId="348202D2" w14:textId="32A85BB4" w:rsidR="008E3538" w:rsidRPr="00BD713E" w:rsidRDefault="008E3538" w:rsidP="008E3538">
            <w:r w:rsidRPr="0014185C">
              <w:t xml:space="preserve">   45.60</w:t>
            </w:r>
          </w:p>
        </w:tc>
        <w:tc>
          <w:tcPr>
            <w:tcW w:w="1279" w:type="dxa"/>
          </w:tcPr>
          <w:p w14:paraId="7AB305FB" w14:textId="7FD2C800" w:rsidR="008E3538" w:rsidRPr="00BD713E" w:rsidRDefault="008E3538" w:rsidP="008E3538">
            <w:r w:rsidRPr="0014185C">
              <w:t xml:space="preserve">    0.30</w:t>
            </w:r>
          </w:p>
        </w:tc>
        <w:tc>
          <w:tcPr>
            <w:tcW w:w="1144" w:type="dxa"/>
          </w:tcPr>
          <w:p w14:paraId="40F96A44" w14:textId="544FB05E" w:rsidR="008E3538" w:rsidRPr="00BD713E" w:rsidRDefault="008E3538" w:rsidP="008E3538">
            <w:r w:rsidRPr="0014185C">
              <w:t xml:space="preserve">  0.76</w:t>
            </w:r>
          </w:p>
        </w:tc>
      </w:tr>
    </w:tbl>
    <w:p w14:paraId="4DEA40BD" w14:textId="2EC27AA9" w:rsidR="006C345B" w:rsidRDefault="006C345B" w:rsidP="006C345B">
      <w:pPr>
        <w:pStyle w:val="Heading2"/>
        <w:numPr>
          <w:ilvl w:val="0"/>
          <w:numId w:val="0"/>
        </w:numPr>
      </w:pPr>
    </w:p>
    <w:p w14:paraId="3936C2E9" w14:textId="0EAA751E" w:rsidR="00C36093" w:rsidRPr="0048337A" w:rsidRDefault="0048337A" w:rsidP="004F5616">
      <w:pPr>
        <w:pStyle w:val="Heading2"/>
        <w:tabs>
          <w:tab w:val="clear" w:pos="567"/>
        </w:tabs>
        <w:ind w:left="0" w:firstLine="0"/>
      </w:pPr>
      <w:r w:rsidRPr="004F5616">
        <w:t xml:space="preserve">Descriptive </w:t>
      </w:r>
      <w:proofErr w:type="gramStart"/>
      <w:r w:rsidRPr="004F5616">
        <w:t>statistics</w:t>
      </w:r>
      <w:r w:rsidRPr="0048337A">
        <w:t xml:space="preserve">  of</w:t>
      </w:r>
      <w:proofErr w:type="gramEnd"/>
      <w:r w:rsidRPr="0048337A">
        <w:t xml:space="preserve"> </w:t>
      </w:r>
      <w:r w:rsidR="00C36093" w:rsidRPr="004F5616">
        <w:t xml:space="preserve">QCAE questionnaire scales and subscales </w:t>
      </w:r>
    </w:p>
    <w:tbl>
      <w:tblPr>
        <w:tblStyle w:val="TableGrid"/>
        <w:tblW w:w="0" w:type="auto"/>
        <w:tblLook w:val="04A0" w:firstRow="1" w:lastRow="0" w:firstColumn="1" w:lastColumn="0" w:noHBand="0" w:noVBand="1"/>
      </w:tblPr>
      <w:tblGrid>
        <w:gridCol w:w="1085"/>
        <w:gridCol w:w="1085"/>
        <w:gridCol w:w="1085"/>
        <w:gridCol w:w="1085"/>
        <w:gridCol w:w="1085"/>
        <w:gridCol w:w="1085"/>
        <w:gridCol w:w="1085"/>
        <w:gridCol w:w="1086"/>
        <w:gridCol w:w="1086"/>
      </w:tblGrid>
      <w:tr w:rsidR="0048337A" w:rsidRPr="0048337A" w14:paraId="592F38D5" w14:textId="77777777" w:rsidTr="001B2A2B">
        <w:tc>
          <w:tcPr>
            <w:tcW w:w="1085" w:type="dxa"/>
            <w:tcBorders>
              <w:top w:val="single" w:sz="4" w:space="0" w:color="auto"/>
              <w:left w:val="single" w:sz="4" w:space="0" w:color="auto"/>
              <w:bottom w:val="single" w:sz="4" w:space="0" w:color="auto"/>
              <w:right w:val="single" w:sz="4" w:space="0" w:color="auto"/>
            </w:tcBorders>
          </w:tcPr>
          <w:p w14:paraId="644BD1E0" w14:textId="77777777" w:rsidR="0048337A" w:rsidRPr="004F5616" w:rsidRDefault="0048337A" w:rsidP="001B2A2B">
            <w:pPr>
              <w:spacing w:after="120"/>
            </w:pPr>
          </w:p>
        </w:tc>
        <w:tc>
          <w:tcPr>
            <w:tcW w:w="1085" w:type="dxa"/>
            <w:tcBorders>
              <w:top w:val="single" w:sz="4" w:space="0" w:color="auto"/>
              <w:left w:val="single" w:sz="4" w:space="0" w:color="auto"/>
              <w:bottom w:val="single" w:sz="4" w:space="0" w:color="auto"/>
              <w:right w:val="single" w:sz="4" w:space="0" w:color="auto"/>
            </w:tcBorders>
            <w:hideMark/>
          </w:tcPr>
          <w:p w14:paraId="4BBF6C4B" w14:textId="309C34AF" w:rsidR="0048337A" w:rsidRPr="004F5616" w:rsidRDefault="0048337A" w:rsidP="004F5616">
            <w:pPr>
              <w:spacing w:after="120"/>
              <w:jc w:val="center"/>
            </w:pPr>
            <w:r w:rsidRPr="004F5616">
              <w:t>AE</w:t>
            </w:r>
          </w:p>
        </w:tc>
        <w:tc>
          <w:tcPr>
            <w:tcW w:w="1085" w:type="dxa"/>
            <w:tcBorders>
              <w:top w:val="single" w:sz="4" w:space="0" w:color="auto"/>
              <w:left w:val="single" w:sz="4" w:space="0" w:color="auto"/>
              <w:bottom w:val="single" w:sz="4" w:space="0" w:color="auto"/>
              <w:right w:val="single" w:sz="4" w:space="0" w:color="auto"/>
            </w:tcBorders>
            <w:hideMark/>
          </w:tcPr>
          <w:p w14:paraId="09AA64FF" w14:textId="739DED4C" w:rsidR="0048337A" w:rsidRPr="004F5616" w:rsidRDefault="0048337A" w:rsidP="004F5616">
            <w:pPr>
              <w:spacing w:after="120"/>
              <w:jc w:val="center"/>
            </w:pPr>
            <w:r w:rsidRPr="004F5616">
              <w:t>CE</w:t>
            </w:r>
          </w:p>
        </w:tc>
        <w:tc>
          <w:tcPr>
            <w:tcW w:w="1085" w:type="dxa"/>
            <w:tcBorders>
              <w:top w:val="single" w:sz="4" w:space="0" w:color="auto"/>
              <w:left w:val="single" w:sz="4" w:space="0" w:color="auto"/>
              <w:bottom w:val="single" w:sz="4" w:space="0" w:color="auto"/>
              <w:right w:val="single" w:sz="4" w:space="0" w:color="auto"/>
            </w:tcBorders>
            <w:hideMark/>
          </w:tcPr>
          <w:p w14:paraId="68F145C1" w14:textId="0CA560A4" w:rsidR="0048337A" w:rsidRPr="004F5616" w:rsidRDefault="0048337A" w:rsidP="004F5616">
            <w:pPr>
              <w:spacing w:after="120"/>
              <w:jc w:val="center"/>
            </w:pPr>
            <w:r w:rsidRPr="004F5616">
              <w:t>EC</w:t>
            </w:r>
          </w:p>
        </w:tc>
        <w:tc>
          <w:tcPr>
            <w:tcW w:w="1085" w:type="dxa"/>
            <w:tcBorders>
              <w:top w:val="single" w:sz="4" w:space="0" w:color="auto"/>
              <w:left w:val="single" w:sz="4" w:space="0" w:color="auto"/>
              <w:bottom w:val="single" w:sz="4" w:space="0" w:color="auto"/>
              <w:right w:val="single" w:sz="4" w:space="0" w:color="auto"/>
            </w:tcBorders>
            <w:hideMark/>
          </w:tcPr>
          <w:p w14:paraId="0B0DE305" w14:textId="3F7939F0" w:rsidR="0048337A" w:rsidRPr="004F5616" w:rsidRDefault="0048337A" w:rsidP="004F5616">
            <w:pPr>
              <w:spacing w:after="120"/>
              <w:jc w:val="center"/>
            </w:pPr>
            <w:r w:rsidRPr="004F5616">
              <w:t>OS</w:t>
            </w:r>
          </w:p>
        </w:tc>
        <w:tc>
          <w:tcPr>
            <w:tcW w:w="1085" w:type="dxa"/>
            <w:tcBorders>
              <w:top w:val="single" w:sz="4" w:space="0" w:color="auto"/>
              <w:left w:val="single" w:sz="4" w:space="0" w:color="auto"/>
              <w:bottom w:val="single" w:sz="4" w:space="0" w:color="auto"/>
              <w:right w:val="single" w:sz="4" w:space="0" w:color="auto"/>
            </w:tcBorders>
            <w:hideMark/>
          </w:tcPr>
          <w:p w14:paraId="2ECAEB7E" w14:textId="77777777" w:rsidR="0048337A" w:rsidRPr="004F5616" w:rsidRDefault="0048337A" w:rsidP="004F5616">
            <w:pPr>
              <w:spacing w:after="120"/>
              <w:jc w:val="center"/>
            </w:pPr>
            <w:r w:rsidRPr="004F5616">
              <w:t>PER</w:t>
            </w:r>
          </w:p>
        </w:tc>
        <w:tc>
          <w:tcPr>
            <w:tcW w:w="1085" w:type="dxa"/>
            <w:tcBorders>
              <w:top w:val="single" w:sz="4" w:space="0" w:color="auto"/>
              <w:left w:val="single" w:sz="4" w:space="0" w:color="auto"/>
              <w:bottom w:val="single" w:sz="4" w:space="0" w:color="auto"/>
              <w:right w:val="single" w:sz="4" w:space="0" w:color="auto"/>
            </w:tcBorders>
            <w:hideMark/>
          </w:tcPr>
          <w:p w14:paraId="39B90ED9" w14:textId="28B0752B" w:rsidR="0048337A" w:rsidRPr="004F5616" w:rsidRDefault="0048337A" w:rsidP="004F5616">
            <w:pPr>
              <w:spacing w:after="120"/>
              <w:jc w:val="center"/>
            </w:pPr>
            <w:r w:rsidRPr="004F5616">
              <w:t>PRR</w:t>
            </w:r>
          </w:p>
        </w:tc>
        <w:tc>
          <w:tcPr>
            <w:tcW w:w="1086" w:type="dxa"/>
            <w:tcBorders>
              <w:top w:val="single" w:sz="4" w:space="0" w:color="auto"/>
              <w:left w:val="single" w:sz="4" w:space="0" w:color="auto"/>
              <w:bottom w:val="single" w:sz="4" w:space="0" w:color="auto"/>
              <w:right w:val="single" w:sz="4" w:space="0" w:color="auto"/>
            </w:tcBorders>
            <w:hideMark/>
          </w:tcPr>
          <w:p w14:paraId="0B7B7F04" w14:textId="148BC951" w:rsidR="0048337A" w:rsidRPr="004F5616" w:rsidRDefault="0048337A" w:rsidP="004F5616">
            <w:pPr>
              <w:spacing w:after="120"/>
              <w:jc w:val="center"/>
            </w:pPr>
            <w:r w:rsidRPr="004F5616">
              <w:t>PT</w:t>
            </w:r>
          </w:p>
        </w:tc>
        <w:tc>
          <w:tcPr>
            <w:tcW w:w="1086" w:type="dxa"/>
            <w:tcBorders>
              <w:top w:val="single" w:sz="4" w:space="0" w:color="auto"/>
              <w:left w:val="single" w:sz="4" w:space="0" w:color="auto"/>
              <w:bottom w:val="single" w:sz="4" w:space="0" w:color="auto"/>
              <w:right w:val="single" w:sz="4" w:space="0" w:color="auto"/>
            </w:tcBorders>
            <w:hideMark/>
          </w:tcPr>
          <w:p w14:paraId="1BC46A50" w14:textId="51B6E1F8" w:rsidR="0048337A" w:rsidRPr="004F5616" w:rsidRDefault="0048337A" w:rsidP="004F5616">
            <w:pPr>
              <w:spacing w:after="120"/>
              <w:jc w:val="center"/>
            </w:pPr>
            <w:r w:rsidRPr="004F5616">
              <w:t>TE</w:t>
            </w:r>
          </w:p>
        </w:tc>
      </w:tr>
      <w:tr w:rsidR="0048337A" w:rsidRPr="0048337A" w14:paraId="42C137F4" w14:textId="77777777" w:rsidTr="001B2A2B">
        <w:tc>
          <w:tcPr>
            <w:tcW w:w="1085" w:type="dxa"/>
            <w:tcBorders>
              <w:top w:val="single" w:sz="4" w:space="0" w:color="auto"/>
              <w:left w:val="single" w:sz="4" w:space="0" w:color="auto"/>
              <w:bottom w:val="single" w:sz="4" w:space="0" w:color="auto"/>
              <w:right w:val="single" w:sz="4" w:space="0" w:color="auto"/>
            </w:tcBorders>
            <w:hideMark/>
          </w:tcPr>
          <w:p w14:paraId="03A41EF2" w14:textId="23CDE3BE" w:rsidR="0048337A" w:rsidRPr="004F5616" w:rsidRDefault="00304166" w:rsidP="001B2A2B">
            <w:pPr>
              <w:spacing w:after="120"/>
            </w:pPr>
            <w:r>
              <w:t>m</w:t>
            </w:r>
            <w:r w:rsidR="0048337A" w:rsidRPr="004F5616">
              <w:t>ean (</w:t>
            </w:r>
            <w:proofErr w:type="spellStart"/>
            <w:r>
              <w:t>sd</w:t>
            </w:r>
            <w:proofErr w:type="spellEnd"/>
            <w:r w:rsidR="0048337A" w:rsidRPr="004F5616">
              <w:t>)</w:t>
            </w:r>
          </w:p>
        </w:tc>
        <w:tc>
          <w:tcPr>
            <w:tcW w:w="1085" w:type="dxa"/>
            <w:tcBorders>
              <w:top w:val="single" w:sz="4" w:space="0" w:color="auto"/>
              <w:left w:val="single" w:sz="4" w:space="0" w:color="auto"/>
              <w:bottom w:val="single" w:sz="4" w:space="0" w:color="auto"/>
              <w:right w:val="single" w:sz="4" w:space="0" w:color="auto"/>
            </w:tcBorders>
            <w:hideMark/>
          </w:tcPr>
          <w:p w14:paraId="4A43DC0A" w14:textId="77777777" w:rsidR="0048337A" w:rsidRPr="004F5616" w:rsidRDefault="0048337A" w:rsidP="004F5616">
            <w:pPr>
              <w:spacing w:after="120"/>
              <w:jc w:val="center"/>
            </w:pPr>
            <w:r w:rsidRPr="004F5616">
              <w:t>34.9 (5.6)</w:t>
            </w:r>
          </w:p>
        </w:tc>
        <w:tc>
          <w:tcPr>
            <w:tcW w:w="1085" w:type="dxa"/>
            <w:tcBorders>
              <w:top w:val="single" w:sz="4" w:space="0" w:color="auto"/>
              <w:left w:val="single" w:sz="4" w:space="0" w:color="auto"/>
              <w:bottom w:val="single" w:sz="4" w:space="0" w:color="auto"/>
              <w:right w:val="single" w:sz="4" w:space="0" w:color="auto"/>
            </w:tcBorders>
            <w:hideMark/>
          </w:tcPr>
          <w:p w14:paraId="285D5954" w14:textId="77777777" w:rsidR="0048337A" w:rsidRPr="004F5616" w:rsidRDefault="0048337A" w:rsidP="004F5616">
            <w:pPr>
              <w:spacing w:after="120"/>
              <w:jc w:val="center"/>
            </w:pPr>
            <w:r w:rsidRPr="004F5616">
              <w:t>58.7 (8.6)</w:t>
            </w:r>
          </w:p>
        </w:tc>
        <w:tc>
          <w:tcPr>
            <w:tcW w:w="1085" w:type="dxa"/>
            <w:tcBorders>
              <w:top w:val="single" w:sz="4" w:space="0" w:color="auto"/>
              <w:left w:val="single" w:sz="4" w:space="0" w:color="auto"/>
              <w:bottom w:val="single" w:sz="4" w:space="0" w:color="auto"/>
              <w:right w:val="single" w:sz="4" w:space="0" w:color="auto"/>
            </w:tcBorders>
            <w:hideMark/>
          </w:tcPr>
          <w:p w14:paraId="2038C25C" w14:textId="77777777" w:rsidR="0048337A" w:rsidRPr="004F5616" w:rsidRDefault="0048337A" w:rsidP="004F5616">
            <w:pPr>
              <w:spacing w:after="120"/>
              <w:jc w:val="center"/>
            </w:pPr>
            <w:r w:rsidRPr="004F5616">
              <w:t>11.5 (2.5)</w:t>
            </w:r>
          </w:p>
        </w:tc>
        <w:tc>
          <w:tcPr>
            <w:tcW w:w="1085" w:type="dxa"/>
            <w:tcBorders>
              <w:top w:val="single" w:sz="4" w:space="0" w:color="auto"/>
              <w:left w:val="single" w:sz="4" w:space="0" w:color="auto"/>
              <w:bottom w:val="single" w:sz="4" w:space="0" w:color="auto"/>
              <w:right w:val="single" w:sz="4" w:space="0" w:color="auto"/>
            </w:tcBorders>
            <w:hideMark/>
          </w:tcPr>
          <w:p w14:paraId="3C850AE7" w14:textId="77777777" w:rsidR="0048337A" w:rsidRPr="004F5616" w:rsidRDefault="0048337A" w:rsidP="004F5616">
            <w:pPr>
              <w:spacing w:after="120"/>
              <w:jc w:val="center"/>
            </w:pPr>
            <w:r w:rsidRPr="004F5616">
              <w:t>27.8 (4.4)</w:t>
            </w:r>
          </w:p>
        </w:tc>
        <w:tc>
          <w:tcPr>
            <w:tcW w:w="1085" w:type="dxa"/>
            <w:tcBorders>
              <w:top w:val="single" w:sz="4" w:space="0" w:color="auto"/>
              <w:left w:val="single" w:sz="4" w:space="0" w:color="auto"/>
              <w:bottom w:val="single" w:sz="4" w:space="0" w:color="auto"/>
              <w:right w:val="single" w:sz="4" w:space="0" w:color="auto"/>
            </w:tcBorders>
            <w:hideMark/>
          </w:tcPr>
          <w:p w14:paraId="570024B2" w14:textId="77777777" w:rsidR="0048337A" w:rsidRPr="004F5616" w:rsidRDefault="0048337A" w:rsidP="004F5616">
            <w:pPr>
              <w:spacing w:after="120"/>
              <w:jc w:val="center"/>
            </w:pPr>
            <w:r w:rsidRPr="004F5616">
              <w:t>11.3 (2.4)</w:t>
            </w:r>
          </w:p>
        </w:tc>
        <w:tc>
          <w:tcPr>
            <w:tcW w:w="1085" w:type="dxa"/>
            <w:tcBorders>
              <w:top w:val="single" w:sz="4" w:space="0" w:color="auto"/>
              <w:left w:val="single" w:sz="4" w:space="0" w:color="auto"/>
              <w:bottom w:val="single" w:sz="4" w:space="0" w:color="auto"/>
              <w:right w:val="single" w:sz="4" w:space="0" w:color="auto"/>
            </w:tcBorders>
            <w:hideMark/>
          </w:tcPr>
          <w:p w14:paraId="3B8CA644" w14:textId="77777777" w:rsidR="0048337A" w:rsidRPr="004F5616" w:rsidRDefault="0048337A" w:rsidP="004F5616">
            <w:pPr>
              <w:spacing w:after="120"/>
              <w:jc w:val="center"/>
            </w:pPr>
            <w:r w:rsidRPr="004F5616">
              <w:t>12.0 (2.4)</w:t>
            </w:r>
          </w:p>
        </w:tc>
        <w:tc>
          <w:tcPr>
            <w:tcW w:w="1086" w:type="dxa"/>
            <w:tcBorders>
              <w:top w:val="single" w:sz="4" w:space="0" w:color="auto"/>
              <w:left w:val="single" w:sz="4" w:space="0" w:color="auto"/>
              <w:bottom w:val="single" w:sz="4" w:space="0" w:color="auto"/>
              <w:right w:val="single" w:sz="4" w:space="0" w:color="auto"/>
            </w:tcBorders>
            <w:hideMark/>
          </w:tcPr>
          <w:p w14:paraId="1DD3643C" w14:textId="77777777" w:rsidR="0048337A" w:rsidRPr="004F5616" w:rsidRDefault="0048337A" w:rsidP="004F5616">
            <w:pPr>
              <w:spacing w:after="120"/>
              <w:jc w:val="center"/>
            </w:pPr>
            <w:r w:rsidRPr="004F5616">
              <w:t>30.9 (5.3)</w:t>
            </w:r>
          </w:p>
        </w:tc>
        <w:tc>
          <w:tcPr>
            <w:tcW w:w="1086" w:type="dxa"/>
            <w:tcBorders>
              <w:top w:val="single" w:sz="4" w:space="0" w:color="auto"/>
              <w:left w:val="single" w:sz="4" w:space="0" w:color="auto"/>
              <w:bottom w:val="single" w:sz="4" w:space="0" w:color="auto"/>
              <w:right w:val="single" w:sz="4" w:space="0" w:color="auto"/>
            </w:tcBorders>
            <w:hideMark/>
          </w:tcPr>
          <w:p w14:paraId="51B909FE" w14:textId="77777777" w:rsidR="0048337A" w:rsidRPr="004F5616" w:rsidRDefault="0048337A" w:rsidP="004F5616">
            <w:pPr>
              <w:spacing w:after="120"/>
              <w:jc w:val="center"/>
            </w:pPr>
            <w:r w:rsidRPr="004F5616">
              <w:t>93.6 (11.9)</w:t>
            </w:r>
          </w:p>
        </w:tc>
      </w:tr>
    </w:tbl>
    <w:p w14:paraId="78296B1A" w14:textId="62999A52" w:rsidR="00656EF4" w:rsidRPr="006E38DF" w:rsidRDefault="00C36093" w:rsidP="0033045C">
      <w:pPr>
        <w:pStyle w:val="Heading2"/>
        <w:tabs>
          <w:tab w:val="clear" w:pos="567"/>
        </w:tabs>
        <w:ind w:left="0" w:firstLine="0"/>
      </w:pPr>
      <w:r w:rsidRPr="0048337A">
        <w:t>Descriptive statistics of task duration</w:t>
      </w:r>
      <w:r w:rsidR="00C80F21" w:rsidRPr="0048337A">
        <w:t xml:space="preserve"> </w:t>
      </w:r>
      <w:r w:rsidR="0048337A" w:rsidRPr="0048337A">
        <w:t xml:space="preserve">per block </w:t>
      </w:r>
      <w:r w:rsidR="006E38DF">
        <w:t>(</w:t>
      </w:r>
      <w:r w:rsidR="00C80F21" w:rsidRPr="006E38DF">
        <w:t>in minutes</w:t>
      </w:r>
      <w:r w:rsidR="006E38DF">
        <w:t>)</w:t>
      </w:r>
    </w:p>
    <w:tbl>
      <w:tblPr>
        <w:tblStyle w:val="TableGrid"/>
        <w:tblW w:w="0" w:type="auto"/>
        <w:tblLook w:val="04A0" w:firstRow="1" w:lastRow="0" w:firstColumn="1" w:lastColumn="0" w:noHBand="0" w:noVBand="1"/>
      </w:tblPr>
      <w:tblGrid>
        <w:gridCol w:w="2040"/>
        <w:gridCol w:w="1357"/>
        <w:gridCol w:w="993"/>
        <w:gridCol w:w="992"/>
      </w:tblGrid>
      <w:tr w:rsidR="004F5616" w:rsidRPr="0048337A" w14:paraId="7FA9CB9C" w14:textId="77777777" w:rsidTr="006E38DF">
        <w:trPr>
          <w:trHeight w:val="424"/>
        </w:trPr>
        <w:tc>
          <w:tcPr>
            <w:tcW w:w="2040" w:type="dxa"/>
            <w:tcBorders>
              <w:top w:val="single" w:sz="4" w:space="0" w:color="auto"/>
              <w:left w:val="single" w:sz="4" w:space="0" w:color="auto"/>
              <w:bottom w:val="single" w:sz="4" w:space="0" w:color="auto"/>
              <w:right w:val="single" w:sz="4" w:space="0" w:color="auto"/>
            </w:tcBorders>
            <w:hideMark/>
          </w:tcPr>
          <w:p w14:paraId="5EA2F96C" w14:textId="77777777" w:rsidR="00965511" w:rsidRPr="004F5616" w:rsidRDefault="00965511" w:rsidP="006E38DF">
            <w:pPr>
              <w:spacing w:after="120"/>
              <w:jc w:val="center"/>
            </w:pPr>
            <w:r w:rsidRPr="004F5616">
              <w:t>block</w:t>
            </w:r>
          </w:p>
        </w:tc>
        <w:tc>
          <w:tcPr>
            <w:tcW w:w="1357" w:type="dxa"/>
            <w:tcBorders>
              <w:top w:val="single" w:sz="4" w:space="0" w:color="auto"/>
              <w:left w:val="single" w:sz="4" w:space="0" w:color="auto"/>
              <w:bottom w:val="single" w:sz="4" w:space="0" w:color="auto"/>
              <w:right w:val="single" w:sz="4" w:space="0" w:color="auto"/>
            </w:tcBorders>
            <w:hideMark/>
          </w:tcPr>
          <w:p w14:paraId="2D478498" w14:textId="6D21CC66" w:rsidR="00965511" w:rsidRPr="004F5616" w:rsidRDefault="00965511" w:rsidP="006E38DF">
            <w:pPr>
              <w:spacing w:after="120"/>
              <w:jc w:val="center"/>
            </w:pPr>
            <w:r w:rsidRPr="004F5616">
              <w:t>mean (</w:t>
            </w:r>
            <w:proofErr w:type="spellStart"/>
            <w:r w:rsidR="00304166">
              <w:t>sd</w:t>
            </w:r>
            <w:proofErr w:type="spellEnd"/>
            <w:r w:rsidRPr="004F5616">
              <w:t>)</w:t>
            </w:r>
          </w:p>
        </w:tc>
        <w:tc>
          <w:tcPr>
            <w:tcW w:w="993" w:type="dxa"/>
            <w:tcBorders>
              <w:top w:val="single" w:sz="4" w:space="0" w:color="auto"/>
              <w:left w:val="single" w:sz="4" w:space="0" w:color="auto"/>
              <w:bottom w:val="single" w:sz="4" w:space="0" w:color="auto"/>
              <w:right w:val="single" w:sz="4" w:space="0" w:color="auto"/>
            </w:tcBorders>
            <w:hideMark/>
          </w:tcPr>
          <w:p w14:paraId="2BB68553" w14:textId="6A733D3B" w:rsidR="00965511" w:rsidRPr="004F5616" w:rsidRDefault="004F5616" w:rsidP="006E38DF">
            <w:pPr>
              <w:spacing w:after="120"/>
              <w:jc w:val="center"/>
            </w:pPr>
            <w:r>
              <w:t>min</w:t>
            </w:r>
          </w:p>
        </w:tc>
        <w:tc>
          <w:tcPr>
            <w:tcW w:w="992" w:type="dxa"/>
            <w:tcBorders>
              <w:top w:val="single" w:sz="4" w:space="0" w:color="auto"/>
              <w:left w:val="single" w:sz="4" w:space="0" w:color="auto"/>
              <w:bottom w:val="single" w:sz="4" w:space="0" w:color="auto"/>
              <w:right w:val="single" w:sz="4" w:space="0" w:color="auto"/>
            </w:tcBorders>
            <w:hideMark/>
          </w:tcPr>
          <w:p w14:paraId="14258D48" w14:textId="6200E1B0" w:rsidR="00965511" w:rsidRPr="004F5616" w:rsidRDefault="004F5616" w:rsidP="006E38DF">
            <w:pPr>
              <w:spacing w:after="120"/>
              <w:jc w:val="center"/>
            </w:pPr>
            <w:r>
              <w:t>max</w:t>
            </w:r>
          </w:p>
        </w:tc>
      </w:tr>
      <w:tr w:rsidR="004F5616" w:rsidRPr="0048337A" w14:paraId="2A26CF31" w14:textId="77777777" w:rsidTr="006E38DF">
        <w:trPr>
          <w:trHeight w:val="415"/>
        </w:trPr>
        <w:tc>
          <w:tcPr>
            <w:tcW w:w="2040" w:type="dxa"/>
            <w:tcBorders>
              <w:top w:val="single" w:sz="4" w:space="0" w:color="auto"/>
              <w:left w:val="single" w:sz="4" w:space="0" w:color="auto"/>
              <w:bottom w:val="single" w:sz="4" w:space="0" w:color="auto"/>
              <w:right w:val="single" w:sz="4" w:space="0" w:color="auto"/>
            </w:tcBorders>
            <w:hideMark/>
          </w:tcPr>
          <w:p w14:paraId="2FF51250" w14:textId="77777777" w:rsidR="00965511" w:rsidRPr="004F5616" w:rsidRDefault="00965511" w:rsidP="006E38DF">
            <w:pPr>
              <w:spacing w:after="120"/>
              <w:jc w:val="center"/>
            </w:pPr>
            <w:r w:rsidRPr="004F5616">
              <w:t>adaptive empathy</w:t>
            </w:r>
          </w:p>
        </w:tc>
        <w:tc>
          <w:tcPr>
            <w:tcW w:w="1357" w:type="dxa"/>
            <w:tcBorders>
              <w:top w:val="single" w:sz="4" w:space="0" w:color="auto"/>
              <w:left w:val="single" w:sz="4" w:space="0" w:color="auto"/>
              <w:bottom w:val="single" w:sz="4" w:space="0" w:color="auto"/>
              <w:right w:val="single" w:sz="4" w:space="0" w:color="auto"/>
            </w:tcBorders>
            <w:hideMark/>
          </w:tcPr>
          <w:p w14:paraId="67CC5D9A" w14:textId="77777777" w:rsidR="00965511" w:rsidRPr="004F5616" w:rsidRDefault="00965511" w:rsidP="006E38DF">
            <w:pPr>
              <w:spacing w:after="120"/>
              <w:jc w:val="center"/>
            </w:pPr>
            <w:r w:rsidRPr="004F5616">
              <w:t>4 (1.68)</w:t>
            </w:r>
          </w:p>
        </w:tc>
        <w:tc>
          <w:tcPr>
            <w:tcW w:w="993" w:type="dxa"/>
            <w:tcBorders>
              <w:top w:val="single" w:sz="4" w:space="0" w:color="auto"/>
              <w:left w:val="single" w:sz="4" w:space="0" w:color="auto"/>
              <w:bottom w:val="single" w:sz="4" w:space="0" w:color="auto"/>
              <w:right w:val="single" w:sz="4" w:space="0" w:color="auto"/>
            </w:tcBorders>
            <w:hideMark/>
          </w:tcPr>
          <w:p w14:paraId="262FD548" w14:textId="56DF144C" w:rsidR="00965511" w:rsidRPr="004F5616" w:rsidRDefault="00965511" w:rsidP="006E38DF">
            <w:pPr>
              <w:spacing w:after="120"/>
              <w:jc w:val="center"/>
            </w:pPr>
            <w:r w:rsidRPr="004F5616">
              <w:t>1.65</w:t>
            </w:r>
          </w:p>
        </w:tc>
        <w:tc>
          <w:tcPr>
            <w:tcW w:w="992" w:type="dxa"/>
            <w:tcBorders>
              <w:top w:val="single" w:sz="4" w:space="0" w:color="auto"/>
              <w:left w:val="single" w:sz="4" w:space="0" w:color="auto"/>
              <w:bottom w:val="single" w:sz="4" w:space="0" w:color="auto"/>
              <w:right w:val="single" w:sz="4" w:space="0" w:color="auto"/>
            </w:tcBorders>
            <w:hideMark/>
          </w:tcPr>
          <w:p w14:paraId="1415FA0F" w14:textId="77777777" w:rsidR="00965511" w:rsidRPr="004F5616" w:rsidRDefault="00965511" w:rsidP="006E38DF">
            <w:pPr>
              <w:spacing w:after="120"/>
              <w:jc w:val="center"/>
            </w:pPr>
            <w:r w:rsidRPr="004F5616">
              <w:t>13.7</w:t>
            </w:r>
          </w:p>
        </w:tc>
      </w:tr>
      <w:tr w:rsidR="004F5616" w:rsidRPr="0048337A" w14:paraId="20AE1E99" w14:textId="77777777" w:rsidTr="006E38DF">
        <w:trPr>
          <w:trHeight w:val="424"/>
        </w:trPr>
        <w:tc>
          <w:tcPr>
            <w:tcW w:w="2040" w:type="dxa"/>
            <w:tcBorders>
              <w:top w:val="single" w:sz="4" w:space="0" w:color="auto"/>
              <w:left w:val="single" w:sz="4" w:space="0" w:color="auto"/>
              <w:bottom w:val="single" w:sz="4" w:space="0" w:color="auto"/>
              <w:right w:val="single" w:sz="4" w:space="0" w:color="auto"/>
            </w:tcBorders>
            <w:hideMark/>
          </w:tcPr>
          <w:p w14:paraId="2DE7580E" w14:textId="471A8F03" w:rsidR="00965511" w:rsidRPr="004F5616" w:rsidRDefault="00965511" w:rsidP="006E38DF">
            <w:pPr>
              <w:spacing w:after="120"/>
              <w:jc w:val="center"/>
            </w:pPr>
            <w:r w:rsidRPr="004F5616">
              <w:t>non-social control</w:t>
            </w:r>
          </w:p>
        </w:tc>
        <w:tc>
          <w:tcPr>
            <w:tcW w:w="1357" w:type="dxa"/>
            <w:tcBorders>
              <w:top w:val="single" w:sz="4" w:space="0" w:color="auto"/>
              <w:left w:val="single" w:sz="4" w:space="0" w:color="auto"/>
              <w:bottom w:val="single" w:sz="4" w:space="0" w:color="auto"/>
              <w:right w:val="single" w:sz="4" w:space="0" w:color="auto"/>
            </w:tcBorders>
            <w:hideMark/>
          </w:tcPr>
          <w:p w14:paraId="1F29CEFB" w14:textId="43944DB3" w:rsidR="00965511" w:rsidRPr="004F5616" w:rsidRDefault="00965511" w:rsidP="006E38DF">
            <w:pPr>
              <w:spacing w:after="120"/>
              <w:jc w:val="center"/>
            </w:pPr>
            <w:proofErr w:type="gramStart"/>
            <w:r w:rsidRPr="004F5616">
              <w:t>1( 0.</w:t>
            </w:r>
            <w:r w:rsidR="006C4F99">
              <w:t>49</w:t>
            </w:r>
            <w:proofErr w:type="gramEnd"/>
            <w:r w:rsidRPr="004F5616">
              <w:t xml:space="preserve"> )</w:t>
            </w:r>
          </w:p>
        </w:tc>
        <w:tc>
          <w:tcPr>
            <w:tcW w:w="993" w:type="dxa"/>
            <w:tcBorders>
              <w:top w:val="single" w:sz="4" w:space="0" w:color="auto"/>
              <w:left w:val="single" w:sz="4" w:space="0" w:color="auto"/>
              <w:bottom w:val="single" w:sz="4" w:space="0" w:color="auto"/>
              <w:right w:val="single" w:sz="4" w:space="0" w:color="auto"/>
            </w:tcBorders>
            <w:hideMark/>
          </w:tcPr>
          <w:p w14:paraId="21F62803" w14:textId="06CBF561" w:rsidR="00965511" w:rsidRPr="004F5616" w:rsidRDefault="00965511" w:rsidP="006E38DF">
            <w:pPr>
              <w:spacing w:after="120"/>
              <w:jc w:val="center"/>
            </w:pPr>
            <w:r w:rsidRPr="004F5616">
              <w:t>0.7</w:t>
            </w:r>
          </w:p>
        </w:tc>
        <w:tc>
          <w:tcPr>
            <w:tcW w:w="992" w:type="dxa"/>
            <w:tcBorders>
              <w:top w:val="single" w:sz="4" w:space="0" w:color="auto"/>
              <w:left w:val="single" w:sz="4" w:space="0" w:color="auto"/>
              <w:bottom w:val="single" w:sz="4" w:space="0" w:color="auto"/>
              <w:right w:val="single" w:sz="4" w:space="0" w:color="auto"/>
            </w:tcBorders>
            <w:hideMark/>
          </w:tcPr>
          <w:p w14:paraId="7B69B0BC" w14:textId="77777777" w:rsidR="00965511" w:rsidRPr="004F5616" w:rsidRDefault="00965511" w:rsidP="006E38DF">
            <w:pPr>
              <w:spacing w:after="120"/>
              <w:jc w:val="center"/>
            </w:pPr>
            <w:r w:rsidRPr="004F5616">
              <w:t>6.23</w:t>
            </w:r>
          </w:p>
        </w:tc>
      </w:tr>
      <w:tr w:rsidR="004F5616" w14:paraId="4C4A8041" w14:textId="77777777" w:rsidTr="004F5616">
        <w:trPr>
          <w:trHeight w:val="415"/>
        </w:trPr>
        <w:tc>
          <w:tcPr>
            <w:tcW w:w="2040" w:type="dxa"/>
            <w:tcBorders>
              <w:top w:val="single" w:sz="4" w:space="0" w:color="auto"/>
              <w:left w:val="single" w:sz="4" w:space="0" w:color="auto"/>
              <w:bottom w:val="single" w:sz="4" w:space="0" w:color="auto"/>
              <w:right w:val="single" w:sz="4" w:space="0" w:color="auto"/>
            </w:tcBorders>
            <w:hideMark/>
          </w:tcPr>
          <w:p w14:paraId="52D8A8A0" w14:textId="77777777" w:rsidR="00965511" w:rsidRPr="004F5616" w:rsidRDefault="00965511" w:rsidP="006E38DF">
            <w:pPr>
              <w:spacing w:after="120"/>
              <w:jc w:val="center"/>
            </w:pPr>
            <w:r w:rsidRPr="004F5616">
              <w:t>social control</w:t>
            </w:r>
          </w:p>
        </w:tc>
        <w:tc>
          <w:tcPr>
            <w:tcW w:w="1357" w:type="dxa"/>
            <w:tcBorders>
              <w:top w:val="single" w:sz="4" w:space="0" w:color="auto"/>
              <w:left w:val="single" w:sz="4" w:space="0" w:color="auto"/>
              <w:bottom w:val="single" w:sz="4" w:space="0" w:color="auto"/>
              <w:right w:val="single" w:sz="4" w:space="0" w:color="auto"/>
            </w:tcBorders>
            <w:hideMark/>
          </w:tcPr>
          <w:p w14:paraId="5CC9E22E" w14:textId="77777777" w:rsidR="00965511" w:rsidRPr="004F5616" w:rsidRDefault="00965511" w:rsidP="006E38DF">
            <w:pPr>
              <w:spacing w:after="120"/>
              <w:jc w:val="center"/>
            </w:pPr>
            <w:r w:rsidRPr="004F5616">
              <w:t>3 (</w:t>
            </w:r>
            <w:proofErr w:type="gramStart"/>
            <w:r w:rsidRPr="004F5616">
              <w:t>1.99 )</w:t>
            </w:r>
            <w:proofErr w:type="gramEnd"/>
          </w:p>
        </w:tc>
        <w:tc>
          <w:tcPr>
            <w:tcW w:w="993" w:type="dxa"/>
            <w:tcBorders>
              <w:top w:val="single" w:sz="4" w:space="0" w:color="auto"/>
              <w:left w:val="single" w:sz="4" w:space="0" w:color="auto"/>
              <w:bottom w:val="single" w:sz="4" w:space="0" w:color="auto"/>
              <w:right w:val="single" w:sz="4" w:space="0" w:color="auto"/>
            </w:tcBorders>
            <w:hideMark/>
          </w:tcPr>
          <w:p w14:paraId="47F6F9AB" w14:textId="77777777" w:rsidR="00965511" w:rsidRPr="004F5616" w:rsidRDefault="00965511" w:rsidP="006E38DF">
            <w:pPr>
              <w:spacing w:after="120"/>
              <w:jc w:val="center"/>
            </w:pPr>
            <w:r w:rsidRPr="004F5616">
              <w:t>1.47</w:t>
            </w:r>
          </w:p>
        </w:tc>
        <w:tc>
          <w:tcPr>
            <w:tcW w:w="992" w:type="dxa"/>
            <w:tcBorders>
              <w:top w:val="single" w:sz="4" w:space="0" w:color="auto"/>
              <w:left w:val="single" w:sz="4" w:space="0" w:color="auto"/>
              <w:bottom w:val="single" w:sz="4" w:space="0" w:color="auto"/>
              <w:right w:val="single" w:sz="4" w:space="0" w:color="auto"/>
            </w:tcBorders>
            <w:hideMark/>
          </w:tcPr>
          <w:p w14:paraId="68D4F1BB" w14:textId="77777777" w:rsidR="00965511" w:rsidRPr="004F5616" w:rsidRDefault="00965511" w:rsidP="006E38DF">
            <w:pPr>
              <w:spacing w:after="120"/>
              <w:jc w:val="center"/>
            </w:pPr>
            <w:r w:rsidRPr="004F5616">
              <w:t>19.4</w:t>
            </w:r>
          </w:p>
        </w:tc>
      </w:tr>
    </w:tbl>
    <w:p w14:paraId="6792F547" w14:textId="39727CC5" w:rsidR="00150DC2" w:rsidRDefault="00150DC2" w:rsidP="0033045C">
      <w:pPr>
        <w:pStyle w:val="Heading2"/>
        <w:tabs>
          <w:tab w:val="clear" w:pos="567"/>
        </w:tabs>
        <w:ind w:left="0" w:firstLine="0"/>
      </w:pPr>
      <w:r>
        <w:t xml:space="preserve">Correlation with </w:t>
      </w:r>
      <w:r w:rsidR="00A0759F">
        <w:t xml:space="preserve">learning </w:t>
      </w:r>
      <w:r w:rsidR="00676970">
        <w:t xml:space="preserve">performance in </w:t>
      </w:r>
      <w:r w:rsidR="009E2D0E">
        <w:t>adaptive empathy</w:t>
      </w:r>
      <w:r w:rsidR="00676970">
        <w:t xml:space="preserve"> condition</w:t>
      </w:r>
    </w:p>
    <w:p w14:paraId="4A4555DA" w14:textId="39C1A0C5" w:rsidR="00676970" w:rsidRDefault="00234F80" w:rsidP="00994A3D">
      <w:pPr>
        <w:jc w:val="both"/>
      </w:pPr>
      <w:r>
        <w:rPr>
          <w:rFonts w:cs="Times New Roman"/>
          <w:szCs w:val="24"/>
        </w:rPr>
        <w:lastRenderedPageBreak/>
        <w:t xml:space="preserve">We tested whether </w:t>
      </w:r>
      <w:r w:rsidR="00E475A5">
        <w:rPr>
          <w:rFonts w:cs="Times New Roman"/>
          <w:szCs w:val="24"/>
        </w:rPr>
        <w:t xml:space="preserve">emotion regulation strategies personal preferences were correlated with accuracy </w:t>
      </w:r>
      <w:r w:rsidR="00A94C0F">
        <w:rPr>
          <w:rFonts w:cs="Times New Roman"/>
          <w:szCs w:val="24"/>
        </w:rPr>
        <w:t xml:space="preserve">in </w:t>
      </w:r>
      <w:r w:rsidR="00F559D5">
        <w:rPr>
          <w:rFonts w:cs="Times New Roman"/>
          <w:szCs w:val="24"/>
        </w:rPr>
        <w:t>adaptive empathy</w:t>
      </w:r>
      <w:r w:rsidR="00A94C0F">
        <w:rPr>
          <w:rFonts w:cs="Times New Roman"/>
          <w:szCs w:val="24"/>
        </w:rPr>
        <w:t xml:space="preserve"> condition, based on the preference of the target: cognitive reappraisal or emotional suppression. </w:t>
      </w:r>
      <w:r w:rsidR="00CC71E2">
        <w:rPr>
          <w:rFonts w:cs="Times New Roman"/>
          <w:szCs w:val="24"/>
        </w:rPr>
        <w:t>Two separate l</w:t>
      </w:r>
      <w:r w:rsidR="00CC71E2" w:rsidRPr="00540C85">
        <w:t>inear regression analys</w:t>
      </w:r>
      <w:r w:rsidR="00FB0989">
        <w:t>e</w:t>
      </w:r>
      <w:r w:rsidR="00CC71E2">
        <w:t>s were</w:t>
      </w:r>
      <w:r w:rsidR="00CC71E2" w:rsidRPr="00540C85">
        <w:t xml:space="preserve"> conducted entering </w:t>
      </w:r>
      <w:r w:rsidR="00CC71E2">
        <w:t>ERQ scores</w:t>
      </w:r>
      <w:r w:rsidR="00CC71E2" w:rsidRPr="00540C85">
        <w:t xml:space="preserve"> as </w:t>
      </w:r>
      <w:r w:rsidR="00A0759F">
        <w:t xml:space="preserve">the </w:t>
      </w:r>
      <w:r w:rsidR="00CC71E2" w:rsidRPr="00540C85">
        <w:t xml:space="preserve">potential predictor variable and learning accuracy at </w:t>
      </w:r>
      <w:r w:rsidR="006371BD">
        <w:t>the consequent</w:t>
      </w:r>
      <w:r w:rsidR="00CC71E2" w:rsidRPr="00540C85">
        <w:t xml:space="preserve"> condition as the single dependent variable.</w:t>
      </w:r>
      <w:r w:rsidR="0070373A">
        <w:t xml:space="preserve"> </w:t>
      </w:r>
      <w:r w:rsidR="00FB0989">
        <w:t xml:space="preserve">The analyses </w:t>
      </w:r>
      <w:r w:rsidR="00A93FA7">
        <w:t xml:space="preserve">revealed that personal </w:t>
      </w:r>
      <w:r w:rsidR="00A55474">
        <w:t xml:space="preserve">emotional regulation </w:t>
      </w:r>
      <w:r w:rsidR="00A93FA7">
        <w:t>preference</w:t>
      </w:r>
      <w:r w:rsidR="00A55474">
        <w:t>s</w:t>
      </w:r>
      <w:r w:rsidR="00A93FA7">
        <w:t xml:space="preserve"> w</w:t>
      </w:r>
      <w:r w:rsidR="00A55474">
        <w:t>ere</w:t>
      </w:r>
      <w:r w:rsidR="00A93FA7">
        <w:t xml:space="preserve"> positively</w:t>
      </w:r>
      <w:r w:rsidR="00FC6854">
        <w:t xml:space="preserve"> (CR) and negatively (ES)</w:t>
      </w:r>
      <w:r w:rsidR="00A93FA7">
        <w:t xml:space="preserve"> associated with performance in</w:t>
      </w:r>
      <w:r w:rsidR="00582305">
        <w:t xml:space="preserve"> the corresponding block</w:t>
      </w:r>
      <w:r w:rsidR="00A55474">
        <w:t>s</w:t>
      </w:r>
      <w:r w:rsidR="00582305">
        <w:t xml:space="preserve">, however, </w:t>
      </w:r>
      <w:r w:rsidR="000F3532">
        <w:t>insignificantly</w:t>
      </w:r>
      <w:r w:rsidR="00A55474">
        <w:t>, CR:</w:t>
      </w:r>
      <w:r w:rsidR="00582305">
        <w:t xml:space="preserve"> </w:t>
      </w:r>
      <w:r w:rsidR="00ED4CEE" w:rsidRPr="00540C85">
        <w:t xml:space="preserve">(β = </w:t>
      </w:r>
      <w:r w:rsidR="00686FCE">
        <w:t>2.3</w:t>
      </w:r>
      <w:r w:rsidR="00ED4CEE" w:rsidRPr="00540C85">
        <w:t>, R</w:t>
      </w:r>
      <w:r w:rsidR="00686FCE">
        <w:rPr>
          <w:rFonts w:cs="Times New Roman"/>
        </w:rPr>
        <w:t>²</w:t>
      </w:r>
      <w:r w:rsidR="00ED4CEE" w:rsidRPr="00540C85">
        <w:t xml:space="preserve"> = 0.0</w:t>
      </w:r>
      <w:r w:rsidR="000C0030">
        <w:t>4</w:t>
      </w:r>
      <w:r w:rsidR="00ED4CEE" w:rsidRPr="00540C85">
        <w:t xml:space="preserve">, </w:t>
      </w:r>
      <w:proofErr w:type="gramStart"/>
      <w:r w:rsidR="00ED4CEE" w:rsidRPr="00540C85">
        <w:t>t(</w:t>
      </w:r>
      <w:proofErr w:type="gramEnd"/>
      <w:r w:rsidR="002D4A47">
        <w:t>84</w:t>
      </w:r>
      <w:r w:rsidR="00ED4CEE" w:rsidRPr="00540C85">
        <w:t xml:space="preserve">) = </w:t>
      </w:r>
      <w:r w:rsidR="007F2F96" w:rsidRPr="007F2F96">
        <w:t>1.</w:t>
      </w:r>
      <w:r w:rsidR="007F2F96">
        <w:t>8</w:t>
      </w:r>
      <w:r w:rsidR="00ED4CEE" w:rsidRPr="00540C85">
        <w:t xml:space="preserve">, p </w:t>
      </w:r>
      <w:r w:rsidR="00A0205F">
        <w:t xml:space="preserve">= </w:t>
      </w:r>
      <w:r w:rsidR="00A0205F" w:rsidRPr="00A0205F">
        <w:t>0.0</w:t>
      </w:r>
      <w:r w:rsidR="00C2329D">
        <w:t>8</w:t>
      </w:r>
      <w:r w:rsidR="00ED4CEE" w:rsidRPr="00540C85">
        <w:t>)</w:t>
      </w:r>
      <w:r w:rsidR="00A55474">
        <w:t xml:space="preserve">; ES: </w:t>
      </w:r>
      <w:r w:rsidR="00A55474" w:rsidRPr="00540C85">
        <w:t xml:space="preserve">(β = </w:t>
      </w:r>
      <w:r w:rsidR="00FC6854">
        <w:t>-0.58</w:t>
      </w:r>
      <w:r w:rsidR="00A55474" w:rsidRPr="00540C85">
        <w:t>, R</w:t>
      </w:r>
      <w:r w:rsidR="00A55474">
        <w:rPr>
          <w:rFonts w:cs="Times New Roman"/>
        </w:rPr>
        <w:t>²</w:t>
      </w:r>
      <w:r w:rsidR="00A55474" w:rsidRPr="00540C85">
        <w:t xml:space="preserve"> = 0, t(</w:t>
      </w:r>
      <w:r w:rsidR="00571B62">
        <w:t>75</w:t>
      </w:r>
      <w:r w:rsidR="00A55474" w:rsidRPr="00540C85">
        <w:t xml:space="preserve">) = </w:t>
      </w:r>
      <w:r w:rsidR="00571B62">
        <w:t>-0.37</w:t>
      </w:r>
      <w:r w:rsidR="00A55474" w:rsidRPr="00540C85">
        <w:t xml:space="preserve">, p </w:t>
      </w:r>
      <w:r w:rsidR="00A55474">
        <w:t xml:space="preserve">= </w:t>
      </w:r>
      <w:r w:rsidR="00A55474" w:rsidRPr="00A0205F">
        <w:t>0.</w:t>
      </w:r>
      <w:r w:rsidR="00C2329D">
        <w:t>71</w:t>
      </w:r>
      <w:r w:rsidR="00A55474" w:rsidRPr="00540C85">
        <w:t>)</w:t>
      </w:r>
      <w:r w:rsidR="00EC7488">
        <w:t>.</w:t>
      </w:r>
      <w:r w:rsidR="002E3501">
        <w:t xml:space="preserve"> (</w:t>
      </w:r>
      <w:proofErr w:type="gramStart"/>
      <w:r w:rsidR="002E3501">
        <w:t>see</w:t>
      </w:r>
      <w:proofErr w:type="gramEnd"/>
      <w:r w:rsidR="002E3501">
        <w:t xml:space="preserve"> figure </w:t>
      </w:r>
      <w:r w:rsidR="00C9706F">
        <w:fldChar w:fldCharType="begin"/>
      </w:r>
      <w:r w:rsidR="00C9706F">
        <w:instrText xml:space="preserve"> REF _Ref67054554 \h </w:instrText>
      </w:r>
      <w:r w:rsidR="00C9706F">
        <w:fldChar w:fldCharType="end"/>
      </w:r>
      <w:r w:rsidR="00C9706F">
        <w:fldChar w:fldCharType="begin"/>
      </w:r>
      <w:r w:rsidR="00C9706F">
        <w:instrText xml:space="preserve"> REF _Ref67054560 \h </w:instrText>
      </w:r>
      <w:r w:rsidR="00C9706F">
        <w:fldChar w:fldCharType="separate"/>
      </w:r>
      <w:r w:rsidR="00C9706F">
        <w:t xml:space="preserve">Supplementary Figure </w:t>
      </w:r>
      <w:r w:rsidR="00C9706F">
        <w:rPr>
          <w:noProof/>
        </w:rPr>
        <w:t>1</w:t>
      </w:r>
      <w:r w:rsidR="00C9706F">
        <w:fldChar w:fldCharType="end"/>
      </w:r>
      <w:r w:rsidR="00C9706F">
        <w:t xml:space="preserve"> and </w:t>
      </w:r>
      <w:r w:rsidR="00C9706F">
        <w:fldChar w:fldCharType="begin"/>
      </w:r>
      <w:r w:rsidR="00C9706F">
        <w:instrText xml:space="preserve"> REF _Ref67054565 \h </w:instrText>
      </w:r>
      <w:r w:rsidR="00C9706F">
        <w:fldChar w:fldCharType="separate"/>
      </w:r>
      <w:r w:rsidR="00C9706F">
        <w:t xml:space="preserve">Supplementary Figure </w:t>
      </w:r>
      <w:r w:rsidR="00C9706F">
        <w:rPr>
          <w:noProof/>
        </w:rPr>
        <w:t>2</w:t>
      </w:r>
      <w:r w:rsidR="00C9706F">
        <w:fldChar w:fldCharType="end"/>
      </w:r>
      <w:r w:rsidR="00C9706F">
        <w:t>)</w:t>
      </w:r>
    </w:p>
    <w:p w14:paraId="65222644" w14:textId="77777777" w:rsidR="00530783" w:rsidRDefault="003C03C1" w:rsidP="00530783">
      <w:pPr>
        <w:keepNext/>
        <w:jc w:val="both"/>
      </w:pPr>
      <w:r>
        <w:rPr>
          <w:rFonts w:cs="Times New Roman"/>
          <w:noProof/>
          <w:szCs w:val="24"/>
          <w:lang w:bidi="he-IL"/>
        </w:rPr>
        <w:drawing>
          <wp:inline distT="0" distB="0" distL="0" distR="0" wp14:anchorId="69B7E40E" wp14:editId="6137FC54">
            <wp:extent cx="5400000" cy="4320000"/>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400000" cy="4320000"/>
                    </a:xfrm>
                    <a:prstGeom prst="rect">
                      <a:avLst/>
                    </a:prstGeom>
                  </pic:spPr>
                </pic:pic>
              </a:graphicData>
            </a:graphic>
          </wp:inline>
        </w:drawing>
      </w:r>
    </w:p>
    <w:p w14:paraId="32B03F65" w14:textId="207F1466" w:rsidR="003C03C1" w:rsidRDefault="00037810" w:rsidP="00724B67">
      <w:pPr>
        <w:pStyle w:val="Caption"/>
        <w:jc w:val="both"/>
      </w:pPr>
      <w:bookmarkStart w:id="0" w:name="_Ref67054560"/>
      <w:bookmarkStart w:id="1" w:name="_Ref67054554"/>
      <w:r>
        <w:t xml:space="preserve">Supplementary </w:t>
      </w:r>
      <w:r w:rsidR="00530783">
        <w:t xml:space="preserve">Figure </w:t>
      </w:r>
      <w:fldSimple w:instr=" SEQ Figure \* ARABIC ">
        <w:r w:rsidR="00A55474">
          <w:rPr>
            <w:noProof/>
          </w:rPr>
          <w:t>1</w:t>
        </w:r>
      </w:fldSimple>
      <w:bookmarkEnd w:id="0"/>
      <w:r w:rsidR="00530783">
        <w:t xml:space="preserve"> </w:t>
      </w:r>
      <w:r w:rsidR="00B95E45">
        <w:t>–</w:t>
      </w:r>
      <w:r w:rsidR="00530783">
        <w:t xml:space="preserve"> </w:t>
      </w:r>
      <w:r w:rsidR="00B95E45">
        <w:t xml:space="preserve">Correlation of </w:t>
      </w:r>
      <w:r w:rsidR="00530783">
        <w:t>Cognitive Reappraisal</w:t>
      </w:r>
      <w:r w:rsidR="00724B67">
        <w:t xml:space="preserve"> </w:t>
      </w:r>
      <w:r w:rsidR="00B95E45">
        <w:t>tendency with learning accuracy</w:t>
      </w:r>
      <w:bookmarkEnd w:id="1"/>
      <w:r w:rsidR="00D31469">
        <w:t xml:space="preserve"> </w:t>
      </w:r>
    </w:p>
    <w:p w14:paraId="463E5B94" w14:textId="08033A5D" w:rsidR="00531854" w:rsidRPr="00531854" w:rsidRDefault="00531854" w:rsidP="00531854">
      <w:pPr>
        <w:pStyle w:val="NoSpacing"/>
      </w:pPr>
      <w:r>
        <w:t>When the preferred strategy of the target was cognitive reap</w:t>
      </w:r>
      <w:r w:rsidR="00A41506">
        <w:t>p</w:t>
      </w:r>
      <w:r>
        <w:t>raisal, the learning accuracy</w:t>
      </w:r>
      <w:r w:rsidR="00A406D2">
        <w:t xml:space="preserve"> in adaptive empathy condition</w:t>
      </w:r>
      <w:r>
        <w:t xml:space="preserve"> </w:t>
      </w:r>
      <w:r w:rsidRPr="00F53362">
        <w:t xml:space="preserve">was </w:t>
      </w:r>
      <w:r w:rsidR="00F53362">
        <w:t>marginally</w:t>
      </w:r>
      <w:r>
        <w:t xml:space="preserve"> predicted by personal preferences of </w:t>
      </w:r>
      <w:r w:rsidR="00A41506">
        <w:t>cognitive reappraisal</w:t>
      </w:r>
      <w:r w:rsidR="006A16DB">
        <w:t>.</w:t>
      </w:r>
    </w:p>
    <w:p w14:paraId="3045D623" w14:textId="77777777" w:rsidR="00A55474" w:rsidRDefault="00E22DC7" w:rsidP="00A55474">
      <w:pPr>
        <w:pStyle w:val="NoSpacing"/>
        <w:keepNext/>
      </w:pPr>
      <w:r>
        <w:rPr>
          <w:noProof/>
          <w:lang w:bidi="he-IL"/>
        </w:rPr>
        <w:lastRenderedPageBreak/>
        <w:drawing>
          <wp:inline distT="0" distB="0" distL="0" distR="0" wp14:anchorId="281CF8B1" wp14:editId="5C71A89F">
            <wp:extent cx="5400000" cy="4320000"/>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400000" cy="4320000"/>
                    </a:xfrm>
                    <a:prstGeom prst="rect">
                      <a:avLst/>
                    </a:prstGeom>
                  </pic:spPr>
                </pic:pic>
              </a:graphicData>
            </a:graphic>
          </wp:inline>
        </w:drawing>
      </w:r>
    </w:p>
    <w:p w14:paraId="6D1AA895" w14:textId="032A5C83" w:rsidR="00E22DC7" w:rsidRDefault="00037810" w:rsidP="00A55474">
      <w:pPr>
        <w:pStyle w:val="Caption"/>
      </w:pPr>
      <w:bookmarkStart w:id="2" w:name="_Ref67054565"/>
      <w:r>
        <w:t xml:space="preserve">Supplementary </w:t>
      </w:r>
      <w:r w:rsidR="00A55474">
        <w:t xml:space="preserve">Figure </w:t>
      </w:r>
      <w:fldSimple w:instr=" SEQ Figure \* ARABIC ">
        <w:r w:rsidR="00A55474">
          <w:rPr>
            <w:noProof/>
          </w:rPr>
          <w:t>2</w:t>
        </w:r>
      </w:fldSimple>
      <w:bookmarkEnd w:id="2"/>
      <w:r w:rsidR="00A55474">
        <w:t xml:space="preserve"> </w:t>
      </w:r>
      <w:r w:rsidR="0051033D">
        <w:t xml:space="preserve">– </w:t>
      </w:r>
      <w:r w:rsidR="00B95E45">
        <w:t>Correlation of</w:t>
      </w:r>
      <w:r w:rsidR="00A55474">
        <w:t xml:space="preserve"> Emotional Suppression </w:t>
      </w:r>
      <w:r w:rsidR="0051033D">
        <w:t xml:space="preserve">tendency </w:t>
      </w:r>
      <w:r w:rsidR="00B95E45">
        <w:t>with learning accuracy</w:t>
      </w:r>
    </w:p>
    <w:p w14:paraId="7E5E0102" w14:textId="2C2580AB" w:rsidR="0070355D" w:rsidRPr="0070355D" w:rsidRDefault="0055315F" w:rsidP="00A82DD1">
      <w:pPr>
        <w:pStyle w:val="NoSpacing"/>
        <w:jc w:val="center"/>
      </w:pPr>
      <w:r>
        <w:t>W</w:t>
      </w:r>
      <w:r w:rsidR="00D31469">
        <w:t xml:space="preserve">hen </w:t>
      </w:r>
      <w:r w:rsidR="00531854">
        <w:t xml:space="preserve">the </w:t>
      </w:r>
      <w:r w:rsidR="00D31469">
        <w:t>preferred strategy of the target was</w:t>
      </w:r>
      <w:r>
        <w:t xml:space="preserve"> emotional suppression, the</w:t>
      </w:r>
      <w:r w:rsidR="00A82DD1">
        <w:t xml:space="preserve"> learning accuracy </w:t>
      </w:r>
      <w:r w:rsidR="00A406D2">
        <w:t xml:space="preserve">in adaptive empathy condition </w:t>
      </w:r>
      <w:r w:rsidR="00A82DD1">
        <w:t xml:space="preserve">was not predicted by personal preferences of emotional </w:t>
      </w:r>
      <w:proofErr w:type="gramStart"/>
      <w:r w:rsidR="00A82DD1">
        <w:t>suppression</w:t>
      </w:r>
      <w:proofErr w:type="gramEnd"/>
    </w:p>
    <w:p w14:paraId="29223757" w14:textId="53D4D84E" w:rsidR="00DC2B09" w:rsidRDefault="00DC2B09" w:rsidP="00DC2B09">
      <w:pPr>
        <w:pStyle w:val="Heading2"/>
        <w:tabs>
          <w:tab w:val="clear" w:pos="567"/>
        </w:tabs>
        <w:ind w:left="0" w:firstLine="0"/>
        <w:rPr>
          <w:b w:val="0"/>
        </w:rPr>
      </w:pPr>
      <w:r>
        <w:t>Additional analysis and graphical tools</w:t>
      </w:r>
    </w:p>
    <w:p w14:paraId="6888339F" w14:textId="721CBC2E" w:rsidR="006A16DB" w:rsidRPr="00733996" w:rsidRDefault="00506544" w:rsidP="00733996">
      <w:pPr>
        <w:jc w:val="both"/>
        <w:rPr>
          <w:rFonts w:cs="Times New Roman"/>
          <w:szCs w:val="24"/>
        </w:rPr>
      </w:pPr>
      <w:r>
        <w:rPr>
          <w:rFonts w:cs="Times New Roman"/>
          <w:szCs w:val="24"/>
        </w:rPr>
        <w:t xml:space="preserve">Additional R packages </w:t>
      </w:r>
      <w:r w:rsidR="003853AC">
        <w:rPr>
          <w:rFonts w:cs="Times New Roman"/>
          <w:szCs w:val="24"/>
        </w:rPr>
        <w:t xml:space="preserve">for figures production </w:t>
      </w:r>
      <w:r>
        <w:rPr>
          <w:rFonts w:cs="Times New Roman"/>
          <w:szCs w:val="24"/>
        </w:rPr>
        <w:t xml:space="preserve">used under </w:t>
      </w:r>
      <w:r w:rsidR="00B425E2" w:rsidRPr="005F17B2">
        <w:t>R v</w:t>
      </w:r>
      <w:r w:rsidR="00B425E2">
        <w:t>ersion</w:t>
      </w:r>
      <w:r w:rsidR="00B425E2" w:rsidRPr="005F17B2">
        <w:t xml:space="preserve"> </w:t>
      </w:r>
      <w:r w:rsidR="00B425E2">
        <w:t>4.0.1</w:t>
      </w:r>
      <w:r w:rsidR="00BE2B19">
        <w:t>.</w:t>
      </w:r>
      <w:r w:rsidR="00B425E2">
        <w:t xml:space="preserve"> </w:t>
      </w:r>
      <w:proofErr w:type="spellStart"/>
      <w:r w:rsidR="00DC2B09">
        <w:t>were</w:t>
      </w:r>
      <w:proofErr w:type="spellEnd"/>
      <w:r w:rsidR="00B425E2">
        <w:t xml:space="preserve">: </w:t>
      </w:r>
      <w:proofErr w:type="spellStart"/>
      <w:r w:rsidR="00B425E2" w:rsidRPr="00FA15E6">
        <w:t>tidyverse</w:t>
      </w:r>
      <w:proofErr w:type="spellEnd"/>
      <w:r w:rsidR="00DE0971">
        <w:t xml:space="preserve"> </w:t>
      </w:r>
      <w:r w:rsidR="008E5836">
        <w:fldChar w:fldCharType="begin" w:fldLock="1"/>
      </w:r>
      <w:r w:rsidR="00675B7D">
        <w:instrText>ADDIN CSL_CITATION {"citationItems":[{"id":"ITEM-1","itemData":{"DOI":"10.21105/joss.01686","author":[{"dropping-particle":"","family":"Wickham","given":"Hadley","non-dropping-particle":"","parse-names":false,"suffix":""},{"dropping-particle":"","family":"Averick","given":"Mara","non-dropping-particle":"","parse-names":false,"suffix":""},{"dropping-particle":"","family":"Bryan","given":"Jennifer","non-dropping-particle":"","parse-names":false,"suffix":""},{"dropping-particle":"","family":"Chang","given":"Winston","non-dropping-particle":"","parse-names":false,"suffix":""},{"dropping-particle":"","family":"McGowan","given":"Lucy D'Agostino","non-dropping-particle":"","parse-names":false,"suffix":""},{"dropping-particle":"","family":"François","given":"Romain","non-dropping-particle":"","parse-names":false,"suffix":""},{"dropping-particle":"","family":"Grolemund","given":"Garrett","non-dropping-particle":"","parse-names":false,"suffix":""},{"dropping-particle":"","family":"Hayes","given":"Alex","non-dropping-particle":"","parse-names":false,"suffix":""},{"dropping-particle":"","family":"Henry","given":"Lionel","non-dropping-particle":"","parse-names":false,"suffix":""},{"dropping-particle":"","family":"Hester","given":"Jim","non-dropping-particle":"","parse-names":false,"suffix":""},{"dropping-particle":"","family":"Kuhn","given":"Max","non-dropping-particle":"","parse-names":false,"suffix":""},{"dropping-particle":"","family":"Pedersen","given":"Thomas Lin","non-dropping-particle":"","parse-names":false,"suffix":""},{"dropping-particle":"","family":"Miller","given":"Evan","non-dropping-particle":"","parse-names":false,"suffix":""},{"dropping-particle":"","family":"Bache","given":"Stephan Milton","non-dropping-particle":"","parse-names":false,"suffix":""},{"dropping-particle":"","family":"Müller","given":"Kirill","non-dropping-particle":"","parse-names":false,"suffix":""},{"dropping-particle":"","family":"Ooms","given":"Jeroen","non-dropping-particle":"","parse-names":false,"suffix":""},{"dropping-particle":"","family":"Robinson","given":"David","non-dropping-particle":"","parse-names":false,"suffix":""},{"dropping-particle":"","family":"Seidel","given":"Dana Paige","non-dropping-particle":"","parse-names":false,"suffix":""},{"dropping-particle":"","family":"Spinu","given":"Vitalie","non-dropping-particle":"","parse-names":false,"suffix":""},{"dropping-particle":"","family":"Takahashi","given":"Kohske","non-dropping-particle":"","parse-names":false,"suffix":""},{"dropping-particle":"","family":"Vaughan","given":"Davis","non-dropping-particle":"","parse-names":false,"suffix":""},{"dropping-particle":"","family":"Wilke","given":"Claus","non-dropping-particle":"","parse-names":false,"suffix":""},{"dropping-particle":"","family":"Woo","given":"Kara","non-dropping-particle":"","parse-names":false,"suffix":""},{"dropping-particle":"","family":"Yutani","given":"Hiroaki","non-dropping-particle":"","parse-names":false,"suffix":""}],"container-title":"Journal of Open Source Software","id":"ITEM-1","issue":"43","issued":{"date-parts":[["2019"]]},"page":"1686","title":"Welcome to the {tidyverse}","type":"article-journal","volume":"4"},"uris":["http://www.mendeley.com/documents/?uuid=de2fc3e4-7525-42f3-ab30-b996a5c2d327"]}],"mendeley":{"formattedCitation":"(3)","plainTextFormattedCitation":"(3)","previouslyFormattedCitation":"(Wickham et al., 2019)"},"properties":{"noteIndex":0},"schema":"https://github.com/citation-style-language/schema/raw/master/csl-citation.json"}</w:instrText>
      </w:r>
      <w:r w:rsidR="008E5836">
        <w:fldChar w:fldCharType="separate"/>
      </w:r>
      <w:r w:rsidR="00675B7D" w:rsidRPr="00675B7D">
        <w:rPr>
          <w:noProof/>
        </w:rPr>
        <w:t>(3)</w:t>
      </w:r>
      <w:r w:rsidR="008E5836">
        <w:fldChar w:fldCharType="end"/>
      </w:r>
      <w:r w:rsidR="00B425E2" w:rsidRPr="00FA15E6">
        <w:t xml:space="preserve">, </w:t>
      </w:r>
      <w:proofErr w:type="spellStart"/>
      <w:r w:rsidR="00B425E2" w:rsidRPr="00FA15E6">
        <w:t>lubridate</w:t>
      </w:r>
      <w:proofErr w:type="spellEnd"/>
      <w:r w:rsidR="001E1CD3">
        <w:t xml:space="preserve"> </w:t>
      </w:r>
      <w:r w:rsidR="001E1CD3">
        <w:fldChar w:fldCharType="begin" w:fldLock="1"/>
      </w:r>
      <w:r w:rsidR="00675B7D">
        <w:instrText>ADDIN CSL_CITATION {"citationItems":[{"id":"ITEM-1","itemData":{"author":[{"dropping-particle":"","family":"Grolemund","given":"Garrett","non-dropping-particle":"","parse-names":false,"suffix":""},{"dropping-particle":"","family":"Wickham","given":"Hadley","non-dropping-particle":"","parse-names":false,"suffix":""}],"container-title":"Journal of Statistical Software","id":"ITEM-1","issue":"3","issued":{"date-parts":[["2011"]]},"page":"1-25","title":"Dates and Times Made Easy with {lubridate}","type":"article-journal","volume":"40"},"uris":["http://www.mendeley.com/documents/?uuid=2f95bbe8-5df6-4b86-8679-fe6e3907d298"]}],"mendeley":{"formattedCitation":"(4)","plainTextFormattedCitation":"(4)","previouslyFormattedCitation":"(Grolemund &amp; Wickham, 2011)"},"properties":{"noteIndex":0},"schema":"https://github.com/citation-style-language/schema/raw/master/csl-citation.json"}</w:instrText>
      </w:r>
      <w:r w:rsidR="001E1CD3">
        <w:fldChar w:fldCharType="separate"/>
      </w:r>
      <w:r w:rsidR="00675B7D" w:rsidRPr="00675B7D">
        <w:rPr>
          <w:noProof/>
        </w:rPr>
        <w:t>(4)</w:t>
      </w:r>
      <w:r w:rsidR="001E1CD3">
        <w:fldChar w:fldCharType="end"/>
      </w:r>
      <w:r w:rsidR="00B425E2" w:rsidRPr="00FA15E6">
        <w:t xml:space="preserve">, </w:t>
      </w:r>
      <w:proofErr w:type="spellStart"/>
      <w:r w:rsidR="00B425E2" w:rsidRPr="00FA15E6">
        <w:t>cowplot</w:t>
      </w:r>
      <w:proofErr w:type="spellEnd"/>
      <w:r w:rsidR="001E1CD3">
        <w:t xml:space="preserve"> </w:t>
      </w:r>
      <w:r w:rsidR="001E1CD3">
        <w:fldChar w:fldCharType="begin" w:fldLock="1"/>
      </w:r>
      <w:r w:rsidR="00675B7D">
        <w:instrText>ADDIN CSL_CITATION {"citationItems":[{"id":"ITEM-1","itemData":{"author":[{"dropping-particle":"","family":"Wilke","given":"Claus O","non-dropping-particle":"","parse-names":false,"suffix":""}],"id":"ITEM-1","issued":{"date-parts":[["2020"]]},"note":"R package version 1.1.1","title":"cowplot: Streamlined Plot Theme and Plot Annotations for 'ggplot2'","type":"article"},"uris":["http://www.mendeley.com/documents/?uuid=1ab034b1-22f8-4af1-81e8-4acec558f312"]}],"mendeley":{"formattedCitation":"(5)","plainTextFormattedCitation":"(5)","previouslyFormattedCitation":"(Wilke, 2020)"},"properties":{"noteIndex":0},"schema":"https://github.com/citation-style-language/schema/raw/master/csl-citation.json"}</w:instrText>
      </w:r>
      <w:r w:rsidR="001E1CD3">
        <w:fldChar w:fldCharType="separate"/>
      </w:r>
      <w:r w:rsidR="00675B7D" w:rsidRPr="00675B7D">
        <w:rPr>
          <w:noProof/>
        </w:rPr>
        <w:t>(5)</w:t>
      </w:r>
      <w:r w:rsidR="001E1CD3">
        <w:fldChar w:fldCharType="end"/>
      </w:r>
      <w:r w:rsidR="00B425E2" w:rsidRPr="00FA15E6">
        <w:t xml:space="preserve">, </w:t>
      </w:r>
      <w:proofErr w:type="spellStart"/>
      <w:r w:rsidR="00B425E2" w:rsidRPr="00FA15E6">
        <w:t>gtsummary</w:t>
      </w:r>
      <w:proofErr w:type="spellEnd"/>
      <w:r w:rsidR="001E1CD3">
        <w:t xml:space="preserve"> </w:t>
      </w:r>
      <w:r w:rsidR="001E1CD3">
        <w:fldChar w:fldCharType="begin" w:fldLock="1"/>
      </w:r>
      <w:r w:rsidR="00675B7D">
        <w:instrText>ADDIN CSL_CITATION {"citationItems":[{"id":"ITEM-1","itemData":{"author":[{"dropping-particle":"","family":"Sjoberg","given":"Daniel D","non-dropping-particle":"","parse-names":false,"suffix":""},{"dropping-particle":"","family":"Curry","given":"Michael","non-dropping-particle":"","parse-names":false,"suffix":""},{"dropping-particle":"","family":"Hannum","given":"Margie","non-dropping-particle":"","parse-names":false,"suffix":""},{"dropping-particle":"","family":"Whiting","given":"Karissa","non-dropping-particle":"","parse-names":false,"suffix":""},{"dropping-particle":"","family":"Zabor","given":"Emily C","non-dropping-particle":"","parse-names":false,"suffix":""}],"id":"ITEM-1","issued":{"date-parts":[["2021"]]},"note":"R package version 1.3.6","title":"gtsummary: Presentation-Ready Data Summary and Analytic Result Tables","type":"article"},"uris":["http://www.mendeley.com/documents/?uuid=c25b927e-3654-4b61-946f-f30600581313"]}],"mendeley":{"formattedCitation":"(6)","plainTextFormattedCitation":"(6)","previouslyFormattedCitation":"(Sjoberg et al., 2021)"},"properties":{"noteIndex":0},"schema":"https://github.com/citation-style-language/schema/raw/master/csl-citation.json"}</w:instrText>
      </w:r>
      <w:r w:rsidR="001E1CD3">
        <w:fldChar w:fldCharType="separate"/>
      </w:r>
      <w:r w:rsidR="00675B7D" w:rsidRPr="00675B7D">
        <w:rPr>
          <w:noProof/>
        </w:rPr>
        <w:t>(6)</w:t>
      </w:r>
      <w:r w:rsidR="001E1CD3">
        <w:fldChar w:fldCharType="end"/>
      </w:r>
      <w:r w:rsidR="00B425E2" w:rsidRPr="00FA15E6">
        <w:t xml:space="preserve">, </w:t>
      </w:r>
      <w:proofErr w:type="spellStart"/>
      <w:r w:rsidR="00B425E2" w:rsidRPr="00FA15E6">
        <w:t>kableExtra</w:t>
      </w:r>
      <w:proofErr w:type="spellEnd"/>
      <w:r w:rsidR="001E1CD3">
        <w:t xml:space="preserve"> </w:t>
      </w:r>
      <w:r w:rsidR="001E1CD3">
        <w:fldChar w:fldCharType="begin" w:fldLock="1"/>
      </w:r>
      <w:r w:rsidR="00675B7D">
        <w:instrText>ADDIN CSL_CITATION {"citationItems":[{"id":"ITEM-1","itemData":{"author":[{"dropping-particle":"","family":"Zhu","given":"Hao","non-dropping-particle":"","parse-names":false,"suffix":""}],"id":"ITEM-1","issued":{"date-parts":[["2020"]]},"note":"R package version 1.3.1","title":"kableExtra: Construct Complex Table with 'kable' and Pipe Syntax","type":"article"},"uris":["http://www.mendeley.com/documents/?uuid=8bd687ad-9c96-435e-8b7e-3bc3a5d68c4c"]}],"mendeley":{"formattedCitation":"(7)","plainTextFormattedCitation":"(7)","previouslyFormattedCitation":"(Zhu, 2020)"},"properties":{"noteIndex":0},"schema":"https://github.com/citation-style-language/schema/raw/master/csl-citation.json"}</w:instrText>
      </w:r>
      <w:r w:rsidR="001E1CD3">
        <w:fldChar w:fldCharType="separate"/>
      </w:r>
      <w:r w:rsidR="00675B7D" w:rsidRPr="00675B7D">
        <w:rPr>
          <w:noProof/>
        </w:rPr>
        <w:t>(7)</w:t>
      </w:r>
      <w:r w:rsidR="001E1CD3">
        <w:fldChar w:fldCharType="end"/>
      </w:r>
      <w:r w:rsidR="00B425E2" w:rsidRPr="00FA15E6">
        <w:t xml:space="preserve">, </w:t>
      </w:r>
      <w:proofErr w:type="spellStart"/>
      <w:r w:rsidR="00B425E2" w:rsidRPr="00FA15E6">
        <w:t>wesanderson</w:t>
      </w:r>
      <w:proofErr w:type="spellEnd"/>
      <w:r w:rsidR="001E1CD3">
        <w:t xml:space="preserve"> </w:t>
      </w:r>
      <w:r w:rsidR="001E1CD3">
        <w:fldChar w:fldCharType="begin" w:fldLock="1"/>
      </w:r>
      <w:r w:rsidR="00675B7D">
        <w:instrText>ADDIN CSL_CITATION {"citationItems":[{"id":"ITEM-1","itemData":{"author":[{"dropping-particle":"","family":"Ram","given":"Karthik","non-dropping-particle":"","parse-names":false,"suffix":""},{"dropping-particle":"","family":"Wickham","given":"Hadley","non-dropping-particle":"","parse-names":false,"suffix":""}],"id":"ITEM-1","issued":{"date-parts":[["2018"]]},"note":"R package version 0.3.6","title":"wesanderson: A Wes Anderson Palette Generator","type":"article"},"uris":["http://www.mendeley.com/documents/?uuid=dfed16e9-e400-4480-ad5a-292f9daf3c75"]}],"mendeley":{"formattedCitation":"(8)","plainTextFormattedCitation":"(8)","previouslyFormattedCitation":"(Ram &amp; Wickham, 2018)"},"properties":{"noteIndex":0},"schema":"https://github.com/citation-style-language/schema/raw/master/csl-citation.json"}</w:instrText>
      </w:r>
      <w:r w:rsidR="001E1CD3">
        <w:fldChar w:fldCharType="separate"/>
      </w:r>
      <w:r w:rsidR="00675B7D" w:rsidRPr="00675B7D">
        <w:rPr>
          <w:noProof/>
        </w:rPr>
        <w:t>(8)</w:t>
      </w:r>
      <w:r w:rsidR="001E1CD3">
        <w:fldChar w:fldCharType="end"/>
      </w:r>
      <w:r w:rsidR="00B425E2" w:rsidRPr="00FA15E6">
        <w:t xml:space="preserve">, </w:t>
      </w:r>
      <w:proofErr w:type="spellStart"/>
      <w:r w:rsidR="00B425E2" w:rsidRPr="00FA15E6">
        <w:t>svglite</w:t>
      </w:r>
      <w:proofErr w:type="spellEnd"/>
      <w:r w:rsidR="001E1CD3">
        <w:t xml:space="preserve"> </w:t>
      </w:r>
      <w:r w:rsidR="001E1CD3">
        <w:fldChar w:fldCharType="begin" w:fldLock="1"/>
      </w:r>
      <w:r w:rsidR="00675B7D">
        <w:instrText>ADDIN CSL_CITATION {"citationItems":[{"id":"ITEM-1","itemData":{"author":[{"dropping-particle":"","family":"Wickham","given":"Hadley","non-dropping-particle":"","parse-names":false,"suffix":""},{"dropping-particle":"","family":"Henry","given":"Lionel","non-dropping-particle":"","parse-names":false,"suffix":""},{"dropping-particle":"","family":"Pedersen","given":"Thomas Lin","non-dropping-particle":"","parse-names":false,"suffix":""},{"dropping-particle":"","family":"Luciani","given":"T Jake","non-dropping-particle":"","parse-names":false,"suffix":""},{"dropping-particle":"","family":"Decorde","given":"Matthieu","non-dropping-particle":"","parse-names":false,"suffix":""},{"dropping-particle":"","family":"Lise","given":"Vaudor","non-dropping-particle":"","parse-names":false,"suffix":""}],"id":"ITEM-1","issued":{"date-parts":[["2020"]]},"note":"R package version 1.2.3.2","title":"svglite: An 'SVG' Graphics Device","type":"article"},"uris":["http://www.mendeley.com/documents/?uuid=aca3d027-f6a3-48c6-a873-e66a618198a6"]}],"mendeley":{"formattedCitation":"(9)","plainTextFormattedCitation":"(9)","previouslyFormattedCitation":"(Wickham et al., 2020)"},"properties":{"noteIndex":0},"schema":"https://github.com/citation-style-language/schema/raw/master/csl-citation.json"}</w:instrText>
      </w:r>
      <w:r w:rsidR="001E1CD3">
        <w:fldChar w:fldCharType="separate"/>
      </w:r>
      <w:r w:rsidR="00675B7D" w:rsidRPr="00675B7D">
        <w:rPr>
          <w:noProof/>
        </w:rPr>
        <w:t>(9)</w:t>
      </w:r>
      <w:r w:rsidR="001E1CD3">
        <w:fldChar w:fldCharType="end"/>
      </w:r>
      <w:r w:rsidR="00B425E2">
        <w:t>,</w:t>
      </w:r>
      <w:r w:rsidR="00B425E2" w:rsidRPr="004552B6">
        <w:t xml:space="preserve"> </w:t>
      </w:r>
      <w:proofErr w:type="spellStart"/>
      <w:r w:rsidR="00B425E2" w:rsidRPr="004552B6">
        <w:t>ggstatsplot</w:t>
      </w:r>
      <w:proofErr w:type="spellEnd"/>
      <w:r w:rsidR="001E1CD3">
        <w:t xml:space="preserve"> </w:t>
      </w:r>
      <w:r w:rsidR="001E1CD3">
        <w:fldChar w:fldCharType="begin" w:fldLock="1"/>
      </w:r>
      <w:r w:rsidR="00675B7D">
        <w:instrText>ADDIN CSL_CITATION {"citationItems":[{"id":"ITEM-1","itemData":{"DOI":"10.5281/zenodo.2074621","author":[{"dropping-particle":"","family":"Patil","given":"Indrajeet","non-dropping-particle":"","parse-names":false,"suffix":""}],"container-title":"CRAN","id":"ITEM-1","issued":{"date-parts":[["2018"]]},"title":"{ggstatsplot}: 'ggplot2' Based Plots with Statistical Details","type":"article-journal"},"uris":["http://www.mendeley.com/documents/?uuid=e06c7778-91d3-4704-ab1c-e4a23efcd550"]}],"mendeley":{"formattedCitation":"(10)","plainTextFormattedCitation":"(10)","previouslyFormattedCitation":"(Patil, 2018)"},"properties":{"noteIndex":0},"schema":"https://github.com/citation-style-language/schema/raw/master/csl-citation.json"}</w:instrText>
      </w:r>
      <w:r w:rsidR="001E1CD3">
        <w:fldChar w:fldCharType="separate"/>
      </w:r>
      <w:r w:rsidR="00675B7D" w:rsidRPr="00675B7D">
        <w:rPr>
          <w:noProof/>
        </w:rPr>
        <w:t>(10)</w:t>
      </w:r>
      <w:r w:rsidR="001E1CD3">
        <w:fldChar w:fldCharType="end"/>
      </w:r>
      <w:r w:rsidR="00B425E2" w:rsidRPr="004552B6">
        <w:t>,</w:t>
      </w:r>
      <w:r w:rsidR="00B425E2">
        <w:t xml:space="preserve"> </w:t>
      </w:r>
      <w:proofErr w:type="spellStart"/>
      <w:r w:rsidR="00B425E2" w:rsidRPr="004552B6">
        <w:t>ggpubr</w:t>
      </w:r>
      <w:proofErr w:type="spellEnd"/>
      <w:r w:rsidR="001E1CD3">
        <w:t xml:space="preserve"> </w:t>
      </w:r>
      <w:r w:rsidR="001E1CD3">
        <w:fldChar w:fldCharType="begin" w:fldLock="1"/>
      </w:r>
      <w:r w:rsidR="00675B7D">
        <w:instrText>ADDIN CSL_CITATION {"citationItems":[{"id":"ITEM-1","itemData":{"author":[{"dropping-particle":"","family":"Kassambara","given":"Alboukadel","non-dropping-particle":"","parse-names":false,"suffix":""}],"id":"ITEM-1","issued":{"date-parts":[["2020"]]},"note":"R package version 0.4.0","title":"ggpubr: 'ggplot2' Based Publication Ready Plots","type":"article"},"uris":["http://www.mendeley.com/documents/?uuid=af74d9e9-7972-4ebb-8a34-0c8859f67717"]}],"mendeley":{"formattedCitation":"(11)","plainTextFormattedCitation":"(11)","previouslyFormattedCitation":"(Kassambara, 2020)"},"properties":{"noteIndex":0},"schema":"https://github.com/citation-style-language/schema/raw/master/csl-citation.json"}</w:instrText>
      </w:r>
      <w:r w:rsidR="001E1CD3">
        <w:fldChar w:fldCharType="separate"/>
      </w:r>
      <w:r w:rsidR="00675B7D" w:rsidRPr="00675B7D">
        <w:rPr>
          <w:noProof/>
        </w:rPr>
        <w:t>(11)</w:t>
      </w:r>
      <w:r w:rsidR="001E1CD3">
        <w:fldChar w:fldCharType="end"/>
      </w:r>
      <w:r w:rsidR="00B425E2">
        <w:t>.</w:t>
      </w:r>
    </w:p>
    <w:p w14:paraId="719B5F24" w14:textId="77777777" w:rsidR="008C3754" w:rsidRDefault="008C3754" w:rsidP="008C3754">
      <w:pPr>
        <w:pStyle w:val="Heading1"/>
        <w:rPr>
          <w:rFonts w:eastAsia="Times New Roman"/>
          <w:lang w:val="en-GB" w:eastAsia="en-GB"/>
        </w:rPr>
      </w:pPr>
      <w:r w:rsidRPr="008C3754">
        <w:t>References</w:t>
      </w:r>
    </w:p>
    <w:p w14:paraId="4E7FD9B1" w14:textId="338D0CA9" w:rsidR="00675B7D" w:rsidRPr="00675B7D" w:rsidRDefault="001E1CD3" w:rsidP="00675B7D">
      <w:pPr>
        <w:widowControl w:val="0"/>
        <w:autoSpaceDE w:val="0"/>
        <w:autoSpaceDN w:val="0"/>
        <w:adjustRightInd w:val="0"/>
        <w:spacing w:before="100" w:after="100"/>
        <w:ind w:left="640" w:hanging="640"/>
        <w:rPr>
          <w:rFonts w:cs="Times New Roman"/>
          <w:noProof/>
          <w:szCs w:val="24"/>
        </w:rPr>
      </w:pPr>
      <w:r>
        <w:rPr>
          <w:rFonts w:eastAsia="Times New Roman" w:cs="Times New Roman"/>
          <w:szCs w:val="24"/>
          <w:lang w:val="en-GB" w:eastAsia="en-GB"/>
        </w:rPr>
        <w:fldChar w:fldCharType="begin" w:fldLock="1"/>
      </w:r>
      <w:r>
        <w:rPr>
          <w:rFonts w:eastAsia="Times New Roman" w:cs="Times New Roman"/>
          <w:szCs w:val="24"/>
          <w:lang w:val="en-GB" w:eastAsia="en-GB"/>
        </w:rPr>
        <w:instrText xml:space="preserve">ADDIN Mendeley Bibliography CSL_BIBLIOGRAPHY </w:instrText>
      </w:r>
      <w:r>
        <w:rPr>
          <w:rFonts w:eastAsia="Times New Roman" w:cs="Times New Roman"/>
          <w:szCs w:val="24"/>
          <w:lang w:val="en-GB" w:eastAsia="en-GB"/>
        </w:rPr>
        <w:fldChar w:fldCharType="separate"/>
      </w:r>
      <w:r w:rsidR="00675B7D" w:rsidRPr="00675B7D">
        <w:rPr>
          <w:rFonts w:cs="Times New Roman"/>
          <w:noProof/>
          <w:szCs w:val="24"/>
        </w:rPr>
        <w:t xml:space="preserve">1. </w:t>
      </w:r>
      <w:r w:rsidR="00675B7D" w:rsidRPr="00675B7D">
        <w:rPr>
          <w:rFonts w:cs="Times New Roman"/>
          <w:noProof/>
          <w:szCs w:val="24"/>
        </w:rPr>
        <w:tab/>
        <w:t xml:space="preserve">Gross JJ, John OP. Individual differences in two emotion regulation processes: Implications for affect, relationships, and well-being. </w:t>
      </w:r>
      <w:r w:rsidR="00675B7D" w:rsidRPr="00675B7D">
        <w:rPr>
          <w:rFonts w:cs="Times New Roman"/>
          <w:i/>
          <w:iCs/>
          <w:noProof/>
          <w:szCs w:val="24"/>
        </w:rPr>
        <w:t>J Pers Soc Psychol</w:t>
      </w:r>
      <w:r w:rsidR="00675B7D" w:rsidRPr="00675B7D">
        <w:rPr>
          <w:rFonts w:cs="Times New Roman"/>
          <w:noProof/>
          <w:szCs w:val="24"/>
        </w:rPr>
        <w:t xml:space="preserve"> (2003) </w:t>
      </w:r>
      <w:r w:rsidR="00675B7D" w:rsidRPr="00675B7D">
        <w:rPr>
          <w:rFonts w:cs="Times New Roman"/>
          <w:b/>
          <w:bCs/>
          <w:noProof/>
          <w:szCs w:val="24"/>
        </w:rPr>
        <w:t>85</w:t>
      </w:r>
      <w:r w:rsidR="00675B7D" w:rsidRPr="00675B7D">
        <w:rPr>
          <w:rFonts w:cs="Times New Roman"/>
          <w:noProof/>
          <w:szCs w:val="24"/>
        </w:rPr>
        <w:t>:348–362. doi:10.1037/0022-3514.85.2.348</w:t>
      </w:r>
    </w:p>
    <w:p w14:paraId="19CF4746" w14:textId="77777777" w:rsidR="00675B7D" w:rsidRPr="00675B7D" w:rsidRDefault="00675B7D" w:rsidP="00675B7D">
      <w:pPr>
        <w:widowControl w:val="0"/>
        <w:autoSpaceDE w:val="0"/>
        <w:autoSpaceDN w:val="0"/>
        <w:adjustRightInd w:val="0"/>
        <w:spacing w:before="100" w:after="100"/>
        <w:ind w:left="640" w:hanging="640"/>
        <w:rPr>
          <w:rFonts w:cs="Times New Roman"/>
          <w:noProof/>
          <w:szCs w:val="24"/>
        </w:rPr>
      </w:pPr>
      <w:r w:rsidRPr="00675B7D">
        <w:rPr>
          <w:rFonts w:cs="Times New Roman"/>
          <w:noProof/>
          <w:szCs w:val="24"/>
        </w:rPr>
        <w:t xml:space="preserve">2. </w:t>
      </w:r>
      <w:r w:rsidRPr="00675B7D">
        <w:rPr>
          <w:rFonts w:cs="Times New Roman"/>
          <w:noProof/>
          <w:szCs w:val="24"/>
        </w:rPr>
        <w:tab/>
        <w:t xml:space="preserve">Reniers RLEP, Corcoran R, Drake R, Shryane NM, Völlm BA. The QCAE: A questionnaire of cognitive and affective empathy. </w:t>
      </w:r>
      <w:r w:rsidRPr="00675B7D">
        <w:rPr>
          <w:rFonts w:cs="Times New Roman"/>
          <w:i/>
          <w:iCs/>
          <w:noProof/>
          <w:szCs w:val="24"/>
        </w:rPr>
        <w:t>J Pers Assess</w:t>
      </w:r>
      <w:r w:rsidRPr="00675B7D">
        <w:rPr>
          <w:rFonts w:cs="Times New Roman"/>
          <w:noProof/>
          <w:szCs w:val="24"/>
        </w:rPr>
        <w:t xml:space="preserve"> (2011) </w:t>
      </w:r>
      <w:r w:rsidRPr="00675B7D">
        <w:rPr>
          <w:rFonts w:cs="Times New Roman"/>
          <w:b/>
          <w:bCs/>
          <w:noProof/>
          <w:szCs w:val="24"/>
        </w:rPr>
        <w:t>93</w:t>
      </w:r>
      <w:r w:rsidRPr="00675B7D">
        <w:rPr>
          <w:rFonts w:cs="Times New Roman"/>
          <w:noProof/>
          <w:szCs w:val="24"/>
        </w:rPr>
        <w:t>:84–95. doi:10.1080/00223891.2010.528484</w:t>
      </w:r>
    </w:p>
    <w:p w14:paraId="3FEE1874" w14:textId="77777777" w:rsidR="00675B7D" w:rsidRPr="00675B7D" w:rsidRDefault="00675B7D" w:rsidP="00675B7D">
      <w:pPr>
        <w:widowControl w:val="0"/>
        <w:autoSpaceDE w:val="0"/>
        <w:autoSpaceDN w:val="0"/>
        <w:adjustRightInd w:val="0"/>
        <w:spacing w:before="100" w:after="100"/>
        <w:ind w:left="640" w:hanging="640"/>
        <w:rPr>
          <w:rFonts w:cs="Times New Roman"/>
          <w:noProof/>
          <w:szCs w:val="24"/>
        </w:rPr>
      </w:pPr>
      <w:r w:rsidRPr="00675B7D">
        <w:rPr>
          <w:rFonts w:cs="Times New Roman"/>
          <w:noProof/>
          <w:szCs w:val="24"/>
        </w:rPr>
        <w:t xml:space="preserve">3. </w:t>
      </w:r>
      <w:r w:rsidRPr="00675B7D">
        <w:rPr>
          <w:rFonts w:cs="Times New Roman"/>
          <w:noProof/>
          <w:szCs w:val="24"/>
        </w:rPr>
        <w:tab/>
        <w:t xml:space="preserve">Wickham H, Averick M, Bryan J, Chang W, McGowan LD, François R, Grolemund G, Hayes A, Henry L, Hester J, et al. Welcome to the {tidyverse}. </w:t>
      </w:r>
      <w:r w:rsidRPr="00675B7D">
        <w:rPr>
          <w:rFonts w:cs="Times New Roman"/>
          <w:i/>
          <w:iCs/>
          <w:noProof/>
          <w:szCs w:val="24"/>
        </w:rPr>
        <w:t>J Open Source Softw</w:t>
      </w:r>
      <w:r w:rsidRPr="00675B7D">
        <w:rPr>
          <w:rFonts w:cs="Times New Roman"/>
          <w:noProof/>
          <w:szCs w:val="24"/>
        </w:rPr>
        <w:t xml:space="preserve"> (2019) </w:t>
      </w:r>
      <w:r w:rsidRPr="00675B7D">
        <w:rPr>
          <w:rFonts w:cs="Times New Roman"/>
          <w:b/>
          <w:bCs/>
          <w:noProof/>
          <w:szCs w:val="24"/>
        </w:rPr>
        <w:t>4</w:t>
      </w:r>
      <w:r w:rsidRPr="00675B7D">
        <w:rPr>
          <w:rFonts w:cs="Times New Roman"/>
          <w:noProof/>
          <w:szCs w:val="24"/>
        </w:rPr>
        <w:t>:1686. doi:10.21105/joss.01686</w:t>
      </w:r>
    </w:p>
    <w:p w14:paraId="2C2CF3AE" w14:textId="77777777" w:rsidR="00675B7D" w:rsidRPr="00675B7D" w:rsidRDefault="00675B7D" w:rsidP="00675B7D">
      <w:pPr>
        <w:widowControl w:val="0"/>
        <w:autoSpaceDE w:val="0"/>
        <w:autoSpaceDN w:val="0"/>
        <w:adjustRightInd w:val="0"/>
        <w:spacing w:before="100" w:after="100"/>
        <w:ind w:left="640" w:hanging="640"/>
        <w:rPr>
          <w:rFonts w:cs="Times New Roman"/>
          <w:noProof/>
          <w:szCs w:val="24"/>
        </w:rPr>
      </w:pPr>
      <w:r w:rsidRPr="00675B7D">
        <w:rPr>
          <w:rFonts w:cs="Times New Roman"/>
          <w:noProof/>
          <w:szCs w:val="24"/>
        </w:rPr>
        <w:lastRenderedPageBreak/>
        <w:t xml:space="preserve">4. </w:t>
      </w:r>
      <w:r w:rsidRPr="00675B7D">
        <w:rPr>
          <w:rFonts w:cs="Times New Roman"/>
          <w:noProof/>
          <w:szCs w:val="24"/>
        </w:rPr>
        <w:tab/>
        <w:t xml:space="preserve">Grolemund G, Wickham H. Dates and Times Made Easy with {lubridate}. </w:t>
      </w:r>
      <w:r w:rsidRPr="00675B7D">
        <w:rPr>
          <w:rFonts w:cs="Times New Roman"/>
          <w:i/>
          <w:iCs/>
          <w:noProof/>
          <w:szCs w:val="24"/>
        </w:rPr>
        <w:t>J Stat Softw</w:t>
      </w:r>
      <w:r w:rsidRPr="00675B7D">
        <w:rPr>
          <w:rFonts w:cs="Times New Roman"/>
          <w:noProof/>
          <w:szCs w:val="24"/>
        </w:rPr>
        <w:t xml:space="preserve"> (2011) </w:t>
      </w:r>
      <w:r w:rsidRPr="00675B7D">
        <w:rPr>
          <w:rFonts w:cs="Times New Roman"/>
          <w:b/>
          <w:bCs/>
          <w:noProof/>
          <w:szCs w:val="24"/>
        </w:rPr>
        <w:t>40</w:t>
      </w:r>
      <w:r w:rsidRPr="00675B7D">
        <w:rPr>
          <w:rFonts w:cs="Times New Roman"/>
          <w:noProof/>
          <w:szCs w:val="24"/>
        </w:rPr>
        <w:t>:1–25. Available at: https://www.jstatsoft.org/v40/i03/</w:t>
      </w:r>
    </w:p>
    <w:p w14:paraId="538D365F" w14:textId="77777777" w:rsidR="00675B7D" w:rsidRPr="00675B7D" w:rsidRDefault="00675B7D" w:rsidP="00675B7D">
      <w:pPr>
        <w:widowControl w:val="0"/>
        <w:autoSpaceDE w:val="0"/>
        <w:autoSpaceDN w:val="0"/>
        <w:adjustRightInd w:val="0"/>
        <w:spacing w:before="100" w:after="100"/>
        <w:ind w:left="640" w:hanging="640"/>
        <w:rPr>
          <w:rFonts w:cs="Times New Roman"/>
          <w:noProof/>
          <w:szCs w:val="24"/>
        </w:rPr>
      </w:pPr>
      <w:r w:rsidRPr="00675B7D">
        <w:rPr>
          <w:rFonts w:cs="Times New Roman"/>
          <w:noProof/>
          <w:szCs w:val="24"/>
        </w:rPr>
        <w:t xml:space="preserve">5. </w:t>
      </w:r>
      <w:r w:rsidRPr="00675B7D">
        <w:rPr>
          <w:rFonts w:cs="Times New Roman"/>
          <w:noProof/>
          <w:szCs w:val="24"/>
        </w:rPr>
        <w:tab/>
        <w:t>Wilke CO. cowplot: Streamlined Plot Theme and Plot Annotations for “ggplot2.” (2020) Available at: https://cran.r-project.org/package=cowplot</w:t>
      </w:r>
    </w:p>
    <w:p w14:paraId="6B6BC462" w14:textId="77777777" w:rsidR="00675B7D" w:rsidRPr="00675B7D" w:rsidRDefault="00675B7D" w:rsidP="00675B7D">
      <w:pPr>
        <w:widowControl w:val="0"/>
        <w:autoSpaceDE w:val="0"/>
        <w:autoSpaceDN w:val="0"/>
        <w:adjustRightInd w:val="0"/>
        <w:spacing w:before="100" w:after="100"/>
        <w:ind w:left="640" w:hanging="640"/>
        <w:rPr>
          <w:rFonts w:cs="Times New Roman"/>
          <w:noProof/>
          <w:szCs w:val="24"/>
        </w:rPr>
      </w:pPr>
      <w:r w:rsidRPr="00675B7D">
        <w:rPr>
          <w:rFonts w:cs="Times New Roman"/>
          <w:noProof/>
          <w:szCs w:val="24"/>
        </w:rPr>
        <w:t xml:space="preserve">6. </w:t>
      </w:r>
      <w:r w:rsidRPr="00675B7D">
        <w:rPr>
          <w:rFonts w:cs="Times New Roman"/>
          <w:noProof/>
          <w:szCs w:val="24"/>
        </w:rPr>
        <w:tab/>
        <w:t>Sjoberg DD, Curry M, Hannum M, Whiting K, Zabor EC. gtsummary: Presentation-Ready Data Summary and Analytic Result Tables. (2021) Available at: https://cran.r-project.org/package=gtsummary</w:t>
      </w:r>
    </w:p>
    <w:p w14:paraId="2059D6B2" w14:textId="77777777" w:rsidR="00675B7D" w:rsidRPr="00675B7D" w:rsidRDefault="00675B7D" w:rsidP="00675B7D">
      <w:pPr>
        <w:widowControl w:val="0"/>
        <w:autoSpaceDE w:val="0"/>
        <w:autoSpaceDN w:val="0"/>
        <w:adjustRightInd w:val="0"/>
        <w:spacing w:before="100" w:after="100"/>
        <w:ind w:left="640" w:hanging="640"/>
        <w:rPr>
          <w:rFonts w:cs="Times New Roman"/>
          <w:noProof/>
          <w:szCs w:val="24"/>
        </w:rPr>
      </w:pPr>
      <w:r w:rsidRPr="00675B7D">
        <w:rPr>
          <w:rFonts w:cs="Times New Roman"/>
          <w:noProof/>
          <w:szCs w:val="24"/>
        </w:rPr>
        <w:t xml:space="preserve">7. </w:t>
      </w:r>
      <w:r w:rsidRPr="00675B7D">
        <w:rPr>
          <w:rFonts w:cs="Times New Roman"/>
          <w:noProof/>
          <w:szCs w:val="24"/>
        </w:rPr>
        <w:tab/>
        <w:t>Zhu H. kableExtra: Construct Complex Table with “kable” and Pipe Syntax. (2020) Available at: https://cran.r-project.org/package=kableExtra</w:t>
      </w:r>
    </w:p>
    <w:p w14:paraId="318E1E24" w14:textId="77777777" w:rsidR="00675B7D" w:rsidRPr="00675B7D" w:rsidRDefault="00675B7D" w:rsidP="00675B7D">
      <w:pPr>
        <w:widowControl w:val="0"/>
        <w:autoSpaceDE w:val="0"/>
        <w:autoSpaceDN w:val="0"/>
        <w:adjustRightInd w:val="0"/>
        <w:spacing w:before="100" w:after="100"/>
        <w:ind w:left="640" w:hanging="640"/>
        <w:rPr>
          <w:rFonts w:cs="Times New Roman"/>
          <w:noProof/>
          <w:szCs w:val="24"/>
        </w:rPr>
      </w:pPr>
      <w:r w:rsidRPr="00675B7D">
        <w:rPr>
          <w:rFonts w:cs="Times New Roman"/>
          <w:noProof/>
          <w:szCs w:val="24"/>
        </w:rPr>
        <w:t xml:space="preserve">8. </w:t>
      </w:r>
      <w:r w:rsidRPr="00675B7D">
        <w:rPr>
          <w:rFonts w:cs="Times New Roman"/>
          <w:noProof/>
          <w:szCs w:val="24"/>
        </w:rPr>
        <w:tab/>
        <w:t>Ram K, Wickham H. wesanderson: A Wes Anderson Palette Generator. (2018) Available at: https://cran.r-project.org/package=wesanderson</w:t>
      </w:r>
    </w:p>
    <w:p w14:paraId="34271CC0" w14:textId="77777777" w:rsidR="00675B7D" w:rsidRPr="00675B7D" w:rsidRDefault="00675B7D" w:rsidP="00675B7D">
      <w:pPr>
        <w:widowControl w:val="0"/>
        <w:autoSpaceDE w:val="0"/>
        <w:autoSpaceDN w:val="0"/>
        <w:adjustRightInd w:val="0"/>
        <w:spacing w:before="100" w:after="100"/>
        <w:ind w:left="640" w:hanging="640"/>
        <w:rPr>
          <w:rFonts w:cs="Times New Roman"/>
          <w:noProof/>
          <w:szCs w:val="24"/>
        </w:rPr>
      </w:pPr>
      <w:r w:rsidRPr="00675B7D">
        <w:rPr>
          <w:rFonts w:cs="Times New Roman"/>
          <w:noProof/>
          <w:szCs w:val="24"/>
        </w:rPr>
        <w:t xml:space="preserve">9. </w:t>
      </w:r>
      <w:r w:rsidRPr="00675B7D">
        <w:rPr>
          <w:rFonts w:cs="Times New Roman"/>
          <w:noProof/>
          <w:szCs w:val="24"/>
        </w:rPr>
        <w:tab/>
        <w:t>Wickham H, Henry L, Pedersen TL, Luciani TJ, Decorde M, Lise V. svglite: An “SVG” Graphics Device. (2020) Available at: https://cran.r-project.org/package=svglite</w:t>
      </w:r>
    </w:p>
    <w:p w14:paraId="5B86CB23" w14:textId="77777777" w:rsidR="00675B7D" w:rsidRPr="00675B7D" w:rsidRDefault="00675B7D" w:rsidP="00675B7D">
      <w:pPr>
        <w:widowControl w:val="0"/>
        <w:autoSpaceDE w:val="0"/>
        <w:autoSpaceDN w:val="0"/>
        <w:adjustRightInd w:val="0"/>
        <w:spacing w:before="100" w:after="100"/>
        <w:ind w:left="640" w:hanging="640"/>
        <w:rPr>
          <w:rFonts w:cs="Times New Roman"/>
          <w:noProof/>
          <w:szCs w:val="24"/>
        </w:rPr>
      </w:pPr>
      <w:r w:rsidRPr="00675B7D">
        <w:rPr>
          <w:rFonts w:cs="Times New Roman"/>
          <w:noProof/>
          <w:szCs w:val="24"/>
        </w:rPr>
        <w:t xml:space="preserve">10. </w:t>
      </w:r>
      <w:r w:rsidRPr="00675B7D">
        <w:rPr>
          <w:rFonts w:cs="Times New Roman"/>
          <w:noProof/>
          <w:szCs w:val="24"/>
        </w:rPr>
        <w:tab/>
        <w:t xml:space="preserve">Patil I. {ggstatsplot}: “ggplot2” Based Plots with Statistical Details. </w:t>
      </w:r>
      <w:r w:rsidRPr="00675B7D">
        <w:rPr>
          <w:rFonts w:cs="Times New Roman"/>
          <w:i/>
          <w:iCs/>
          <w:noProof/>
          <w:szCs w:val="24"/>
        </w:rPr>
        <w:t>CRAN</w:t>
      </w:r>
      <w:r w:rsidRPr="00675B7D">
        <w:rPr>
          <w:rFonts w:cs="Times New Roman"/>
          <w:noProof/>
          <w:szCs w:val="24"/>
        </w:rPr>
        <w:t xml:space="preserve"> (2018) doi:10.5281/zenodo.2074621</w:t>
      </w:r>
    </w:p>
    <w:p w14:paraId="5D2BF24D" w14:textId="77777777" w:rsidR="00675B7D" w:rsidRPr="00675B7D" w:rsidRDefault="00675B7D" w:rsidP="00675B7D">
      <w:pPr>
        <w:widowControl w:val="0"/>
        <w:autoSpaceDE w:val="0"/>
        <w:autoSpaceDN w:val="0"/>
        <w:adjustRightInd w:val="0"/>
        <w:spacing w:before="100" w:after="100"/>
        <w:ind w:left="640" w:hanging="640"/>
        <w:rPr>
          <w:rFonts w:cs="Times New Roman"/>
          <w:noProof/>
        </w:rPr>
      </w:pPr>
      <w:r w:rsidRPr="00675B7D">
        <w:rPr>
          <w:rFonts w:cs="Times New Roman"/>
          <w:noProof/>
          <w:szCs w:val="24"/>
        </w:rPr>
        <w:t xml:space="preserve">11. </w:t>
      </w:r>
      <w:r w:rsidRPr="00675B7D">
        <w:rPr>
          <w:rFonts w:cs="Times New Roman"/>
          <w:noProof/>
          <w:szCs w:val="24"/>
        </w:rPr>
        <w:tab/>
        <w:t>Kassambara A. ggpubr: “ggplot2” Based Publication Ready Plots. (2020) Available at: https://cran.r-project.org/package=ggpubr</w:t>
      </w:r>
    </w:p>
    <w:p w14:paraId="7B65BC41" w14:textId="50BF79D0" w:rsidR="00DE23E8" w:rsidRPr="001E1CD3" w:rsidRDefault="001E1CD3" w:rsidP="001E1CD3">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fldChar w:fldCharType="end"/>
      </w:r>
    </w:p>
    <w:sectPr w:rsidR="00DE23E8" w:rsidRPr="001E1C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0DAC7" w14:textId="77777777" w:rsidR="000A6D64" w:rsidRDefault="000A6D64" w:rsidP="00117666">
      <w:pPr>
        <w:spacing w:after="0"/>
      </w:pPr>
      <w:r>
        <w:separator/>
      </w:r>
    </w:p>
  </w:endnote>
  <w:endnote w:type="continuationSeparator" w:id="0">
    <w:p w14:paraId="1A9713A6" w14:textId="77777777" w:rsidR="000A6D64" w:rsidRDefault="000A6D64" w:rsidP="00117666">
      <w:pPr>
        <w:spacing w:after="0"/>
      </w:pPr>
      <w:r>
        <w:continuationSeparator/>
      </w:r>
    </w:p>
  </w:endnote>
  <w:endnote w:type="continuationNotice" w:id="1">
    <w:p w14:paraId="22425C97" w14:textId="77777777" w:rsidR="000A6D64" w:rsidRDefault="000A6D64">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bidi="he-IL"/>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A5BF0D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8A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A5BF0D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8A0">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bidi="he-IL"/>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F13E52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8A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F13E52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8A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C098D" w14:textId="77777777" w:rsidR="000A6D64" w:rsidRDefault="000A6D64" w:rsidP="00117666">
      <w:pPr>
        <w:spacing w:after="0"/>
      </w:pPr>
      <w:r>
        <w:separator/>
      </w:r>
    </w:p>
  </w:footnote>
  <w:footnote w:type="continuationSeparator" w:id="0">
    <w:p w14:paraId="1714A83A" w14:textId="77777777" w:rsidR="000A6D64" w:rsidRDefault="000A6D64" w:rsidP="00117666">
      <w:pPr>
        <w:spacing w:after="0"/>
      </w:pPr>
      <w:r>
        <w:continuationSeparator/>
      </w:r>
    </w:p>
  </w:footnote>
  <w:footnote w:type="continuationNotice" w:id="1">
    <w:p w14:paraId="57CAF3D7" w14:textId="77777777" w:rsidR="000A6D64" w:rsidRDefault="000A6D64">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3CE48FE9" w:rsidR="00995F6A" w:rsidRDefault="00C52A7B" w:rsidP="0093429D">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4782956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numFmt w:val="decimal"/>
        <w:pStyle w:val="Heading1"/>
        <w:lvlText w:val=""/>
        <w:lvlJc w:val="left"/>
      </w:lvl>
    </w:lvlOverride>
    <w:lvlOverride w:ilvl="1">
      <w:lvl w:ilvl="1">
        <w:start w:val="1"/>
        <w:numFmt w:val="decimal"/>
        <w:pStyle w:val="Heading2"/>
        <w:lvlText w:val="%1.%2"/>
        <w:lvlJc w:val="left"/>
        <w:pPr>
          <w:tabs>
            <w:tab w:val="num" w:pos="567"/>
          </w:tabs>
          <w:ind w:left="567" w:hanging="567"/>
        </w:pPr>
        <w:rPr>
          <w:rFonts w:hint="default"/>
          <w:b/>
          <w:bCs/>
        </w:rPr>
      </w:lvl>
    </w:lvlOverride>
  </w:num>
  <w:num w:numId="20">
    <w:abstractNumId w:val="2"/>
  </w:num>
  <w:num w:numId="21">
    <w:abstractNumId w:val="2"/>
  </w:num>
  <w:num w:numId="22">
    <w:abstractNumId w:val="2"/>
  </w:num>
  <w:num w:numId="23">
    <w:abstractNumId w:val="2"/>
  </w:num>
  <w:num w:numId="24">
    <w:abstractNumId w:val="2"/>
  </w:num>
  <w:num w:numId="25">
    <w:abstractNumId w:val="2"/>
  </w:num>
  <w:num w:numId="26">
    <w:abstractNumId w:val="2"/>
  </w:num>
  <w:num w:numId="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0NzM1NAQyDEzMjJV0lIJTi4sz8/NACgyNagHbRYCWLQAAAA=="/>
  </w:docVars>
  <w:rsids>
    <w:rsidRoot w:val="00ED20B5"/>
    <w:rsid w:val="00005373"/>
    <w:rsid w:val="0001436A"/>
    <w:rsid w:val="00017D0F"/>
    <w:rsid w:val="000233AC"/>
    <w:rsid w:val="00034304"/>
    <w:rsid w:val="00035434"/>
    <w:rsid w:val="00037810"/>
    <w:rsid w:val="00042F5A"/>
    <w:rsid w:val="000441E0"/>
    <w:rsid w:val="00052A14"/>
    <w:rsid w:val="00063661"/>
    <w:rsid w:val="00066068"/>
    <w:rsid w:val="00077D53"/>
    <w:rsid w:val="00080F99"/>
    <w:rsid w:val="0009135F"/>
    <w:rsid w:val="00094114"/>
    <w:rsid w:val="000A2566"/>
    <w:rsid w:val="000A6D64"/>
    <w:rsid w:val="000A735E"/>
    <w:rsid w:val="000B78EB"/>
    <w:rsid w:val="000C0030"/>
    <w:rsid w:val="000C7B27"/>
    <w:rsid w:val="000E38CE"/>
    <w:rsid w:val="000F3532"/>
    <w:rsid w:val="0010027B"/>
    <w:rsid w:val="001045CD"/>
    <w:rsid w:val="00105FD9"/>
    <w:rsid w:val="00106F55"/>
    <w:rsid w:val="00117666"/>
    <w:rsid w:val="001232D2"/>
    <w:rsid w:val="00142C54"/>
    <w:rsid w:val="00150DC2"/>
    <w:rsid w:val="001549D3"/>
    <w:rsid w:val="00160065"/>
    <w:rsid w:val="00166426"/>
    <w:rsid w:val="001747AA"/>
    <w:rsid w:val="00177D84"/>
    <w:rsid w:val="001A14FD"/>
    <w:rsid w:val="001D335C"/>
    <w:rsid w:val="001E10DE"/>
    <w:rsid w:val="001E1CD3"/>
    <w:rsid w:val="001F362C"/>
    <w:rsid w:val="00225484"/>
    <w:rsid w:val="00234F80"/>
    <w:rsid w:val="002356C6"/>
    <w:rsid w:val="0024631A"/>
    <w:rsid w:val="002623A5"/>
    <w:rsid w:val="00262CCD"/>
    <w:rsid w:val="00264BDF"/>
    <w:rsid w:val="00267D18"/>
    <w:rsid w:val="00272F04"/>
    <w:rsid w:val="00274347"/>
    <w:rsid w:val="00275662"/>
    <w:rsid w:val="002868E2"/>
    <w:rsid w:val="002869C3"/>
    <w:rsid w:val="00287EEE"/>
    <w:rsid w:val="00287F19"/>
    <w:rsid w:val="002916A3"/>
    <w:rsid w:val="00291C67"/>
    <w:rsid w:val="002936E4"/>
    <w:rsid w:val="002B1A01"/>
    <w:rsid w:val="002B4A57"/>
    <w:rsid w:val="002B5D41"/>
    <w:rsid w:val="002C4F41"/>
    <w:rsid w:val="002C74CA"/>
    <w:rsid w:val="002D3644"/>
    <w:rsid w:val="002D4A47"/>
    <w:rsid w:val="002E26EB"/>
    <w:rsid w:val="002E3501"/>
    <w:rsid w:val="002F70A9"/>
    <w:rsid w:val="002F71F6"/>
    <w:rsid w:val="00304166"/>
    <w:rsid w:val="003123F4"/>
    <w:rsid w:val="0031268F"/>
    <w:rsid w:val="00315614"/>
    <w:rsid w:val="00322DE4"/>
    <w:rsid w:val="00323311"/>
    <w:rsid w:val="0033045C"/>
    <w:rsid w:val="00336A68"/>
    <w:rsid w:val="00343CEF"/>
    <w:rsid w:val="003544FB"/>
    <w:rsid w:val="00360E1D"/>
    <w:rsid w:val="00365E79"/>
    <w:rsid w:val="003715DA"/>
    <w:rsid w:val="003853AC"/>
    <w:rsid w:val="003A41D4"/>
    <w:rsid w:val="003C03C1"/>
    <w:rsid w:val="003C35F9"/>
    <w:rsid w:val="003D0C8C"/>
    <w:rsid w:val="003D2F2D"/>
    <w:rsid w:val="003E2107"/>
    <w:rsid w:val="003E4FB6"/>
    <w:rsid w:val="003E5715"/>
    <w:rsid w:val="003F0CBE"/>
    <w:rsid w:val="003F5B57"/>
    <w:rsid w:val="00401590"/>
    <w:rsid w:val="00406A00"/>
    <w:rsid w:val="00412A17"/>
    <w:rsid w:val="00416A5F"/>
    <w:rsid w:val="0041764B"/>
    <w:rsid w:val="00417F31"/>
    <w:rsid w:val="00430862"/>
    <w:rsid w:val="00433623"/>
    <w:rsid w:val="00435ECF"/>
    <w:rsid w:val="00447801"/>
    <w:rsid w:val="00451558"/>
    <w:rsid w:val="00452E9C"/>
    <w:rsid w:val="00457E43"/>
    <w:rsid w:val="00464076"/>
    <w:rsid w:val="004735C8"/>
    <w:rsid w:val="0048337A"/>
    <w:rsid w:val="004947A6"/>
    <w:rsid w:val="00495142"/>
    <w:rsid w:val="004961FF"/>
    <w:rsid w:val="004A2045"/>
    <w:rsid w:val="004A6CBC"/>
    <w:rsid w:val="004B196A"/>
    <w:rsid w:val="004B2B35"/>
    <w:rsid w:val="004C2528"/>
    <w:rsid w:val="004D726D"/>
    <w:rsid w:val="004F2339"/>
    <w:rsid w:val="004F5616"/>
    <w:rsid w:val="00501F95"/>
    <w:rsid w:val="00502F57"/>
    <w:rsid w:val="00503F91"/>
    <w:rsid w:val="00506544"/>
    <w:rsid w:val="00507BC0"/>
    <w:rsid w:val="0051033D"/>
    <w:rsid w:val="005122DB"/>
    <w:rsid w:val="00515D34"/>
    <w:rsid w:val="00517A89"/>
    <w:rsid w:val="005250F2"/>
    <w:rsid w:val="00530783"/>
    <w:rsid w:val="00530DEC"/>
    <w:rsid w:val="00531854"/>
    <w:rsid w:val="0055315F"/>
    <w:rsid w:val="00571B62"/>
    <w:rsid w:val="00575950"/>
    <w:rsid w:val="00582305"/>
    <w:rsid w:val="00582D1D"/>
    <w:rsid w:val="00585A27"/>
    <w:rsid w:val="0058668C"/>
    <w:rsid w:val="00593EEA"/>
    <w:rsid w:val="005A2ABB"/>
    <w:rsid w:val="005A5EEE"/>
    <w:rsid w:val="005A71A4"/>
    <w:rsid w:val="005A7E72"/>
    <w:rsid w:val="005F0453"/>
    <w:rsid w:val="005F33F8"/>
    <w:rsid w:val="005F63C4"/>
    <w:rsid w:val="00601749"/>
    <w:rsid w:val="00611D31"/>
    <w:rsid w:val="006371BD"/>
    <w:rsid w:val="006375C7"/>
    <w:rsid w:val="00652F15"/>
    <w:rsid w:val="006546E1"/>
    <w:rsid w:val="00654E8F"/>
    <w:rsid w:val="00656EF4"/>
    <w:rsid w:val="00660D05"/>
    <w:rsid w:val="00667E50"/>
    <w:rsid w:val="006707EF"/>
    <w:rsid w:val="006723AD"/>
    <w:rsid w:val="006739AA"/>
    <w:rsid w:val="00675B7D"/>
    <w:rsid w:val="00676970"/>
    <w:rsid w:val="006820B1"/>
    <w:rsid w:val="00686FCE"/>
    <w:rsid w:val="00693B7D"/>
    <w:rsid w:val="006A16DB"/>
    <w:rsid w:val="006B2FAB"/>
    <w:rsid w:val="006B3F8A"/>
    <w:rsid w:val="006B7D14"/>
    <w:rsid w:val="006C01B9"/>
    <w:rsid w:val="006C1FDE"/>
    <w:rsid w:val="006C345B"/>
    <w:rsid w:val="006C4F99"/>
    <w:rsid w:val="006D4D7B"/>
    <w:rsid w:val="006E38DF"/>
    <w:rsid w:val="006E4EBF"/>
    <w:rsid w:val="006F0128"/>
    <w:rsid w:val="006F6B8C"/>
    <w:rsid w:val="00701727"/>
    <w:rsid w:val="00702D05"/>
    <w:rsid w:val="0070355D"/>
    <w:rsid w:val="0070373A"/>
    <w:rsid w:val="0070566C"/>
    <w:rsid w:val="00714C50"/>
    <w:rsid w:val="00720D30"/>
    <w:rsid w:val="00724B67"/>
    <w:rsid w:val="00725A7D"/>
    <w:rsid w:val="00733996"/>
    <w:rsid w:val="007501BE"/>
    <w:rsid w:val="00751A35"/>
    <w:rsid w:val="00753731"/>
    <w:rsid w:val="00760091"/>
    <w:rsid w:val="00767F66"/>
    <w:rsid w:val="00776FF6"/>
    <w:rsid w:val="00790BB3"/>
    <w:rsid w:val="007A33E5"/>
    <w:rsid w:val="007C206C"/>
    <w:rsid w:val="007E018C"/>
    <w:rsid w:val="007E0217"/>
    <w:rsid w:val="007E54E4"/>
    <w:rsid w:val="007F2F96"/>
    <w:rsid w:val="007F4E79"/>
    <w:rsid w:val="00800925"/>
    <w:rsid w:val="00817DD6"/>
    <w:rsid w:val="00835865"/>
    <w:rsid w:val="0083759F"/>
    <w:rsid w:val="00865F83"/>
    <w:rsid w:val="00885156"/>
    <w:rsid w:val="00892D62"/>
    <w:rsid w:val="0089316E"/>
    <w:rsid w:val="00895E20"/>
    <w:rsid w:val="00896D92"/>
    <w:rsid w:val="008C3754"/>
    <w:rsid w:val="008C3D39"/>
    <w:rsid w:val="008C4CC4"/>
    <w:rsid w:val="008E048D"/>
    <w:rsid w:val="008E2C92"/>
    <w:rsid w:val="008E3538"/>
    <w:rsid w:val="008E5836"/>
    <w:rsid w:val="008E5F20"/>
    <w:rsid w:val="00903071"/>
    <w:rsid w:val="00903A61"/>
    <w:rsid w:val="00906E3D"/>
    <w:rsid w:val="009118B9"/>
    <w:rsid w:val="009151AA"/>
    <w:rsid w:val="00920DC2"/>
    <w:rsid w:val="00931E2F"/>
    <w:rsid w:val="0093429D"/>
    <w:rsid w:val="00943573"/>
    <w:rsid w:val="00964134"/>
    <w:rsid w:val="00965511"/>
    <w:rsid w:val="00970F7D"/>
    <w:rsid w:val="00986F0F"/>
    <w:rsid w:val="00994A3D"/>
    <w:rsid w:val="009A551F"/>
    <w:rsid w:val="009B3E98"/>
    <w:rsid w:val="009C1324"/>
    <w:rsid w:val="009C2B12"/>
    <w:rsid w:val="009C33C7"/>
    <w:rsid w:val="009E03E1"/>
    <w:rsid w:val="009E2D0E"/>
    <w:rsid w:val="009E2EFE"/>
    <w:rsid w:val="00A0205F"/>
    <w:rsid w:val="00A0759F"/>
    <w:rsid w:val="00A174D9"/>
    <w:rsid w:val="00A23767"/>
    <w:rsid w:val="00A37F57"/>
    <w:rsid w:val="00A406D2"/>
    <w:rsid w:val="00A41506"/>
    <w:rsid w:val="00A4274F"/>
    <w:rsid w:val="00A55474"/>
    <w:rsid w:val="00A617CD"/>
    <w:rsid w:val="00A65AB6"/>
    <w:rsid w:val="00A67190"/>
    <w:rsid w:val="00A72D71"/>
    <w:rsid w:val="00A73E0F"/>
    <w:rsid w:val="00A82DD1"/>
    <w:rsid w:val="00A93FA7"/>
    <w:rsid w:val="00A94C0F"/>
    <w:rsid w:val="00AA4D24"/>
    <w:rsid w:val="00AA55DE"/>
    <w:rsid w:val="00AB6715"/>
    <w:rsid w:val="00AC3423"/>
    <w:rsid w:val="00AC398C"/>
    <w:rsid w:val="00AC61F0"/>
    <w:rsid w:val="00AE0C4B"/>
    <w:rsid w:val="00AE61BC"/>
    <w:rsid w:val="00AF4F9F"/>
    <w:rsid w:val="00AF6BEE"/>
    <w:rsid w:val="00AF7E7C"/>
    <w:rsid w:val="00B10F48"/>
    <w:rsid w:val="00B149B6"/>
    <w:rsid w:val="00B1671E"/>
    <w:rsid w:val="00B25EB8"/>
    <w:rsid w:val="00B318A0"/>
    <w:rsid w:val="00B34758"/>
    <w:rsid w:val="00B37F4D"/>
    <w:rsid w:val="00B425E2"/>
    <w:rsid w:val="00B51F38"/>
    <w:rsid w:val="00B6580E"/>
    <w:rsid w:val="00B737D7"/>
    <w:rsid w:val="00B81C15"/>
    <w:rsid w:val="00B81DD5"/>
    <w:rsid w:val="00B86752"/>
    <w:rsid w:val="00B902AD"/>
    <w:rsid w:val="00B95E45"/>
    <w:rsid w:val="00BB42F0"/>
    <w:rsid w:val="00BC3CD4"/>
    <w:rsid w:val="00BC7F5F"/>
    <w:rsid w:val="00BD713E"/>
    <w:rsid w:val="00BE2B19"/>
    <w:rsid w:val="00BF2E2A"/>
    <w:rsid w:val="00C05DD0"/>
    <w:rsid w:val="00C1749F"/>
    <w:rsid w:val="00C2075E"/>
    <w:rsid w:val="00C2329D"/>
    <w:rsid w:val="00C36093"/>
    <w:rsid w:val="00C41644"/>
    <w:rsid w:val="00C42D0C"/>
    <w:rsid w:val="00C52A7B"/>
    <w:rsid w:val="00C56BAF"/>
    <w:rsid w:val="00C57FCC"/>
    <w:rsid w:val="00C679AA"/>
    <w:rsid w:val="00C75972"/>
    <w:rsid w:val="00C80F21"/>
    <w:rsid w:val="00C86B74"/>
    <w:rsid w:val="00C87A5F"/>
    <w:rsid w:val="00C94060"/>
    <w:rsid w:val="00C9706F"/>
    <w:rsid w:val="00CA2E8F"/>
    <w:rsid w:val="00CA3392"/>
    <w:rsid w:val="00CC4C03"/>
    <w:rsid w:val="00CC71E2"/>
    <w:rsid w:val="00CD066B"/>
    <w:rsid w:val="00CD4FE1"/>
    <w:rsid w:val="00CE4FEE"/>
    <w:rsid w:val="00CF17C3"/>
    <w:rsid w:val="00D01B39"/>
    <w:rsid w:val="00D0250F"/>
    <w:rsid w:val="00D060CF"/>
    <w:rsid w:val="00D16644"/>
    <w:rsid w:val="00D31469"/>
    <w:rsid w:val="00D31884"/>
    <w:rsid w:val="00D32B32"/>
    <w:rsid w:val="00D429BC"/>
    <w:rsid w:val="00D57F03"/>
    <w:rsid w:val="00D74106"/>
    <w:rsid w:val="00D7731F"/>
    <w:rsid w:val="00D77ED2"/>
    <w:rsid w:val="00D80A81"/>
    <w:rsid w:val="00DA5DB6"/>
    <w:rsid w:val="00DA6229"/>
    <w:rsid w:val="00DB59C3"/>
    <w:rsid w:val="00DB5D5B"/>
    <w:rsid w:val="00DC0C9D"/>
    <w:rsid w:val="00DC259A"/>
    <w:rsid w:val="00DC2B09"/>
    <w:rsid w:val="00DD7C3F"/>
    <w:rsid w:val="00DE0971"/>
    <w:rsid w:val="00DE23E8"/>
    <w:rsid w:val="00DE5407"/>
    <w:rsid w:val="00DE658E"/>
    <w:rsid w:val="00E22DC7"/>
    <w:rsid w:val="00E35554"/>
    <w:rsid w:val="00E428E2"/>
    <w:rsid w:val="00E46898"/>
    <w:rsid w:val="00E475A5"/>
    <w:rsid w:val="00E52377"/>
    <w:rsid w:val="00E537AD"/>
    <w:rsid w:val="00E54ACC"/>
    <w:rsid w:val="00E612B5"/>
    <w:rsid w:val="00E64E17"/>
    <w:rsid w:val="00E70D1B"/>
    <w:rsid w:val="00E736A6"/>
    <w:rsid w:val="00E85017"/>
    <w:rsid w:val="00E866C9"/>
    <w:rsid w:val="00EA3D3C"/>
    <w:rsid w:val="00EC090A"/>
    <w:rsid w:val="00EC09C0"/>
    <w:rsid w:val="00EC294A"/>
    <w:rsid w:val="00EC7488"/>
    <w:rsid w:val="00ED20B5"/>
    <w:rsid w:val="00ED4CEE"/>
    <w:rsid w:val="00EE240E"/>
    <w:rsid w:val="00EE2AF0"/>
    <w:rsid w:val="00EE2D0A"/>
    <w:rsid w:val="00EE4E54"/>
    <w:rsid w:val="00F4119A"/>
    <w:rsid w:val="00F46900"/>
    <w:rsid w:val="00F53362"/>
    <w:rsid w:val="00F559D5"/>
    <w:rsid w:val="00F61D89"/>
    <w:rsid w:val="00F6476E"/>
    <w:rsid w:val="00F71A43"/>
    <w:rsid w:val="00F85091"/>
    <w:rsid w:val="00F92B9A"/>
    <w:rsid w:val="00F9546F"/>
    <w:rsid w:val="00FB0989"/>
    <w:rsid w:val="00FB3F6F"/>
    <w:rsid w:val="00FB5135"/>
    <w:rsid w:val="00FB5303"/>
    <w:rsid w:val="00FC6854"/>
    <w:rsid w:val="00FD3041"/>
    <w:rsid w:val="00FF47BB"/>
    <w:rsid w:val="00FF5E5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423"/>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1D335C"/>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66456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05344975">
      <w:bodyDiv w:val="1"/>
      <w:marLeft w:val="0"/>
      <w:marRight w:val="0"/>
      <w:marTop w:val="0"/>
      <w:marBottom w:val="0"/>
      <w:divBdr>
        <w:top w:val="none" w:sz="0" w:space="0" w:color="auto"/>
        <w:left w:val="none" w:sz="0" w:space="0" w:color="auto"/>
        <w:bottom w:val="none" w:sz="0" w:space="0" w:color="auto"/>
        <w:right w:val="none" w:sz="0" w:space="0" w:color="auto"/>
      </w:divBdr>
    </w:div>
    <w:div w:id="119704277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EAD56C6-78E8-4479-BD6B-4D00E4EA7F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4</Pages>
  <Words>4325</Words>
  <Characters>24659</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shua Nicolini</cp:lastModifiedBy>
  <cp:revision>2</cp:revision>
  <cp:lastPrinted>2013-10-03T12:51:00Z</cp:lastPrinted>
  <dcterms:created xsi:type="dcterms:W3CDTF">2021-06-30T08:09:00Z</dcterms:created>
  <dcterms:modified xsi:type="dcterms:W3CDTF">2021-06-30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517153511/apa</vt:lpwstr>
  </property>
  <property fmtid="{D5CDD505-2E9C-101B-9397-08002B2CF9AE}" pid="5" name="Mendeley Recent Style Name 1_1">
    <vt:lpwstr>American Psychological Association 6th edition - Elena Kozakevich, B.Sc</vt:lpwstr>
  </property>
  <property fmtid="{D5CDD505-2E9C-101B-9397-08002B2CF9AE}" pid="6" name="Mendeley Recent Style Id 2_1">
    <vt:lpwstr>https://csl.mendeley.com/styles/517153511/apa-7</vt:lpwstr>
  </property>
  <property fmtid="{D5CDD505-2E9C-101B-9397-08002B2CF9AE}" pid="7" name="Mendeley Recent Style Name 2_1">
    <vt:lpwstr>American Psychological Association 6th edition - Nature Communication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sychiatry</vt:lpwstr>
  </property>
  <property fmtid="{D5CDD505-2E9C-101B-9397-08002B2CF9AE}" pid="13" name="Mendeley Recent Style Name 5_1">
    <vt:lpwstr>Frontiers in Psychiatr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euroscience-and-biobehavioral-reviews</vt:lpwstr>
  </property>
  <property fmtid="{D5CDD505-2E9C-101B-9397-08002B2CF9AE}" pid="21" name="Mendeley Recent Style Name 9_1">
    <vt:lpwstr>Neuroscience and Biobehavioral Reviews</vt:lpwstr>
  </property>
  <property fmtid="{D5CDD505-2E9C-101B-9397-08002B2CF9AE}" pid="22" name="Mendeley Document_1">
    <vt:lpwstr>True</vt:lpwstr>
  </property>
  <property fmtid="{D5CDD505-2E9C-101B-9397-08002B2CF9AE}" pid="23" name="Mendeley Unique User Id_1">
    <vt:lpwstr>557647fa-ed62-30b6-8a16-fadfe8308a1c</vt:lpwstr>
  </property>
  <property fmtid="{D5CDD505-2E9C-101B-9397-08002B2CF9AE}" pid="24" name="Mendeley Citation Style_1">
    <vt:lpwstr>http://www.zotero.org/styles/frontiers-in-psychiatry</vt:lpwstr>
  </property>
</Properties>
</file>